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8CC5" w14:textId="349F06EB" w:rsidR="007A489C" w:rsidRDefault="007A489C" w:rsidP="00A75D6B">
      <w:pPr>
        <w:spacing w:line="360" w:lineRule="auto"/>
        <w:jc w:val="both"/>
      </w:pPr>
      <w:r>
        <w:t xml:space="preserve">Title: </w:t>
      </w:r>
      <w:r w:rsidR="009863F2">
        <w:t>Title: The association of contemporary screen-behaviours with physical activity</w:t>
      </w:r>
      <w:r w:rsidR="00FC64E5">
        <w:t>, sedentary behaviour</w:t>
      </w:r>
      <w:r w:rsidR="009863F2">
        <w:t xml:space="preserve"> and sleep in adolescents: </w:t>
      </w:r>
      <w:r w:rsidR="009863F2" w:rsidRPr="00823319">
        <w:rPr>
          <w:rFonts w:cstheme="minorHAnsi"/>
        </w:rPr>
        <w:t>a cross-sectional analysis of the Millennium Cohort Study</w:t>
      </w:r>
      <w:r w:rsidR="009863F2">
        <w:t>.</w:t>
      </w:r>
    </w:p>
    <w:p w14:paraId="7DF0C5F9" w14:textId="493A036A" w:rsidR="00F4527B" w:rsidRPr="00705289" w:rsidRDefault="007A489C" w:rsidP="00705289">
      <w:pPr>
        <w:spacing w:line="360" w:lineRule="auto"/>
        <w:jc w:val="both"/>
        <w:rPr>
          <w:lang w:val="en-US"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43BBE" w:rsidRPr="00E3493B" w14:paraId="416FF139" w14:textId="77777777" w:rsidTr="00263FFA">
        <w:tc>
          <w:tcPr>
            <w:tcW w:w="4508" w:type="dxa"/>
          </w:tcPr>
          <w:p w14:paraId="4E0C04D5" w14:textId="7C49D11A" w:rsidR="00743BBE" w:rsidRPr="00BA0D26" w:rsidRDefault="00743BBE" w:rsidP="00F10274">
            <w:pPr>
              <w:pStyle w:val="NoSpacing"/>
            </w:pPr>
            <w:r w:rsidRPr="00BA0D26">
              <w:lastRenderedPageBreak/>
              <w:t xml:space="preserve">Categories </w:t>
            </w:r>
          </w:p>
        </w:tc>
        <w:tc>
          <w:tcPr>
            <w:tcW w:w="4508" w:type="dxa"/>
          </w:tcPr>
          <w:p w14:paraId="3E22359F" w14:textId="202C9E26" w:rsidR="00743BBE" w:rsidRPr="00BA0D26" w:rsidRDefault="00743BBE" w:rsidP="00F10274">
            <w:pPr>
              <w:pStyle w:val="NoSpacing"/>
              <w:rPr>
                <w:color w:val="000000"/>
              </w:rPr>
            </w:pPr>
            <w:r w:rsidRPr="00BA0D26">
              <w:rPr>
                <w:color w:val="000000"/>
              </w:rPr>
              <w:t xml:space="preserve">Codes </w:t>
            </w:r>
          </w:p>
        </w:tc>
      </w:tr>
      <w:tr w:rsidR="00BE5F7F" w:rsidRPr="00E3493B" w14:paraId="0A18F366" w14:textId="77777777" w:rsidTr="00263FFA">
        <w:trPr>
          <w:trHeight w:val="284"/>
        </w:trPr>
        <w:tc>
          <w:tcPr>
            <w:tcW w:w="4508" w:type="dxa"/>
          </w:tcPr>
          <w:p w14:paraId="5A82F9A3" w14:textId="67278974" w:rsidR="00BE5F7F" w:rsidRPr="00E3493B" w:rsidRDefault="005E05D1" w:rsidP="00F10274">
            <w:pPr>
              <w:pStyle w:val="NoSpacing"/>
            </w:pPr>
            <w:r w:rsidRPr="00E3493B">
              <w:t xml:space="preserve">Sleep and personal care </w:t>
            </w:r>
          </w:p>
        </w:tc>
        <w:tc>
          <w:tcPr>
            <w:tcW w:w="4508" w:type="dxa"/>
          </w:tcPr>
          <w:p w14:paraId="6DAFBE00" w14:textId="6F27C697" w:rsidR="00BE5F7F" w:rsidRPr="00E3493B" w:rsidRDefault="0023574C" w:rsidP="00F10274">
            <w:pPr>
              <w:pStyle w:val="NoSpacing"/>
            </w:pPr>
            <w:r>
              <w:t>S</w:t>
            </w:r>
            <w:r w:rsidR="00021056" w:rsidRPr="00E3493B">
              <w:t>leeping and resti</w:t>
            </w:r>
            <w:r>
              <w:t xml:space="preserve">ng; </w:t>
            </w:r>
            <w:r w:rsidR="00021056" w:rsidRPr="00E3493B">
              <w:t xml:space="preserve">Personal care </w:t>
            </w:r>
          </w:p>
        </w:tc>
      </w:tr>
      <w:tr w:rsidR="00BE5F7F" w:rsidRPr="00E3493B" w14:paraId="668C57DF" w14:textId="77777777" w:rsidTr="00263FFA">
        <w:tc>
          <w:tcPr>
            <w:tcW w:w="4508" w:type="dxa"/>
          </w:tcPr>
          <w:p w14:paraId="07D5C342" w14:textId="4028DF63" w:rsidR="000F09F8" w:rsidRPr="00E3493B" w:rsidRDefault="000F09F8" w:rsidP="00F10274">
            <w:pPr>
              <w:pStyle w:val="NoSpacing"/>
            </w:pPr>
            <w:r w:rsidRPr="00E3493B">
              <w:t xml:space="preserve">School, homework, and education </w:t>
            </w:r>
          </w:p>
          <w:p w14:paraId="7A3E4B05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42D0FD25" w14:textId="001EB888" w:rsidR="00BE5F7F" w:rsidRPr="00E3493B" w:rsidRDefault="005B0CE0" w:rsidP="00F10274">
            <w:pPr>
              <w:pStyle w:val="NoSpacing"/>
            </w:pPr>
            <w:r w:rsidRPr="00E3493B">
              <w:t>Homework</w:t>
            </w:r>
            <w:r w:rsidR="0023574C">
              <w:t xml:space="preserve">; </w:t>
            </w:r>
            <w:r w:rsidRPr="00E3493B">
              <w:t>In class</w:t>
            </w:r>
            <w:r w:rsidR="0023574C">
              <w:t>;</w:t>
            </w:r>
            <w:r w:rsidRPr="00E3493B">
              <w:t xml:space="preserve"> School breaks</w:t>
            </w:r>
            <w:r w:rsidR="0023574C">
              <w:t xml:space="preserve">; </w:t>
            </w:r>
            <w:r w:rsidRPr="00E3493B">
              <w:t>School clubs</w:t>
            </w:r>
            <w:r w:rsidR="0023574C">
              <w:t xml:space="preserve">; </w:t>
            </w:r>
            <w:r w:rsidRPr="00E3493B">
              <w:t>Detention</w:t>
            </w:r>
          </w:p>
        </w:tc>
      </w:tr>
      <w:tr w:rsidR="00BE5F7F" w:rsidRPr="00E3493B" w14:paraId="7F931CF5" w14:textId="77777777" w:rsidTr="00263FFA">
        <w:tc>
          <w:tcPr>
            <w:tcW w:w="4508" w:type="dxa"/>
          </w:tcPr>
          <w:p w14:paraId="62EEEA92" w14:textId="77777777" w:rsidR="007375D0" w:rsidRPr="00E3493B" w:rsidRDefault="007375D0" w:rsidP="00F10274">
            <w:pPr>
              <w:pStyle w:val="NoSpacing"/>
            </w:pPr>
            <w:r w:rsidRPr="00E3493B">
              <w:t xml:space="preserve">Paid or unpaid work </w:t>
            </w:r>
          </w:p>
          <w:p w14:paraId="3113E147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62B61D68" w14:textId="0061E6B3" w:rsidR="00BE5F7F" w:rsidRPr="00E3493B" w:rsidRDefault="00F10938" w:rsidP="00F10274">
            <w:pPr>
              <w:pStyle w:val="NoSpacing"/>
            </w:pPr>
            <w:r w:rsidRPr="00E3493B">
              <w:t>Paid work</w:t>
            </w:r>
            <w:r w:rsidR="0023574C">
              <w:t xml:space="preserve">; </w:t>
            </w:r>
            <w:r w:rsidRPr="00E3493B">
              <w:t xml:space="preserve">Unpaid work for family or other non-household members </w:t>
            </w:r>
          </w:p>
        </w:tc>
      </w:tr>
      <w:tr w:rsidR="00BE5F7F" w:rsidRPr="00E3493B" w14:paraId="44EC20EB" w14:textId="77777777" w:rsidTr="00263FFA">
        <w:tc>
          <w:tcPr>
            <w:tcW w:w="4508" w:type="dxa"/>
          </w:tcPr>
          <w:p w14:paraId="5046FA70" w14:textId="77777777" w:rsidR="001E0EF0" w:rsidRPr="00E3493B" w:rsidRDefault="001E0EF0" w:rsidP="00F10274">
            <w:pPr>
              <w:pStyle w:val="NoSpacing"/>
            </w:pPr>
            <w:r w:rsidRPr="00E3493B">
              <w:t xml:space="preserve">Chores, housework, and looking after people or animals </w:t>
            </w:r>
          </w:p>
          <w:p w14:paraId="49CADEB6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06CEC1C4" w14:textId="08E5D4F0" w:rsidR="00BE5F7F" w:rsidRPr="00E3493B" w:rsidRDefault="00F10938" w:rsidP="00F10274">
            <w:pPr>
              <w:pStyle w:val="NoSpacing"/>
            </w:pPr>
            <w:r w:rsidRPr="00E3493B">
              <w:t>Cooking, cleaning, and shopping for the household</w:t>
            </w:r>
            <w:r w:rsidR="0023574C">
              <w:t xml:space="preserve">; </w:t>
            </w:r>
            <w:r w:rsidRPr="00E3493B">
              <w:t>Fixing things around the house, fixing bike, gardening</w:t>
            </w:r>
            <w:r w:rsidR="0023574C">
              <w:t xml:space="preserve">; </w:t>
            </w:r>
            <w:r w:rsidRPr="00E3493B">
              <w:t xml:space="preserve">Looking after </w:t>
            </w:r>
            <w:r w:rsidR="00601F78">
              <w:t>siblings</w:t>
            </w:r>
            <w:r w:rsidRPr="00E3493B">
              <w:t xml:space="preserve"> in the household</w:t>
            </w:r>
            <w:r w:rsidR="0023574C">
              <w:t xml:space="preserve">; </w:t>
            </w:r>
            <w:r w:rsidRPr="00E3493B">
              <w:t>Looking after parent or other adult in the household (medical or personal care)</w:t>
            </w:r>
            <w:r w:rsidR="00601F78">
              <w:t xml:space="preserve">; </w:t>
            </w:r>
            <w:r w:rsidRPr="00E3493B">
              <w:t>Looking after animals</w:t>
            </w:r>
          </w:p>
        </w:tc>
      </w:tr>
      <w:tr w:rsidR="00BE5F7F" w:rsidRPr="00E3493B" w14:paraId="1EBA620E" w14:textId="77777777" w:rsidTr="00263FFA">
        <w:tc>
          <w:tcPr>
            <w:tcW w:w="4508" w:type="dxa"/>
          </w:tcPr>
          <w:p w14:paraId="79E28D1B" w14:textId="77777777" w:rsidR="00D62649" w:rsidRPr="00E3493B" w:rsidRDefault="00D62649" w:rsidP="00F10274">
            <w:pPr>
              <w:pStyle w:val="NoSpacing"/>
            </w:pPr>
            <w:r w:rsidRPr="00E3493B">
              <w:t xml:space="preserve">Eating and drinking </w:t>
            </w:r>
          </w:p>
          <w:p w14:paraId="31B7B15C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6F1BF607" w14:textId="2F655BCF" w:rsidR="00BE5F7F" w:rsidRPr="00E3493B" w:rsidRDefault="00447D59" w:rsidP="00F10274">
            <w:pPr>
              <w:pStyle w:val="NoSpacing"/>
            </w:pPr>
            <w:r w:rsidRPr="00E3493B">
              <w:t>Eating or drinking in a restaurant or café</w:t>
            </w:r>
            <w:r w:rsidR="00FD08CA">
              <w:t xml:space="preserve">; </w:t>
            </w:r>
            <w:r w:rsidRPr="00E3493B">
              <w:t>Eating a meal</w:t>
            </w:r>
            <w:r w:rsidR="00FD08CA">
              <w:t xml:space="preserve">; </w:t>
            </w:r>
            <w:r w:rsidRPr="00E3493B">
              <w:t>Eating a snack or having a drink</w:t>
            </w:r>
          </w:p>
        </w:tc>
      </w:tr>
      <w:tr w:rsidR="00BE5F7F" w:rsidRPr="00E3493B" w14:paraId="72559BD9" w14:textId="77777777" w:rsidTr="00263FFA">
        <w:tc>
          <w:tcPr>
            <w:tcW w:w="4508" w:type="dxa"/>
          </w:tcPr>
          <w:p w14:paraId="598C6A3A" w14:textId="77777777" w:rsidR="00E66798" w:rsidRPr="00E3493B" w:rsidRDefault="00E66798" w:rsidP="00F10274">
            <w:pPr>
              <w:pStyle w:val="NoSpacing"/>
            </w:pPr>
            <w:r w:rsidRPr="00E3493B">
              <w:t xml:space="preserve">Physical exercise and sports </w:t>
            </w:r>
          </w:p>
          <w:p w14:paraId="6F508222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7E9D4464" w14:textId="46DF5D7A" w:rsidR="00BE5F7F" w:rsidRPr="00E3493B" w:rsidRDefault="008A2B63" w:rsidP="00F10274">
            <w:pPr>
              <w:pStyle w:val="NoSpacing"/>
            </w:pPr>
            <w:r w:rsidRPr="00E3493B">
              <w:t>Cycling</w:t>
            </w:r>
            <w:r w:rsidR="00FD08CA">
              <w:t>; B</w:t>
            </w:r>
            <w:r w:rsidRPr="00E3493B">
              <w:t>all games and training</w:t>
            </w:r>
            <w:r w:rsidR="00FD08CA">
              <w:t xml:space="preserve">; </w:t>
            </w:r>
            <w:r w:rsidRPr="00E3493B">
              <w:t>Jogging, running, walking, hiking</w:t>
            </w:r>
            <w:r w:rsidR="00FD08CA">
              <w:t xml:space="preserve">; </w:t>
            </w:r>
            <w:r w:rsidRPr="00E3493B">
              <w:t>Team ball games and training</w:t>
            </w:r>
            <w:r w:rsidR="00FD08CA">
              <w:t xml:space="preserve">; </w:t>
            </w:r>
            <w:r w:rsidRPr="00E3493B">
              <w:t>Swimming and other water sports</w:t>
            </w:r>
            <w:r w:rsidR="00FD08CA">
              <w:t xml:space="preserve">; </w:t>
            </w:r>
            <w:r w:rsidRPr="00E3493B">
              <w:t xml:space="preserve">Other physical exercise and other sports </w:t>
            </w:r>
          </w:p>
        </w:tc>
      </w:tr>
      <w:tr w:rsidR="00BE5F7F" w:rsidRPr="00E3493B" w14:paraId="43DEC00E" w14:textId="77777777" w:rsidTr="00263FFA">
        <w:tc>
          <w:tcPr>
            <w:tcW w:w="4508" w:type="dxa"/>
          </w:tcPr>
          <w:p w14:paraId="61869299" w14:textId="1CB0BC9F" w:rsidR="001C20A1" w:rsidRPr="00E3493B" w:rsidRDefault="00A87BC0" w:rsidP="00F10274">
            <w:pPr>
              <w:pStyle w:val="NoSpacing"/>
            </w:pPr>
            <w:r>
              <w:t>Trav</w:t>
            </w:r>
            <w:r w:rsidR="001C20A1" w:rsidRPr="00E3493B">
              <w:t xml:space="preserve">elling (including walking to school) </w:t>
            </w:r>
          </w:p>
          <w:p w14:paraId="5948C6D9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580145C7" w14:textId="70974616" w:rsidR="00BE5F7F" w:rsidRPr="00E3493B" w:rsidRDefault="008A2B63" w:rsidP="00F10274">
            <w:pPr>
              <w:pStyle w:val="NoSpacing"/>
            </w:pPr>
            <w:r w:rsidRPr="00E3493B">
              <w:t>Travel by bus, taxi, tube, plane</w:t>
            </w:r>
            <w:r w:rsidR="00FD08CA">
              <w:t xml:space="preserve">; </w:t>
            </w:r>
            <w:r w:rsidRPr="00E3493B">
              <w:t>Travel by car, van (including vehicles owned by friends and family)</w:t>
            </w:r>
            <w:r w:rsidR="00FD08CA">
              <w:t xml:space="preserve">; </w:t>
            </w:r>
            <w:r w:rsidRPr="00E3493B">
              <w:t>Travel by physically active means (walk, bike etc.)</w:t>
            </w:r>
          </w:p>
        </w:tc>
      </w:tr>
      <w:tr w:rsidR="00BE5F7F" w:rsidRPr="00E3493B" w14:paraId="28EFB52C" w14:textId="77777777" w:rsidTr="00263FFA">
        <w:tc>
          <w:tcPr>
            <w:tcW w:w="4508" w:type="dxa"/>
          </w:tcPr>
          <w:p w14:paraId="7681D380" w14:textId="77777777" w:rsidR="00F12A41" w:rsidRPr="00E3493B" w:rsidRDefault="00F12A41" w:rsidP="00F10274">
            <w:pPr>
              <w:pStyle w:val="NoSpacing"/>
            </w:pPr>
            <w:r w:rsidRPr="00E3493B">
              <w:t xml:space="preserve">Social time and family time </w:t>
            </w:r>
          </w:p>
          <w:p w14:paraId="537AADFB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2471484F" w14:textId="1380B79D" w:rsidR="00BE5F7F" w:rsidRPr="00E3493B" w:rsidRDefault="001941A9" w:rsidP="00F10274">
            <w:pPr>
              <w:pStyle w:val="NoSpacing"/>
            </w:pPr>
            <w:r w:rsidRPr="00E3493B">
              <w:t>Attending live sporting events</w:t>
            </w:r>
            <w:r w:rsidR="00FD08CA">
              <w:t xml:space="preserve">; </w:t>
            </w:r>
            <w:r w:rsidRPr="00E3493B">
              <w:t>Cinema, theatre, performance, gig</w:t>
            </w:r>
            <w:r w:rsidR="00FD08CA">
              <w:t xml:space="preserve">; </w:t>
            </w:r>
            <w:r w:rsidRPr="00E3493B">
              <w:t>Exhibition, museum, library, other cultural events</w:t>
            </w:r>
            <w:r w:rsidR="00FD08CA">
              <w:t xml:space="preserve">; </w:t>
            </w:r>
            <w:r w:rsidRPr="00E3493B">
              <w:t>Shopping</w:t>
            </w:r>
            <w:r w:rsidR="00FD08CA">
              <w:t xml:space="preserve">; </w:t>
            </w:r>
            <w:r w:rsidRPr="00E3493B">
              <w:t>Speaking on the phone</w:t>
            </w:r>
            <w:r w:rsidR="00FD08CA">
              <w:t xml:space="preserve">; </w:t>
            </w:r>
            <w:r w:rsidRPr="00E3493B">
              <w:t>Speaking, socialising face-to-face</w:t>
            </w:r>
          </w:p>
        </w:tc>
      </w:tr>
      <w:tr w:rsidR="00BE5F7F" w:rsidRPr="00E3493B" w14:paraId="61126697" w14:textId="77777777" w:rsidTr="00263FFA">
        <w:tc>
          <w:tcPr>
            <w:tcW w:w="4508" w:type="dxa"/>
          </w:tcPr>
          <w:p w14:paraId="058C1716" w14:textId="77777777" w:rsidR="00F12A41" w:rsidRPr="00E3493B" w:rsidRDefault="00F12A41" w:rsidP="00F10274">
            <w:pPr>
              <w:pStyle w:val="NoSpacing"/>
            </w:pPr>
            <w:r w:rsidRPr="00E3493B">
              <w:t xml:space="preserve">Internet, TV, and digital media </w:t>
            </w:r>
          </w:p>
          <w:p w14:paraId="0F0634DA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73CEA8EC" w14:textId="4C10BEE0" w:rsidR="001A219B" w:rsidRPr="00E3493B" w:rsidRDefault="001A219B" w:rsidP="00F10274">
            <w:pPr>
              <w:pStyle w:val="NoSpacing"/>
            </w:pPr>
            <w:r w:rsidRPr="00E3493B">
              <w:t xml:space="preserve">Answering emails, instant messaging, </w:t>
            </w:r>
            <w:proofErr w:type="gramStart"/>
            <w:r w:rsidRPr="00E3493B">
              <w:t>texting</w:t>
            </w:r>
            <w:r w:rsidR="00FD08CA">
              <w:t>;</w:t>
            </w:r>
            <w:proofErr w:type="gramEnd"/>
          </w:p>
          <w:p w14:paraId="5A336556" w14:textId="39778419" w:rsidR="001A219B" w:rsidRPr="00E3493B" w:rsidRDefault="001A219B" w:rsidP="00F10274">
            <w:pPr>
              <w:pStyle w:val="NoSpacing"/>
            </w:pPr>
            <w:r w:rsidRPr="00E3493B">
              <w:t>Browsing and updating social networking sites (</w:t>
            </w:r>
            <w:proofErr w:type="gramStart"/>
            <w:r w:rsidRPr="00E3493B">
              <w:t>e.g.</w:t>
            </w:r>
            <w:proofErr w:type="gramEnd"/>
            <w:r w:rsidRPr="00E3493B">
              <w:t xml:space="preserve"> Twitter, Facebook, BBM, Snapchat)</w:t>
            </w:r>
            <w:r w:rsidR="00FD08CA">
              <w:t>;</w:t>
            </w:r>
          </w:p>
          <w:p w14:paraId="6651570E" w14:textId="2279ED8B" w:rsidR="001A219B" w:rsidRPr="00E3493B" w:rsidRDefault="001A219B" w:rsidP="00F10274">
            <w:pPr>
              <w:pStyle w:val="NoSpacing"/>
            </w:pPr>
            <w:r w:rsidRPr="00E3493B">
              <w:t>General internet browsing, programming (not time on social networking sites)</w:t>
            </w:r>
            <w:r w:rsidR="00FD08CA">
              <w:t xml:space="preserve">; </w:t>
            </w:r>
            <w:r w:rsidRPr="00E3493B">
              <w:t xml:space="preserve">Listening to music, radio, iPod, other audio </w:t>
            </w:r>
            <w:proofErr w:type="gramStart"/>
            <w:r w:rsidRPr="00E3493B">
              <w:t>content</w:t>
            </w:r>
            <w:r w:rsidR="00FD08CA">
              <w:t>;</w:t>
            </w:r>
            <w:proofErr w:type="gramEnd"/>
          </w:p>
          <w:p w14:paraId="7C2636D4" w14:textId="470BB89F" w:rsidR="00BE5F7F" w:rsidRPr="00E3493B" w:rsidRDefault="001A219B" w:rsidP="00F10274">
            <w:pPr>
              <w:pStyle w:val="NoSpacing"/>
            </w:pPr>
            <w:r w:rsidRPr="00E3493B">
              <w:t>Playing electronic games and Apps</w:t>
            </w:r>
            <w:r w:rsidR="00FD08CA">
              <w:t xml:space="preserve">; </w:t>
            </w:r>
            <w:r w:rsidRPr="00E3493B">
              <w:t>Watching TV, DVDs, downloaded videos</w:t>
            </w:r>
          </w:p>
        </w:tc>
      </w:tr>
      <w:tr w:rsidR="00BE5F7F" w:rsidRPr="00E3493B" w14:paraId="149F04D2" w14:textId="77777777" w:rsidTr="00263FFA">
        <w:tc>
          <w:tcPr>
            <w:tcW w:w="4508" w:type="dxa"/>
          </w:tcPr>
          <w:p w14:paraId="19F68733" w14:textId="0D96E221" w:rsidR="00BE5F7F" w:rsidRPr="00E3493B" w:rsidRDefault="004D2C9D" w:rsidP="00F10274">
            <w:pPr>
              <w:pStyle w:val="NoSpacing"/>
            </w:pPr>
            <w:r w:rsidRPr="00E3493B">
              <w:t xml:space="preserve">Volunteering and religious activities </w:t>
            </w:r>
          </w:p>
        </w:tc>
        <w:tc>
          <w:tcPr>
            <w:tcW w:w="4508" w:type="dxa"/>
          </w:tcPr>
          <w:p w14:paraId="21AD68ED" w14:textId="6635A8DB" w:rsidR="00BE5F7F" w:rsidRPr="00E3493B" w:rsidRDefault="001A219B" w:rsidP="00F10274">
            <w:pPr>
              <w:pStyle w:val="NoSpacing"/>
            </w:pPr>
            <w:r w:rsidRPr="00E3493B">
              <w:t>Volunteering</w:t>
            </w:r>
            <w:r w:rsidR="00FD08CA">
              <w:t xml:space="preserve">; </w:t>
            </w:r>
            <w:r w:rsidRPr="00E3493B">
              <w:t xml:space="preserve">Religious activities </w:t>
            </w:r>
          </w:p>
        </w:tc>
      </w:tr>
      <w:tr w:rsidR="00BE5F7F" w:rsidRPr="00E3493B" w14:paraId="65F9FFAA" w14:textId="77777777" w:rsidTr="00263FFA">
        <w:tc>
          <w:tcPr>
            <w:tcW w:w="4508" w:type="dxa"/>
          </w:tcPr>
          <w:p w14:paraId="725719ED" w14:textId="77777777" w:rsidR="00C15F79" w:rsidRPr="00E3493B" w:rsidRDefault="00C15F79" w:rsidP="00F10274">
            <w:pPr>
              <w:pStyle w:val="NoSpacing"/>
            </w:pPr>
            <w:r w:rsidRPr="00E3493B">
              <w:t xml:space="preserve">Hobbies and other free time activities </w:t>
            </w:r>
          </w:p>
          <w:p w14:paraId="3388B306" w14:textId="77777777" w:rsidR="00BE5F7F" w:rsidRPr="00E3493B" w:rsidRDefault="00BE5F7F" w:rsidP="00F10274">
            <w:pPr>
              <w:pStyle w:val="NoSpacing"/>
            </w:pPr>
          </w:p>
        </w:tc>
        <w:tc>
          <w:tcPr>
            <w:tcW w:w="4508" w:type="dxa"/>
          </w:tcPr>
          <w:p w14:paraId="1E48B2A4" w14:textId="44B335D7" w:rsidR="00BE5F7F" w:rsidRPr="00E3493B" w:rsidRDefault="00363797" w:rsidP="00F10274">
            <w:pPr>
              <w:pStyle w:val="NoSpacing"/>
            </w:pPr>
            <w:r w:rsidRPr="00E3493B">
              <w:t>Did nothing, just relaxing, bored, waiting</w:t>
            </w:r>
            <w:r w:rsidR="00FD08CA">
              <w:t xml:space="preserve">; </w:t>
            </w:r>
            <w:r w:rsidRPr="00E3493B">
              <w:t>Hobbies, arts and crafts, musical activities, writing stories, poetry</w:t>
            </w:r>
            <w:r w:rsidR="00FD08CA">
              <w:t xml:space="preserve">; </w:t>
            </w:r>
            <w:r w:rsidRPr="00E3493B">
              <w:t>Reading (not for school)</w:t>
            </w:r>
          </w:p>
        </w:tc>
      </w:tr>
      <w:tr w:rsidR="00BE5F7F" w:rsidRPr="00E3493B" w14:paraId="720CF869" w14:textId="77777777" w:rsidTr="00263FFA">
        <w:tc>
          <w:tcPr>
            <w:tcW w:w="4508" w:type="dxa"/>
          </w:tcPr>
          <w:p w14:paraId="42D1FE8A" w14:textId="76E8AF5F" w:rsidR="00BE5F7F" w:rsidRPr="00E3493B" w:rsidRDefault="00C15F79" w:rsidP="00F10274">
            <w:pPr>
              <w:pStyle w:val="NoSpacing"/>
            </w:pPr>
            <w:r w:rsidRPr="00E3493B">
              <w:t xml:space="preserve">Any other activity </w:t>
            </w:r>
          </w:p>
        </w:tc>
        <w:tc>
          <w:tcPr>
            <w:tcW w:w="4508" w:type="dxa"/>
          </w:tcPr>
          <w:p w14:paraId="0D1ECF8C" w14:textId="51BBC4A8" w:rsidR="00BE5F7F" w:rsidRPr="00E3493B" w:rsidRDefault="0022010D" w:rsidP="00F10274">
            <w:pPr>
              <w:pStyle w:val="NoSpacing"/>
            </w:pPr>
            <w:r w:rsidRPr="00E3493B">
              <w:t xml:space="preserve">Other activities not listed </w:t>
            </w:r>
          </w:p>
        </w:tc>
      </w:tr>
    </w:tbl>
    <w:p w14:paraId="32D2AB9C" w14:textId="7AE4E6CA" w:rsidR="00263FFA" w:rsidRPr="005239CF" w:rsidRDefault="0051120F" w:rsidP="005239CF">
      <w:pPr>
        <w:pStyle w:val="Heading1"/>
        <w:rPr>
          <w:b/>
          <w:color w:val="auto"/>
        </w:rPr>
      </w:pPr>
      <w:r>
        <w:rPr>
          <w:b/>
          <w:color w:val="auto"/>
        </w:rPr>
        <w:t xml:space="preserve">Electronic </w:t>
      </w:r>
      <w:r w:rsidR="00BA0D26" w:rsidRPr="005239CF">
        <w:rPr>
          <w:b/>
          <w:color w:val="auto"/>
        </w:rPr>
        <w:t xml:space="preserve">Supplementary </w:t>
      </w:r>
      <w:r>
        <w:rPr>
          <w:b/>
          <w:color w:val="auto"/>
        </w:rPr>
        <w:t>Material</w:t>
      </w:r>
    </w:p>
    <w:p w14:paraId="7D7E8332" w14:textId="3A76D396" w:rsidR="00BA0D26" w:rsidRPr="00BA0D26" w:rsidRDefault="00BA0D26" w:rsidP="00F10274">
      <w:pPr>
        <w:pStyle w:val="NoSpacing"/>
        <w:rPr>
          <w:rFonts w:cstheme="minorHAnsi"/>
          <w:b/>
        </w:rPr>
      </w:pPr>
      <w:r w:rsidRPr="00BA0D26">
        <w:rPr>
          <w:rFonts w:cstheme="minorHAnsi"/>
          <w:b/>
        </w:rPr>
        <w:t>Table 1</w:t>
      </w:r>
      <w:r>
        <w:rPr>
          <w:rFonts w:cstheme="minorHAnsi"/>
          <w:b/>
        </w:rPr>
        <w:t>.</w:t>
      </w:r>
      <w:r w:rsidRPr="00BA0D26">
        <w:rPr>
          <w:rFonts w:cstheme="minorHAnsi"/>
          <w:b/>
        </w:rPr>
        <w:t xml:space="preserve"> </w:t>
      </w:r>
      <w:r w:rsidRPr="00605A67">
        <w:rPr>
          <w:rFonts w:cstheme="minorHAnsi"/>
          <w:bCs/>
        </w:rPr>
        <w:t>Full list of categories and codes (behaviours) for time-use diary.</w:t>
      </w:r>
    </w:p>
    <w:p w14:paraId="19ECAD6B" w14:textId="1EDA2BE5" w:rsidR="0089603D" w:rsidRDefault="0089603D">
      <w:pPr>
        <w:rPr>
          <w:rFonts w:cstheme="minorHAnsi"/>
        </w:rPr>
      </w:pPr>
      <w:r>
        <w:rPr>
          <w:rFonts w:cstheme="minorHAnsi"/>
        </w:rPr>
        <w:br w:type="page"/>
      </w:r>
    </w:p>
    <w:p w14:paraId="00799E19" w14:textId="4D2FC327" w:rsidR="00F4527B" w:rsidRPr="004B26C0" w:rsidRDefault="00F10274" w:rsidP="00B136A7">
      <w:pPr>
        <w:rPr>
          <w:b/>
          <w:bCs/>
        </w:rPr>
      </w:pPr>
      <w:r w:rsidRPr="004B26C0">
        <w:rPr>
          <w:b/>
          <w:bCs/>
        </w:rPr>
        <w:lastRenderedPageBreak/>
        <w:t xml:space="preserve">Table 2. </w:t>
      </w:r>
      <w:r w:rsidR="00440601" w:rsidRPr="00605A67">
        <w:t>Self-</w:t>
      </w:r>
      <w:r w:rsidR="00741B7D" w:rsidRPr="00605A67">
        <w:t>completed q</w:t>
      </w:r>
      <w:r w:rsidRPr="00605A67">
        <w:t>uestion</w:t>
      </w:r>
      <w:r w:rsidR="00741B7D" w:rsidRPr="00605A67">
        <w:t>s on sleep habits.</w:t>
      </w:r>
    </w:p>
    <w:p w14:paraId="75A5C0F7" w14:textId="77777777" w:rsidR="00F10274" w:rsidRPr="00741B7D" w:rsidRDefault="00F10274" w:rsidP="00B136A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A0D26" w:rsidRPr="00165706" w14:paraId="63F09B17" w14:textId="77777777" w:rsidTr="00D576F7">
        <w:tc>
          <w:tcPr>
            <w:tcW w:w="8296" w:type="dxa"/>
            <w:tcBorders>
              <w:bottom w:val="single" w:sz="4" w:space="0" w:color="auto"/>
            </w:tcBorders>
          </w:tcPr>
          <w:p w14:paraId="7A387BC1" w14:textId="77777777" w:rsidR="00BA0D26" w:rsidRPr="00165706" w:rsidRDefault="00BA0D26" w:rsidP="00B136A7">
            <w:r w:rsidRPr="00165706">
              <w:t>About what time do you usually go to sleep on a school night?</w:t>
            </w:r>
          </w:p>
        </w:tc>
      </w:tr>
      <w:tr w:rsidR="00165706" w:rsidRPr="00BA0D26" w14:paraId="3D323A06" w14:textId="77777777" w:rsidTr="00D576F7">
        <w:tc>
          <w:tcPr>
            <w:tcW w:w="8296" w:type="dxa"/>
            <w:tcBorders>
              <w:top w:val="single" w:sz="4" w:space="0" w:color="auto"/>
            </w:tcBorders>
          </w:tcPr>
          <w:p w14:paraId="543981B7" w14:textId="77777777" w:rsidR="00165706" w:rsidRDefault="00165706" w:rsidP="00B136A7"/>
        </w:tc>
      </w:tr>
      <w:tr w:rsidR="00BA0D26" w:rsidRPr="00BA0D26" w14:paraId="1C050ECD" w14:textId="77777777" w:rsidTr="00D576F7">
        <w:tc>
          <w:tcPr>
            <w:tcW w:w="8296" w:type="dxa"/>
          </w:tcPr>
          <w:p w14:paraId="207AA47D" w14:textId="77777777" w:rsidR="00BA0D26" w:rsidRPr="00BA0D26" w:rsidRDefault="00BA0D26" w:rsidP="00B136A7">
            <w:r w:rsidRPr="00BA0D26">
              <w:t>1. Before 9 pm</w:t>
            </w:r>
          </w:p>
        </w:tc>
      </w:tr>
      <w:tr w:rsidR="00BA0D26" w:rsidRPr="00BA0D26" w14:paraId="1CFE2CB9" w14:textId="77777777" w:rsidTr="00D576F7">
        <w:tc>
          <w:tcPr>
            <w:tcW w:w="8296" w:type="dxa"/>
          </w:tcPr>
          <w:p w14:paraId="09159B94" w14:textId="77777777" w:rsidR="00BA0D26" w:rsidRPr="00BA0D26" w:rsidRDefault="00BA0D26" w:rsidP="00B136A7">
            <w:r w:rsidRPr="00BA0D26">
              <w:t>2. 9 - 9:59 pm</w:t>
            </w:r>
          </w:p>
        </w:tc>
      </w:tr>
      <w:tr w:rsidR="00BA0D26" w:rsidRPr="00BA0D26" w14:paraId="385AC2B1" w14:textId="77777777" w:rsidTr="00D576F7">
        <w:tc>
          <w:tcPr>
            <w:tcW w:w="8296" w:type="dxa"/>
          </w:tcPr>
          <w:p w14:paraId="5E067246" w14:textId="77777777" w:rsidR="00BA0D26" w:rsidRPr="00BA0D26" w:rsidRDefault="00BA0D26" w:rsidP="00B136A7">
            <w:r w:rsidRPr="00BA0D26">
              <w:t>3. 10 – 10:59 pm</w:t>
            </w:r>
          </w:p>
        </w:tc>
      </w:tr>
      <w:tr w:rsidR="00BA0D26" w:rsidRPr="00BA0D26" w14:paraId="507B18F9" w14:textId="77777777" w:rsidTr="00D576F7">
        <w:tc>
          <w:tcPr>
            <w:tcW w:w="8296" w:type="dxa"/>
          </w:tcPr>
          <w:p w14:paraId="0CEBE349" w14:textId="77777777" w:rsidR="00BA0D26" w:rsidRPr="00BA0D26" w:rsidRDefault="00BA0D26" w:rsidP="00B136A7">
            <w:r w:rsidRPr="00BA0D26">
              <w:t>4. 11 - midnight</w:t>
            </w:r>
          </w:p>
        </w:tc>
      </w:tr>
      <w:tr w:rsidR="00BA0D26" w:rsidRPr="00BA0D26" w14:paraId="673ED70A" w14:textId="77777777" w:rsidTr="00D576F7">
        <w:tc>
          <w:tcPr>
            <w:tcW w:w="8296" w:type="dxa"/>
          </w:tcPr>
          <w:p w14:paraId="1D79DDCE" w14:textId="77777777" w:rsidR="00BA0D26" w:rsidRPr="00BA0D26" w:rsidRDefault="00BA0D26" w:rsidP="00B136A7">
            <w:r w:rsidRPr="00BA0D26">
              <w:t>5. After midnight</w:t>
            </w:r>
          </w:p>
        </w:tc>
      </w:tr>
      <w:tr w:rsidR="00BA0D26" w:rsidRPr="00BA0D26" w14:paraId="711B3AEA" w14:textId="77777777" w:rsidTr="00D576F7">
        <w:tc>
          <w:tcPr>
            <w:tcW w:w="8296" w:type="dxa"/>
          </w:tcPr>
          <w:p w14:paraId="70CC851A" w14:textId="77777777" w:rsidR="00BA0D26" w:rsidRPr="00BA0D26" w:rsidRDefault="00BA0D26" w:rsidP="00B136A7"/>
        </w:tc>
      </w:tr>
      <w:tr w:rsidR="00BA0D26" w:rsidRPr="00165706" w14:paraId="4D12970D" w14:textId="77777777" w:rsidTr="00D576F7">
        <w:tc>
          <w:tcPr>
            <w:tcW w:w="8296" w:type="dxa"/>
            <w:tcBorders>
              <w:bottom w:val="single" w:sz="4" w:space="0" w:color="auto"/>
            </w:tcBorders>
          </w:tcPr>
          <w:p w14:paraId="3CB0289B" w14:textId="77777777" w:rsidR="00BA0D26" w:rsidRPr="00165706" w:rsidRDefault="00BA0D26" w:rsidP="00B136A7">
            <w:r w:rsidRPr="00165706">
              <w:t>About what time do you usually wake up in the morning on a school day?</w:t>
            </w:r>
          </w:p>
        </w:tc>
      </w:tr>
      <w:tr w:rsidR="00BA0D26" w:rsidRPr="00BA0D26" w14:paraId="0A5F1426" w14:textId="77777777" w:rsidTr="00D576F7">
        <w:tc>
          <w:tcPr>
            <w:tcW w:w="8296" w:type="dxa"/>
            <w:tcBorders>
              <w:top w:val="single" w:sz="4" w:space="0" w:color="auto"/>
            </w:tcBorders>
          </w:tcPr>
          <w:p w14:paraId="5D39B845" w14:textId="77777777" w:rsidR="00BA0D26" w:rsidRPr="00BA0D26" w:rsidRDefault="00BA0D26" w:rsidP="00B136A7"/>
        </w:tc>
      </w:tr>
      <w:tr w:rsidR="00BA0D26" w:rsidRPr="00BA0D26" w14:paraId="6E5FDEA1" w14:textId="77777777" w:rsidTr="00D576F7">
        <w:tc>
          <w:tcPr>
            <w:tcW w:w="8296" w:type="dxa"/>
          </w:tcPr>
          <w:p w14:paraId="7C94AA8D" w14:textId="77777777" w:rsidR="00BA0D26" w:rsidRPr="00BA0D26" w:rsidRDefault="00BA0D26" w:rsidP="00B136A7">
            <w:r w:rsidRPr="00BA0D26">
              <w:t>1. Before 6 am</w:t>
            </w:r>
          </w:p>
        </w:tc>
      </w:tr>
      <w:tr w:rsidR="00BA0D26" w:rsidRPr="00BA0D26" w14:paraId="07C0FD67" w14:textId="77777777" w:rsidTr="00D576F7">
        <w:tc>
          <w:tcPr>
            <w:tcW w:w="8296" w:type="dxa"/>
          </w:tcPr>
          <w:p w14:paraId="6EECA69E" w14:textId="77777777" w:rsidR="00BA0D26" w:rsidRPr="00BA0D26" w:rsidRDefault="00BA0D26" w:rsidP="00B136A7">
            <w:r w:rsidRPr="00BA0D26">
              <w:t>2. 6 - 6:59 am</w:t>
            </w:r>
          </w:p>
        </w:tc>
      </w:tr>
      <w:tr w:rsidR="00BA0D26" w:rsidRPr="00BA0D26" w14:paraId="769D9808" w14:textId="77777777" w:rsidTr="00D576F7">
        <w:tc>
          <w:tcPr>
            <w:tcW w:w="8296" w:type="dxa"/>
          </w:tcPr>
          <w:p w14:paraId="11C61197" w14:textId="77777777" w:rsidR="00BA0D26" w:rsidRPr="00BA0D26" w:rsidRDefault="00BA0D26" w:rsidP="00B136A7">
            <w:r w:rsidRPr="00BA0D26">
              <w:t>3. 7 – 7:59 am</w:t>
            </w:r>
          </w:p>
        </w:tc>
      </w:tr>
      <w:tr w:rsidR="00BA0D26" w:rsidRPr="00BA0D26" w14:paraId="6CBD2E8E" w14:textId="77777777" w:rsidTr="00D576F7">
        <w:tc>
          <w:tcPr>
            <w:tcW w:w="8296" w:type="dxa"/>
          </w:tcPr>
          <w:p w14:paraId="16DE645E" w14:textId="77777777" w:rsidR="00BA0D26" w:rsidRPr="00BA0D26" w:rsidRDefault="00BA0D26" w:rsidP="00B136A7">
            <w:r w:rsidRPr="00BA0D26">
              <w:t>4. 8 - 8:59 am</w:t>
            </w:r>
          </w:p>
        </w:tc>
      </w:tr>
      <w:tr w:rsidR="00BA0D26" w:rsidRPr="00BA0D26" w14:paraId="69B96AC9" w14:textId="77777777" w:rsidTr="00D576F7">
        <w:tc>
          <w:tcPr>
            <w:tcW w:w="8296" w:type="dxa"/>
          </w:tcPr>
          <w:p w14:paraId="30AFF792" w14:textId="77777777" w:rsidR="00BA0D26" w:rsidRPr="00BA0D26" w:rsidRDefault="00BA0D26" w:rsidP="00B136A7">
            <w:r w:rsidRPr="00BA0D26">
              <w:t>5. After 9 am</w:t>
            </w:r>
          </w:p>
        </w:tc>
      </w:tr>
      <w:tr w:rsidR="00BA0D26" w:rsidRPr="00BA0D26" w14:paraId="5BA2FFB7" w14:textId="77777777" w:rsidTr="00D576F7">
        <w:tc>
          <w:tcPr>
            <w:tcW w:w="8296" w:type="dxa"/>
          </w:tcPr>
          <w:p w14:paraId="09429D8E" w14:textId="77777777" w:rsidR="00BA0D26" w:rsidRPr="00BA0D26" w:rsidRDefault="00BA0D26" w:rsidP="00B136A7">
            <w:pPr>
              <w:rPr>
                <w:i/>
                <w:iCs/>
              </w:rPr>
            </w:pPr>
          </w:p>
        </w:tc>
      </w:tr>
      <w:tr w:rsidR="00BA0D26" w:rsidRPr="00165706" w14:paraId="7ECE8FC6" w14:textId="77777777" w:rsidTr="00D576F7">
        <w:tc>
          <w:tcPr>
            <w:tcW w:w="8296" w:type="dxa"/>
            <w:tcBorders>
              <w:bottom w:val="single" w:sz="4" w:space="0" w:color="auto"/>
            </w:tcBorders>
          </w:tcPr>
          <w:p w14:paraId="1738F2FD" w14:textId="79525A0E" w:rsidR="00BA0D26" w:rsidRPr="00165706" w:rsidRDefault="00BA0D26" w:rsidP="00B136A7">
            <w:r w:rsidRPr="00165706">
              <w:t>About what time do you usually go to sleep on the nights when you do not have school the</w:t>
            </w:r>
            <w:r w:rsidR="00165706" w:rsidRPr="00165706">
              <w:t xml:space="preserve"> next day?</w:t>
            </w:r>
          </w:p>
        </w:tc>
      </w:tr>
      <w:tr w:rsidR="00BA0D26" w:rsidRPr="00BA0D26" w14:paraId="6834B8A1" w14:textId="77777777" w:rsidTr="00D576F7">
        <w:tc>
          <w:tcPr>
            <w:tcW w:w="8296" w:type="dxa"/>
            <w:tcBorders>
              <w:top w:val="single" w:sz="4" w:space="0" w:color="auto"/>
            </w:tcBorders>
          </w:tcPr>
          <w:p w14:paraId="55FD0EFC" w14:textId="77777777" w:rsidR="00BA0D26" w:rsidRPr="00BA0D26" w:rsidRDefault="00BA0D26" w:rsidP="00B136A7"/>
        </w:tc>
      </w:tr>
      <w:tr w:rsidR="00BA0D26" w:rsidRPr="00BA0D26" w14:paraId="7CC370F3" w14:textId="77777777" w:rsidTr="00D576F7">
        <w:tc>
          <w:tcPr>
            <w:tcW w:w="8296" w:type="dxa"/>
          </w:tcPr>
          <w:p w14:paraId="499BE595" w14:textId="77777777" w:rsidR="00BA0D26" w:rsidRPr="00BA0D26" w:rsidRDefault="00BA0D26" w:rsidP="00B136A7">
            <w:r w:rsidRPr="00BA0D26">
              <w:t>1. Before 9 pm</w:t>
            </w:r>
          </w:p>
        </w:tc>
      </w:tr>
      <w:tr w:rsidR="00BA0D26" w:rsidRPr="00BA0D26" w14:paraId="1D627B81" w14:textId="77777777" w:rsidTr="00D576F7">
        <w:tc>
          <w:tcPr>
            <w:tcW w:w="8296" w:type="dxa"/>
          </w:tcPr>
          <w:p w14:paraId="70D102BA" w14:textId="77777777" w:rsidR="00BA0D26" w:rsidRPr="00BA0D26" w:rsidRDefault="00BA0D26" w:rsidP="00B136A7">
            <w:r w:rsidRPr="00BA0D26">
              <w:t>2. 9 - 9:59 pm</w:t>
            </w:r>
          </w:p>
        </w:tc>
      </w:tr>
      <w:tr w:rsidR="00BA0D26" w:rsidRPr="00BA0D26" w14:paraId="45643B61" w14:textId="77777777" w:rsidTr="00D576F7">
        <w:tc>
          <w:tcPr>
            <w:tcW w:w="8296" w:type="dxa"/>
          </w:tcPr>
          <w:p w14:paraId="6628C6EC" w14:textId="77777777" w:rsidR="00BA0D26" w:rsidRPr="00BA0D26" w:rsidRDefault="00BA0D26" w:rsidP="00B136A7">
            <w:r w:rsidRPr="00BA0D26">
              <w:t>3. 10 - 10:59 pm</w:t>
            </w:r>
          </w:p>
        </w:tc>
      </w:tr>
      <w:tr w:rsidR="00BA0D26" w:rsidRPr="00BA0D26" w14:paraId="02EAF27B" w14:textId="77777777" w:rsidTr="00D576F7">
        <w:tc>
          <w:tcPr>
            <w:tcW w:w="8296" w:type="dxa"/>
          </w:tcPr>
          <w:p w14:paraId="3146C471" w14:textId="77777777" w:rsidR="00BA0D26" w:rsidRPr="00BA0D26" w:rsidRDefault="00BA0D26" w:rsidP="00B136A7">
            <w:r w:rsidRPr="00BA0D26">
              <w:t>4. 11 - midnight</w:t>
            </w:r>
          </w:p>
        </w:tc>
      </w:tr>
      <w:tr w:rsidR="00BA0D26" w:rsidRPr="00BA0D26" w14:paraId="5EE9F117" w14:textId="77777777" w:rsidTr="00D576F7">
        <w:tc>
          <w:tcPr>
            <w:tcW w:w="8296" w:type="dxa"/>
          </w:tcPr>
          <w:p w14:paraId="0A64FA7B" w14:textId="77777777" w:rsidR="00BA0D26" w:rsidRPr="00BA0D26" w:rsidRDefault="00BA0D26" w:rsidP="00B136A7">
            <w:r w:rsidRPr="00BA0D26">
              <w:t>5. After midnight</w:t>
            </w:r>
          </w:p>
        </w:tc>
      </w:tr>
      <w:tr w:rsidR="00165706" w:rsidRPr="00BA0D26" w14:paraId="4152F6F9" w14:textId="77777777" w:rsidTr="00D576F7">
        <w:tc>
          <w:tcPr>
            <w:tcW w:w="8296" w:type="dxa"/>
          </w:tcPr>
          <w:p w14:paraId="099557B9" w14:textId="77777777" w:rsidR="00165706" w:rsidRPr="00BA0D26" w:rsidRDefault="00165706" w:rsidP="00B136A7"/>
        </w:tc>
      </w:tr>
      <w:tr w:rsidR="00BA0D26" w:rsidRPr="00D576F7" w14:paraId="6689ACD5" w14:textId="77777777" w:rsidTr="00D576F7">
        <w:tc>
          <w:tcPr>
            <w:tcW w:w="8296" w:type="dxa"/>
            <w:tcBorders>
              <w:bottom w:val="single" w:sz="4" w:space="0" w:color="auto"/>
            </w:tcBorders>
          </w:tcPr>
          <w:p w14:paraId="4FD2D6DD" w14:textId="040BDAA2" w:rsidR="00BA0D26" w:rsidRPr="00D576F7" w:rsidRDefault="00BA0D26" w:rsidP="00B136A7">
            <w:r w:rsidRPr="00D576F7">
              <w:t>About what time do you wake up in the morning on the days when you do not have</w:t>
            </w:r>
            <w:r w:rsidR="00165706" w:rsidRPr="00D576F7">
              <w:t xml:space="preserve"> school?</w:t>
            </w:r>
          </w:p>
        </w:tc>
      </w:tr>
      <w:tr w:rsidR="00BA0D26" w:rsidRPr="00BA0D26" w14:paraId="5D208D11" w14:textId="77777777" w:rsidTr="00D576F7">
        <w:tc>
          <w:tcPr>
            <w:tcW w:w="8296" w:type="dxa"/>
            <w:tcBorders>
              <w:top w:val="single" w:sz="4" w:space="0" w:color="auto"/>
            </w:tcBorders>
          </w:tcPr>
          <w:p w14:paraId="708FF114" w14:textId="77777777" w:rsidR="00BA0D26" w:rsidRPr="00BA0D26" w:rsidRDefault="00BA0D26" w:rsidP="00B136A7"/>
        </w:tc>
      </w:tr>
      <w:tr w:rsidR="00BA0D26" w:rsidRPr="00BA0D26" w14:paraId="13D59E17" w14:textId="77777777" w:rsidTr="00D576F7">
        <w:tc>
          <w:tcPr>
            <w:tcW w:w="8296" w:type="dxa"/>
          </w:tcPr>
          <w:p w14:paraId="44D0A84E" w14:textId="77777777" w:rsidR="00BA0D26" w:rsidRPr="00BA0D26" w:rsidRDefault="00BA0D26" w:rsidP="00B136A7">
            <w:r w:rsidRPr="00BA0D26">
              <w:t>1. Before 8 am</w:t>
            </w:r>
          </w:p>
        </w:tc>
      </w:tr>
      <w:tr w:rsidR="00BA0D26" w:rsidRPr="00BA0D26" w14:paraId="03BE4FD3" w14:textId="77777777" w:rsidTr="00D576F7">
        <w:tc>
          <w:tcPr>
            <w:tcW w:w="8296" w:type="dxa"/>
          </w:tcPr>
          <w:p w14:paraId="051EA576" w14:textId="77777777" w:rsidR="00BA0D26" w:rsidRPr="00BA0D26" w:rsidRDefault="00BA0D26" w:rsidP="00B136A7">
            <w:r w:rsidRPr="00BA0D26">
              <w:t>2. 8 - 8:59 am</w:t>
            </w:r>
          </w:p>
        </w:tc>
      </w:tr>
      <w:tr w:rsidR="00BA0D26" w:rsidRPr="00BA0D26" w14:paraId="7186841B" w14:textId="77777777" w:rsidTr="00D576F7">
        <w:tc>
          <w:tcPr>
            <w:tcW w:w="8296" w:type="dxa"/>
          </w:tcPr>
          <w:p w14:paraId="37090EB8" w14:textId="77777777" w:rsidR="00BA0D26" w:rsidRPr="00BA0D26" w:rsidRDefault="00BA0D26" w:rsidP="00B136A7">
            <w:r w:rsidRPr="00BA0D26">
              <w:t>3. 9 – 9:59 am</w:t>
            </w:r>
          </w:p>
        </w:tc>
      </w:tr>
      <w:tr w:rsidR="00BA0D26" w:rsidRPr="00BA0D26" w14:paraId="61B73746" w14:textId="77777777" w:rsidTr="00D576F7">
        <w:tc>
          <w:tcPr>
            <w:tcW w:w="8296" w:type="dxa"/>
          </w:tcPr>
          <w:p w14:paraId="5086E2CA" w14:textId="77777777" w:rsidR="00BA0D26" w:rsidRPr="00BA0D26" w:rsidRDefault="00BA0D26" w:rsidP="00B136A7">
            <w:r w:rsidRPr="00BA0D26">
              <w:t>4. 10 - 10:59 am</w:t>
            </w:r>
          </w:p>
        </w:tc>
      </w:tr>
      <w:tr w:rsidR="00BA0D26" w:rsidRPr="00BA0D26" w14:paraId="6F4FCE78" w14:textId="77777777" w:rsidTr="00D576F7">
        <w:tc>
          <w:tcPr>
            <w:tcW w:w="8296" w:type="dxa"/>
          </w:tcPr>
          <w:p w14:paraId="4CD054BE" w14:textId="77777777" w:rsidR="00BA0D26" w:rsidRPr="00BA0D26" w:rsidRDefault="00BA0D26" w:rsidP="00B136A7">
            <w:r w:rsidRPr="00BA0D26">
              <w:t>5. 11 - 11:59 am</w:t>
            </w:r>
          </w:p>
        </w:tc>
      </w:tr>
      <w:tr w:rsidR="00BA0D26" w:rsidRPr="00440601" w14:paraId="0E3A15CB" w14:textId="77777777" w:rsidTr="00D576F7">
        <w:tc>
          <w:tcPr>
            <w:tcW w:w="8296" w:type="dxa"/>
          </w:tcPr>
          <w:p w14:paraId="26AACAE5" w14:textId="77777777" w:rsidR="00BA0D26" w:rsidRDefault="00BA0D26" w:rsidP="00B136A7">
            <w:r w:rsidRPr="00BA0D26">
              <w:t>6. After Midday</w:t>
            </w:r>
          </w:p>
          <w:p w14:paraId="21AE2188" w14:textId="77777777" w:rsidR="005762F3" w:rsidRDefault="005762F3" w:rsidP="00B136A7"/>
          <w:p w14:paraId="63B0BC71" w14:textId="01367834" w:rsidR="005762F3" w:rsidRPr="00440601" w:rsidRDefault="005762F3" w:rsidP="00B136A7"/>
        </w:tc>
      </w:tr>
    </w:tbl>
    <w:p w14:paraId="50683B2A" w14:textId="58FCD6BA" w:rsidR="00B136A7" w:rsidRPr="00B136A7" w:rsidRDefault="00B136A7" w:rsidP="00B136A7">
      <w:pPr>
        <w:sectPr w:rsidR="00B136A7" w:rsidRPr="00B136A7" w:rsidSect="005762F3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218429" w14:textId="3C5E86FC" w:rsidR="001B08DE" w:rsidRDefault="004B26C0" w:rsidP="004B26C0">
      <w:r w:rsidRPr="00605A67">
        <w:rPr>
          <w:b/>
          <w:bCs/>
        </w:rPr>
        <w:lastRenderedPageBreak/>
        <w:t>Table 3.</w:t>
      </w:r>
      <w:r w:rsidR="00C6299D">
        <w:t xml:space="preserve"> </w:t>
      </w:r>
      <w:r w:rsidR="00A85922">
        <w:t>Hurdle model</w:t>
      </w:r>
      <w:r w:rsidR="00756139">
        <w:t xml:space="preserve">: </w:t>
      </w:r>
      <w:r w:rsidR="00C6299D">
        <w:t xml:space="preserve">Linear regression for the association of </w:t>
      </w:r>
      <w:r w:rsidR="006926F1">
        <w:t xml:space="preserve">screen-based behaviour </w:t>
      </w:r>
      <w:r w:rsidR="00C360AB">
        <w:t>with</w:t>
      </w:r>
      <w:r w:rsidR="006926F1">
        <w:t xml:space="preserve"> sedentary behaviour.</w:t>
      </w:r>
    </w:p>
    <w:tbl>
      <w:tblPr>
        <w:tblStyle w:val="TableGrid"/>
        <w:tblpPr w:leftFromText="180" w:rightFromText="180" w:vertAnchor="text" w:horzAnchor="margin" w:tblpY="303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237"/>
        <w:gridCol w:w="1114"/>
        <w:gridCol w:w="2208"/>
        <w:gridCol w:w="1114"/>
      </w:tblGrid>
      <w:tr w:rsidR="00ED0CFA" w:rsidRPr="005F2DA0" w14:paraId="330ADD97" w14:textId="77777777" w:rsidTr="004D31E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47C8C" w14:textId="77777777" w:rsidR="00ED0CFA" w:rsidRPr="005F2DA0" w:rsidRDefault="00ED0CFA" w:rsidP="00596EE5">
            <w:pPr>
              <w:spacing w:after="160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8B09FC" w14:textId="77777777" w:rsidR="00ED0CFA" w:rsidRPr="005F2DA0" w:rsidRDefault="00ED0CFA" w:rsidP="00596EE5">
            <w:pPr>
              <w:spacing w:after="160"/>
              <w:jc w:val="center"/>
              <w:rPr>
                <w:b/>
                <w:bCs/>
              </w:rPr>
            </w:pPr>
            <w:r w:rsidRPr="005F2DA0">
              <w:rPr>
                <w:b/>
                <w:bCs/>
              </w:rPr>
              <w:t>Composite sedentary behaviour</w:t>
            </w:r>
          </w:p>
        </w:tc>
      </w:tr>
      <w:tr w:rsidR="00F55D02" w:rsidRPr="005F2DA0" w14:paraId="4AF71EE8" w14:textId="77777777" w:rsidTr="00596EE5">
        <w:trPr>
          <w:trHeight w:val="258"/>
        </w:trPr>
        <w:tc>
          <w:tcPr>
            <w:tcW w:w="0" w:type="auto"/>
            <w:tcBorders>
              <w:top w:val="single" w:sz="4" w:space="0" w:color="auto"/>
            </w:tcBorders>
          </w:tcPr>
          <w:p w14:paraId="42E3C9EA" w14:textId="77777777" w:rsidR="00ED0CFA" w:rsidRPr="005F2DA0" w:rsidRDefault="00ED0CFA" w:rsidP="00596EE5">
            <w:pPr>
              <w:spacing w:after="160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7C5EA9A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Week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EC5F28F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 xml:space="preserve">Weekend </w:t>
            </w:r>
          </w:p>
        </w:tc>
      </w:tr>
      <w:tr w:rsidR="000707E8" w:rsidRPr="005F2DA0" w14:paraId="03EFDE0E" w14:textId="77777777" w:rsidTr="00596EE5">
        <w:tc>
          <w:tcPr>
            <w:tcW w:w="0" w:type="auto"/>
            <w:tcBorders>
              <w:bottom w:val="single" w:sz="4" w:space="0" w:color="auto"/>
            </w:tcBorders>
          </w:tcPr>
          <w:p w14:paraId="056984A6" w14:textId="77777777" w:rsidR="00ED0CFA" w:rsidRPr="005F2DA0" w:rsidRDefault="00ED0CFA" w:rsidP="00596EE5">
            <w:pPr>
              <w:spacing w:after="1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28A07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61173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>P</w:t>
            </w:r>
            <w:r w:rsidRPr="005F2DA0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839A0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78897" w14:textId="77777777" w:rsidR="00ED0CFA" w:rsidRPr="005F2DA0" w:rsidRDefault="00ED0CFA" w:rsidP="00596EE5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 xml:space="preserve">P </w:t>
            </w:r>
            <w:r w:rsidRPr="005F2DA0">
              <w:rPr>
                <w:b/>
                <w:bCs/>
                <w:lang w:val="en-US"/>
              </w:rPr>
              <w:t>value</w:t>
            </w:r>
          </w:p>
        </w:tc>
      </w:tr>
      <w:tr w:rsidR="000707E8" w:rsidRPr="005F2DA0" w14:paraId="227115D6" w14:textId="77777777" w:rsidTr="00596EE5">
        <w:tc>
          <w:tcPr>
            <w:tcW w:w="0" w:type="auto"/>
            <w:tcBorders>
              <w:top w:val="single" w:sz="4" w:space="0" w:color="auto"/>
            </w:tcBorders>
          </w:tcPr>
          <w:p w14:paraId="2426605B" w14:textId="77777777" w:rsidR="00ED0CFA" w:rsidRPr="005F2DA0" w:rsidRDefault="00ED0CFA" w:rsidP="00596EE5">
            <w:pPr>
              <w:spacing w:after="160"/>
            </w:pPr>
            <w:r w:rsidRPr="005F2DA0">
              <w:t>Phone ca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B4F68" w14:textId="6B64308C" w:rsidR="00ED0CFA" w:rsidRPr="005F2DA0" w:rsidRDefault="00E5721F" w:rsidP="00596EE5">
            <w:pPr>
              <w:spacing w:after="160"/>
            </w:pPr>
            <w:r w:rsidRPr="00E5721F">
              <w:t>-.17</w:t>
            </w:r>
            <w:r>
              <w:t xml:space="preserve"> (</w:t>
            </w:r>
            <w:r w:rsidR="00531F5D" w:rsidRPr="00531F5D">
              <w:t>-.41</w:t>
            </w:r>
            <w:r w:rsidR="00531F5D">
              <w:t xml:space="preserve">, </w:t>
            </w:r>
            <w:r w:rsidR="00531F5D" w:rsidRPr="00531F5D">
              <w:t>.06</w:t>
            </w:r>
            <w:r w:rsidR="00531F5D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24C82" w14:textId="2AACA54D" w:rsidR="00ED0CFA" w:rsidRPr="005F2DA0" w:rsidRDefault="00531F5D" w:rsidP="00596EE5">
            <w:pPr>
              <w:spacing w:after="160"/>
            </w:pPr>
            <w: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DD74B" w14:textId="744F134B" w:rsidR="00ED0CFA" w:rsidRPr="005F2DA0" w:rsidRDefault="00820960" w:rsidP="00596EE5">
            <w:pPr>
              <w:spacing w:after="160"/>
            </w:pPr>
            <w:r>
              <w:t>0.29</w:t>
            </w:r>
            <w:r w:rsidR="00F31FE3">
              <w:t xml:space="preserve"> </w:t>
            </w:r>
            <w:r>
              <w:t>(</w:t>
            </w:r>
            <w:r w:rsidR="000707E8">
              <w:t>0.00, 0.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91755" w14:textId="6D555168" w:rsidR="00ED0CFA" w:rsidRPr="005F2DA0" w:rsidRDefault="0089111C" w:rsidP="00596EE5">
            <w:pPr>
              <w:spacing w:after="160"/>
            </w:pPr>
            <w:r>
              <w:t>0.04</w:t>
            </w:r>
          </w:p>
        </w:tc>
      </w:tr>
      <w:tr w:rsidR="000707E8" w:rsidRPr="005F2DA0" w14:paraId="07503093" w14:textId="77777777" w:rsidTr="00596EE5">
        <w:trPr>
          <w:trHeight w:val="362"/>
        </w:trPr>
        <w:tc>
          <w:tcPr>
            <w:tcW w:w="0" w:type="auto"/>
          </w:tcPr>
          <w:p w14:paraId="675F7341" w14:textId="77777777" w:rsidR="00ED0CFA" w:rsidRPr="005F2DA0" w:rsidRDefault="00ED0CFA" w:rsidP="00596EE5">
            <w:pPr>
              <w:spacing w:after="160"/>
            </w:pPr>
            <w:r w:rsidRPr="005F2DA0">
              <w:t>Email/text</w:t>
            </w:r>
          </w:p>
        </w:tc>
        <w:tc>
          <w:tcPr>
            <w:tcW w:w="0" w:type="auto"/>
          </w:tcPr>
          <w:p w14:paraId="53D56D83" w14:textId="0F301DF0" w:rsidR="00ED0CFA" w:rsidRPr="005F2DA0" w:rsidRDefault="009D79C8" w:rsidP="00596EE5">
            <w:pPr>
              <w:spacing w:after="160"/>
            </w:pPr>
            <w:r>
              <w:t>0.12 (-.06, 0.31)</w:t>
            </w:r>
          </w:p>
        </w:tc>
        <w:tc>
          <w:tcPr>
            <w:tcW w:w="0" w:type="auto"/>
          </w:tcPr>
          <w:p w14:paraId="3DD71FD2" w14:textId="6AEF15CC" w:rsidR="00ED0CFA" w:rsidRPr="005F2DA0" w:rsidRDefault="00531F5D" w:rsidP="00596EE5">
            <w:pPr>
              <w:spacing w:after="160"/>
            </w:pPr>
            <w:r>
              <w:t>0.21</w:t>
            </w:r>
          </w:p>
        </w:tc>
        <w:tc>
          <w:tcPr>
            <w:tcW w:w="0" w:type="auto"/>
          </w:tcPr>
          <w:p w14:paraId="00EC7DFB" w14:textId="4B6AB76A" w:rsidR="00ED0CFA" w:rsidRPr="00381839" w:rsidRDefault="000707E8" w:rsidP="00596EE5">
            <w:pPr>
              <w:spacing w:after="160"/>
            </w:pPr>
            <w:r w:rsidRPr="00381839">
              <w:t>0.05 (-0.13</w:t>
            </w:r>
            <w:r w:rsidR="005E08F3" w:rsidRPr="00381839">
              <w:t>, 0.24)</w:t>
            </w:r>
          </w:p>
        </w:tc>
        <w:tc>
          <w:tcPr>
            <w:tcW w:w="0" w:type="auto"/>
          </w:tcPr>
          <w:p w14:paraId="0BA9ACA0" w14:textId="6E0EA81E" w:rsidR="00ED0CFA" w:rsidRPr="00381839" w:rsidRDefault="0089111C" w:rsidP="00596EE5">
            <w:pPr>
              <w:spacing w:after="160"/>
            </w:pPr>
            <w:r w:rsidRPr="00381839">
              <w:t>0.59</w:t>
            </w:r>
          </w:p>
        </w:tc>
      </w:tr>
      <w:tr w:rsidR="000707E8" w:rsidRPr="005F2DA0" w14:paraId="307459CF" w14:textId="77777777" w:rsidTr="00596EE5">
        <w:tc>
          <w:tcPr>
            <w:tcW w:w="0" w:type="auto"/>
          </w:tcPr>
          <w:p w14:paraId="2A642A18" w14:textId="77777777" w:rsidR="00ED0CFA" w:rsidRPr="005F2DA0" w:rsidRDefault="00ED0CFA" w:rsidP="00596EE5">
            <w:pPr>
              <w:spacing w:after="160"/>
            </w:pPr>
            <w:r w:rsidRPr="005F2DA0">
              <w:t>Social network sites</w:t>
            </w:r>
          </w:p>
        </w:tc>
        <w:tc>
          <w:tcPr>
            <w:tcW w:w="0" w:type="auto"/>
          </w:tcPr>
          <w:p w14:paraId="5FAF9CC4" w14:textId="130795CA" w:rsidR="00ED0CFA" w:rsidRPr="002D3540" w:rsidRDefault="009D79C8" w:rsidP="00596EE5">
            <w:pPr>
              <w:spacing w:after="160"/>
            </w:pPr>
            <w:r w:rsidRPr="002D3540">
              <w:t xml:space="preserve">0.31 (0.16, </w:t>
            </w:r>
            <w:r w:rsidR="005E7362" w:rsidRPr="002D3540">
              <w:t>0.45)</w:t>
            </w:r>
          </w:p>
        </w:tc>
        <w:tc>
          <w:tcPr>
            <w:tcW w:w="0" w:type="auto"/>
          </w:tcPr>
          <w:p w14:paraId="6F1DFCAE" w14:textId="73E3AF40" w:rsidR="00ED0CFA" w:rsidRPr="002D3540" w:rsidRDefault="00531F5D" w:rsidP="00596EE5">
            <w:pPr>
              <w:spacing w:after="160"/>
            </w:pPr>
            <w:r w:rsidRPr="002D3540">
              <w:t>&lt;0.001</w:t>
            </w:r>
          </w:p>
        </w:tc>
        <w:tc>
          <w:tcPr>
            <w:tcW w:w="0" w:type="auto"/>
          </w:tcPr>
          <w:p w14:paraId="6C738FE7" w14:textId="16107399" w:rsidR="00ED0CFA" w:rsidRPr="002D3540" w:rsidRDefault="005E08F3" w:rsidP="00596EE5">
            <w:pPr>
              <w:spacing w:after="160"/>
            </w:pPr>
            <w:r w:rsidRPr="002D3540">
              <w:t>0.29 (0.14, 0.44)</w:t>
            </w:r>
          </w:p>
        </w:tc>
        <w:tc>
          <w:tcPr>
            <w:tcW w:w="0" w:type="auto"/>
          </w:tcPr>
          <w:p w14:paraId="286471F4" w14:textId="788A8A62" w:rsidR="00ED0CFA" w:rsidRPr="002D3540" w:rsidRDefault="001A62DB" w:rsidP="00596EE5">
            <w:pPr>
              <w:spacing w:after="160"/>
            </w:pPr>
            <w:r w:rsidRPr="002D3540">
              <w:t>&lt;0.001</w:t>
            </w:r>
          </w:p>
        </w:tc>
      </w:tr>
      <w:tr w:rsidR="000707E8" w:rsidRPr="005F2DA0" w14:paraId="3E60B65F" w14:textId="77777777" w:rsidTr="00596EE5">
        <w:tc>
          <w:tcPr>
            <w:tcW w:w="0" w:type="auto"/>
          </w:tcPr>
          <w:p w14:paraId="7AA62E91" w14:textId="77777777" w:rsidR="00ED0CFA" w:rsidRPr="005F2DA0" w:rsidRDefault="00ED0CFA" w:rsidP="00596EE5">
            <w:pPr>
              <w:spacing w:after="160"/>
              <w:rPr>
                <w:lang w:val="en-US"/>
              </w:rPr>
            </w:pPr>
            <w:r w:rsidRPr="005F2DA0">
              <w:t>Internet browsing</w:t>
            </w:r>
          </w:p>
        </w:tc>
        <w:tc>
          <w:tcPr>
            <w:tcW w:w="0" w:type="auto"/>
          </w:tcPr>
          <w:p w14:paraId="54555EBF" w14:textId="1FF993CF" w:rsidR="00ED0CFA" w:rsidRPr="002D3540" w:rsidRDefault="005E7362" w:rsidP="00596EE5">
            <w:pPr>
              <w:spacing w:after="160"/>
              <w:rPr>
                <w:lang w:val="en-US"/>
              </w:rPr>
            </w:pPr>
            <w:r w:rsidRPr="002D3540">
              <w:rPr>
                <w:lang w:val="en-US"/>
              </w:rPr>
              <w:t>0.42 (0.19, 0.66)</w:t>
            </w:r>
          </w:p>
        </w:tc>
        <w:tc>
          <w:tcPr>
            <w:tcW w:w="0" w:type="auto"/>
          </w:tcPr>
          <w:p w14:paraId="6A2098C8" w14:textId="71E8C77F" w:rsidR="00ED0CFA" w:rsidRPr="002D3540" w:rsidRDefault="00531F5D" w:rsidP="00596EE5">
            <w:pPr>
              <w:spacing w:after="160"/>
            </w:pPr>
            <w:r w:rsidRPr="002D3540">
              <w:t>&lt;0.001</w:t>
            </w:r>
          </w:p>
        </w:tc>
        <w:tc>
          <w:tcPr>
            <w:tcW w:w="0" w:type="auto"/>
          </w:tcPr>
          <w:p w14:paraId="7F9210DC" w14:textId="5D4AC309" w:rsidR="00ED0CFA" w:rsidRPr="002D3540" w:rsidRDefault="0089111C" w:rsidP="00596EE5">
            <w:pPr>
              <w:spacing w:after="160"/>
            </w:pPr>
            <w:r w:rsidRPr="002D3540">
              <w:t>0.40 (0.16, 0.63)</w:t>
            </w:r>
          </w:p>
        </w:tc>
        <w:tc>
          <w:tcPr>
            <w:tcW w:w="0" w:type="auto"/>
          </w:tcPr>
          <w:p w14:paraId="219DD0D1" w14:textId="59D3EC26" w:rsidR="00ED0CFA" w:rsidRPr="002D3540" w:rsidRDefault="001A62DB" w:rsidP="00596EE5">
            <w:pPr>
              <w:spacing w:after="160"/>
            </w:pPr>
            <w:r w:rsidRPr="002D3540">
              <w:t>&lt;0.001</w:t>
            </w:r>
          </w:p>
        </w:tc>
      </w:tr>
      <w:tr w:rsidR="00DC17E3" w:rsidRPr="005F2DA0" w14:paraId="7AD29343" w14:textId="77777777" w:rsidTr="00596EE5">
        <w:tc>
          <w:tcPr>
            <w:tcW w:w="0" w:type="auto"/>
            <w:tcBorders>
              <w:bottom w:val="single" w:sz="4" w:space="0" w:color="auto"/>
            </w:tcBorders>
          </w:tcPr>
          <w:p w14:paraId="1F412930" w14:textId="77777777" w:rsidR="00DC17E3" w:rsidRPr="005F2DA0" w:rsidRDefault="00DC17E3" w:rsidP="00DC17E3">
            <w:pPr>
              <w:spacing w:after="160"/>
            </w:pPr>
            <w:r w:rsidRPr="005F2DA0">
              <w:t>Screen behavio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5E5A4" w14:textId="15D3CAA5" w:rsidR="00DC17E3" w:rsidRPr="002D3540" w:rsidRDefault="00DC17E3" w:rsidP="00DC17E3">
            <w:pPr>
              <w:spacing w:after="160"/>
              <w:rPr>
                <w:lang w:val="en-US"/>
              </w:rPr>
            </w:pPr>
            <w:r w:rsidRPr="002D3540">
              <w:rPr>
                <w:lang w:val="en-US"/>
              </w:rPr>
              <w:t>-.01 (-0.01, -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D777D5" w14:textId="5A0394A1" w:rsidR="00DC17E3" w:rsidRPr="002D3540" w:rsidRDefault="00DC17E3" w:rsidP="00DC17E3">
            <w:pPr>
              <w:spacing w:after="160"/>
              <w:rPr>
                <w:lang w:val="en-US"/>
              </w:rPr>
            </w:pPr>
            <w:r w:rsidRPr="002D3540"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CE325" w14:textId="716A8777" w:rsidR="00DC17E3" w:rsidRPr="002D3540" w:rsidRDefault="00DC17E3" w:rsidP="00DC17E3">
            <w:pPr>
              <w:spacing w:after="160"/>
              <w:rPr>
                <w:lang w:val="en-US"/>
              </w:rPr>
            </w:pPr>
            <w:r w:rsidRPr="002D3540">
              <w:rPr>
                <w:lang w:val="en-US"/>
              </w:rPr>
              <w:t xml:space="preserve">-.00 (-.01, -.00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2E832" w14:textId="14C2611F" w:rsidR="00DC17E3" w:rsidRPr="002D3540" w:rsidRDefault="00DC17E3" w:rsidP="00DC17E3">
            <w:pPr>
              <w:spacing w:after="160"/>
              <w:rPr>
                <w:lang w:val="en-US"/>
              </w:rPr>
            </w:pPr>
            <w:r w:rsidRPr="002D3540">
              <w:t>&lt;0.001</w:t>
            </w:r>
          </w:p>
        </w:tc>
      </w:tr>
    </w:tbl>
    <w:p w14:paraId="30512197" w14:textId="0615DC29" w:rsidR="00F71349" w:rsidRDefault="00F71349" w:rsidP="004B26C0"/>
    <w:p w14:paraId="0FABCA38" w14:textId="707FEA9B" w:rsidR="00ED0CFA" w:rsidRDefault="00ED0CFA" w:rsidP="004B26C0"/>
    <w:p w14:paraId="76581F23" w14:textId="2AC099BC" w:rsidR="00ED0CFA" w:rsidRPr="008E53BD" w:rsidRDefault="008E53BD" w:rsidP="004B26C0">
      <w:r w:rsidRPr="008E53BD">
        <w:t>Β</w:t>
      </w:r>
      <w:r>
        <w:t>, beta coefficient;</w:t>
      </w:r>
      <w:r w:rsidRPr="008E53BD">
        <w:t xml:space="preserve"> 95% CI</w:t>
      </w:r>
      <w:r>
        <w:t>, 95% Confidence Interval.</w:t>
      </w:r>
    </w:p>
    <w:p w14:paraId="3EB68189" w14:textId="7A943C6F" w:rsidR="00ED0CFA" w:rsidRDefault="00ED0CFA" w:rsidP="004B26C0"/>
    <w:p w14:paraId="06406BDB" w14:textId="77777777" w:rsidR="00DA013C" w:rsidRDefault="00DA013C">
      <w:pPr>
        <w:rPr>
          <w:b/>
          <w:bCs/>
        </w:rPr>
      </w:pPr>
      <w:r>
        <w:rPr>
          <w:b/>
          <w:bCs/>
        </w:rPr>
        <w:br w:type="page"/>
      </w:r>
    </w:p>
    <w:p w14:paraId="51266D24" w14:textId="116D46E5" w:rsidR="003F5B06" w:rsidRDefault="0013110B" w:rsidP="0013110B">
      <w:r w:rsidRPr="00332063">
        <w:rPr>
          <w:b/>
          <w:bCs/>
        </w:rPr>
        <w:lastRenderedPageBreak/>
        <w:t>Table 4</w:t>
      </w:r>
      <w:r w:rsidR="00845340">
        <w:t xml:space="preserve">. </w:t>
      </w:r>
      <w:r w:rsidR="002363E9">
        <w:t xml:space="preserve">Interaction by sex </w:t>
      </w:r>
      <w:r w:rsidR="0047062C">
        <w:t xml:space="preserve">for the association between screen-based behaviour and overall physical </w:t>
      </w:r>
      <w:r w:rsidR="007C0432">
        <w:t>activity.</w:t>
      </w:r>
    </w:p>
    <w:tbl>
      <w:tblPr>
        <w:tblStyle w:val="TableGrid1"/>
        <w:tblpPr w:leftFromText="180" w:rightFromText="180" w:vertAnchor="text" w:horzAnchor="margin" w:tblpY="30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946"/>
        <w:gridCol w:w="2404"/>
        <w:gridCol w:w="979"/>
      </w:tblGrid>
      <w:tr w:rsidR="002E1441" w:rsidRPr="005F2DA0" w14:paraId="49CBC7F2" w14:textId="77777777" w:rsidTr="004D31E5">
        <w:trPr>
          <w:trHeight w:val="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29516EA" w14:textId="77777777" w:rsidR="006169D0" w:rsidRPr="005F2DA0" w:rsidRDefault="006169D0" w:rsidP="009D0F27">
            <w:pPr>
              <w:spacing w:after="160"/>
            </w:pPr>
          </w:p>
        </w:tc>
        <w:tc>
          <w:tcPr>
            <w:tcW w:w="67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9CE361" w14:textId="06318B1E" w:rsidR="006169D0" w:rsidRPr="005F2DA0" w:rsidRDefault="006169D0" w:rsidP="009D0F27">
            <w:pPr>
              <w:spacing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physical activity</w:t>
            </w:r>
          </w:p>
        </w:tc>
      </w:tr>
      <w:tr w:rsidR="004760DA" w:rsidRPr="005F2DA0" w14:paraId="4CF3CDBB" w14:textId="77777777" w:rsidTr="00AF7450">
        <w:trPr>
          <w:trHeight w:val="258"/>
        </w:trPr>
        <w:tc>
          <w:tcPr>
            <w:tcW w:w="2547" w:type="dxa"/>
            <w:tcBorders>
              <w:top w:val="single" w:sz="4" w:space="0" w:color="auto"/>
            </w:tcBorders>
          </w:tcPr>
          <w:p w14:paraId="29C2623C" w14:textId="77777777" w:rsidR="006169D0" w:rsidRPr="005F2DA0" w:rsidRDefault="006169D0" w:rsidP="009D0F27">
            <w:pPr>
              <w:spacing w:after="160"/>
            </w:pPr>
          </w:p>
        </w:tc>
        <w:tc>
          <w:tcPr>
            <w:tcW w:w="3356" w:type="dxa"/>
            <w:gridSpan w:val="2"/>
            <w:tcBorders>
              <w:top w:val="single" w:sz="4" w:space="0" w:color="auto"/>
            </w:tcBorders>
          </w:tcPr>
          <w:p w14:paraId="213F710A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Weekday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</w:tcBorders>
          </w:tcPr>
          <w:p w14:paraId="19E04CED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 xml:space="preserve">Weekend </w:t>
            </w:r>
          </w:p>
        </w:tc>
      </w:tr>
      <w:tr w:rsidR="0006372E" w:rsidRPr="005F2DA0" w14:paraId="5A96958D" w14:textId="77777777" w:rsidTr="00AF7450">
        <w:tc>
          <w:tcPr>
            <w:tcW w:w="2547" w:type="dxa"/>
            <w:tcBorders>
              <w:bottom w:val="single" w:sz="4" w:space="0" w:color="auto"/>
            </w:tcBorders>
          </w:tcPr>
          <w:p w14:paraId="40284A29" w14:textId="77777777" w:rsidR="006169D0" w:rsidRPr="005F2DA0" w:rsidRDefault="006169D0" w:rsidP="009D0F27">
            <w:pPr>
              <w:spacing w:after="160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B1EED1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923C5A8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>P</w:t>
            </w:r>
            <w:r w:rsidRPr="005F2DA0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0C628FEE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86565" w14:textId="77777777" w:rsidR="006169D0" w:rsidRPr="005F2DA0" w:rsidRDefault="006169D0" w:rsidP="009D0F27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 xml:space="preserve">P </w:t>
            </w:r>
            <w:r w:rsidRPr="005F2DA0">
              <w:rPr>
                <w:b/>
                <w:bCs/>
                <w:lang w:val="en-US"/>
              </w:rPr>
              <w:t>value</w:t>
            </w:r>
          </w:p>
        </w:tc>
      </w:tr>
      <w:tr w:rsidR="00AF7450" w:rsidRPr="005F2DA0" w14:paraId="4B7D1755" w14:textId="77777777" w:rsidTr="00AF7450">
        <w:tc>
          <w:tcPr>
            <w:tcW w:w="2547" w:type="dxa"/>
            <w:tcBorders>
              <w:top w:val="single" w:sz="4" w:space="0" w:color="auto"/>
            </w:tcBorders>
          </w:tcPr>
          <w:p w14:paraId="3861D2D3" w14:textId="04EE8D26" w:rsidR="009D0F27" w:rsidRPr="005F2DA0" w:rsidRDefault="009D0F27" w:rsidP="009D4434">
            <w:pPr>
              <w:spacing w:after="160"/>
            </w:pPr>
            <w:r>
              <w:t>Phone call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E1CD35" w14:textId="77777777" w:rsidR="009D0F27" w:rsidRPr="005F2DA0" w:rsidRDefault="009D0F27" w:rsidP="009D4434">
            <w:pPr>
              <w:spacing w:after="160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08A3AF4" w14:textId="77777777" w:rsidR="009D0F27" w:rsidRPr="005F2DA0" w:rsidRDefault="009D0F27" w:rsidP="009D4434">
            <w:pPr>
              <w:spacing w:after="160"/>
              <w:rPr>
                <w:b/>
                <w:bCs/>
                <w:i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12046E2C" w14:textId="77777777" w:rsidR="009D0F27" w:rsidRPr="005F2DA0" w:rsidRDefault="009D0F27" w:rsidP="009D4434">
            <w:pPr>
              <w:spacing w:after="16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3450E" w14:textId="77777777" w:rsidR="009D0F27" w:rsidRPr="005F2DA0" w:rsidRDefault="009D0F27" w:rsidP="009D4434">
            <w:pPr>
              <w:spacing w:after="160"/>
              <w:rPr>
                <w:b/>
                <w:bCs/>
                <w:i/>
                <w:lang w:val="en-US"/>
              </w:rPr>
            </w:pPr>
          </w:p>
        </w:tc>
      </w:tr>
      <w:tr w:rsidR="000B01CF" w:rsidRPr="005F2DA0" w14:paraId="1C24B2C9" w14:textId="77777777" w:rsidTr="00AF7450">
        <w:tc>
          <w:tcPr>
            <w:tcW w:w="2547" w:type="dxa"/>
          </w:tcPr>
          <w:p w14:paraId="2E3476DE" w14:textId="2258C3B5" w:rsidR="000B01CF" w:rsidRPr="005F2DA0" w:rsidRDefault="000B01CF" w:rsidP="000B01CF">
            <w:pPr>
              <w:spacing w:after="160"/>
            </w:pPr>
            <w:r>
              <w:t>Boys</w:t>
            </w:r>
          </w:p>
        </w:tc>
        <w:tc>
          <w:tcPr>
            <w:tcW w:w="2410" w:type="dxa"/>
          </w:tcPr>
          <w:p w14:paraId="2DC0EC74" w14:textId="74FFCA0F" w:rsidR="000B01CF" w:rsidRPr="00AD4327" w:rsidRDefault="000B01CF" w:rsidP="000B01CF">
            <w:pPr>
              <w:spacing w:after="160"/>
            </w:pPr>
            <w:r>
              <w:t>-0.74 (-5.07, 3.58)</w:t>
            </w:r>
          </w:p>
        </w:tc>
        <w:tc>
          <w:tcPr>
            <w:tcW w:w="946" w:type="dxa"/>
          </w:tcPr>
          <w:p w14:paraId="5D3BF4C2" w14:textId="1531A02E" w:rsidR="000B01CF" w:rsidRPr="005F2DA0" w:rsidRDefault="000B01CF" w:rsidP="000B01CF">
            <w:pPr>
              <w:spacing w:after="160"/>
            </w:pPr>
            <w:r>
              <w:t>0.73</w:t>
            </w:r>
          </w:p>
        </w:tc>
        <w:tc>
          <w:tcPr>
            <w:tcW w:w="2404" w:type="dxa"/>
          </w:tcPr>
          <w:p w14:paraId="60298F6A" w14:textId="289F923A" w:rsidR="000B01CF" w:rsidRPr="00156AE5" w:rsidRDefault="000B01CF" w:rsidP="000B01CF">
            <w:pPr>
              <w:spacing w:after="160"/>
            </w:pPr>
            <w:r>
              <w:t>0.22 (-3.51, 3.97)</w:t>
            </w:r>
          </w:p>
        </w:tc>
        <w:tc>
          <w:tcPr>
            <w:tcW w:w="0" w:type="auto"/>
          </w:tcPr>
          <w:p w14:paraId="356FC6A7" w14:textId="438A633C" w:rsidR="000B01CF" w:rsidRPr="008422C0" w:rsidRDefault="000B01CF" w:rsidP="000B01CF">
            <w:pPr>
              <w:spacing w:after="160"/>
            </w:pPr>
            <w:r>
              <w:t>0.59</w:t>
            </w:r>
          </w:p>
        </w:tc>
      </w:tr>
      <w:tr w:rsidR="00C13D3A" w:rsidRPr="005F2DA0" w14:paraId="5288F813" w14:textId="77777777" w:rsidTr="00AF7450">
        <w:tc>
          <w:tcPr>
            <w:tcW w:w="2547" w:type="dxa"/>
          </w:tcPr>
          <w:p w14:paraId="352B408A" w14:textId="24716097" w:rsidR="00116662" w:rsidRPr="005F2DA0" w:rsidRDefault="0043566A" w:rsidP="009D4434">
            <w:pPr>
              <w:spacing w:after="160"/>
            </w:pPr>
            <w:r>
              <w:t>Girls</w:t>
            </w:r>
          </w:p>
        </w:tc>
        <w:tc>
          <w:tcPr>
            <w:tcW w:w="2410" w:type="dxa"/>
          </w:tcPr>
          <w:p w14:paraId="5757B8C3" w14:textId="57664C46" w:rsidR="00116662" w:rsidRPr="00AD4327" w:rsidRDefault="000B41C5" w:rsidP="009D4434">
            <w:pPr>
              <w:spacing w:after="160"/>
            </w:pPr>
            <w:r>
              <w:t>-2.09 (-4.86, 0.67)</w:t>
            </w:r>
          </w:p>
        </w:tc>
        <w:tc>
          <w:tcPr>
            <w:tcW w:w="946" w:type="dxa"/>
          </w:tcPr>
          <w:p w14:paraId="5B57E761" w14:textId="49D87900" w:rsidR="00116662" w:rsidRPr="005F2DA0" w:rsidRDefault="000C6104" w:rsidP="009D4434">
            <w:pPr>
              <w:spacing w:after="160"/>
            </w:pPr>
            <w:r>
              <w:t>0.13</w:t>
            </w:r>
          </w:p>
        </w:tc>
        <w:tc>
          <w:tcPr>
            <w:tcW w:w="2404" w:type="dxa"/>
          </w:tcPr>
          <w:p w14:paraId="56546C92" w14:textId="513ADFF6" w:rsidR="00116662" w:rsidRPr="0052221E" w:rsidRDefault="000B01CF" w:rsidP="009D4434">
            <w:pPr>
              <w:spacing w:after="160"/>
            </w:pPr>
            <w:r>
              <w:t>-1.03 (</w:t>
            </w:r>
            <w:r w:rsidR="00137FD0">
              <w:t>-3.78, 1.72)</w:t>
            </w:r>
          </w:p>
        </w:tc>
        <w:tc>
          <w:tcPr>
            <w:tcW w:w="0" w:type="auto"/>
          </w:tcPr>
          <w:p w14:paraId="7FD6124C" w14:textId="0356ECC7" w:rsidR="00116662" w:rsidRPr="00EE47CC" w:rsidRDefault="00137FD0" w:rsidP="009D4434">
            <w:pPr>
              <w:spacing w:after="160"/>
            </w:pPr>
            <w:r>
              <w:t>0.46</w:t>
            </w:r>
          </w:p>
        </w:tc>
      </w:tr>
      <w:tr w:rsidR="00C13D3A" w:rsidRPr="005F2DA0" w14:paraId="509E1BE0" w14:textId="77777777" w:rsidTr="00AF7450">
        <w:tc>
          <w:tcPr>
            <w:tcW w:w="2547" w:type="dxa"/>
          </w:tcPr>
          <w:p w14:paraId="0F649803" w14:textId="3ABABFE3" w:rsidR="00116662" w:rsidRPr="005F2DA0" w:rsidRDefault="00116662" w:rsidP="009D4434">
            <w:pPr>
              <w:spacing w:after="160"/>
            </w:pPr>
            <w:r>
              <w:t>Sex*phone calls</w:t>
            </w:r>
          </w:p>
        </w:tc>
        <w:tc>
          <w:tcPr>
            <w:tcW w:w="2410" w:type="dxa"/>
          </w:tcPr>
          <w:p w14:paraId="21286D8E" w14:textId="7A17929F" w:rsidR="00116662" w:rsidRPr="00AD4327" w:rsidRDefault="00267F46" w:rsidP="009D4434">
            <w:pPr>
              <w:spacing w:after="160"/>
            </w:pPr>
            <w:r>
              <w:t>-1.35 (-6.48, 3.78)</w:t>
            </w:r>
          </w:p>
        </w:tc>
        <w:tc>
          <w:tcPr>
            <w:tcW w:w="946" w:type="dxa"/>
          </w:tcPr>
          <w:p w14:paraId="26FF987C" w14:textId="7DB36784" w:rsidR="00116662" w:rsidRPr="005F2DA0" w:rsidRDefault="00F12822" w:rsidP="009D4434">
            <w:pPr>
              <w:spacing w:after="160"/>
            </w:pPr>
            <w:r>
              <w:t>0.60</w:t>
            </w:r>
          </w:p>
        </w:tc>
        <w:tc>
          <w:tcPr>
            <w:tcW w:w="2404" w:type="dxa"/>
          </w:tcPr>
          <w:p w14:paraId="368993DB" w14:textId="7CA487DC" w:rsidR="00116662" w:rsidRPr="008422C0" w:rsidRDefault="008422C0" w:rsidP="009D4434">
            <w:pPr>
              <w:spacing w:after="160"/>
            </w:pPr>
            <w:r>
              <w:t>-1.25 (-5.90,</w:t>
            </w:r>
            <w:r w:rsidR="0052221E">
              <w:t xml:space="preserve"> 3.38)</w:t>
            </w:r>
          </w:p>
        </w:tc>
        <w:tc>
          <w:tcPr>
            <w:tcW w:w="0" w:type="auto"/>
          </w:tcPr>
          <w:p w14:paraId="56FA04FC" w14:textId="16760319" w:rsidR="00116662" w:rsidRPr="0052221E" w:rsidRDefault="0052221E" w:rsidP="009D4434">
            <w:pPr>
              <w:spacing w:after="160"/>
            </w:pPr>
            <w:r>
              <w:t>0.59</w:t>
            </w:r>
          </w:p>
        </w:tc>
      </w:tr>
      <w:tr w:rsidR="00C13D3A" w:rsidRPr="005F2DA0" w14:paraId="7674D4F3" w14:textId="77777777" w:rsidTr="00AF7450">
        <w:tc>
          <w:tcPr>
            <w:tcW w:w="2547" w:type="dxa"/>
          </w:tcPr>
          <w:p w14:paraId="25D323EF" w14:textId="4CEBF3EB" w:rsidR="00116662" w:rsidRPr="005F2DA0" w:rsidRDefault="006010AB" w:rsidP="009D4434">
            <w:pPr>
              <w:spacing w:after="160"/>
            </w:pPr>
            <w:r>
              <w:t>Email/text</w:t>
            </w:r>
          </w:p>
        </w:tc>
        <w:tc>
          <w:tcPr>
            <w:tcW w:w="2410" w:type="dxa"/>
          </w:tcPr>
          <w:p w14:paraId="30164C3C" w14:textId="77777777" w:rsidR="00116662" w:rsidRPr="00AD4327" w:rsidRDefault="00116662" w:rsidP="009D4434">
            <w:pPr>
              <w:spacing w:after="160"/>
            </w:pPr>
          </w:p>
        </w:tc>
        <w:tc>
          <w:tcPr>
            <w:tcW w:w="946" w:type="dxa"/>
          </w:tcPr>
          <w:p w14:paraId="62776D6A" w14:textId="77777777" w:rsidR="00116662" w:rsidRPr="005F2DA0" w:rsidRDefault="00116662" w:rsidP="009D4434">
            <w:pPr>
              <w:spacing w:after="160"/>
            </w:pPr>
          </w:p>
        </w:tc>
        <w:tc>
          <w:tcPr>
            <w:tcW w:w="2404" w:type="dxa"/>
          </w:tcPr>
          <w:p w14:paraId="1AAD70A0" w14:textId="77777777" w:rsidR="00116662" w:rsidRPr="00BF5EF0" w:rsidRDefault="00116662" w:rsidP="009D4434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0AC659EF" w14:textId="77777777" w:rsidR="00116662" w:rsidRPr="00633605" w:rsidRDefault="00116662" w:rsidP="009D4434">
            <w:pPr>
              <w:spacing w:after="160"/>
              <w:rPr>
                <w:lang w:val="el-GR"/>
              </w:rPr>
            </w:pPr>
          </w:p>
        </w:tc>
      </w:tr>
      <w:tr w:rsidR="00FC3041" w:rsidRPr="005F2DA0" w14:paraId="113668DF" w14:textId="77777777" w:rsidTr="00AF7450">
        <w:tc>
          <w:tcPr>
            <w:tcW w:w="2547" w:type="dxa"/>
          </w:tcPr>
          <w:p w14:paraId="74D2B8F6" w14:textId="0A535953" w:rsidR="00FC3041" w:rsidRPr="005F2DA0" w:rsidRDefault="00FC3041" w:rsidP="00FC3041">
            <w:pPr>
              <w:spacing w:after="160"/>
            </w:pPr>
            <w:r>
              <w:t>Boys</w:t>
            </w:r>
          </w:p>
        </w:tc>
        <w:tc>
          <w:tcPr>
            <w:tcW w:w="2410" w:type="dxa"/>
          </w:tcPr>
          <w:p w14:paraId="530EAFE0" w14:textId="6A7A7C21" w:rsidR="00FC3041" w:rsidRPr="00AD4327" w:rsidRDefault="00FC3041" w:rsidP="00FC3041">
            <w:pPr>
              <w:spacing w:after="160"/>
            </w:pPr>
            <w:r>
              <w:t>-0.16 (-2.91, 2.59)</w:t>
            </w:r>
          </w:p>
        </w:tc>
        <w:tc>
          <w:tcPr>
            <w:tcW w:w="946" w:type="dxa"/>
          </w:tcPr>
          <w:p w14:paraId="757DFD9D" w14:textId="2411A86F" w:rsidR="00FC3041" w:rsidRPr="005F2DA0" w:rsidRDefault="00FC3041" w:rsidP="00FC3041">
            <w:pPr>
              <w:spacing w:after="160"/>
            </w:pPr>
            <w:r>
              <w:t>0.90</w:t>
            </w:r>
          </w:p>
        </w:tc>
        <w:tc>
          <w:tcPr>
            <w:tcW w:w="2404" w:type="dxa"/>
          </w:tcPr>
          <w:p w14:paraId="7D7756AF" w14:textId="55FFD6EA" w:rsidR="00FC3041" w:rsidRPr="00FC3041" w:rsidRDefault="00FC3041" w:rsidP="00FC3041">
            <w:pPr>
              <w:spacing w:after="160"/>
            </w:pPr>
            <w:r>
              <w:t>0.47 (</w:t>
            </w:r>
            <w:r w:rsidR="0081348A">
              <w:t>-</w:t>
            </w:r>
            <w:r>
              <w:t xml:space="preserve">2.29, 3.23) </w:t>
            </w:r>
          </w:p>
        </w:tc>
        <w:tc>
          <w:tcPr>
            <w:tcW w:w="0" w:type="auto"/>
          </w:tcPr>
          <w:p w14:paraId="66457214" w14:textId="348D5DF0" w:rsidR="00FC3041" w:rsidRPr="00FC3041" w:rsidRDefault="00FC3041" w:rsidP="00FC3041">
            <w:pPr>
              <w:spacing w:after="160"/>
            </w:pPr>
            <w:r>
              <w:t>0.73</w:t>
            </w:r>
          </w:p>
        </w:tc>
      </w:tr>
      <w:tr w:rsidR="00C13D3A" w:rsidRPr="005F2DA0" w14:paraId="57EA0D8D" w14:textId="77777777" w:rsidTr="00AF7450">
        <w:tc>
          <w:tcPr>
            <w:tcW w:w="2547" w:type="dxa"/>
          </w:tcPr>
          <w:p w14:paraId="3AED71C5" w14:textId="1749BA05" w:rsidR="00116662" w:rsidRPr="005F2DA0" w:rsidRDefault="006010AB" w:rsidP="009D4434">
            <w:pPr>
              <w:spacing w:after="160"/>
            </w:pPr>
            <w:r>
              <w:t>Girls</w:t>
            </w:r>
          </w:p>
        </w:tc>
        <w:tc>
          <w:tcPr>
            <w:tcW w:w="2410" w:type="dxa"/>
          </w:tcPr>
          <w:p w14:paraId="4232734D" w14:textId="53BA75F1" w:rsidR="00116662" w:rsidRPr="00AD4327" w:rsidRDefault="00095441" w:rsidP="009D4434">
            <w:pPr>
              <w:spacing w:after="160"/>
            </w:pPr>
            <w:r>
              <w:t xml:space="preserve">0.26 </w:t>
            </w:r>
            <w:r w:rsidR="00477F85">
              <w:t>(</w:t>
            </w:r>
            <w:r>
              <w:t>-1.77, 2.30)</w:t>
            </w:r>
          </w:p>
        </w:tc>
        <w:tc>
          <w:tcPr>
            <w:tcW w:w="946" w:type="dxa"/>
          </w:tcPr>
          <w:p w14:paraId="247E178F" w14:textId="0BB13B57" w:rsidR="00116662" w:rsidRPr="005F2DA0" w:rsidRDefault="00477F85" w:rsidP="009D4434">
            <w:pPr>
              <w:spacing w:after="160"/>
            </w:pPr>
            <w:r>
              <w:t>0.79</w:t>
            </w:r>
          </w:p>
        </w:tc>
        <w:tc>
          <w:tcPr>
            <w:tcW w:w="2404" w:type="dxa"/>
          </w:tcPr>
          <w:p w14:paraId="145A8079" w14:textId="25E315D6" w:rsidR="00116662" w:rsidRPr="00876216" w:rsidRDefault="00FC3041" w:rsidP="009D4434">
            <w:pPr>
              <w:spacing w:after="160"/>
            </w:pPr>
            <w:r>
              <w:t>-2.53 (-4.63, -0.43)</w:t>
            </w:r>
          </w:p>
        </w:tc>
        <w:tc>
          <w:tcPr>
            <w:tcW w:w="0" w:type="auto"/>
          </w:tcPr>
          <w:p w14:paraId="6EFF6C49" w14:textId="424E5FC0" w:rsidR="00116662" w:rsidRPr="00554FA3" w:rsidRDefault="0001446C" w:rsidP="009D4434">
            <w:pPr>
              <w:spacing w:after="160"/>
            </w:pPr>
            <w:r w:rsidRPr="00554FA3">
              <w:t>0.01</w:t>
            </w:r>
          </w:p>
        </w:tc>
      </w:tr>
      <w:tr w:rsidR="00C13D3A" w:rsidRPr="005F2DA0" w14:paraId="3E39CEC6" w14:textId="77777777" w:rsidTr="00AF7450">
        <w:tc>
          <w:tcPr>
            <w:tcW w:w="2547" w:type="dxa"/>
          </w:tcPr>
          <w:p w14:paraId="1E37D925" w14:textId="5ECDA2D9" w:rsidR="00116662" w:rsidRPr="005F2DA0" w:rsidRDefault="006010AB" w:rsidP="009D4434">
            <w:pPr>
              <w:spacing w:after="160"/>
            </w:pPr>
            <w:r>
              <w:t>Sex*Email/text</w:t>
            </w:r>
          </w:p>
        </w:tc>
        <w:tc>
          <w:tcPr>
            <w:tcW w:w="2410" w:type="dxa"/>
          </w:tcPr>
          <w:p w14:paraId="5F923063" w14:textId="45A9EB84" w:rsidR="00116662" w:rsidRPr="00AD4327" w:rsidRDefault="009D1833" w:rsidP="009D4434">
            <w:pPr>
              <w:spacing w:after="160"/>
            </w:pPr>
            <w:r>
              <w:t>0.42 (-3.00, 3.85)</w:t>
            </w:r>
          </w:p>
        </w:tc>
        <w:tc>
          <w:tcPr>
            <w:tcW w:w="946" w:type="dxa"/>
          </w:tcPr>
          <w:p w14:paraId="06573EE7" w14:textId="28D54A4B" w:rsidR="00116662" w:rsidRPr="005F2DA0" w:rsidRDefault="00BC015E" w:rsidP="009D4434">
            <w:pPr>
              <w:spacing w:after="160"/>
            </w:pPr>
            <w:r>
              <w:t>0.80</w:t>
            </w:r>
          </w:p>
        </w:tc>
        <w:tc>
          <w:tcPr>
            <w:tcW w:w="2404" w:type="dxa"/>
          </w:tcPr>
          <w:p w14:paraId="5C14DDD6" w14:textId="17904CF1" w:rsidR="00116662" w:rsidRPr="007630D6" w:rsidRDefault="007630D6" w:rsidP="009D4434">
            <w:pPr>
              <w:spacing w:after="160"/>
            </w:pPr>
            <w:r>
              <w:t>-3.00 (-6.48, 0.4</w:t>
            </w:r>
            <w:r w:rsidR="00876216">
              <w:t>6</w:t>
            </w:r>
            <w:r>
              <w:t>)</w:t>
            </w:r>
          </w:p>
        </w:tc>
        <w:tc>
          <w:tcPr>
            <w:tcW w:w="0" w:type="auto"/>
          </w:tcPr>
          <w:p w14:paraId="278F443E" w14:textId="440DF2B1" w:rsidR="00116662" w:rsidRPr="00876216" w:rsidRDefault="00876216" w:rsidP="009D4434">
            <w:pPr>
              <w:spacing w:after="160"/>
            </w:pPr>
            <w:r>
              <w:t>0.09</w:t>
            </w:r>
          </w:p>
        </w:tc>
      </w:tr>
      <w:tr w:rsidR="00AF7450" w:rsidRPr="005F2DA0" w14:paraId="686AE211" w14:textId="77777777" w:rsidTr="00AF7450">
        <w:tc>
          <w:tcPr>
            <w:tcW w:w="2547" w:type="dxa"/>
          </w:tcPr>
          <w:p w14:paraId="23D8B849" w14:textId="0E8906A9" w:rsidR="006010AB" w:rsidRDefault="00E4575B" w:rsidP="009D4434">
            <w:pPr>
              <w:spacing w:after="160"/>
            </w:pPr>
            <w:r>
              <w:t>Social network sites</w:t>
            </w:r>
          </w:p>
        </w:tc>
        <w:tc>
          <w:tcPr>
            <w:tcW w:w="2410" w:type="dxa"/>
          </w:tcPr>
          <w:p w14:paraId="4C227FE4" w14:textId="77777777" w:rsidR="006010AB" w:rsidRPr="00AD4327" w:rsidRDefault="006010AB" w:rsidP="009D4434">
            <w:pPr>
              <w:spacing w:after="160"/>
            </w:pPr>
          </w:p>
        </w:tc>
        <w:tc>
          <w:tcPr>
            <w:tcW w:w="946" w:type="dxa"/>
          </w:tcPr>
          <w:p w14:paraId="62913095" w14:textId="77777777" w:rsidR="006010AB" w:rsidRPr="005F2DA0" w:rsidRDefault="006010AB" w:rsidP="009D4434">
            <w:pPr>
              <w:spacing w:after="160"/>
            </w:pPr>
          </w:p>
        </w:tc>
        <w:tc>
          <w:tcPr>
            <w:tcW w:w="2404" w:type="dxa"/>
          </w:tcPr>
          <w:p w14:paraId="7701AD66" w14:textId="77777777" w:rsidR="006010AB" w:rsidRPr="00BF5EF0" w:rsidRDefault="006010AB" w:rsidP="009D4434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16662A21" w14:textId="77777777" w:rsidR="006010AB" w:rsidRPr="00633605" w:rsidRDefault="006010AB" w:rsidP="009D4434">
            <w:pPr>
              <w:spacing w:after="160"/>
              <w:rPr>
                <w:lang w:val="el-GR"/>
              </w:rPr>
            </w:pPr>
          </w:p>
        </w:tc>
      </w:tr>
      <w:tr w:rsidR="004B37CE" w:rsidRPr="005F2DA0" w14:paraId="0DDCC51E" w14:textId="77777777" w:rsidTr="00AF7450">
        <w:tc>
          <w:tcPr>
            <w:tcW w:w="2547" w:type="dxa"/>
          </w:tcPr>
          <w:p w14:paraId="5567AC8E" w14:textId="116A3D5D" w:rsidR="004B37CE" w:rsidRDefault="004B37CE" w:rsidP="004B37CE">
            <w:pPr>
              <w:spacing w:after="160"/>
            </w:pPr>
            <w:r>
              <w:t xml:space="preserve">Boys </w:t>
            </w:r>
          </w:p>
        </w:tc>
        <w:tc>
          <w:tcPr>
            <w:tcW w:w="2410" w:type="dxa"/>
          </w:tcPr>
          <w:p w14:paraId="0553B2A2" w14:textId="59357B94" w:rsidR="004B37CE" w:rsidRPr="00AD4327" w:rsidRDefault="004B37CE" w:rsidP="004B37CE">
            <w:pPr>
              <w:spacing w:after="160"/>
            </w:pPr>
            <w:r>
              <w:t>-0.58 (-2.60, 1.42)</w:t>
            </w:r>
          </w:p>
        </w:tc>
        <w:tc>
          <w:tcPr>
            <w:tcW w:w="946" w:type="dxa"/>
          </w:tcPr>
          <w:p w14:paraId="76F8ABAB" w14:textId="760A6619" w:rsidR="004B37CE" w:rsidRPr="005F2DA0" w:rsidRDefault="004B37CE" w:rsidP="004B37CE">
            <w:pPr>
              <w:spacing w:after="160"/>
            </w:pPr>
            <w:r>
              <w:t>0.56</w:t>
            </w:r>
          </w:p>
        </w:tc>
        <w:tc>
          <w:tcPr>
            <w:tcW w:w="2404" w:type="dxa"/>
          </w:tcPr>
          <w:p w14:paraId="3CDEAF84" w14:textId="1A2F8600" w:rsidR="004B37CE" w:rsidRPr="00661E26" w:rsidRDefault="004B37CE" w:rsidP="004B37CE">
            <w:pPr>
              <w:spacing w:after="160"/>
            </w:pPr>
            <w:r>
              <w:t>-0.29 (-2.42, 1.82)</w:t>
            </w:r>
          </w:p>
        </w:tc>
        <w:tc>
          <w:tcPr>
            <w:tcW w:w="0" w:type="auto"/>
          </w:tcPr>
          <w:p w14:paraId="4600201D" w14:textId="6FF6DDB7" w:rsidR="004B37CE" w:rsidRPr="00661E26" w:rsidRDefault="004B37CE" w:rsidP="004B37CE">
            <w:pPr>
              <w:spacing w:after="160"/>
            </w:pPr>
            <w:r>
              <w:t>0.78</w:t>
            </w:r>
          </w:p>
        </w:tc>
      </w:tr>
      <w:tr w:rsidR="00AF7450" w:rsidRPr="005F2DA0" w14:paraId="02A943E3" w14:textId="77777777" w:rsidTr="00AF7450">
        <w:tc>
          <w:tcPr>
            <w:tcW w:w="2547" w:type="dxa"/>
          </w:tcPr>
          <w:p w14:paraId="71EED74D" w14:textId="20958DE4" w:rsidR="006010AB" w:rsidRDefault="00E4575B" w:rsidP="009D4434">
            <w:pPr>
              <w:spacing w:after="160"/>
            </w:pPr>
            <w:r>
              <w:t>Girls</w:t>
            </w:r>
          </w:p>
        </w:tc>
        <w:tc>
          <w:tcPr>
            <w:tcW w:w="2410" w:type="dxa"/>
          </w:tcPr>
          <w:p w14:paraId="72C6A925" w14:textId="40504D70" w:rsidR="006010AB" w:rsidRPr="00AD4327" w:rsidRDefault="00E75880" w:rsidP="009D4434">
            <w:pPr>
              <w:spacing w:after="160"/>
            </w:pPr>
            <w:r>
              <w:t>-1.65 (-3.24, -0.06)</w:t>
            </w:r>
          </w:p>
        </w:tc>
        <w:tc>
          <w:tcPr>
            <w:tcW w:w="946" w:type="dxa"/>
          </w:tcPr>
          <w:p w14:paraId="4A53DA2A" w14:textId="1A424B02" w:rsidR="006010AB" w:rsidRPr="00554FA3" w:rsidRDefault="00E75880" w:rsidP="009D4434">
            <w:pPr>
              <w:spacing w:after="160"/>
            </w:pPr>
            <w:r w:rsidRPr="00554FA3">
              <w:t>0.04</w:t>
            </w:r>
          </w:p>
        </w:tc>
        <w:tc>
          <w:tcPr>
            <w:tcW w:w="2404" w:type="dxa"/>
          </w:tcPr>
          <w:p w14:paraId="0DE5627D" w14:textId="63731C02" w:rsidR="006010AB" w:rsidRPr="00ED3869" w:rsidRDefault="00D844F8" w:rsidP="009D4434">
            <w:pPr>
              <w:spacing w:after="160"/>
            </w:pPr>
            <w:r>
              <w:t>-3.23 (-4.90, -1.55)</w:t>
            </w:r>
          </w:p>
        </w:tc>
        <w:tc>
          <w:tcPr>
            <w:tcW w:w="0" w:type="auto"/>
          </w:tcPr>
          <w:p w14:paraId="34001819" w14:textId="0030AA1B" w:rsidR="006010AB" w:rsidRPr="00554FA3" w:rsidRDefault="00D844F8" w:rsidP="009D4434">
            <w:pPr>
              <w:spacing w:after="160"/>
            </w:pPr>
            <w:r w:rsidRPr="00554FA3">
              <w:t>0.001</w:t>
            </w:r>
          </w:p>
        </w:tc>
      </w:tr>
      <w:tr w:rsidR="00AF7450" w:rsidRPr="005F2DA0" w14:paraId="12A6B75A" w14:textId="77777777" w:rsidTr="00AF7450">
        <w:tc>
          <w:tcPr>
            <w:tcW w:w="2547" w:type="dxa"/>
          </w:tcPr>
          <w:p w14:paraId="2A1A2ACD" w14:textId="385B09DB" w:rsidR="006010AB" w:rsidRDefault="00E4575B" w:rsidP="009D4434">
            <w:pPr>
              <w:spacing w:after="160"/>
            </w:pPr>
            <w:r>
              <w:t>Sex*</w:t>
            </w:r>
            <w:r w:rsidRPr="005F2DA0">
              <w:t xml:space="preserve"> Social network sites</w:t>
            </w:r>
          </w:p>
        </w:tc>
        <w:tc>
          <w:tcPr>
            <w:tcW w:w="2410" w:type="dxa"/>
          </w:tcPr>
          <w:p w14:paraId="48E8D01E" w14:textId="766F4D55" w:rsidR="006010AB" w:rsidRPr="00AD4327" w:rsidRDefault="00D71DAD" w:rsidP="009D4434">
            <w:pPr>
              <w:spacing w:after="160"/>
            </w:pPr>
            <w:r>
              <w:t>-1.06 (-3.63, 1.49)</w:t>
            </w:r>
          </w:p>
        </w:tc>
        <w:tc>
          <w:tcPr>
            <w:tcW w:w="946" w:type="dxa"/>
          </w:tcPr>
          <w:p w14:paraId="2684D9FA" w14:textId="4A7F16C5" w:rsidR="006010AB" w:rsidRPr="005F2DA0" w:rsidRDefault="00D71DAD" w:rsidP="009D4434">
            <w:pPr>
              <w:spacing w:after="160"/>
            </w:pPr>
            <w:r>
              <w:t>0.41</w:t>
            </w:r>
          </w:p>
        </w:tc>
        <w:tc>
          <w:tcPr>
            <w:tcW w:w="2404" w:type="dxa"/>
          </w:tcPr>
          <w:p w14:paraId="51AB25CF" w14:textId="378A2AEA" w:rsidR="006010AB" w:rsidRPr="00E9003C" w:rsidRDefault="00E9003C" w:rsidP="009D4434">
            <w:pPr>
              <w:spacing w:after="160"/>
              <w:rPr>
                <w:b/>
                <w:bCs/>
              </w:rPr>
            </w:pPr>
            <w:r w:rsidRPr="00E9003C">
              <w:rPr>
                <w:b/>
                <w:bCs/>
              </w:rPr>
              <w:t>-</w:t>
            </w:r>
            <w:r w:rsidRPr="00D844F8">
              <w:t>2.93 (-5.63, -0.22)</w:t>
            </w:r>
          </w:p>
        </w:tc>
        <w:tc>
          <w:tcPr>
            <w:tcW w:w="0" w:type="auto"/>
          </w:tcPr>
          <w:p w14:paraId="2DD655CF" w14:textId="0C37B0D2" w:rsidR="006010AB" w:rsidRPr="00E9003C" w:rsidRDefault="00E9003C" w:rsidP="009D4434">
            <w:pPr>
              <w:spacing w:after="160"/>
              <w:rPr>
                <w:b/>
                <w:bCs/>
              </w:rPr>
            </w:pPr>
            <w:r w:rsidRPr="00E9003C">
              <w:rPr>
                <w:b/>
                <w:bCs/>
              </w:rPr>
              <w:t>0.03</w:t>
            </w:r>
          </w:p>
        </w:tc>
      </w:tr>
      <w:tr w:rsidR="0006372E" w:rsidRPr="005F2DA0" w14:paraId="170C0632" w14:textId="77777777" w:rsidTr="00AF7450">
        <w:tc>
          <w:tcPr>
            <w:tcW w:w="2547" w:type="dxa"/>
          </w:tcPr>
          <w:p w14:paraId="43D9317A" w14:textId="46E9816B" w:rsidR="00517246" w:rsidRPr="005F2DA0" w:rsidRDefault="00356A9A" w:rsidP="009D4434">
            <w:pPr>
              <w:spacing w:after="160"/>
            </w:pPr>
            <w:r w:rsidRPr="005F2DA0">
              <w:t>Internet browsing</w:t>
            </w:r>
          </w:p>
        </w:tc>
        <w:tc>
          <w:tcPr>
            <w:tcW w:w="2410" w:type="dxa"/>
          </w:tcPr>
          <w:p w14:paraId="7E4BF201" w14:textId="77777777" w:rsidR="00517246" w:rsidRPr="00761222" w:rsidRDefault="00517246" w:rsidP="009D4434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946" w:type="dxa"/>
          </w:tcPr>
          <w:p w14:paraId="429004A7" w14:textId="77777777" w:rsidR="00517246" w:rsidRPr="009B6C94" w:rsidRDefault="00517246" w:rsidP="009D4434">
            <w:pPr>
              <w:spacing w:after="160"/>
              <w:rPr>
                <w:b/>
                <w:bCs/>
              </w:rPr>
            </w:pPr>
          </w:p>
        </w:tc>
        <w:tc>
          <w:tcPr>
            <w:tcW w:w="2404" w:type="dxa"/>
          </w:tcPr>
          <w:p w14:paraId="2A0F50E9" w14:textId="77777777" w:rsidR="00517246" w:rsidRPr="000B439F" w:rsidRDefault="00517246" w:rsidP="009D4434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289FD71C" w14:textId="77777777" w:rsidR="00517246" w:rsidRPr="000B439F" w:rsidRDefault="00517246" w:rsidP="009D4434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B12A39" w:rsidRPr="005F2DA0" w14:paraId="71B9D36D" w14:textId="77777777" w:rsidTr="00AF7450">
        <w:tc>
          <w:tcPr>
            <w:tcW w:w="2547" w:type="dxa"/>
          </w:tcPr>
          <w:p w14:paraId="245E96B9" w14:textId="7EB1819E" w:rsidR="00B12A39" w:rsidRPr="005F2DA0" w:rsidRDefault="00B12A39" w:rsidP="00B12A39">
            <w:pPr>
              <w:spacing w:after="160"/>
            </w:pPr>
            <w:r>
              <w:t>Boys</w:t>
            </w:r>
          </w:p>
        </w:tc>
        <w:tc>
          <w:tcPr>
            <w:tcW w:w="2410" w:type="dxa"/>
          </w:tcPr>
          <w:p w14:paraId="5BC8FA7E" w14:textId="6DD54DD6" w:rsidR="00B12A39" w:rsidRPr="00365D76" w:rsidRDefault="00B12A39" w:rsidP="00B12A39">
            <w:pPr>
              <w:spacing w:after="160"/>
              <w:rPr>
                <w:lang w:val="en-US"/>
              </w:rPr>
            </w:pPr>
            <w:r w:rsidRPr="00365D76">
              <w:rPr>
                <w:lang w:val="en-US"/>
              </w:rPr>
              <w:t>-4.18 (-6.56, -1.80)</w:t>
            </w:r>
          </w:p>
        </w:tc>
        <w:tc>
          <w:tcPr>
            <w:tcW w:w="946" w:type="dxa"/>
          </w:tcPr>
          <w:p w14:paraId="483E91F5" w14:textId="531B46A9" w:rsidR="00B12A39" w:rsidRPr="00554FA3" w:rsidRDefault="00B12A39" w:rsidP="00B12A39">
            <w:pPr>
              <w:spacing w:after="160"/>
            </w:pPr>
            <w:r w:rsidRPr="00554FA3">
              <w:t>0.001</w:t>
            </w:r>
          </w:p>
        </w:tc>
        <w:tc>
          <w:tcPr>
            <w:tcW w:w="2404" w:type="dxa"/>
          </w:tcPr>
          <w:p w14:paraId="23724A35" w14:textId="44EBA742" w:rsidR="00B12A39" w:rsidRPr="00153CD2" w:rsidRDefault="00B12A39" w:rsidP="00B12A39">
            <w:pPr>
              <w:spacing w:after="160"/>
            </w:pPr>
            <w:r>
              <w:t>-1.68 (-4.16, 0.79)</w:t>
            </w:r>
          </w:p>
        </w:tc>
        <w:tc>
          <w:tcPr>
            <w:tcW w:w="0" w:type="auto"/>
          </w:tcPr>
          <w:p w14:paraId="7295A3CD" w14:textId="03C8005A" w:rsidR="00B12A39" w:rsidRPr="00153CD2" w:rsidRDefault="00B12A39" w:rsidP="00B12A39">
            <w:pPr>
              <w:spacing w:after="160"/>
            </w:pPr>
            <w:r w:rsidRPr="003704F5">
              <w:t>0.18</w:t>
            </w:r>
          </w:p>
        </w:tc>
      </w:tr>
      <w:tr w:rsidR="0006372E" w:rsidRPr="005F2DA0" w14:paraId="6AEFF5BF" w14:textId="77777777" w:rsidTr="00AF7450">
        <w:tc>
          <w:tcPr>
            <w:tcW w:w="2547" w:type="dxa"/>
          </w:tcPr>
          <w:p w14:paraId="35F9BBBA" w14:textId="55A6FDC0" w:rsidR="00356A9A" w:rsidRPr="005F2DA0" w:rsidRDefault="00356A9A" w:rsidP="009D4434">
            <w:pPr>
              <w:spacing w:after="160"/>
            </w:pPr>
            <w:r>
              <w:t xml:space="preserve">Girls </w:t>
            </w:r>
          </w:p>
        </w:tc>
        <w:tc>
          <w:tcPr>
            <w:tcW w:w="2410" w:type="dxa"/>
          </w:tcPr>
          <w:p w14:paraId="48A38E7C" w14:textId="050C5D87" w:rsidR="00356A9A" w:rsidRPr="00365D76" w:rsidRDefault="005408BF" w:rsidP="009D4434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-1.29 (-3.63, 1.05)</w:t>
            </w:r>
          </w:p>
        </w:tc>
        <w:tc>
          <w:tcPr>
            <w:tcW w:w="946" w:type="dxa"/>
          </w:tcPr>
          <w:p w14:paraId="459E0290" w14:textId="57A513F6" w:rsidR="00356A9A" w:rsidRPr="00365D76" w:rsidRDefault="005408BF" w:rsidP="009D4434">
            <w:pPr>
              <w:spacing w:after="160"/>
            </w:pPr>
            <w:r>
              <w:t>0.27</w:t>
            </w:r>
          </w:p>
        </w:tc>
        <w:tc>
          <w:tcPr>
            <w:tcW w:w="2404" w:type="dxa"/>
          </w:tcPr>
          <w:p w14:paraId="59D52E25" w14:textId="72B43CBE" w:rsidR="00356A9A" w:rsidRPr="00C861E3" w:rsidRDefault="00B12A39" w:rsidP="009D4434">
            <w:pPr>
              <w:spacing w:after="160"/>
            </w:pPr>
            <w:r>
              <w:t>-3.52 (-5.77, -1.27)</w:t>
            </w:r>
          </w:p>
        </w:tc>
        <w:tc>
          <w:tcPr>
            <w:tcW w:w="0" w:type="auto"/>
          </w:tcPr>
          <w:p w14:paraId="6258277E" w14:textId="0C8196BF" w:rsidR="00356A9A" w:rsidRPr="00554FA3" w:rsidRDefault="00895CED" w:rsidP="009D4434">
            <w:pPr>
              <w:spacing w:after="160"/>
            </w:pPr>
            <w:r w:rsidRPr="00554FA3">
              <w:t>0.002</w:t>
            </w:r>
          </w:p>
        </w:tc>
      </w:tr>
      <w:tr w:rsidR="00AF7450" w:rsidRPr="005F2DA0" w14:paraId="3897C640" w14:textId="77777777" w:rsidTr="00AF7450">
        <w:tc>
          <w:tcPr>
            <w:tcW w:w="2547" w:type="dxa"/>
          </w:tcPr>
          <w:p w14:paraId="630DFEF1" w14:textId="103F483E" w:rsidR="006C7091" w:rsidRDefault="006C7091" w:rsidP="009D4434">
            <w:pPr>
              <w:spacing w:after="160"/>
            </w:pPr>
            <w:r>
              <w:t>Sex*</w:t>
            </w:r>
            <w:r w:rsidRPr="005F2DA0">
              <w:t xml:space="preserve"> Internet browsing</w:t>
            </w:r>
          </w:p>
        </w:tc>
        <w:tc>
          <w:tcPr>
            <w:tcW w:w="2410" w:type="dxa"/>
          </w:tcPr>
          <w:p w14:paraId="2AFA464F" w14:textId="23491F14" w:rsidR="006C7091" w:rsidRPr="00C76D9B" w:rsidRDefault="003B0998" w:rsidP="009D4434">
            <w:pPr>
              <w:spacing w:after="160"/>
              <w:rPr>
                <w:lang w:val="en-US"/>
              </w:rPr>
            </w:pPr>
            <w:r w:rsidRPr="00C76D9B">
              <w:rPr>
                <w:lang w:val="en-US"/>
              </w:rPr>
              <w:t>2.89 (</w:t>
            </w:r>
            <w:r w:rsidR="00C76D9B" w:rsidRPr="00C76D9B">
              <w:rPr>
                <w:lang w:val="en-US"/>
              </w:rPr>
              <w:t>-0.45, 6.23)</w:t>
            </w:r>
          </w:p>
        </w:tc>
        <w:tc>
          <w:tcPr>
            <w:tcW w:w="946" w:type="dxa"/>
          </w:tcPr>
          <w:p w14:paraId="5E68079C" w14:textId="02EB8076" w:rsidR="006C7091" w:rsidRPr="00C76D9B" w:rsidRDefault="00C76D9B" w:rsidP="009D4434">
            <w:pPr>
              <w:spacing w:after="160"/>
            </w:pPr>
            <w:r w:rsidRPr="00C76D9B">
              <w:t>0.09</w:t>
            </w:r>
          </w:p>
        </w:tc>
        <w:tc>
          <w:tcPr>
            <w:tcW w:w="2404" w:type="dxa"/>
          </w:tcPr>
          <w:p w14:paraId="57F8CD61" w14:textId="3C30847F" w:rsidR="006C7091" w:rsidRPr="003704F5" w:rsidRDefault="00966D9D" w:rsidP="009D4434">
            <w:pPr>
              <w:spacing w:after="160"/>
            </w:pPr>
            <w:r w:rsidRPr="003704F5">
              <w:t>-1.83 (-5.18, 1.50)</w:t>
            </w:r>
          </w:p>
        </w:tc>
        <w:tc>
          <w:tcPr>
            <w:tcW w:w="0" w:type="auto"/>
          </w:tcPr>
          <w:p w14:paraId="7EEBD6AE" w14:textId="20CF44D7" w:rsidR="006C7091" w:rsidRPr="003704F5" w:rsidRDefault="00966D9D" w:rsidP="009D4434">
            <w:pPr>
              <w:spacing w:after="160"/>
            </w:pPr>
            <w:r w:rsidRPr="003704F5">
              <w:t>0.28</w:t>
            </w:r>
          </w:p>
        </w:tc>
      </w:tr>
      <w:tr w:rsidR="00AF7450" w:rsidRPr="005F2DA0" w14:paraId="373D17DA" w14:textId="77777777" w:rsidTr="00AF7450">
        <w:tc>
          <w:tcPr>
            <w:tcW w:w="2547" w:type="dxa"/>
          </w:tcPr>
          <w:p w14:paraId="5D46BA41" w14:textId="1C3B7817" w:rsidR="006C7091" w:rsidRDefault="006720B3" w:rsidP="009D4434">
            <w:pPr>
              <w:spacing w:after="160"/>
            </w:pPr>
            <w:r>
              <w:t>Screen behaviour</w:t>
            </w:r>
          </w:p>
        </w:tc>
        <w:tc>
          <w:tcPr>
            <w:tcW w:w="2410" w:type="dxa"/>
          </w:tcPr>
          <w:p w14:paraId="7D64275A" w14:textId="77777777" w:rsidR="006C7091" w:rsidRPr="00761222" w:rsidRDefault="006C7091" w:rsidP="009D4434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946" w:type="dxa"/>
          </w:tcPr>
          <w:p w14:paraId="06469C70" w14:textId="77777777" w:rsidR="006C7091" w:rsidRPr="009B6C94" w:rsidRDefault="006C7091" w:rsidP="009D4434">
            <w:pPr>
              <w:spacing w:after="160"/>
              <w:rPr>
                <w:b/>
                <w:bCs/>
              </w:rPr>
            </w:pPr>
          </w:p>
        </w:tc>
        <w:tc>
          <w:tcPr>
            <w:tcW w:w="2404" w:type="dxa"/>
          </w:tcPr>
          <w:p w14:paraId="5DEC2829" w14:textId="77777777" w:rsidR="006C7091" w:rsidRPr="000B439F" w:rsidRDefault="006C7091" w:rsidP="009D4434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47CDA4EE" w14:textId="77777777" w:rsidR="006C7091" w:rsidRPr="000B439F" w:rsidRDefault="006C7091" w:rsidP="009D4434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6C7091" w:rsidRPr="005F2DA0" w14:paraId="4A24712B" w14:textId="77777777" w:rsidTr="00AF7450">
        <w:tc>
          <w:tcPr>
            <w:tcW w:w="2547" w:type="dxa"/>
          </w:tcPr>
          <w:p w14:paraId="6BA0E030" w14:textId="5C836B9E" w:rsidR="006C7091" w:rsidRDefault="006720B3" w:rsidP="009D4434">
            <w:pPr>
              <w:spacing w:after="160"/>
            </w:pPr>
            <w:r>
              <w:t>Boys</w:t>
            </w:r>
          </w:p>
        </w:tc>
        <w:tc>
          <w:tcPr>
            <w:tcW w:w="2410" w:type="dxa"/>
          </w:tcPr>
          <w:p w14:paraId="15C57625" w14:textId="75002CA1" w:rsidR="006C7091" w:rsidRPr="00C0634D" w:rsidRDefault="00C0634D" w:rsidP="009D4434">
            <w:pPr>
              <w:spacing w:after="160"/>
              <w:rPr>
                <w:lang w:val="en-US"/>
              </w:rPr>
            </w:pPr>
            <w:r w:rsidRPr="00C0634D">
              <w:rPr>
                <w:lang w:val="en-US"/>
              </w:rPr>
              <w:t>-0.23 (-0.33, -0.13)</w:t>
            </w:r>
          </w:p>
        </w:tc>
        <w:tc>
          <w:tcPr>
            <w:tcW w:w="946" w:type="dxa"/>
          </w:tcPr>
          <w:p w14:paraId="535221B6" w14:textId="023C1988" w:rsidR="006C7091" w:rsidRPr="00554FA3" w:rsidRDefault="00C0634D" w:rsidP="009D4434">
            <w:pPr>
              <w:spacing w:after="160"/>
            </w:pPr>
            <w:r w:rsidRPr="00554FA3">
              <w:t>0.001</w:t>
            </w:r>
          </w:p>
        </w:tc>
        <w:tc>
          <w:tcPr>
            <w:tcW w:w="2404" w:type="dxa"/>
          </w:tcPr>
          <w:p w14:paraId="10E42CC5" w14:textId="74C7C7C1" w:rsidR="006C7091" w:rsidRPr="0096474C" w:rsidRDefault="008F232B" w:rsidP="009D4434">
            <w:pPr>
              <w:spacing w:after="160"/>
            </w:pPr>
            <w:r w:rsidRPr="0096474C">
              <w:t>-0.16 (-0.25</w:t>
            </w:r>
            <w:r w:rsidR="00C061B4" w:rsidRPr="0096474C">
              <w:t>, -0.07)</w:t>
            </w:r>
          </w:p>
        </w:tc>
        <w:tc>
          <w:tcPr>
            <w:tcW w:w="0" w:type="auto"/>
          </w:tcPr>
          <w:p w14:paraId="1C963964" w14:textId="651E2535" w:rsidR="006C7091" w:rsidRPr="00554FA3" w:rsidRDefault="00C061B4" w:rsidP="009D4434">
            <w:pPr>
              <w:spacing w:after="160"/>
            </w:pPr>
            <w:r w:rsidRPr="00554FA3">
              <w:t>0.001</w:t>
            </w:r>
          </w:p>
        </w:tc>
      </w:tr>
      <w:tr w:rsidR="00AF7450" w:rsidRPr="005F2DA0" w14:paraId="7341A917" w14:textId="77777777" w:rsidTr="00E340D5">
        <w:tc>
          <w:tcPr>
            <w:tcW w:w="2547" w:type="dxa"/>
          </w:tcPr>
          <w:p w14:paraId="192E364F" w14:textId="25A4B8AF" w:rsidR="006C7091" w:rsidRDefault="006720B3" w:rsidP="009D4434">
            <w:pPr>
              <w:spacing w:after="160"/>
            </w:pPr>
            <w:r>
              <w:t>Girls</w:t>
            </w:r>
          </w:p>
        </w:tc>
        <w:tc>
          <w:tcPr>
            <w:tcW w:w="2410" w:type="dxa"/>
          </w:tcPr>
          <w:p w14:paraId="1CE638F6" w14:textId="26DFFA2A" w:rsidR="006C7091" w:rsidRPr="00B53E81" w:rsidRDefault="00B53E81" w:rsidP="009D4434">
            <w:pPr>
              <w:spacing w:after="160"/>
              <w:rPr>
                <w:lang w:val="en-US"/>
              </w:rPr>
            </w:pPr>
            <w:r w:rsidRPr="00B53E81">
              <w:rPr>
                <w:lang w:val="en-US"/>
              </w:rPr>
              <w:t>-0.19 (-0.26, -0.12)</w:t>
            </w:r>
          </w:p>
        </w:tc>
        <w:tc>
          <w:tcPr>
            <w:tcW w:w="946" w:type="dxa"/>
          </w:tcPr>
          <w:p w14:paraId="4723FB0D" w14:textId="6BEA3002" w:rsidR="006C7091" w:rsidRPr="00554FA3" w:rsidRDefault="00B53E81" w:rsidP="009D4434">
            <w:pPr>
              <w:spacing w:after="160"/>
            </w:pPr>
            <w:r w:rsidRPr="00554FA3">
              <w:t>0.001</w:t>
            </w:r>
          </w:p>
        </w:tc>
        <w:tc>
          <w:tcPr>
            <w:tcW w:w="2404" w:type="dxa"/>
          </w:tcPr>
          <w:p w14:paraId="4A62F8B7" w14:textId="6CB4B440" w:rsidR="006C7091" w:rsidRPr="0096474C" w:rsidRDefault="0096474C" w:rsidP="009D4434">
            <w:pPr>
              <w:spacing w:after="160"/>
            </w:pPr>
            <w:r w:rsidRPr="0096474C">
              <w:t>-0.20 (-0.27, -0.14)</w:t>
            </w:r>
          </w:p>
        </w:tc>
        <w:tc>
          <w:tcPr>
            <w:tcW w:w="0" w:type="auto"/>
          </w:tcPr>
          <w:p w14:paraId="51EC59E6" w14:textId="4A46BBDC" w:rsidR="006C7091" w:rsidRPr="00554FA3" w:rsidRDefault="0096474C" w:rsidP="009D4434">
            <w:pPr>
              <w:spacing w:after="160"/>
            </w:pPr>
            <w:r w:rsidRPr="00554FA3">
              <w:t>0.001</w:t>
            </w:r>
          </w:p>
        </w:tc>
      </w:tr>
      <w:tr w:rsidR="00AF7450" w:rsidRPr="009A0224" w14:paraId="57D8FBE1" w14:textId="77777777" w:rsidTr="00E340D5">
        <w:tc>
          <w:tcPr>
            <w:tcW w:w="2547" w:type="dxa"/>
            <w:tcBorders>
              <w:bottom w:val="single" w:sz="4" w:space="0" w:color="auto"/>
            </w:tcBorders>
          </w:tcPr>
          <w:p w14:paraId="37D6911A" w14:textId="57054F1D" w:rsidR="006C7091" w:rsidRPr="009A0224" w:rsidRDefault="006720B3" w:rsidP="009D4434">
            <w:pPr>
              <w:spacing w:after="160"/>
            </w:pPr>
            <w:r w:rsidRPr="009A0224">
              <w:t>Sex* Screen behaviou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D895881" w14:textId="558357F4" w:rsidR="006C7091" w:rsidRPr="00C0634D" w:rsidRDefault="005205E9" w:rsidP="009D4434">
            <w:pPr>
              <w:spacing w:after="160"/>
              <w:rPr>
                <w:lang w:val="en-US"/>
              </w:rPr>
            </w:pPr>
            <w:r w:rsidRPr="00C0634D">
              <w:rPr>
                <w:lang w:val="en-US"/>
              </w:rPr>
              <w:t>0.04</w:t>
            </w:r>
            <w:r w:rsidR="00C0634D" w:rsidRPr="00C0634D">
              <w:rPr>
                <w:lang w:val="en-US"/>
              </w:rPr>
              <w:t xml:space="preserve"> (-0.09, 0.18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9152055" w14:textId="2CD3B127" w:rsidR="006C7091" w:rsidRPr="00C0634D" w:rsidRDefault="00C0634D" w:rsidP="009D4434">
            <w:pPr>
              <w:spacing w:after="160"/>
            </w:pPr>
            <w:r w:rsidRPr="00C0634D">
              <w:t>0.52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1A86440F" w14:textId="664B9F95" w:rsidR="006C7091" w:rsidRPr="0096474C" w:rsidRDefault="00C061B4" w:rsidP="009D4434">
            <w:pPr>
              <w:spacing w:after="160"/>
            </w:pPr>
            <w:r w:rsidRPr="0096474C">
              <w:t>-0.06 (-0.18, 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DAB7F" w14:textId="6550EA50" w:rsidR="006C7091" w:rsidRPr="0096474C" w:rsidRDefault="00E4253A" w:rsidP="009D4434">
            <w:pPr>
              <w:spacing w:after="160"/>
            </w:pPr>
            <w:r w:rsidRPr="0096474C">
              <w:t>0.30</w:t>
            </w:r>
          </w:p>
        </w:tc>
      </w:tr>
    </w:tbl>
    <w:p w14:paraId="0484CC1D" w14:textId="77777777" w:rsidR="00845340" w:rsidRPr="009A0224" w:rsidRDefault="00845340" w:rsidP="0013110B"/>
    <w:p w14:paraId="226A4F7E" w14:textId="77777777" w:rsidR="00DC17E3" w:rsidRPr="009A0224" w:rsidRDefault="00DC17E3" w:rsidP="0013110B"/>
    <w:p w14:paraId="63761B27" w14:textId="77777777" w:rsidR="008E53BD" w:rsidRPr="008E53BD" w:rsidRDefault="008E53BD" w:rsidP="008E53BD">
      <w:r w:rsidRPr="008E53BD">
        <w:t>Β</w:t>
      </w:r>
      <w:r>
        <w:t>, beta coefficient;</w:t>
      </w:r>
      <w:r w:rsidRPr="008E53BD">
        <w:t xml:space="preserve"> 95% CI</w:t>
      </w:r>
      <w:r>
        <w:t>, 95% Confidence Interval.</w:t>
      </w:r>
    </w:p>
    <w:p w14:paraId="4F808B8C" w14:textId="77777777" w:rsidR="00D4303C" w:rsidRPr="006A2AE9" w:rsidRDefault="00D4303C"/>
    <w:p w14:paraId="3FD49195" w14:textId="77777777" w:rsidR="00551D1D" w:rsidRDefault="00551D1D">
      <w:pPr>
        <w:rPr>
          <w:b/>
          <w:bCs/>
        </w:rPr>
      </w:pPr>
      <w:r>
        <w:rPr>
          <w:b/>
          <w:bCs/>
        </w:rPr>
        <w:br w:type="page"/>
      </w:r>
    </w:p>
    <w:p w14:paraId="5851A765" w14:textId="28456E66" w:rsidR="0013110B" w:rsidRDefault="003F5B06" w:rsidP="0013110B">
      <w:r w:rsidRPr="00332063">
        <w:rPr>
          <w:b/>
          <w:bCs/>
        </w:rPr>
        <w:lastRenderedPageBreak/>
        <w:t>Table 5</w:t>
      </w:r>
      <w:r w:rsidR="00332063" w:rsidRPr="00332063">
        <w:rPr>
          <w:b/>
          <w:bCs/>
        </w:rPr>
        <w:t>.</w:t>
      </w:r>
      <w:r w:rsidR="00332063">
        <w:t xml:space="preserve"> Interaction by sex for the association between screen-based behaviour and MVPA</w:t>
      </w:r>
      <w:r w:rsidR="00C429C9">
        <w:t>.</w:t>
      </w:r>
    </w:p>
    <w:p w14:paraId="21A94A71" w14:textId="77777777" w:rsidR="00595FC2" w:rsidRDefault="00595FC2" w:rsidP="00A34D7F"/>
    <w:tbl>
      <w:tblPr>
        <w:tblStyle w:val="TableGrid1"/>
        <w:tblpPr w:leftFromText="180" w:rightFromText="180" w:vertAnchor="text" w:horzAnchor="margin" w:tblpY="303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2376"/>
        <w:gridCol w:w="992"/>
        <w:gridCol w:w="2255"/>
        <w:gridCol w:w="981"/>
      </w:tblGrid>
      <w:tr w:rsidR="00491C42" w:rsidRPr="005F2DA0" w14:paraId="66227EFF" w14:textId="77777777" w:rsidTr="004D31E5">
        <w:trPr>
          <w:trHeight w:val="20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C83BA6A" w14:textId="77777777" w:rsidR="00491C42" w:rsidRPr="005F2DA0" w:rsidRDefault="00491C42" w:rsidP="00F40549">
            <w:pPr>
              <w:spacing w:after="160"/>
            </w:pPr>
          </w:p>
        </w:tc>
        <w:tc>
          <w:tcPr>
            <w:tcW w:w="66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9368A6" w14:textId="0E2D492C" w:rsidR="00491C42" w:rsidRPr="005F2DA0" w:rsidRDefault="00491C42" w:rsidP="00F40549">
            <w:pPr>
              <w:spacing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ED5BC6">
              <w:rPr>
                <w:b/>
                <w:bCs/>
              </w:rPr>
              <w:t>oderate-to-vigorous physical activity</w:t>
            </w:r>
          </w:p>
        </w:tc>
      </w:tr>
      <w:tr w:rsidR="00F40549" w:rsidRPr="005F2DA0" w14:paraId="1D9A1C69" w14:textId="77777777" w:rsidTr="00EB5D8C">
        <w:trPr>
          <w:trHeight w:val="258"/>
        </w:trPr>
        <w:tc>
          <w:tcPr>
            <w:tcW w:w="2586" w:type="dxa"/>
            <w:tcBorders>
              <w:top w:val="single" w:sz="4" w:space="0" w:color="auto"/>
            </w:tcBorders>
          </w:tcPr>
          <w:p w14:paraId="546EDC8B" w14:textId="77777777" w:rsidR="00491C42" w:rsidRPr="005F2DA0" w:rsidRDefault="00491C42" w:rsidP="00F40549">
            <w:pPr>
              <w:spacing w:after="160"/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</w:tcPr>
          <w:p w14:paraId="3C0FAD84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Weekday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</w:tcBorders>
          </w:tcPr>
          <w:p w14:paraId="408085CF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 xml:space="preserve">Weekend </w:t>
            </w:r>
          </w:p>
        </w:tc>
      </w:tr>
      <w:tr w:rsidR="00F40549" w:rsidRPr="005F2DA0" w14:paraId="4CDF30C2" w14:textId="77777777" w:rsidTr="00EB5D8C">
        <w:tc>
          <w:tcPr>
            <w:tcW w:w="2586" w:type="dxa"/>
            <w:tcBorders>
              <w:bottom w:val="single" w:sz="4" w:space="0" w:color="auto"/>
            </w:tcBorders>
          </w:tcPr>
          <w:p w14:paraId="3C40A330" w14:textId="77777777" w:rsidR="00491C42" w:rsidRPr="005F2DA0" w:rsidRDefault="00491C42" w:rsidP="00F40549">
            <w:pPr>
              <w:spacing w:after="160"/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16C14760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DBE6AD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>P</w:t>
            </w:r>
            <w:r w:rsidRPr="005F2DA0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022D2230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54CC7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 xml:space="preserve">P </w:t>
            </w:r>
            <w:r w:rsidRPr="005F2DA0">
              <w:rPr>
                <w:b/>
                <w:bCs/>
                <w:lang w:val="en-US"/>
              </w:rPr>
              <w:t>value</w:t>
            </w:r>
          </w:p>
        </w:tc>
      </w:tr>
      <w:tr w:rsidR="00491C42" w:rsidRPr="005F2DA0" w14:paraId="7B3EBFA6" w14:textId="77777777" w:rsidTr="00EB5D8C">
        <w:tc>
          <w:tcPr>
            <w:tcW w:w="2586" w:type="dxa"/>
            <w:tcBorders>
              <w:top w:val="single" w:sz="4" w:space="0" w:color="auto"/>
            </w:tcBorders>
          </w:tcPr>
          <w:p w14:paraId="295E5161" w14:textId="77777777" w:rsidR="00491C42" w:rsidRPr="005F2DA0" w:rsidRDefault="00491C42" w:rsidP="00F40549">
            <w:pPr>
              <w:spacing w:after="160"/>
            </w:pPr>
            <w:r>
              <w:t>Phone calls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2264B3FB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597170" w14:textId="77777777" w:rsidR="00491C42" w:rsidRPr="005F2DA0" w:rsidRDefault="00491C42" w:rsidP="00F40549">
            <w:pPr>
              <w:spacing w:after="160"/>
              <w:rPr>
                <w:b/>
                <w:bCs/>
                <w:i/>
                <w:lang w:val="en-US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E619394" w14:textId="77777777" w:rsidR="00491C42" w:rsidRPr="005F2DA0" w:rsidRDefault="00491C42" w:rsidP="00F40549">
            <w:pPr>
              <w:spacing w:after="16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76FF4" w14:textId="77777777" w:rsidR="00491C42" w:rsidRPr="005F2DA0" w:rsidRDefault="00491C42" w:rsidP="00F40549">
            <w:pPr>
              <w:spacing w:after="160"/>
              <w:rPr>
                <w:b/>
                <w:bCs/>
                <w:i/>
                <w:lang w:val="en-US"/>
              </w:rPr>
            </w:pPr>
          </w:p>
        </w:tc>
      </w:tr>
      <w:tr w:rsidR="006419C8" w:rsidRPr="005F2DA0" w14:paraId="1BC9151C" w14:textId="77777777" w:rsidTr="00EB5D8C">
        <w:tc>
          <w:tcPr>
            <w:tcW w:w="2586" w:type="dxa"/>
          </w:tcPr>
          <w:p w14:paraId="314B459B" w14:textId="77777777" w:rsidR="006419C8" w:rsidRPr="005F2DA0" w:rsidRDefault="006419C8" w:rsidP="006419C8">
            <w:pPr>
              <w:spacing w:after="160"/>
            </w:pPr>
            <w:r>
              <w:t>Boys</w:t>
            </w:r>
          </w:p>
        </w:tc>
        <w:tc>
          <w:tcPr>
            <w:tcW w:w="2376" w:type="dxa"/>
          </w:tcPr>
          <w:p w14:paraId="2FBA205B" w14:textId="718B04BD" w:rsidR="006419C8" w:rsidRPr="00AD4327" w:rsidRDefault="006419C8" w:rsidP="006419C8">
            <w:pPr>
              <w:spacing w:after="160"/>
            </w:pPr>
            <w:r>
              <w:t>-1.65 (-19.50, 16.20)</w:t>
            </w:r>
          </w:p>
        </w:tc>
        <w:tc>
          <w:tcPr>
            <w:tcW w:w="992" w:type="dxa"/>
          </w:tcPr>
          <w:p w14:paraId="1277FCC2" w14:textId="600F371A" w:rsidR="006419C8" w:rsidRPr="005F2DA0" w:rsidRDefault="006419C8" w:rsidP="006419C8">
            <w:pPr>
              <w:spacing w:after="160"/>
            </w:pPr>
            <w:r>
              <w:t>0.85</w:t>
            </w:r>
          </w:p>
        </w:tc>
        <w:tc>
          <w:tcPr>
            <w:tcW w:w="2255" w:type="dxa"/>
          </w:tcPr>
          <w:p w14:paraId="20284CB6" w14:textId="4456DD0F" w:rsidR="006419C8" w:rsidRPr="00C144E8" w:rsidRDefault="006419C8" w:rsidP="006419C8">
            <w:pPr>
              <w:spacing w:after="160"/>
            </w:pPr>
            <w:r>
              <w:t>-1.19 (-16.81, 14.42)</w:t>
            </w:r>
          </w:p>
        </w:tc>
        <w:tc>
          <w:tcPr>
            <w:tcW w:w="0" w:type="auto"/>
          </w:tcPr>
          <w:p w14:paraId="4513985E" w14:textId="5BAECB25" w:rsidR="006419C8" w:rsidRPr="00C144E8" w:rsidRDefault="006419C8" w:rsidP="006419C8">
            <w:pPr>
              <w:spacing w:after="160"/>
            </w:pPr>
            <w:r>
              <w:t>0.88</w:t>
            </w:r>
          </w:p>
        </w:tc>
      </w:tr>
      <w:tr w:rsidR="00491C42" w:rsidRPr="005F2DA0" w14:paraId="0CF9592F" w14:textId="77777777" w:rsidTr="00EB5D8C">
        <w:tc>
          <w:tcPr>
            <w:tcW w:w="2586" w:type="dxa"/>
          </w:tcPr>
          <w:p w14:paraId="0C3B872D" w14:textId="77777777" w:rsidR="00491C42" w:rsidRPr="005F2DA0" w:rsidRDefault="00491C42" w:rsidP="00F40549">
            <w:pPr>
              <w:spacing w:after="160"/>
            </w:pPr>
            <w:r>
              <w:t>Girls</w:t>
            </w:r>
          </w:p>
        </w:tc>
        <w:tc>
          <w:tcPr>
            <w:tcW w:w="2376" w:type="dxa"/>
          </w:tcPr>
          <w:p w14:paraId="62BD7F12" w14:textId="0A3393AF" w:rsidR="00491C42" w:rsidRPr="00AD4327" w:rsidRDefault="006419C8" w:rsidP="00F40549">
            <w:pPr>
              <w:spacing w:after="160"/>
            </w:pPr>
            <w:r>
              <w:t>-8.</w:t>
            </w:r>
            <w:r w:rsidR="00D17C2B">
              <w:t>11</w:t>
            </w:r>
            <w:r>
              <w:t xml:space="preserve"> (-1</w:t>
            </w:r>
            <w:r w:rsidR="00D17C2B">
              <w:t>9</w:t>
            </w:r>
            <w:r>
              <w:t>.</w:t>
            </w:r>
            <w:r w:rsidR="00691686">
              <w:t>5</w:t>
            </w:r>
            <w:r>
              <w:t xml:space="preserve">, </w:t>
            </w:r>
            <w:r w:rsidR="00691686">
              <w:t>3.30</w:t>
            </w:r>
            <w:r>
              <w:t>)</w:t>
            </w:r>
          </w:p>
        </w:tc>
        <w:tc>
          <w:tcPr>
            <w:tcW w:w="992" w:type="dxa"/>
          </w:tcPr>
          <w:p w14:paraId="1AC0B872" w14:textId="296CA728" w:rsidR="00491C42" w:rsidRPr="005F2DA0" w:rsidRDefault="006419C8" w:rsidP="00F40549">
            <w:pPr>
              <w:spacing w:after="160"/>
            </w:pPr>
            <w:r>
              <w:t>0.</w:t>
            </w:r>
            <w:r w:rsidR="00691686">
              <w:t>16</w:t>
            </w:r>
          </w:p>
        </w:tc>
        <w:tc>
          <w:tcPr>
            <w:tcW w:w="2255" w:type="dxa"/>
          </w:tcPr>
          <w:p w14:paraId="6E70BE42" w14:textId="79904A1F" w:rsidR="00491C42" w:rsidRPr="00B77114" w:rsidRDefault="001D4596" w:rsidP="00F40549">
            <w:pPr>
              <w:spacing w:after="160"/>
            </w:pPr>
            <w:r>
              <w:t>-4.84 (-16.3, 6.64)</w:t>
            </w:r>
          </w:p>
        </w:tc>
        <w:tc>
          <w:tcPr>
            <w:tcW w:w="0" w:type="auto"/>
          </w:tcPr>
          <w:p w14:paraId="763FE9CD" w14:textId="33973959" w:rsidR="00491C42" w:rsidRPr="00894674" w:rsidRDefault="001D4596" w:rsidP="00F40549">
            <w:pPr>
              <w:spacing w:after="160"/>
            </w:pPr>
            <w:r>
              <w:t>0.40</w:t>
            </w:r>
          </w:p>
        </w:tc>
      </w:tr>
      <w:tr w:rsidR="00491C42" w:rsidRPr="005F2DA0" w14:paraId="02B3F7C8" w14:textId="77777777" w:rsidTr="00EB5D8C">
        <w:tc>
          <w:tcPr>
            <w:tcW w:w="2586" w:type="dxa"/>
          </w:tcPr>
          <w:p w14:paraId="54DF0F5A" w14:textId="77777777" w:rsidR="00491C42" w:rsidRPr="005F2DA0" w:rsidRDefault="00491C42" w:rsidP="00F40549">
            <w:pPr>
              <w:spacing w:after="160"/>
            </w:pPr>
            <w:r>
              <w:t>Sex*phone calls</w:t>
            </w:r>
          </w:p>
        </w:tc>
        <w:tc>
          <w:tcPr>
            <w:tcW w:w="2376" w:type="dxa"/>
          </w:tcPr>
          <w:p w14:paraId="0C5CE124" w14:textId="1A4EE06B" w:rsidR="00491C42" w:rsidRPr="00AD4327" w:rsidRDefault="005A33B3" w:rsidP="00F40549">
            <w:pPr>
              <w:spacing w:after="160"/>
            </w:pPr>
            <w:r>
              <w:t>-6.46 (-27.66, 14.72)</w:t>
            </w:r>
          </w:p>
        </w:tc>
        <w:tc>
          <w:tcPr>
            <w:tcW w:w="992" w:type="dxa"/>
          </w:tcPr>
          <w:p w14:paraId="6235D5B4" w14:textId="16EA6B4C" w:rsidR="00491C42" w:rsidRPr="005F2DA0" w:rsidRDefault="005A33B3" w:rsidP="00F40549">
            <w:pPr>
              <w:spacing w:after="160"/>
            </w:pPr>
            <w:r>
              <w:t>0.55</w:t>
            </w:r>
          </w:p>
        </w:tc>
        <w:tc>
          <w:tcPr>
            <w:tcW w:w="2255" w:type="dxa"/>
          </w:tcPr>
          <w:p w14:paraId="46543A00" w14:textId="0FBD5170" w:rsidR="00491C42" w:rsidRPr="001318CD" w:rsidRDefault="001318CD" w:rsidP="00F40549">
            <w:pPr>
              <w:spacing w:after="160"/>
            </w:pPr>
            <w:r>
              <w:t>-3.</w:t>
            </w:r>
            <w:r w:rsidR="002E22D9">
              <w:t>6</w:t>
            </w:r>
            <w:r>
              <w:t>5 (-23.03, 15.72)</w:t>
            </w:r>
          </w:p>
        </w:tc>
        <w:tc>
          <w:tcPr>
            <w:tcW w:w="0" w:type="auto"/>
          </w:tcPr>
          <w:p w14:paraId="2841E326" w14:textId="7F4AB408" w:rsidR="00491C42" w:rsidRPr="001318CD" w:rsidRDefault="001318CD" w:rsidP="00F40549">
            <w:pPr>
              <w:spacing w:after="160"/>
            </w:pPr>
            <w:r>
              <w:t>0.71</w:t>
            </w:r>
          </w:p>
        </w:tc>
      </w:tr>
      <w:tr w:rsidR="00491C42" w:rsidRPr="005F2DA0" w14:paraId="4B09B236" w14:textId="77777777" w:rsidTr="00EB5D8C">
        <w:tc>
          <w:tcPr>
            <w:tcW w:w="2586" w:type="dxa"/>
          </w:tcPr>
          <w:p w14:paraId="4D35785D" w14:textId="77777777" w:rsidR="00491C42" w:rsidRPr="005F2DA0" w:rsidRDefault="00491C42" w:rsidP="00F40549">
            <w:pPr>
              <w:spacing w:after="160"/>
            </w:pPr>
            <w:r>
              <w:t>Email/text</w:t>
            </w:r>
          </w:p>
        </w:tc>
        <w:tc>
          <w:tcPr>
            <w:tcW w:w="2376" w:type="dxa"/>
          </w:tcPr>
          <w:p w14:paraId="17577749" w14:textId="77777777" w:rsidR="00491C42" w:rsidRPr="00AD4327" w:rsidRDefault="00491C42" w:rsidP="00F40549">
            <w:pPr>
              <w:spacing w:after="160"/>
            </w:pPr>
          </w:p>
        </w:tc>
        <w:tc>
          <w:tcPr>
            <w:tcW w:w="992" w:type="dxa"/>
          </w:tcPr>
          <w:p w14:paraId="1187DA6E" w14:textId="77777777" w:rsidR="00491C42" w:rsidRPr="005F2DA0" w:rsidRDefault="00491C42" w:rsidP="00F40549">
            <w:pPr>
              <w:spacing w:after="160"/>
            </w:pPr>
          </w:p>
        </w:tc>
        <w:tc>
          <w:tcPr>
            <w:tcW w:w="2255" w:type="dxa"/>
          </w:tcPr>
          <w:p w14:paraId="23D35633" w14:textId="77777777" w:rsidR="00491C42" w:rsidRPr="00BF5EF0" w:rsidRDefault="00491C42" w:rsidP="00F40549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7D9EAAC1" w14:textId="77777777" w:rsidR="00491C42" w:rsidRPr="00633605" w:rsidRDefault="00491C42" w:rsidP="00F40549">
            <w:pPr>
              <w:spacing w:after="160"/>
              <w:rPr>
                <w:lang w:val="el-GR"/>
              </w:rPr>
            </w:pPr>
          </w:p>
        </w:tc>
      </w:tr>
      <w:tr w:rsidR="00491C42" w:rsidRPr="005F2DA0" w14:paraId="306272DB" w14:textId="77777777" w:rsidTr="00EB5D8C">
        <w:tc>
          <w:tcPr>
            <w:tcW w:w="2586" w:type="dxa"/>
          </w:tcPr>
          <w:p w14:paraId="4E06A472" w14:textId="77777777" w:rsidR="00491C42" w:rsidRPr="005F2DA0" w:rsidRDefault="00491C42" w:rsidP="00F40549">
            <w:pPr>
              <w:spacing w:after="160"/>
            </w:pPr>
            <w:r>
              <w:t>Boys</w:t>
            </w:r>
          </w:p>
        </w:tc>
        <w:tc>
          <w:tcPr>
            <w:tcW w:w="2376" w:type="dxa"/>
          </w:tcPr>
          <w:p w14:paraId="6FDF99A7" w14:textId="795DF60E" w:rsidR="00491C42" w:rsidRPr="00AD4327" w:rsidRDefault="001B01C2" w:rsidP="00F40549">
            <w:pPr>
              <w:spacing w:after="160"/>
            </w:pPr>
            <w:r>
              <w:t>-1.88 (</w:t>
            </w:r>
            <w:r w:rsidR="00D55544">
              <w:t>-13.2, 9.47)</w:t>
            </w:r>
          </w:p>
        </w:tc>
        <w:tc>
          <w:tcPr>
            <w:tcW w:w="992" w:type="dxa"/>
          </w:tcPr>
          <w:p w14:paraId="70169F9D" w14:textId="18BAE6CC" w:rsidR="00491C42" w:rsidRPr="005F2DA0" w:rsidRDefault="00D55544" w:rsidP="00F40549">
            <w:pPr>
              <w:spacing w:after="160"/>
            </w:pPr>
            <w:r>
              <w:t>0.74</w:t>
            </w:r>
          </w:p>
        </w:tc>
        <w:tc>
          <w:tcPr>
            <w:tcW w:w="2255" w:type="dxa"/>
          </w:tcPr>
          <w:p w14:paraId="2EF6454B" w14:textId="31F1DE09" w:rsidR="00491C42" w:rsidRPr="00783F24" w:rsidRDefault="00C7603E" w:rsidP="00F40549">
            <w:pPr>
              <w:spacing w:after="160"/>
            </w:pPr>
            <w:r>
              <w:t>3.34 (-8.20, 14.8)</w:t>
            </w:r>
          </w:p>
        </w:tc>
        <w:tc>
          <w:tcPr>
            <w:tcW w:w="0" w:type="auto"/>
          </w:tcPr>
          <w:p w14:paraId="38CD2071" w14:textId="3711614C" w:rsidR="00491C42" w:rsidRPr="008056F2" w:rsidRDefault="00C7603E" w:rsidP="00F40549">
            <w:pPr>
              <w:spacing w:after="160"/>
            </w:pPr>
            <w:r>
              <w:t>0.57</w:t>
            </w:r>
          </w:p>
        </w:tc>
      </w:tr>
      <w:tr w:rsidR="00491C42" w:rsidRPr="005F2DA0" w14:paraId="692AC4F1" w14:textId="77777777" w:rsidTr="00EB5D8C">
        <w:tc>
          <w:tcPr>
            <w:tcW w:w="2586" w:type="dxa"/>
          </w:tcPr>
          <w:p w14:paraId="4BDD134D" w14:textId="77777777" w:rsidR="00491C42" w:rsidRPr="005F2DA0" w:rsidRDefault="00491C42" w:rsidP="00F40549">
            <w:pPr>
              <w:spacing w:after="160"/>
            </w:pPr>
            <w:r>
              <w:t>Girls</w:t>
            </w:r>
          </w:p>
        </w:tc>
        <w:tc>
          <w:tcPr>
            <w:tcW w:w="2376" w:type="dxa"/>
          </w:tcPr>
          <w:p w14:paraId="7B3A3F58" w14:textId="6E48463D" w:rsidR="00491C42" w:rsidRPr="00AD4327" w:rsidRDefault="00F25C77" w:rsidP="00F40549">
            <w:pPr>
              <w:spacing w:after="160"/>
            </w:pPr>
            <w:r>
              <w:t>1.66 (-6.75, 10.0)</w:t>
            </w:r>
          </w:p>
        </w:tc>
        <w:tc>
          <w:tcPr>
            <w:tcW w:w="992" w:type="dxa"/>
          </w:tcPr>
          <w:p w14:paraId="049D1306" w14:textId="071618D3" w:rsidR="00491C42" w:rsidRPr="005F2DA0" w:rsidRDefault="00F25C77" w:rsidP="00F40549">
            <w:pPr>
              <w:spacing w:after="160"/>
            </w:pPr>
            <w:r>
              <w:t>0.69</w:t>
            </w:r>
          </w:p>
        </w:tc>
        <w:tc>
          <w:tcPr>
            <w:tcW w:w="2255" w:type="dxa"/>
          </w:tcPr>
          <w:p w14:paraId="18EF90FE" w14:textId="5D682938" w:rsidR="00491C42" w:rsidRPr="00B052EF" w:rsidRDefault="00CB6CC2" w:rsidP="00F40549">
            <w:pPr>
              <w:spacing w:after="160"/>
            </w:pPr>
            <w:r>
              <w:t>-11.2 (-20.0, -2.49)</w:t>
            </w:r>
          </w:p>
        </w:tc>
        <w:tc>
          <w:tcPr>
            <w:tcW w:w="0" w:type="auto"/>
          </w:tcPr>
          <w:p w14:paraId="399A2283" w14:textId="6B4BEBC6" w:rsidR="00491C42" w:rsidRPr="00D63840" w:rsidRDefault="00CB6CC2" w:rsidP="00F40549">
            <w:pPr>
              <w:spacing w:after="160"/>
            </w:pPr>
            <w:r w:rsidRPr="00D63840">
              <w:t>0.01</w:t>
            </w:r>
          </w:p>
        </w:tc>
      </w:tr>
      <w:tr w:rsidR="00491C42" w:rsidRPr="005F2DA0" w14:paraId="02BC1E03" w14:textId="77777777" w:rsidTr="00EB5D8C">
        <w:tc>
          <w:tcPr>
            <w:tcW w:w="2586" w:type="dxa"/>
          </w:tcPr>
          <w:p w14:paraId="28D24B16" w14:textId="77777777" w:rsidR="00491C42" w:rsidRPr="005F2DA0" w:rsidRDefault="00491C42" w:rsidP="00F40549">
            <w:pPr>
              <w:spacing w:after="160"/>
            </w:pPr>
            <w:r>
              <w:t>Sex*Email/text</w:t>
            </w:r>
          </w:p>
        </w:tc>
        <w:tc>
          <w:tcPr>
            <w:tcW w:w="2376" w:type="dxa"/>
          </w:tcPr>
          <w:p w14:paraId="2697564C" w14:textId="54FD9011" w:rsidR="00491C42" w:rsidRPr="00AD4327" w:rsidRDefault="00D55544" w:rsidP="00F40549">
            <w:pPr>
              <w:spacing w:after="160"/>
            </w:pPr>
            <w:r>
              <w:t>3.55 (-10.5, 17.7)</w:t>
            </w:r>
          </w:p>
        </w:tc>
        <w:tc>
          <w:tcPr>
            <w:tcW w:w="992" w:type="dxa"/>
          </w:tcPr>
          <w:p w14:paraId="16D66A25" w14:textId="6A03A1EF" w:rsidR="00491C42" w:rsidRPr="005F2DA0" w:rsidRDefault="00D55544" w:rsidP="00F40549">
            <w:pPr>
              <w:spacing w:after="160"/>
            </w:pPr>
            <w:r>
              <w:t>0.62</w:t>
            </w:r>
          </w:p>
        </w:tc>
        <w:tc>
          <w:tcPr>
            <w:tcW w:w="2255" w:type="dxa"/>
          </w:tcPr>
          <w:p w14:paraId="3AB2BA53" w14:textId="41A0FF65" w:rsidR="00491C42" w:rsidRPr="008C403B" w:rsidRDefault="00E13B76" w:rsidP="00F40549">
            <w:pPr>
              <w:spacing w:after="160"/>
            </w:pPr>
            <w:r w:rsidRPr="008C403B">
              <w:t>-14.6 (-29.1, -0.10)</w:t>
            </w:r>
          </w:p>
        </w:tc>
        <w:tc>
          <w:tcPr>
            <w:tcW w:w="0" w:type="auto"/>
          </w:tcPr>
          <w:p w14:paraId="75A2D46C" w14:textId="1A8CA4E4" w:rsidR="00491C42" w:rsidRPr="00144792" w:rsidRDefault="008C403B" w:rsidP="00F40549">
            <w:pPr>
              <w:spacing w:after="160"/>
              <w:rPr>
                <w:b/>
                <w:bCs/>
              </w:rPr>
            </w:pPr>
            <w:r w:rsidRPr="00144792">
              <w:rPr>
                <w:b/>
                <w:bCs/>
              </w:rPr>
              <w:t>0.04</w:t>
            </w:r>
          </w:p>
        </w:tc>
      </w:tr>
      <w:tr w:rsidR="00491C42" w:rsidRPr="005F2DA0" w14:paraId="1526E16F" w14:textId="77777777" w:rsidTr="00EB5D8C">
        <w:tc>
          <w:tcPr>
            <w:tcW w:w="2586" w:type="dxa"/>
          </w:tcPr>
          <w:p w14:paraId="05D8066D" w14:textId="77777777" w:rsidR="00491C42" w:rsidRDefault="00491C42" w:rsidP="00F40549">
            <w:pPr>
              <w:spacing w:after="160"/>
            </w:pPr>
            <w:r>
              <w:t>Social network sites</w:t>
            </w:r>
          </w:p>
        </w:tc>
        <w:tc>
          <w:tcPr>
            <w:tcW w:w="2376" w:type="dxa"/>
          </w:tcPr>
          <w:p w14:paraId="4B7B32F4" w14:textId="77777777" w:rsidR="00491C42" w:rsidRPr="00AD4327" w:rsidRDefault="00491C42" w:rsidP="00F40549">
            <w:pPr>
              <w:spacing w:after="160"/>
            </w:pPr>
          </w:p>
        </w:tc>
        <w:tc>
          <w:tcPr>
            <w:tcW w:w="992" w:type="dxa"/>
          </w:tcPr>
          <w:p w14:paraId="505EA3AE" w14:textId="77777777" w:rsidR="00491C42" w:rsidRPr="005F2DA0" w:rsidRDefault="00491C42" w:rsidP="00F40549">
            <w:pPr>
              <w:spacing w:after="160"/>
            </w:pPr>
          </w:p>
        </w:tc>
        <w:tc>
          <w:tcPr>
            <w:tcW w:w="2255" w:type="dxa"/>
          </w:tcPr>
          <w:p w14:paraId="59BA2E17" w14:textId="77777777" w:rsidR="00491C42" w:rsidRPr="00BF5EF0" w:rsidRDefault="00491C42" w:rsidP="00F40549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56870710" w14:textId="77777777" w:rsidR="00491C42" w:rsidRPr="00633605" w:rsidRDefault="00491C42" w:rsidP="00F40549">
            <w:pPr>
              <w:spacing w:after="160"/>
              <w:rPr>
                <w:lang w:val="el-GR"/>
              </w:rPr>
            </w:pPr>
          </w:p>
        </w:tc>
      </w:tr>
      <w:tr w:rsidR="00491C42" w:rsidRPr="005F2DA0" w14:paraId="46ABB182" w14:textId="77777777" w:rsidTr="00EB5D8C">
        <w:tc>
          <w:tcPr>
            <w:tcW w:w="2586" w:type="dxa"/>
          </w:tcPr>
          <w:p w14:paraId="0FA31307" w14:textId="77777777" w:rsidR="00491C42" w:rsidRDefault="00491C42" w:rsidP="00F40549">
            <w:pPr>
              <w:spacing w:after="160"/>
            </w:pPr>
            <w:r>
              <w:t xml:space="preserve">Boys </w:t>
            </w:r>
          </w:p>
        </w:tc>
        <w:tc>
          <w:tcPr>
            <w:tcW w:w="2376" w:type="dxa"/>
          </w:tcPr>
          <w:p w14:paraId="7E1DB3C1" w14:textId="348FA469" w:rsidR="00491C42" w:rsidRPr="00AD4327" w:rsidRDefault="00144792" w:rsidP="00F40549">
            <w:pPr>
              <w:spacing w:after="160"/>
            </w:pPr>
            <w:r>
              <w:t>-2.91 (-11.2, 5.3)</w:t>
            </w:r>
          </w:p>
        </w:tc>
        <w:tc>
          <w:tcPr>
            <w:tcW w:w="992" w:type="dxa"/>
          </w:tcPr>
          <w:p w14:paraId="5485E680" w14:textId="0627803F" w:rsidR="00491C42" w:rsidRPr="005F2DA0" w:rsidRDefault="0062285E" w:rsidP="00F40549">
            <w:pPr>
              <w:spacing w:after="160"/>
            </w:pPr>
            <w:r>
              <w:t>0.49</w:t>
            </w:r>
          </w:p>
        </w:tc>
        <w:tc>
          <w:tcPr>
            <w:tcW w:w="2255" w:type="dxa"/>
          </w:tcPr>
          <w:p w14:paraId="2FE8B237" w14:textId="3D8B0765" w:rsidR="00491C42" w:rsidRPr="00A17FDF" w:rsidRDefault="00ED6CE4" w:rsidP="00F40549">
            <w:pPr>
              <w:spacing w:after="160"/>
            </w:pPr>
            <w:r>
              <w:t>-3.45 (-12.3, 5.41)</w:t>
            </w:r>
          </w:p>
        </w:tc>
        <w:tc>
          <w:tcPr>
            <w:tcW w:w="0" w:type="auto"/>
          </w:tcPr>
          <w:p w14:paraId="0D09A92C" w14:textId="435CF7FC" w:rsidR="00491C42" w:rsidRPr="00AF4423" w:rsidRDefault="00ED6CE4" w:rsidP="00F40549">
            <w:pPr>
              <w:spacing w:after="160"/>
            </w:pPr>
            <w:r>
              <w:t>0.44</w:t>
            </w:r>
          </w:p>
        </w:tc>
      </w:tr>
      <w:tr w:rsidR="00491C42" w:rsidRPr="005F2DA0" w14:paraId="0267B170" w14:textId="77777777" w:rsidTr="00EB5D8C">
        <w:tc>
          <w:tcPr>
            <w:tcW w:w="2586" w:type="dxa"/>
          </w:tcPr>
          <w:p w14:paraId="43C5AEBB" w14:textId="77777777" w:rsidR="00491C42" w:rsidRDefault="00491C42" w:rsidP="00F40549">
            <w:pPr>
              <w:spacing w:after="160"/>
            </w:pPr>
            <w:r>
              <w:t>Girls</w:t>
            </w:r>
          </w:p>
        </w:tc>
        <w:tc>
          <w:tcPr>
            <w:tcW w:w="2376" w:type="dxa"/>
          </w:tcPr>
          <w:p w14:paraId="11CD01FF" w14:textId="2BA30713" w:rsidR="00491C42" w:rsidRPr="00D63840" w:rsidRDefault="00B671F0" w:rsidP="00F40549">
            <w:pPr>
              <w:spacing w:after="160"/>
            </w:pPr>
            <w:r w:rsidRPr="00D63840">
              <w:t>-7.90 (</w:t>
            </w:r>
            <w:r w:rsidR="00AB5202" w:rsidRPr="00D63840">
              <w:t>-14.4, -1.35)</w:t>
            </w:r>
          </w:p>
        </w:tc>
        <w:tc>
          <w:tcPr>
            <w:tcW w:w="992" w:type="dxa"/>
          </w:tcPr>
          <w:p w14:paraId="00D240BF" w14:textId="7EF47965" w:rsidR="00491C42" w:rsidRPr="00D63840" w:rsidRDefault="00AB5202" w:rsidP="00F40549">
            <w:pPr>
              <w:spacing w:after="160"/>
            </w:pPr>
            <w:r w:rsidRPr="00D63840">
              <w:t>0.01</w:t>
            </w:r>
          </w:p>
        </w:tc>
        <w:tc>
          <w:tcPr>
            <w:tcW w:w="2255" w:type="dxa"/>
          </w:tcPr>
          <w:p w14:paraId="1D0AA034" w14:textId="5A185C68" w:rsidR="00491C42" w:rsidRPr="00031521" w:rsidRDefault="00C4286F" w:rsidP="00F40549">
            <w:pPr>
              <w:spacing w:after="160"/>
            </w:pPr>
            <w:r>
              <w:t>-15.3 (-22.3, -8.40)</w:t>
            </w:r>
          </w:p>
        </w:tc>
        <w:tc>
          <w:tcPr>
            <w:tcW w:w="0" w:type="auto"/>
          </w:tcPr>
          <w:p w14:paraId="3BB0A2F0" w14:textId="0EA87B4C" w:rsidR="00491C42" w:rsidRPr="00D63840" w:rsidRDefault="00990E66" w:rsidP="00F40549">
            <w:pPr>
              <w:spacing w:after="160"/>
            </w:pPr>
            <w:r w:rsidRPr="00D63840">
              <w:t>0.001</w:t>
            </w:r>
          </w:p>
        </w:tc>
      </w:tr>
      <w:tr w:rsidR="00491C42" w:rsidRPr="005F2DA0" w14:paraId="45B0E8D6" w14:textId="77777777" w:rsidTr="00EB5D8C">
        <w:tc>
          <w:tcPr>
            <w:tcW w:w="2586" w:type="dxa"/>
          </w:tcPr>
          <w:p w14:paraId="5F0EC231" w14:textId="77777777" w:rsidR="00491C42" w:rsidRDefault="00491C42" w:rsidP="00F40549">
            <w:pPr>
              <w:spacing w:after="160"/>
            </w:pPr>
            <w:r>
              <w:t>Sex*</w:t>
            </w:r>
            <w:r w:rsidRPr="005F2DA0">
              <w:t xml:space="preserve"> Social network sites</w:t>
            </w:r>
          </w:p>
        </w:tc>
        <w:tc>
          <w:tcPr>
            <w:tcW w:w="2376" w:type="dxa"/>
          </w:tcPr>
          <w:p w14:paraId="543CCDF5" w14:textId="66DE0797" w:rsidR="00491C42" w:rsidRPr="00AD4327" w:rsidRDefault="0062285E" w:rsidP="00F40549">
            <w:pPr>
              <w:spacing w:after="160"/>
            </w:pPr>
            <w:r>
              <w:t>-4.98 (</w:t>
            </w:r>
            <w:r w:rsidR="00B671F0">
              <w:t>-15.5, 5.59)</w:t>
            </w:r>
          </w:p>
        </w:tc>
        <w:tc>
          <w:tcPr>
            <w:tcW w:w="992" w:type="dxa"/>
          </w:tcPr>
          <w:p w14:paraId="3BB62006" w14:textId="5D4B50EC" w:rsidR="00491C42" w:rsidRPr="005F2DA0" w:rsidRDefault="00B671F0" w:rsidP="00F40549">
            <w:pPr>
              <w:spacing w:after="160"/>
            </w:pPr>
            <w:r>
              <w:t>0.35</w:t>
            </w:r>
          </w:p>
        </w:tc>
        <w:tc>
          <w:tcPr>
            <w:tcW w:w="2255" w:type="dxa"/>
          </w:tcPr>
          <w:p w14:paraId="54F74EDC" w14:textId="7004353F" w:rsidR="00491C42" w:rsidRPr="00990E66" w:rsidRDefault="00ED6CE4" w:rsidP="00F40549">
            <w:pPr>
              <w:spacing w:after="160"/>
            </w:pPr>
            <w:r w:rsidRPr="00990E66">
              <w:t>-11.9 (</w:t>
            </w:r>
            <w:r w:rsidR="00223FCB" w:rsidRPr="00990E66">
              <w:t>-23.2, -0.65)</w:t>
            </w:r>
          </w:p>
        </w:tc>
        <w:tc>
          <w:tcPr>
            <w:tcW w:w="0" w:type="auto"/>
          </w:tcPr>
          <w:p w14:paraId="2E992F1B" w14:textId="21F1CC86" w:rsidR="00491C42" w:rsidRPr="00EB5D8C" w:rsidRDefault="00223FCB" w:rsidP="00F40549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 xml:space="preserve">0.03 </w:t>
            </w:r>
          </w:p>
        </w:tc>
      </w:tr>
      <w:tr w:rsidR="00F40549" w:rsidRPr="005F2DA0" w14:paraId="4845CFDE" w14:textId="77777777" w:rsidTr="00EB5D8C">
        <w:tc>
          <w:tcPr>
            <w:tcW w:w="2586" w:type="dxa"/>
          </w:tcPr>
          <w:p w14:paraId="2EE14544" w14:textId="77777777" w:rsidR="00491C42" w:rsidRPr="005F2DA0" w:rsidRDefault="00491C42" w:rsidP="00F40549">
            <w:pPr>
              <w:spacing w:after="160"/>
            </w:pPr>
            <w:r w:rsidRPr="005F2DA0">
              <w:t>Internet browsing</w:t>
            </w:r>
          </w:p>
        </w:tc>
        <w:tc>
          <w:tcPr>
            <w:tcW w:w="2376" w:type="dxa"/>
          </w:tcPr>
          <w:p w14:paraId="132B0E48" w14:textId="77777777" w:rsidR="00491C42" w:rsidRPr="00761222" w:rsidRDefault="00491C42" w:rsidP="00F40549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75CFAC0E" w14:textId="77777777" w:rsidR="00491C42" w:rsidRPr="009B6C94" w:rsidRDefault="00491C42" w:rsidP="00F40549">
            <w:pPr>
              <w:spacing w:after="160"/>
              <w:rPr>
                <w:b/>
                <w:bCs/>
              </w:rPr>
            </w:pPr>
          </w:p>
        </w:tc>
        <w:tc>
          <w:tcPr>
            <w:tcW w:w="2255" w:type="dxa"/>
          </w:tcPr>
          <w:p w14:paraId="3B08955D" w14:textId="77777777" w:rsidR="00491C42" w:rsidRPr="000B439F" w:rsidRDefault="00491C42" w:rsidP="00F40549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5356E96D" w14:textId="77777777" w:rsidR="00491C42" w:rsidRPr="000B439F" w:rsidRDefault="00491C42" w:rsidP="00F40549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491C42" w:rsidRPr="005F2DA0" w14:paraId="417DFDD6" w14:textId="77777777" w:rsidTr="00EB5D8C">
        <w:tc>
          <w:tcPr>
            <w:tcW w:w="2586" w:type="dxa"/>
          </w:tcPr>
          <w:p w14:paraId="39444640" w14:textId="77777777" w:rsidR="00491C42" w:rsidRPr="005F2DA0" w:rsidRDefault="00491C42" w:rsidP="00F40549">
            <w:pPr>
              <w:spacing w:after="160"/>
            </w:pPr>
            <w:r>
              <w:t>Boys</w:t>
            </w:r>
          </w:p>
        </w:tc>
        <w:tc>
          <w:tcPr>
            <w:tcW w:w="2376" w:type="dxa"/>
          </w:tcPr>
          <w:p w14:paraId="0B47CD7C" w14:textId="49825A6A" w:rsidR="00491C42" w:rsidRPr="00FE038B" w:rsidRDefault="00452544" w:rsidP="00F40549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-13.7 (-23.6, -3.94)</w:t>
            </w:r>
          </w:p>
        </w:tc>
        <w:tc>
          <w:tcPr>
            <w:tcW w:w="992" w:type="dxa"/>
          </w:tcPr>
          <w:p w14:paraId="5CA2C56B" w14:textId="50F595BA" w:rsidR="00491C42" w:rsidRPr="00D63840" w:rsidRDefault="00452544" w:rsidP="00F40549">
            <w:pPr>
              <w:spacing w:after="160"/>
            </w:pPr>
            <w:r w:rsidRPr="00D63840">
              <w:t>0.006</w:t>
            </w:r>
          </w:p>
        </w:tc>
        <w:tc>
          <w:tcPr>
            <w:tcW w:w="2255" w:type="dxa"/>
          </w:tcPr>
          <w:p w14:paraId="6B7C7CA0" w14:textId="272FD75C" w:rsidR="00491C42" w:rsidRPr="003A1F3C" w:rsidRDefault="00F54AC3" w:rsidP="00F40549">
            <w:pPr>
              <w:spacing w:after="160"/>
            </w:pPr>
            <w:r>
              <w:t xml:space="preserve">-7.14 </w:t>
            </w:r>
            <w:r w:rsidR="00DD4841">
              <w:t>(-17.4, 3.19)</w:t>
            </w:r>
          </w:p>
        </w:tc>
        <w:tc>
          <w:tcPr>
            <w:tcW w:w="0" w:type="auto"/>
          </w:tcPr>
          <w:p w14:paraId="21C5EF67" w14:textId="09BD6BD5" w:rsidR="00491C42" w:rsidRPr="00B41D28" w:rsidRDefault="00DD4841" w:rsidP="00F40549">
            <w:pPr>
              <w:spacing w:after="160"/>
            </w:pPr>
            <w:r>
              <w:t>0.17</w:t>
            </w:r>
          </w:p>
        </w:tc>
      </w:tr>
      <w:tr w:rsidR="00F40549" w:rsidRPr="005F2DA0" w14:paraId="1B7AABFC" w14:textId="77777777" w:rsidTr="00EB5D8C">
        <w:tc>
          <w:tcPr>
            <w:tcW w:w="2586" w:type="dxa"/>
          </w:tcPr>
          <w:p w14:paraId="197FD628" w14:textId="77777777" w:rsidR="00491C42" w:rsidRPr="005F2DA0" w:rsidRDefault="00491C42" w:rsidP="00F40549">
            <w:pPr>
              <w:spacing w:after="160"/>
            </w:pPr>
            <w:r>
              <w:t xml:space="preserve">Girls </w:t>
            </w:r>
          </w:p>
        </w:tc>
        <w:tc>
          <w:tcPr>
            <w:tcW w:w="2376" w:type="dxa"/>
          </w:tcPr>
          <w:p w14:paraId="58478715" w14:textId="1C59F5FD" w:rsidR="00491C42" w:rsidRPr="00FE038B" w:rsidRDefault="00000BE2" w:rsidP="00F40549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-8.62 (-18.3, 1.04)</w:t>
            </w:r>
          </w:p>
        </w:tc>
        <w:tc>
          <w:tcPr>
            <w:tcW w:w="992" w:type="dxa"/>
          </w:tcPr>
          <w:p w14:paraId="4B162691" w14:textId="2E1FC252" w:rsidR="00491C42" w:rsidRPr="00FE038B" w:rsidRDefault="00000BE2" w:rsidP="00F40549">
            <w:pPr>
              <w:spacing w:after="160"/>
            </w:pPr>
            <w:r>
              <w:t>0.08</w:t>
            </w:r>
          </w:p>
        </w:tc>
        <w:tc>
          <w:tcPr>
            <w:tcW w:w="2255" w:type="dxa"/>
          </w:tcPr>
          <w:p w14:paraId="2BD25EC5" w14:textId="236EA62D" w:rsidR="00491C42" w:rsidRPr="00396496" w:rsidRDefault="00D87ECF" w:rsidP="00F40549">
            <w:pPr>
              <w:spacing w:after="160"/>
            </w:pPr>
            <w:r>
              <w:t>-15.7 (-25.1, -6.37)</w:t>
            </w:r>
          </w:p>
        </w:tc>
        <w:tc>
          <w:tcPr>
            <w:tcW w:w="0" w:type="auto"/>
          </w:tcPr>
          <w:p w14:paraId="408A7A17" w14:textId="40B33E12" w:rsidR="00491C42" w:rsidRPr="00D63840" w:rsidRDefault="00A93FBE" w:rsidP="00F40549">
            <w:pPr>
              <w:spacing w:after="160"/>
            </w:pPr>
            <w:r w:rsidRPr="00D63840">
              <w:t>0.001</w:t>
            </w:r>
          </w:p>
        </w:tc>
      </w:tr>
      <w:tr w:rsidR="00491C42" w:rsidRPr="005F2DA0" w14:paraId="7A39378C" w14:textId="77777777" w:rsidTr="00EB5D8C">
        <w:tc>
          <w:tcPr>
            <w:tcW w:w="2586" w:type="dxa"/>
          </w:tcPr>
          <w:p w14:paraId="4C249E0A" w14:textId="77777777" w:rsidR="00491C42" w:rsidRDefault="00491C42" w:rsidP="00F40549">
            <w:pPr>
              <w:spacing w:after="160"/>
            </w:pPr>
            <w:r>
              <w:t>Sex*</w:t>
            </w:r>
            <w:r w:rsidRPr="005F2DA0">
              <w:t xml:space="preserve"> Internet browsing</w:t>
            </w:r>
          </w:p>
        </w:tc>
        <w:tc>
          <w:tcPr>
            <w:tcW w:w="2376" w:type="dxa"/>
          </w:tcPr>
          <w:p w14:paraId="33CFC804" w14:textId="68AA4BEA" w:rsidR="00491C42" w:rsidRPr="00FE038B" w:rsidRDefault="00452544" w:rsidP="00F40549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5.16 </w:t>
            </w:r>
            <w:r w:rsidR="004E3695">
              <w:rPr>
                <w:lang w:val="en-US"/>
              </w:rPr>
              <w:t>(-8.63, 18.9)</w:t>
            </w:r>
          </w:p>
        </w:tc>
        <w:tc>
          <w:tcPr>
            <w:tcW w:w="992" w:type="dxa"/>
          </w:tcPr>
          <w:p w14:paraId="453907E3" w14:textId="2DF5C8D3" w:rsidR="00491C42" w:rsidRPr="00FE038B" w:rsidRDefault="004E3695" w:rsidP="00F40549">
            <w:pPr>
              <w:spacing w:after="160"/>
            </w:pPr>
            <w:r>
              <w:t>0.46</w:t>
            </w:r>
          </w:p>
        </w:tc>
        <w:tc>
          <w:tcPr>
            <w:tcW w:w="2255" w:type="dxa"/>
          </w:tcPr>
          <w:p w14:paraId="37F05F6A" w14:textId="18B7E3AD" w:rsidR="00491C42" w:rsidRPr="00B41D28" w:rsidRDefault="00DD4841" w:rsidP="00F40549">
            <w:pPr>
              <w:spacing w:after="160"/>
            </w:pPr>
            <w:r>
              <w:t xml:space="preserve">-8.60 (-22.5, </w:t>
            </w:r>
            <w:r w:rsidR="00D87ECF">
              <w:t>5.34)</w:t>
            </w:r>
          </w:p>
        </w:tc>
        <w:tc>
          <w:tcPr>
            <w:tcW w:w="0" w:type="auto"/>
          </w:tcPr>
          <w:p w14:paraId="1B893815" w14:textId="5EC35C76" w:rsidR="00491C42" w:rsidRPr="00396496" w:rsidRDefault="00D87ECF" w:rsidP="00F40549">
            <w:pPr>
              <w:spacing w:after="160"/>
            </w:pPr>
            <w:r>
              <w:t>0.22</w:t>
            </w:r>
          </w:p>
        </w:tc>
      </w:tr>
      <w:tr w:rsidR="00491C42" w:rsidRPr="005F2DA0" w14:paraId="595D9944" w14:textId="77777777" w:rsidTr="00EB5D8C">
        <w:tc>
          <w:tcPr>
            <w:tcW w:w="2586" w:type="dxa"/>
          </w:tcPr>
          <w:p w14:paraId="0014DF5D" w14:textId="77777777" w:rsidR="00491C42" w:rsidRDefault="00491C42" w:rsidP="00F40549">
            <w:pPr>
              <w:spacing w:after="160"/>
            </w:pPr>
            <w:r>
              <w:t>Screen behaviour</w:t>
            </w:r>
          </w:p>
        </w:tc>
        <w:tc>
          <w:tcPr>
            <w:tcW w:w="2376" w:type="dxa"/>
          </w:tcPr>
          <w:p w14:paraId="3BC99CAC" w14:textId="77777777" w:rsidR="00491C42" w:rsidRPr="00761222" w:rsidRDefault="00491C42" w:rsidP="00F40549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408C3A91" w14:textId="77777777" w:rsidR="00491C42" w:rsidRPr="009B6C94" w:rsidRDefault="00491C42" w:rsidP="00F40549">
            <w:pPr>
              <w:spacing w:after="160"/>
              <w:rPr>
                <w:b/>
                <w:bCs/>
              </w:rPr>
            </w:pPr>
          </w:p>
        </w:tc>
        <w:tc>
          <w:tcPr>
            <w:tcW w:w="2255" w:type="dxa"/>
          </w:tcPr>
          <w:p w14:paraId="5EAFAA1C" w14:textId="77777777" w:rsidR="00491C42" w:rsidRPr="000B439F" w:rsidRDefault="00491C42" w:rsidP="00F40549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141DE16C" w14:textId="77777777" w:rsidR="00491C42" w:rsidRPr="000B439F" w:rsidRDefault="00491C42" w:rsidP="00F40549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491C42" w:rsidRPr="005F2DA0" w14:paraId="239D43F1" w14:textId="77777777" w:rsidTr="00EB5D8C">
        <w:tc>
          <w:tcPr>
            <w:tcW w:w="2586" w:type="dxa"/>
          </w:tcPr>
          <w:p w14:paraId="76CDA5E8" w14:textId="77777777" w:rsidR="00491C42" w:rsidRDefault="00491C42" w:rsidP="00F40549">
            <w:pPr>
              <w:spacing w:after="160"/>
            </w:pPr>
            <w:r>
              <w:t>Boys</w:t>
            </w:r>
          </w:p>
        </w:tc>
        <w:tc>
          <w:tcPr>
            <w:tcW w:w="2376" w:type="dxa"/>
          </w:tcPr>
          <w:p w14:paraId="4A62BE2D" w14:textId="6E727A46" w:rsidR="00491C42" w:rsidRPr="00CE5FB7" w:rsidRDefault="00AC6DF2" w:rsidP="00F40549">
            <w:pPr>
              <w:spacing w:after="160"/>
              <w:rPr>
                <w:lang w:val="en-US"/>
              </w:rPr>
            </w:pPr>
            <w:r w:rsidRPr="00CE5FB7">
              <w:rPr>
                <w:lang w:val="en-US"/>
              </w:rPr>
              <w:t xml:space="preserve">-0.93 </w:t>
            </w:r>
            <w:r w:rsidR="00F71EE5" w:rsidRPr="00CE5FB7">
              <w:rPr>
                <w:lang w:val="en-US"/>
              </w:rPr>
              <w:t>(-1.32, -0.51)</w:t>
            </w:r>
          </w:p>
        </w:tc>
        <w:tc>
          <w:tcPr>
            <w:tcW w:w="992" w:type="dxa"/>
          </w:tcPr>
          <w:p w14:paraId="492698CB" w14:textId="035DAD58" w:rsidR="00491C42" w:rsidRPr="00D63840" w:rsidRDefault="00F71EE5" w:rsidP="00F40549">
            <w:pPr>
              <w:spacing w:after="160"/>
            </w:pPr>
            <w:r w:rsidRPr="00D63840">
              <w:t>0.001</w:t>
            </w:r>
          </w:p>
        </w:tc>
        <w:tc>
          <w:tcPr>
            <w:tcW w:w="2255" w:type="dxa"/>
          </w:tcPr>
          <w:p w14:paraId="68C0726B" w14:textId="5E169143" w:rsidR="00491C42" w:rsidRPr="00D93539" w:rsidRDefault="008247EC" w:rsidP="00F40549">
            <w:pPr>
              <w:spacing w:after="160"/>
            </w:pPr>
            <w:r w:rsidRPr="00D93539">
              <w:t>-0.69 (-1.07, -0.31)</w:t>
            </w:r>
          </w:p>
        </w:tc>
        <w:tc>
          <w:tcPr>
            <w:tcW w:w="0" w:type="auto"/>
          </w:tcPr>
          <w:p w14:paraId="39F2686F" w14:textId="31E5E15A" w:rsidR="00491C42" w:rsidRPr="00D63840" w:rsidRDefault="008247EC" w:rsidP="00F40549">
            <w:pPr>
              <w:spacing w:after="160"/>
            </w:pPr>
            <w:r w:rsidRPr="00D63840">
              <w:t>0.001</w:t>
            </w:r>
          </w:p>
        </w:tc>
      </w:tr>
      <w:tr w:rsidR="00491C42" w:rsidRPr="005F2DA0" w14:paraId="5E24A6E3" w14:textId="77777777" w:rsidTr="00E340D5">
        <w:tc>
          <w:tcPr>
            <w:tcW w:w="2586" w:type="dxa"/>
          </w:tcPr>
          <w:p w14:paraId="63443151" w14:textId="77777777" w:rsidR="00491C42" w:rsidRDefault="00491C42" w:rsidP="00F40549">
            <w:pPr>
              <w:spacing w:after="160"/>
            </w:pPr>
            <w:r>
              <w:t>Girls</w:t>
            </w:r>
          </w:p>
        </w:tc>
        <w:tc>
          <w:tcPr>
            <w:tcW w:w="2376" w:type="dxa"/>
          </w:tcPr>
          <w:p w14:paraId="4A24D62E" w14:textId="44C3514E" w:rsidR="00491C42" w:rsidRPr="00C2002A" w:rsidRDefault="000654BB" w:rsidP="00F40549">
            <w:pPr>
              <w:spacing w:after="160"/>
              <w:rPr>
                <w:lang w:val="en-US"/>
              </w:rPr>
            </w:pPr>
            <w:r w:rsidRPr="00C2002A">
              <w:rPr>
                <w:lang w:val="en-US"/>
              </w:rPr>
              <w:t>-0.84 (</w:t>
            </w:r>
            <w:r w:rsidR="00C2002A" w:rsidRPr="00C2002A">
              <w:rPr>
                <w:lang w:val="en-US"/>
              </w:rPr>
              <w:t>-1.13, -0.55)</w:t>
            </w:r>
          </w:p>
        </w:tc>
        <w:tc>
          <w:tcPr>
            <w:tcW w:w="992" w:type="dxa"/>
          </w:tcPr>
          <w:p w14:paraId="02396FD1" w14:textId="585C8B48" w:rsidR="00491C42" w:rsidRPr="00D63840" w:rsidRDefault="00C2002A" w:rsidP="00F40549">
            <w:pPr>
              <w:spacing w:after="160"/>
            </w:pPr>
            <w:r w:rsidRPr="00D63840">
              <w:t>0.001</w:t>
            </w:r>
          </w:p>
        </w:tc>
        <w:tc>
          <w:tcPr>
            <w:tcW w:w="2255" w:type="dxa"/>
          </w:tcPr>
          <w:p w14:paraId="708354E1" w14:textId="68D54F02" w:rsidR="00491C42" w:rsidRPr="00D93539" w:rsidRDefault="00D93539" w:rsidP="00F40549">
            <w:pPr>
              <w:spacing w:after="160"/>
            </w:pPr>
            <w:r w:rsidRPr="00D93539">
              <w:t>-0.94 (-1.20, -0.67)</w:t>
            </w:r>
          </w:p>
        </w:tc>
        <w:tc>
          <w:tcPr>
            <w:tcW w:w="0" w:type="auto"/>
          </w:tcPr>
          <w:p w14:paraId="795C1F2B" w14:textId="2A38F0D0" w:rsidR="00491C42" w:rsidRPr="00D63840" w:rsidRDefault="00D93539" w:rsidP="00F40549">
            <w:pPr>
              <w:spacing w:after="160"/>
            </w:pPr>
            <w:r w:rsidRPr="00D63840">
              <w:t>0.001</w:t>
            </w:r>
          </w:p>
        </w:tc>
      </w:tr>
      <w:tr w:rsidR="00491C42" w:rsidRPr="005F2DA0" w14:paraId="2145C708" w14:textId="77777777" w:rsidTr="00E340D5">
        <w:tc>
          <w:tcPr>
            <w:tcW w:w="2586" w:type="dxa"/>
            <w:tcBorders>
              <w:bottom w:val="single" w:sz="4" w:space="0" w:color="auto"/>
            </w:tcBorders>
          </w:tcPr>
          <w:p w14:paraId="3F232C74" w14:textId="77777777" w:rsidR="00491C42" w:rsidRDefault="00491C42" w:rsidP="00F40549">
            <w:pPr>
              <w:spacing w:after="160"/>
            </w:pPr>
            <w:r>
              <w:t>Sex*</w:t>
            </w:r>
            <w:r w:rsidRPr="005F2DA0">
              <w:t xml:space="preserve"> </w:t>
            </w:r>
            <w:r>
              <w:t>Screen behaviour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436D3DC0" w14:textId="1D65FAF5" w:rsidR="00491C42" w:rsidRPr="00CE5FB7" w:rsidRDefault="00CE5FB7" w:rsidP="00F40549">
            <w:pPr>
              <w:spacing w:after="160"/>
              <w:rPr>
                <w:lang w:val="en-US"/>
              </w:rPr>
            </w:pPr>
            <w:r w:rsidRPr="00CE5FB7">
              <w:rPr>
                <w:lang w:val="en-US"/>
              </w:rPr>
              <w:t>0.04 (-0.46, 0.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6BFE6" w14:textId="4FC83A30" w:rsidR="00491C42" w:rsidRPr="00CE5FB7" w:rsidRDefault="00CE5FB7" w:rsidP="00F40549">
            <w:pPr>
              <w:spacing w:after="160"/>
            </w:pPr>
            <w:r w:rsidRPr="00CE5FB7">
              <w:t>0.74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3F5CA988" w14:textId="744047EC" w:rsidR="00491C42" w:rsidRPr="00D93539" w:rsidRDefault="00DC1724" w:rsidP="00F40549">
            <w:pPr>
              <w:spacing w:after="160"/>
            </w:pPr>
            <w:r w:rsidRPr="00D93539">
              <w:t>-0.39 (-0.</w:t>
            </w:r>
            <w:r w:rsidR="00DE109F" w:rsidRPr="00D93539">
              <w:t xml:space="preserve">91, </w:t>
            </w:r>
            <w:r w:rsidR="00D93539" w:rsidRPr="00D93539">
              <w:t>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08B1D" w14:textId="35B1D52C" w:rsidR="00491C42" w:rsidRPr="00D93539" w:rsidRDefault="00D93539" w:rsidP="00F40549">
            <w:pPr>
              <w:spacing w:after="160"/>
            </w:pPr>
            <w:r w:rsidRPr="00D93539">
              <w:t>0.13</w:t>
            </w:r>
          </w:p>
        </w:tc>
      </w:tr>
    </w:tbl>
    <w:p w14:paraId="2A3BB2FB" w14:textId="77777777" w:rsidR="00E416D8" w:rsidRDefault="00E416D8" w:rsidP="0013110B"/>
    <w:p w14:paraId="6E314A5D" w14:textId="77777777" w:rsidR="008E53BD" w:rsidRDefault="008E53BD" w:rsidP="008E53BD"/>
    <w:p w14:paraId="44FC9E87" w14:textId="2A5A8872" w:rsidR="008E53BD" w:rsidRPr="008E53BD" w:rsidRDefault="008E53BD" w:rsidP="008E53BD">
      <w:r w:rsidRPr="008E53BD">
        <w:t>Β</w:t>
      </w:r>
      <w:r>
        <w:t>, beta coefficient;</w:t>
      </w:r>
      <w:r w:rsidRPr="008E53BD">
        <w:t xml:space="preserve"> 95% CI</w:t>
      </w:r>
      <w:r>
        <w:t>, 95% Confidence Interval.</w:t>
      </w:r>
    </w:p>
    <w:p w14:paraId="19B7A292" w14:textId="77777777" w:rsidR="00DC17E3" w:rsidRDefault="00DC17E3">
      <w:pPr>
        <w:rPr>
          <w:b/>
          <w:bCs/>
        </w:rPr>
      </w:pPr>
      <w:r>
        <w:rPr>
          <w:b/>
          <w:bCs/>
        </w:rPr>
        <w:br w:type="page"/>
      </w:r>
    </w:p>
    <w:p w14:paraId="49A6E737" w14:textId="10EB405F" w:rsidR="003F5B06" w:rsidRPr="0013110B" w:rsidRDefault="003F5B06" w:rsidP="0013110B">
      <w:r w:rsidRPr="00332063">
        <w:rPr>
          <w:b/>
          <w:bCs/>
        </w:rPr>
        <w:lastRenderedPageBreak/>
        <w:t>Table 6</w:t>
      </w:r>
      <w:r w:rsidR="00332063" w:rsidRPr="00332063">
        <w:rPr>
          <w:b/>
          <w:bCs/>
        </w:rPr>
        <w:t>.</w:t>
      </w:r>
      <w:r w:rsidR="00332063">
        <w:t xml:space="preserve"> Interaction by sex for the association between screen-based behaviour and composite sedentary behaviour.</w:t>
      </w:r>
    </w:p>
    <w:tbl>
      <w:tblPr>
        <w:tblStyle w:val="TableGrid1"/>
        <w:tblpPr w:leftFromText="180" w:rightFromText="180" w:vertAnchor="text" w:horzAnchor="margin" w:tblpY="303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337"/>
        <w:gridCol w:w="1130"/>
        <w:gridCol w:w="2258"/>
        <w:gridCol w:w="987"/>
      </w:tblGrid>
      <w:tr w:rsidR="00C45E47" w:rsidRPr="00C45E47" w14:paraId="4ACBF02A" w14:textId="77777777" w:rsidTr="00E340D5">
        <w:trPr>
          <w:trHeight w:val="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7D31DDF2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67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1C894B" w14:textId="71D30037" w:rsidR="00C45E47" w:rsidRPr="00C45E47" w:rsidRDefault="00C45E47" w:rsidP="00150FEC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mposite sedentary </w:t>
            </w:r>
            <w:r w:rsidR="00150FEC">
              <w:rPr>
                <w:b/>
                <w:bCs/>
              </w:rPr>
              <w:t>behaviour</w:t>
            </w:r>
          </w:p>
        </w:tc>
      </w:tr>
      <w:tr w:rsidR="00C45E47" w:rsidRPr="00C45E47" w14:paraId="47BD9DC1" w14:textId="77777777" w:rsidTr="00B13576">
        <w:trPr>
          <w:trHeight w:val="258"/>
        </w:trPr>
        <w:tc>
          <w:tcPr>
            <w:tcW w:w="2478" w:type="dxa"/>
            <w:tcBorders>
              <w:top w:val="single" w:sz="4" w:space="0" w:color="auto"/>
            </w:tcBorders>
          </w:tcPr>
          <w:p w14:paraId="0CC96715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</w:tcPr>
          <w:p w14:paraId="258452B8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</w:rPr>
              <w:t>Weekday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</w:tcBorders>
          </w:tcPr>
          <w:p w14:paraId="60661843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</w:rPr>
              <w:t xml:space="preserve">Weekend </w:t>
            </w:r>
          </w:p>
        </w:tc>
      </w:tr>
      <w:tr w:rsidR="00C45E47" w:rsidRPr="00C45E47" w14:paraId="20D66C0F" w14:textId="77777777" w:rsidTr="00B13576">
        <w:tc>
          <w:tcPr>
            <w:tcW w:w="2478" w:type="dxa"/>
            <w:tcBorders>
              <w:bottom w:val="single" w:sz="4" w:space="0" w:color="auto"/>
            </w:tcBorders>
          </w:tcPr>
          <w:p w14:paraId="5059BFAB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E1AD2B3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</w:rPr>
              <w:t>β (95% CI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611CCC3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  <w:i/>
                <w:lang w:val="en-US"/>
              </w:rPr>
              <w:t>P</w:t>
            </w:r>
            <w:r w:rsidRPr="00C45E4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73E8FD00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ED0A0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  <w:r w:rsidRPr="00C45E47">
              <w:rPr>
                <w:b/>
                <w:bCs/>
                <w:i/>
                <w:lang w:val="en-US"/>
              </w:rPr>
              <w:t xml:space="preserve">P </w:t>
            </w:r>
            <w:r w:rsidRPr="00C45E47">
              <w:rPr>
                <w:b/>
                <w:bCs/>
                <w:lang w:val="en-US"/>
              </w:rPr>
              <w:t>value</w:t>
            </w:r>
          </w:p>
        </w:tc>
      </w:tr>
      <w:tr w:rsidR="00C45E47" w:rsidRPr="00C45E47" w14:paraId="420F8C0C" w14:textId="77777777" w:rsidTr="00B13576">
        <w:tc>
          <w:tcPr>
            <w:tcW w:w="2478" w:type="dxa"/>
            <w:tcBorders>
              <w:top w:val="single" w:sz="4" w:space="0" w:color="auto"/>
            </w:tcBorders>
          </w:tcPr>
          <w:p w14:paraId="5CFC3E6F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Phone call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3F41100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53CFD52" w14:textId="77777777" w:rsidR="00C45E47" w:rsidRPr="00C45E47" w:rsidRDefault="00C45E47" w:rsidP="00C45E47">
            <w:pPr>
              <w:spacing w:after="160" w:line="259" w:lineRule="auto"/>
              <w:rPr>
                <w:iCs/>
                <w:lang w:val="en-US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1FCF2834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61E91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i/>
                <w:lang w:val="en-US"/>
              </w:rPr>
            </w:pPr>
          </w:p>
        </w:tc>
      </w:tr>
      <w:tr w:rsidR="001F68E4" w:rsidRPr="00C45E47" w14:paraId="0A6CE348" w14:textId="77777777" w:rsidTr="00B13576">
        <w:tc>
          <w:tcPr>
            <w:tcW w:w="2478" w:type="dxa"/>
          </w:tcPr>
          <w:p w14:paraId="697C8D5C" w14:textId="77777777" w:rsidR="001F68E4" w:rsidRPr="00C45E47" w:rsidRDefault="001F68E4" w:rsidP="001F68E4">
            <w:pPr>
              <w:spacing w:after="160" w:line="259" w:lineRule="auto"/>
            </w:pPr>
            <w:r w:rsidRPr="00C45E47">
              <w:t>Boys</w:t>
            </w:r>
          </w:p>
        </w:tc>
        <w:tc>
          <w:tcPr>
            <w:tcW w:w="2337" w:type="dxa"/>
          </w:tcPr>
          <w:p w14:paraId="6A47FCED" w14:textId="6D72BC1B" w:rsidR="001F68E4" w:rsidRPr="00C45E47" w:rsidRDefault="001F68E4" w:rsidP="001F68E4">
            <w:pPr>
              <w:spacing w:after="160" w:line="259" w:lineRule="auto"/>
            </w:pPr>
            <w:r>
              <w:t>-0.65 (-54.2, 52.9)</w:t>
            </w:r>
          </w:p>
        </w:tc>
        <w:tc>
          <w:tcPr>
            <w:tcW w:w="1130" w:type="dxa"/>
          </w:tcPr>
          <w:p w14:paraId="66BF0FA0" w14:textId="5D9DE2C2" w:rsidR="001F68E4" w:rsidRPr="00C45E47" w:rsidRDefault="001F68E4" w:rsidP="001F68E4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98</w:t>
            </w:r>
          </w:p>
        </w:tc>
        <w:tc>
          <w:tcPr>
            <w:tcW w:w="2258" w:type="dxa"/>
          </w:tcPr>
          <w:p w14:paraId="4AC74CCF" w14:textId="730E6FC3" w:rsidR="001F68E4" w:rsidRPr="00C45E47" w:rsidRDefault="001F68E4" w:rsidP="001F68E4">
            <w:pPr>
              <w:spacing w:after="160" w:line="259" w:lineRule="auto"/>
            </w:pPr>
            <w:r>
              <w:t>-57.4 (107.2, -7.61)</w:t>
            </w:r>
          </w:p>
        </w:tc>
        <w:tc>
          <w:tcPr>
            <w:tcW w:w="0" w:type="auto"/>
          </w:tcPr>
          <w:p w14:paraId="5ADA7950" w14:textId="0A51D422" w:rsidR="001F68E4" w:rsidRPr="002D6964" w:rsidRDefault="001F68E4" w:rsidP="001F68E4">
            <w:pPr>
              <w:spacing w:after="160" w:line="259" w:lineRule="auto"/>
            </w:pPr>
            <w:r w:rsidRPr="002D6964">
              <w:t>0.02</w:t>
            </w:r>
          </w:p>
        </w:tc>
      </w:tr>
      <w:tr w:rsidR="00C45E47" w:rsidRPr="00C45E47" w14:paraId="1A6EB1DE" w14:textId="77777777" w:rsidTr="00B13576">
        <w:tc>
          <w:tcPr>
            <w:tcW w:w="2478" w:type="dxa"/>
          </w:tcPr>
          <w:p w14:paraId="0E58063E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Girls</w:t>
            </w:r>
          </w:p>
        </w:tc>
        <w:tc>
          <w:tcPr>
            <w:tcW w:w="2337" w:type="dxa"/>
          </w:tcPr>
          <w:p w14:paraId="61F43E21" w14:textId="1D895F08" w:rsidR="00C45E47" w:rsidRPr="00C45E47" w:rsidRDefault="00B10D26" w:rsidP="00C45E47">
            <w:pPr>
              <w:spacing w:after="160" w:line="259" w:lineRule="auto"/>
            </w:pPr>
            <w:r>
              <w:t xml:space="preserve">-36.62 </w:t>
            </w:r>
            <w:r w:rsidR="00E6467B">
              <w:t>(-80.0, 6.75)</w:t>
            </w:r>
          </w:p>
        </w:tc>
        <w:tc>
          <w:tcPr>
            <w:tcW w:w="1130" w:type="dxa"/>
          </w:tcPr>
          <w:p w14:paraId="72006E5F" w14:textId="72A8527A" w:rsidR="00C45E47" w:rsidRPr="00C45E47" w:rsidRDefault="00E6467B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09</w:t>
            </w:r>
          </w:p>
        </w:tc>
        <w:tc>
          <w:tcPr>
            <w:tcW w:w="2258" w:type="dxa"/>
          </w:tcPr>
          <w:p w14:paraId="1597326B" w14:textId="410675EA" w:rsidR="00C45E47" w:rsidRPr="00C45E47" w:rsidRDefault="0070750B" w:rsidP="00C45E47">
            <w:pPr>
              <w:spacing w:after="160" w:line="259" w:lineRule="auto"/>
            </w:pPr>
            <w:r>
              <w:t>-9.20 (-47.6, 29.2)</w:t>
            </w:r>
          </w:p>
        </w:tc>
        <w:tc>
          <w:tcPr>
            <w:tcW w:w="0" w:type="auto"/>
          </w:tcPr>
          <w:p w14:paraId="6475E8BE" w14:textId="00486A20" w:rsidR="00C45E47" w:rsidRPr="00C45E47" w:rsidRDefault="0070750B" w:rsidP="00C45E47">
            <w:pPr>
              <w:spacing w:after="160" w:line="259" w:lineRule="auto"/>
            </w:pPr>
            <w:r>
              <w:t>0.63</w:t>
            </w:r>
          </w:p>
        </w:tc>
      </w:tr>
      <w:tr w:rsidR="00C45E47" w:rsidRPr="00C45E47" w14:paraId="4927273F" w14:textId="77777777" w:rsidTr="00B13576">
        <w:tc>
          <w:tcPr>
            <w:tcW w:w="2478" w:type="dxa"/>
          </w:tcPr>
          <w:p w14:paraId="23AA5A42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ex*phone calls</w:t>
            </w:r>
          </w:p>
        </w:tc>
        <w:tc>
          <w:tcPr>
            <w:tcW w:w="2337" w:type="dxa"/>
          </w:tcPr>
          <w:p w14:paraId="595549D3" w14:textId="5DC594F4" w:rsidR="00C45E47" w:rsidRPr="00C45E47" w:rsidRDefault="00C16089" w:rsidP="00C45E47">
            <w:pPr>
              <w:spacing w:after="160" w:line="259" w:lineRule="auto"/>
            </w:pPr>
            <w:r>
              <w:t>-35.9 (-104.9, 32.9)</w:t>
            </w:r>
          </w:p>
        </w:tc>
        <w:tc>
          <w:tcPr>
            <w:tcW w:w="1130" w:type="dxa"/>
          </w:tcPr>
          <w:p w14:paraId="37FE182B" w14:textId="2524ECD8" w:rsidR="00C45E47" w:rsidRPr="00C45E47" w:rsidRDefault="007A2B20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2258" w:type="dxa"/>
          </w:tcPr>
          <w:p w14:paraId="29F1EE68" w14:textId="0B3460BC" w:rsidR="00C45E47" w:rsidRPr="00C45E47" w:rsidRDefault="00F45FE2" w:rsidP="00C45E47">
            <w:pPr>
              <w:spacing w:after="160" w:line="259" w:lineRule="auto"/>
            </w:pPr>
            <w:r>
              <w:t>48</w:t>
            </w:r>
            <w:r w:rsidR="00960424">
              <w:t>.2 (-14.7, 111.1)</w:t>
            </w:r>
          </w:p>
        </w:tc>
        <w:tc>
          <w:tcPr>
            <w:tcW w:w="0" w:type="auto"/>
          </w:tcPr>
          <w:p w14:paraId="4153DBE1" w14:textId="2CE5F953" w:rsidR="00C45E47" w:rsidRPr="00C45E47" w:rsidRDefault="00960424" w:rsidP="00C45E47">
            <w:pPr>
              <w:spacing w:after="160" w:line="259" w:lineRule="auto"/>
            </w:pPr>
            <w:r>
              <w:t>0.13</w:t>
            </w:r>
          </w:p>
        </w:tc>
      </w:tr>
      <w:tr w:rsidR="00C45E47" w:rsidRPr="00C45E47" w14:paraId="48D0E4DA" w14:textId="77777777" w:rsidTr="00B13576">
        <w:tc>
          <w:tcPr>
            <w:tcW w:w="2478" w:type="dxa"/>
          </w:tcPr>
          <w:p w14:paraId="7E1973ED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Email/text</w:t>
            </w:r>
          </w:p>
        </w:tc>
        <w:tc>
          <w:tcPr>
            <w:tcW w:w="2337" w:type="dxa"/>
          </w:tcPr>
          <w:p w14:paraId="31813559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1130" w:type="dxa"/>
          </w:tcPr>
          <w:p w14:paraId="44E860B0" w14:textId="77777777" w:rsidR="00C45E47" w:rsidRPr="00C45E47" w:rsidRDefault="00C45E47" w:rsidP="00C45E47">
            <w:pPr>
              <w:spacing w:after="160" w:line="259" w:lineRule="auto"/>
              <w:rPr>
                <w:iCs/>
              </w:rPr>
            </w:pPr>
          </w:p>
        </w:tc>
        <w:tc>
          <w:tcPr>
            <w:tcW w:w="2258" w:type="dxa"/>
          </w:tcPr>
          <w:p w14:paraId="21D2131C" w14:textId="77777777" w:rsidR="00C45E47" w:rsidRPr="00C45E47" w:rsidRDefault="00C45E47" w:rsidP="00C45E47">
            <w:pPr>
              <w:spacing w:after="160" w:line="259" w:lineRule="auto"/>
              <w:rPr>
                <w:lang w:val="el-GR"/>
              </w:rPr>
            </w:pPr>
          </w:p>
        </w:tc>
        <w:tc>
          <w:tcPr>
            <w:tcW w:w="0" w:type="auto"/>
          </w:tcPr>
          <w:p w14:paraId="1333E47A" w14:textId="77777777" w:rsidR="00C45E47" w:rsidRPr="00C45E47" w:rsidRDefault="00C45E47" w:rsidP="00C45E47">
            <w:pPr>
              <w:spacing w:after="160" w:line="259" w:lineRule="auto"/>
              <w:rPr>
                <w:lang w:val="el-GR"/>
              </w:rPr>
            </w:pPr>
          </w:p>
        </w:tc>
      </w:tr>
      <w:tr w:rsidR="00814B0D" w:rsidRPr="00C45E47" w14:paraId="0FCFFE93" w14:textId="77777777" w:rsidTr="00B13576">
        <w:tc>
          <w:tcPr>
            <w:tcW w:w="2478" w:type="dxa"/>
          </w:tcPr>
          <w:p w14:paraId="10E85272" w14:textId="77777777" w:rsidR="00814B0D" w:rsidRPr="00C45E47" w:rsidRDefault="00814B0D" w:rsidP="00814B0D">
            <w:pPr>
              <w:spacing w:after="160" w:line="259" w:lineRule="auto"/>
            </w:pPr>
            <w:r w:rsidRPr="00C45E47">
              <w:t>Boys</w:t>
            </w:r>
          </w:p>
        </w:tc>
        <w:tc>
          <w:tcPr>
            <w:tcW w:w="2337" w:type="dxa"/>
          </w:tcPr>
          <w:p w14:paraId="3BAF8B53" w14:textId="24A7338F" w:rsidR="00814B0D" w:rsidRPr="00C45E47" w:rsidRDefault="00814B0D" w:rsidP="00814B0D">
            <w:pPr>
              <w:spacing w:after="160" w:line="259" w:lineRule="auto"/>
            </w:pPr>
            <w:r>
              <w:t>-36.0 (-72.5, 0.45)</w:t>
            </w:r>
          </w:p>
        </w:tc>
        <w:tc>
          <w:tcPr>
            <w:tcW w:w="1130" w:type="dxa"/>
          </w:tcPr>
          <w:p w14:paraId="5880B390" w14:textId="4DA78023" w:rsidR="00814B0D" w:rsidRPr="00C45E47" w:rsidRDefault="00814B0D" w:rsidP="00814B0D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05</w:t>
            </w:r>
          </w:p>
        </w:tc>
        <w:tc>
          <w:tcPr>
            <w:tcW w:w="2258" w:type="dxa"/>
          </w:tcPr>
          <w:p w14:paraId="5C756EEE" w14:textId="27E005D2" w:rsidR="00814B0D" w:rsidRPr="002D6964" w:rsidRDefault="00814B0D" w:rsidP="00814B0D">
            <w:pPr>
              <w:spacing w:after="160" w:line="259" w:lineRule="auto"/>
            </w:pPr>
            <w:r w:rsidRPr="002D6964">
              <w:t>-63.8 (-99.6, -27.9)</w:t>
            </w:r>
          </w:p>
        </w:tc>
        <w:tc>
          <w:tcPr>
            <w:tcW w:w="0" w:type="auto"/>
          </w:tcPr>
          <w:p w14:paraId="202D9593" w14:textId="77632EE8" w:rsidR="00814B0D" w:rsidRPr="002D6964" w:rsidRDefault="00814B0D" w:rsidP="00814B0D">
            <w:pPr>
              <w:spacing w:after="160" w:line="259" w:lineRule="auto"/>
            </w:pPr>
            <w:r w:rsidRPr="002D6964">
              <w:t>0.001</w:t>
            </w:r>
          </w:p>
        </w:tc>
      </w:tr>
      <w:tr w:rsidR="00C45E47" w:rsidRPr="00C45E47" w14:paraId="3C32D8BB" w14:textId="77777777" w:rsidTr="00B13576">
        <w:tc>
          <w:tcPr>
            <w:tcW w:w="2478" w:type="dxa"/>
          </w:tcPr>
          <w:p w14:paraId="3965FC88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Girls</w:t>
            </w:r>
          </w:p>
        </w:tc>
        <w:tc>
          <w:tcPr>
            <w:tcW w:w="2337" w:type="dxa"/>
          </w:tcPr>
          <w:p w14:paraId="1895D0EA" w14:textId="7B515D58" w:rsidR="00C45E47" w:rsidRPr="00C45E47" w:rsidRDefault="00E7303D" w:rsidP="00C45E47">
            <w:pPr>
              <w:spacing w:after="160" w:line="259" w:lineRule="auto"/>
            </w:pPr>
            <w:r>
              <w:t>-27.6 (-57</w:t>
            </w:r>
            <w:r w:rsidR="007445EB">
              <w:t>.2, 1.89)</w:t>
            </w:r>
          </w:p>
        </w:tc>
        <w:tc>
          <w:tcPr>
            <w:tcW w:w="1130" w:type="dxa"/>
          </w:tcPr>
          <w:p w14:paraId="467C5CE0" w14:textId="69B01C83" w:rsidR="00C45E47" w:rsidRPr="00C45E47" w:rsidRDefault="007445EB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06</w:t>
            </w:r>
          </w:p>
        </w:tc>
        <w:tc>
          <w:tcPr>
            <w:tcW w:w="2258" w:type="dxa"/>
          </w:tcPr>
          <w:p w14:paraId="2C03DC3C" w14:textId="725A38B6" w:rsidR="00C45E47" w:rsidRPr="00C45E47" w:rsidRDefault="00814B0D" w:rsidP="00C45E47">
            <w:pPr>
              <w:spacing w:after="160" w:line="259" w:lineRule="auto"/>
            </w:pPr>
            <w:r>
              <w:t xml:space="preserve">-20.3 </w:t>
            </w:r>
            <w:r w:rsidR="007E741F">
              <w:t>(-49.8, 9.19)</w:t>
            </w:r>
          </w:p>
        </w:tc>
        <w:tc>
          <w:tcPr>
            <w:tcW w:w="0" w:type="auto"/>
          </w:tcPr>
          <w:p w14:paraId="2B24C1FD" w14:textId="52401790" w:rsidR="00C45E47" w:rsidRPr="00C45E47" w:rsidRDefault="007E741F" w:rsidP="00C45E47">
            <w:pPr>
              <w:spacing w:after="160" w:line="259" w:lineRule="auto"/>
            </w:pPr>
            <w:r>
              <w:t>0.17</w:t>
            </w:r>
          </w:p>
        </w:tc>
      </w:tr>
      <w:tr w:rsidR="00C45E47" w:rsidRPr="00C45E47" w14:paraId="3733E6BB" w14:textId="77777777" w:rsidTr="00B13576">
        <w:tc>
          <w:tcPr>
            <w:tcW w:w="2478" w:type="dxa"/>
          </w:tcPr>
          <w:p w14:paraId="05B16543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ex*Email/text</w:t>
            </w:r>
          </w:p>
        </w:tc>
        <w:tc>
          <w:tcPr>
            <w:tcW w:w="2337" w:type="dxa"/>
          </w:tcPr>
          <w:p w14:paraId="01868154" w14:textId="2442AC73" w:rsidR="00C45E47" w:rsidRPr="00C45E47" w:rsidRDefault="00EC06B2" w:rsidP="00C45E47">
            <w:pPr>
              <w:spacing w:after="160" w:line="259" w:lineRule="auto"/>
            </w:pPr>
            <w:r>
              <w:t>8.37</w:t>
            </w:r>
            <w:r w:rsidR="007445EB">
              <w:t xml:space="preserve"> </w:t>
            </w:r>
            <w:r>
              <w:t>(-38.5, 55.3)</w:t>
            </w:r>
          </w:p>
        </w:tc>
        <w:tc>
          <w:tcPr>
            <w:tcW w:w="1130" w:type="dxa"/>
          </w:tcPr>
          <w:p w14:paraId="201C19A8" w14:textId="5FC346D1" w:rsidR="00C45E47" w:rsidRPr="00C45E47" w:rsidRDefault="00EC06B2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72</w:t>
            </w:r>
          </w:p>
        </w:tc>
        <w:tc>
          <w:tcPr>
            <w:tcW w:w="2258" w:type="dxa"/>
          </w:tcPr>
          <w:p w14:paraId="711106F7" w14:textId="455BEE47" w:rsidR="00C45E47" w:rsidRPr="00C45E47" w:rsidRDefault="0005684B" w:rsidP="00C45E47">
            <w:pPr>
              <w:spacing w:after="160" w:line="259" w:lineRule="auto"/>
            </w:pPr>
            <w:r>
              <w:t>43.4 (-2</w:t>
            </w:r>
            <w:r w:rsidR="001420D0">
              <w:t>.91, 89.8)</w:t>
            </w:r>
          </w:p>
        </w:tc>
        <w:tc>
          <w:tcPr>
            <w:tcW w:w="0" w:type="auto"/>
          </w:tcPr>
          <w:p w14:paraId="35451B45" w14:textId="56D03F75" w:rsidR="00C45E47" w:rsidRPr="00C45E47" w:rsidRDefault="001420D0" w:rsidP="00C45E47">
            <w:pPr>
              <w:spacing w:after="160" w:line="259" w:lineRule="auto"/>
            </w:pPr>
            <w:r>
              <w:t>0.06</w:t>
            </w:r>
          </w:p>
        </w:tc>
      </w:tr>
      <w:tr w:rsidR="00C45E47" w:rsidRPr="00C45E47" w14:paraId="181F6903" w14:textId="77777777" w:rsidTr="00B13576">
        <w:tc>
          <w:tcPr>
            <w:tcW w:w="2478" w:type="dxa"/>
          </w:tcPr>
          <w:p w14:paraId="5D276468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ocial network sites</w:t>
            </w:r>
          </w:p>
        </w:tc>
        <w:tc>
          <w:tcPr>
            <w:tcW w:w="2337" w:type="dxa"/>
          </w:tcPr>
          <w:p w14:paraId="4B43C6C4" w14:textId="77777777" w:rsidR="00C45E47" w:rsidRPr="00C45E47" w:rsidRDefault="00C45E47" w:rsidP="00C45E47">
            <w:pPr>
              <w:spacing w:after="160" w:line="259" w:lineRule="auto"/>
            </w:pPr>
          </w:p>
        </w:tc>
        <w:tc>
          <w:tcPr>
            <w:tcW w:w="1130" w:type="dxa"/>
          </w:tcPr>
          <w:p w14:paraId="022D3702" w14:textId="77777777" w:rsidR="00C45E47" w:rsidRPr="00C45E47" w:rsidRDefault="00C45E47" w:rsidP="00C45E47">
            <w:pPr>
              <w:spacing w:after="160" w:line="259" w:lineRule="auto"/>
              <w:rPr>
                <w:iCs/>
              </w:rPr>
            </w:pPr>
          </w:p>
        </w:tc>
        <w:tc>
          <w:tcPr>
            <w:tcW w:w="2258" w:type="dxa"/>
          </w:tcPr>
          <w:p w14:paraId="1BA3E720" w14:textId="77777777" w:rsidR="00C45E47" w:rsidRPr="00C45E47" w:rsidRDefault="00C45E47" w:rsidP="00C45E47">
            <w:pPr>
              <w:spacing w:after="160" w:line="259" w:lineRule="auto"/>
              <w:rPr>
                <w:lang w:val="el-GR"/>
              </w:rPr>
            </w:pPr>
          </w:p>
        </w:tc>
        <w:tc>
          <w:tcPr>
            <w:tcW w:w="0" w:type="auto"/>
          </w:tcPr>
          <w:p w14:paraId="79E66E39" w14:textId="77777777" w:rsidR="00C45E47" w:rsidRPr="00C45E47" w:rsidRDefault="00C45E47" w:rsidP="00C45E47">
            <w:pPr>
              <w:spacing w:after="160" w:line="259" w:lineRule="auto"/>
              <w:rPr>
                <w:lang w:val="el-GR"/>
              </w:rPr>
            </w:pPr>
          </w:p>
        </w:tc>
      </w:tr>
      <w:tr w:rsidR="00480C3C" w:rsidRPr="00C45E47" w14:paraId="65D57DBA" w14:textId="77777777" w:rsidTr="00B13576">
        <w:tc>
          <w:tcPr>
            <w:tcW w:w="2478" w:type="dxa"/>
          </w:tcPr>
          <w:p w14:paraId="080C4593" w14:textId="77777777" w:rsidR="00480C3C" w:rsidRPr="00C45E47" w:rsidRDefault="00480C3C" w:rsidP="00480C3C">
            <w:pPr>
              <w:spacing w:after="160" w:line="259" w:lineRule="auto"/>
            </w:pPr>
            <w:r w:rsidRPr="00C45E47">
              <w:t xml:space="preserve">Boys </w:t>
            </w:r>
          </w:p>
        </w:tc>
        <w:tc>
          <w:tcPr>
            <w:tcW w:w="2337" w:type="dxa"/>
          </w:tcPr>
          <w:p w14:paraId="59D5D5B1" w14:textId="6142770F" w:rsidR="00480C3C" w:rsidRPr="00C45E47" w:rsidRDefault="00480C3C" w:rsidP="00480C3C">
            <w:pPr>
              <w:spacing w:after="160" w:line="259" w:lineRule="auto"/>
            </w:pPr>
            <w:r>
              <w:t>-69.8 (-95.5, -44.1)</w:t>
            </w:r>
          </w:p>
        </w:tc>
        <w:tc>
          <w:tcPr>
            <w:tcW w:w="1130" w:type="dxa"/>
          </w:tcPr>
          <w:p w14:paraId="7B73D777" w14:textId="6756F567" w:rsidR="00480C3C" w:rsidRPr="002D6964" w:rsidRDefault="00480C3C" w:rsidP="00480C3C">
            <w:pPr>
              <w:spacing w:after="160" w:line="259" w:lineRule="auto"/>
              <w:rPr>
                <w:iCs/>
              </w:rPr>
            </w:pPr>
            <w:r w:rsidRPr="002D6964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261DED36" w14:textId="787B286D" w:rsidR="00480C3C" w:rsidRPr="002D6964" w:rsidRDefault="00480C3C" w:rsidP="00480C3C">
            <w:pPr>
              <w:spacing w:after="160" w:line="259" w:lineRule="auto"/>
            </w:pPr>
            <w:r w:rsidRPr="002D6964">
              <w:t>-57.8 (-84.4, -31.3)</w:t>
            </w:r>
          </w:p>
        </w:tc>
        <w:tc>
          <w:tcPr>
            <w:tcW w:w="0" w:type="auto"/>
          </w:tcPr>
          <w:p w14:paraId="6522098E" w14:textId="2DBA0710" w:rsidR="00480C3C" w:rsidRPr="002D6964" w:rsidRDefault="00480C3C" w:rsidP="00480C3C">
            <w:pPr>
              <w:spacing w:after="160" w:line="259" w:lineRule="auto"/>
            </w:pPr>
            <w:r w:rsidRPr="002D6964">
              <w:t>0.001</w:t>
            </w:r>
          </w:p>
        </w:tc>
      </w:tr>
      <w:tr w:rsidR="00C45E47" w:rsidRPr="00C45E47" w14:paraId="19B908EE" w14:textId="77777777" w:rsidTr="00B13576">
        <w:tc>
          <w:tcPr>
            <w:tcW w:w="2478" w:type="dxa"/>
          </w:tcPr>
          <w:p w14:paraId="4A452D0D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Girls</w:t>
            </w:r>
          </w:p>
        </w:tc>
        <w:tc>
          <w:tcPr>
            <w:tcW w:w="2337" w:type="dxa"/>
          </w:tcPr>
          <w:p w14:paraId="5ADE1573" w14:textId="516FC406" w:rsidR="00C45E47" w:rsidRPr="00C45E47" w:rsidRDefault="00076181" w:rsidP="00C45E47">
            <w:pPr>
              <w:spacing w:after="160" w:line="259" w:lineRule="auto"/>
            </w:pPr>
            <w:r>
              <w:t>-42.5 (-65.0, -19.9)</w:t>
            </w:r>
          </w:p>
        </w:tc>
        <w:tc>
          <w:tcPr>
            <w:tcW w:w="1130" w:type="dxa"/>
          </w:tcPr>
          <w:p w14:paraId="14E9D2CB" w14:textId="046B1BDC" w:rsidR="00C45E47" w:rsidRPr="002D6964" w:rsidRDefault="00076181" w:rsidP="00C45E47">
            <w:pPr>
              <w:spacing w:after="160" w:line="259" w:lineRule="auto"/>
              <w:rPr>
                <w:iCs/>
              </w:rPr>
            </w:pPr>
            <w:r w:rsidRPr="002D6964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69486C71" w14:textId="7404BD1B" w:rsidR="00C45E47" w:rsidRPr="002D6964" w:rsidRDefault="004D3908" w:rsidP="00C45E47">
            <w:pPr>
              <w:spacing w:after="160" w:line="259" w:lineRule="auto"/>
            </w:pPr>
            <w:r w:rsidRPr="002D6964">
              <w:t>-37.8 (-61.0, -14.5)</w:t>
            </w:r>
          </w:p>
        </w:tc>
        <w:tc>
          <w:tcPr>
            <w:tcW w:w="0" w:type="auto"/>
          </w:tcPr>
          <w:p w14:paraId="1A751BD2" w14:textId="3F37C3EF" w:rsidR="00C45E47" w:rsidRPr="002D6964" w:rsidRDefault="004D3908" w:rsidP="00C45E47">
            <w:pPr>
              <w:spacing w:after="160" w:line="259" w:lineRule="auto"/>
            </w:pPr>
            <w:r w:rsidRPr="002D6964">
              <w:t>0.001</w:t>
            </w:r>
          </w:p>
        </w:tc>
      </w:tr>
      <w:tr w:rsidR="00C45E47" w:rsidRPr="00C45E47" w14:paraId="3F0F0C78" w14:textId="77777777" w:rsidTr="00B13576">
        <w:tc>
          <w:tcPr>
            <w:tcW w:w="2478" w:type="dxa"/>
          </w:tcPr>
          <w:p w14:paraId="6A984A6E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ex* Social network sites</w:t>
            </w:r>
          </w:p>
        </w:tc>
        <w:tc>
          <w:tcPr>
            <w:tcW w:w="2337" w:type="dxa"/>
          </w:tcPr>
          <w:p w14:paraId="6F6C5219" w14:textId="55D2DCA7" w:rsidR="00C45E47" w:rsidRPr="00C45E47" w:rsidRDefault="00583C5F" w:rsidP="00C45E47">
            <w:pPr>
              <w:spacing w:after="160" w:line="259" w:lineRule="auto"/>
            </w:pPr>
            <w:r>
              <w:t>27.2 (-6.74, 61.</w:t>
            </w:r>
            <w:r w:rsidR="004E08C9">
              <w:t>3)</w:t>
            </w:r>
          </w:p>
        </w:tc>
        <w:tc>
          <w:tcPr>
            <w:tcW w:w="1130" w:type="dxa"/>
          </w:tcPr>
          <w:p w14:paraId="299677C1" w14:textId="7E88E8FE" w:rsidR="00C45E47" w:rsidRPr="00C45E47" w:rsidRDefault="004E08C9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11</w:t>
            </w:r>
          </w:p>
        </w:tc>
        <w:tc>
          <w:tcPr>
            <w:tcW w:w="2258" w:type="dxa"/>
          </w:tcPr>
          <w:p w14:paraId="0C7CE588" w14:textId="5CE5D531" w:rsidR="00C45E47" w:rsidRPr="00C45E47" w:rsidRDefault="007D6A78" w:rsidP="00C45E47">
            <w:pPr>
              <w:spacing w:after="160" w:line="259" w:lineRule="auto"/>
            </w:pPr>
            <w:r>
              <w:t>20.0 (-15.1, 55.2)</w:t>
            </w:r>
          </w:p>
        </w:tc>
        <w:tc>
          <w:tcPr>
            <w:tcW w:w="0" w:type="auto"/>
          </w:tcPr>
          <w:p w14:paraId="2E7E51A6" w14:textId="6D329B46" w:rsidR="00C45E47" w:rsidRPr="00C45E47" w:rsidRDefault="007D6A78" w:rsidP="00C45E47">
            <w:pPr>
              <w:spacing w:after="160" w:line="259" w:lineRule="auto"/>
            </w:pPr>
            <w:r>
              <w:t>0.26</w:t>
            </w:r>
          </w:p>
        </w:tc>
      </w:tr>
      <w:tr w:rsidR="00C45E47" w:rsidRPr="00C45E47" w14:paraId="4D79B405" w14:textId="77777777" w:rsidTr="00B13576">
        <w:tc>
          <w:tcPr>
            <w:tcW w:w="2478" w:type="dxa"/>
          </w:tcPr>
          <w:p w14:paraId="3F5E3627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Internet browsing</w:t>
            </w:r>
          </w:p>
        </w:tc>
        <w:tc>
          <w:tcPr>
            <w:tcW w:w="2337" w:type="dxa"/>
          </w:tcPr>
          <w:p w14:paraId="1C5058DA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130" w:type="dxa"/>
          </w:tcPr>
          <w:p w14:paraId="516D5F23" w14:textId="77777777" w:rsidR="00C45E47" w:rsidRPr="00C45E47" w:rsidRDefault="00C45E47" w:rsidP="00C45E47">
            <w:pPr>
              <w:spacing w:after="160" w:line="259" w:lineRule="auto"/>
              <w:rPr>
                <w:iCs/>
              </w:rPr>
            </w:pPr>
          </w:p>
        </w:tc>
        <w:tc>
          <w:tcPr>
            <w:tcW w:w="2258" w:type="dxa"/>
          </w:tcPr>
          <w:p w14:paraId="6BE7A78A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31135391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l-GR"/>
              </w:rPr>
            </w:pPr>
          </w:p>
        </w:tc>
      </w:tr>
      <w:tr w:rsidR="007257BE" w:rsidRPr="00C45E47" w14:paraId="2C8A88B1" w14:textId="77777777" w:rsidTr="00B13576">
        <w:tc>
          <w:tcPr>
            <w:tcW w:w="2478" w:type="dxa"/>
          </w:tcPr>
          <w:p w14:paraId="50FC158F" w14:textId="77777777" w:rsidR="007257BE" w:rsidRPr="00C45E47" w:rsidRDefault="007257BE" w:rsidP="007257BE">
            <w:pPr>
              <w:spacing w:after="160" w:line="259" w:lineRule="auto"/>
            </w:pPr>
            <w:r w:rsidRPr="00C45E47">
              <w:t>Boys</w:t>
            </w:r>
          </w:p>
        </w:tc>
        <w:tc>
          <w:tcPr>
            <w:tcW w:w="2337" w:type="dxa"/>
          </w:tcPr>
          <w:p w14:paraId="71D3DE72" w14:textId="072B4A16" w:rsidR="007257BE" w:rsidRPr="00C45E47" w:rsidRDefault="007257BE" w:rsidP="007257B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-50.7 (-81.9, -19.6)</w:t>
            </w:r>
          </w:p>
        </w:tc>
        <w:tc>
          <w:tcPr>
            <w:tcW w:w="1130" w:type="dxa"/>
          </w:tcPr>
          <w:p w14:paraId="6809B0E6" w14:textId="1B6A95A6" w:rsidR="007257BE" w:rsidRPr="002D6964" w:rsidRDefault="007257BE" w:rsidP="007257BE">
            <w:pPr>
              <w:spacing w:after="160" w:line="259" w:lineRule="auto"/>
              <w:rPr>
                <w:iCs/>
              </w:rPr>
            </w:pPr>
            <w:r w:rsidRPr="002D6964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56D46090" w14:textId="780B6908" w:rsidR="007257BE" w:rsidRPr="002D6964" w:rsidRDefault="007257BE" w:rsidP="007257BE">
            <w:pPr>
              <w:spacing w:after="160" w:line="259" w:lineRule="auto"/>
            </w:pPr>
            <w:r w:rsidRPr="002D6964">
              <w:t>-57.7 (-89.0, -26.4)</w:t>
            </w:r>
          </w:p>
        </w:tc>
        <w:tc>
          <w:tcPr>
            <w:tcW w:w="0" w:type="auto"/>
          </w:tcPr>
          <w:p w14:paraId="2C895B91" w14:textId="10850DA4" w:rsidR="007257BE" w:rsidRPr="002D6964" w:rsidRDefault="007257BE" w:rsidP="007257BE">
            <w:pPr>
              <w:spacing w:after="160" w:line="259" w:lineRule="auto"/>
            </w:pPr>
            <w:r w:rsidRPr="002D6964">
              <w:t>0.001</w:t>
            </w:r>
          </w:p>
        </w:tc>
      </w:tr>
      <w:tr w:rsidR="00C45E47" w:rsidRPr="00C45E47" w14:paraId="2EC788D8" w14:textId="77777777" w:rsidTr="00B13576">
        <w:tc>
          <w:tcPr>
            <w:tcW w:w="2478" w:type="dxa"/>
          </w:tcPr>
          <w:p w14:paraId="59AABEEC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 xml:space="preserve">Girls </w:t>
            </w:r>
          </w:p>
        </w:tc>
        <w:tc>
          <w:tcPr>
            <w:tcW w:w="2337" w:type="dxa"/>
          </w:tcPr>
          <w:p w14:paraId="066B4EA9" w14:textId="4689DF66" w:rsidR="00C45E47" w:rsidRPr="00C45E47" w:rsidRDefault="00376A6F" w:rsidP="00C45E47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-13.5 (-46.7, 19.6)</w:t>
            </w:r>
          </w:p>
        </w:tc>
        <w:tc>
          <w:tcPr>
            <w:tcW w:w="1130" w:type="dxa"/>
          </w:tcPr>
          <w:p w14:paraId="5DB56496" w14:textId="22E7A782" w:rsidR="00C45E47" w:rsidRPr="00C45E47" w:rsidRDefault="00376A6F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43</w:t>
            </w:r>
          </w:p>
        </w:tc>
        <w:tc>
          <w:tcPr>
            <w:tcW w:w="2258" w:type="dxa"/>
          </w:tcPr>
          <w:p w14:paraId="12E0BB5E" w14:textId="3F7738A9" w:rsidR="00C45E47" w:rsidRPr="00C45E47" w:rsidRDefault="001D6A4F" w:rsidP="00C45E47">
            <w:pPr>
              <w:spacing w:after="160" w:line="259" w:lineRule="auto"/>
            </w:pPr>
            <w:r>
              <w:t>18.8 (-12.7, 50.4)</w:t>
            </w:r>
          </w:p>
        </w:tc>
        <w:tc>
          <w:tcPr>
            <w:tcW w:w="0" w:type="auto"/>
          </w:tcPr>
          <w:p w14:paraId="5280B5B3" w14:textId="4C7C5A2D" w:rsidR="00C45E47" w:rsidRPr="00C45E47" w:rsidRDefault="001D6A4F" w:rsidP="00C45E47">
            <w:pPr>
              <w:spacing w:after="160" w:line="259" w:lineRule="auto"/>
            </w:pPr>
            <w:r>
              <w:t>0.24</w:t>
            </w:r>
          </w:p>
        </w:tc>
      </w:tr>
      <w:tr w:rsidR="00C45E47" w:rsidRPr="00C45E47" w14:paraId="58155A87" w14:textId="77777777" w:rsidTr="00B13576">
        <w:tc>
          <w:tcPr>
            <w:tcW w:w="2478" w:type="dxa"/>
          </w:tcPr>
          <w:p w14:paraId="37D980C4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ex* Internet browsing</w:t>
            </w:r>
          </w:p>
        </w:tc>
        <w:tc>
          <w:tcPr>
            <w:tcW w:w="2337" w:type="dxa"/>
          </w:tcPr>
          <w:p w14:paraId="2E2D9ED2" w14:textId="1D71EBA2" w:rsidR="00C45E47" w:rsidRPr="00C45E47" w:rsidRDefault="008961C5" w:rsidP="00C45E47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7.2 (-8.18, 82.6)</w:t>
            </w:r>
          </w:p>
        </w:tc>
        <w:tc>
          <w:tcPr>
            <w:tcW w:w="1130" w:type="dxa"/>
          </w:tcPr>
          <w:p w14:paraId="273299EF" w14:textId="10BD06D1" w:rsidR="00C45E47" w:rsidRPr="00C45E47" w:rsidRDefault="008961C5" w:rsidP="00C45E47">
            <w:pPr>
              <w:spacing w:after="160" w:line="259" w:lineRule="auto"/>
              <w:rPr>
                <w:iCs/>
              </w:rPr>
            </w:pPr>
            <w:r>
              <w:rPr>
                <w:iCs/>
              </w:rPr>
              <w:t>0.10</w:t>
            </w:r>
          </w:p>
        </w:tc>
        <w:tc>
          <w:tcPr>
            <w:tcW w:w="2258" w:type="dxa"/>
          </w:tcPr>
          <w:p w14:paraId="5B482FC7" w14:textId="6D3CE1DA" w:rsidR="00C45E47" w:rsidRPr="00BC4851" w:rsidRDefault="009152E2" w:rsidP="00C45E47">
            <w:pPr>
              <w:spacing w:after="160" w:line="259" w:lineRule="auto"/>
            </w:pPr>
            <w:r w:rsidRPr="00BC4851">
              <w:t>76.6 (3</w:t>
            </w:r>
            <w:r w:rsidR="00BE701C" w:rsidRPr="00BC4851">
              <w:t>2.1, 121.0)</w:t>
            </w:r>
          </w:p>
        </w:tc>
        <w:tc>
          <w:tcPr>
            <w:tcW w:w="0" w:type="auto"/>
          </w:tcPr>
          <w:p w14:paraId="7B5DC9D8" w14:textId="3264031A" w:rsidR="00C45E47" w:rsidRPr="00436A5B" w:rsidRDefault="00BE701C" w:rsidP="00C45E47">
            <w:pPr>
              <w:spacing w:after="160" w:line="259" w:lineRule="auto"/>
              <w:rPr>
                <w:b/>
                <w:bCs/>
              </w:rPr>
            </w:pPr>
            <w:r w:rsidRPr="00436A5B">
              <w:rPr>
                <w:b/>
                <w:bCs/>
              </w:rPr>
              <w:t>0.001</w:t>
            </w:r>
          </w:p>
        </w:tc>
      </w:tr>
      <w:tr w:rsidR="00C45E47" w:rsidRPr="00C45E47" w14:paraId="0E0A9E26" w14:textId="77777777" w:rsidTr="00B13576">
        <w:tc>
          <w:tcPr>
            <w:tcW w:w="2478" w:type="dxa"/>
          </w:tcPr>
          <w:p w14:paraId="463EDF02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creen behaviour</w:t>
            </w:r>
          </w:p>
        </w:tc>
        <w:tc>
          <w:tcPr>
            <w:tcW w:w="2337" w:type="dxa"/>
          </w:tcPr>
          <w:p w14:paraId="74FE3421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130" w:type="dxa"/>
          </w:tcPr>
          <w:p w14:paraId="5722BF1D" w14:textId="77777777" w:rsidR="00C45E47" w:rsidRPr="00C45E47" w:rsidRDefault="00C45E47" w:rsidP="00C45E47">
            <w:pPr>
              <w:spacing w:after="160" w:line="259" w:lineRule="auto"/>
              <w:rPr>
                <w:iCs/>
              </w:rPr>
            </w:pPr>
          </w:p>
        </w:tc>
        <w:tc>
          <w:tcPr>
            <w:tcW w:w="2258" w:type="dxa"/>
          </w:tcPr>
          <w:p w14:paraId="6B0A8F61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0F2B5FE5" w14:textId="77777777" w:rsidR="00C45E47" w:rsidRPr="00C45E47" w:rsidRDefault="00C45E47" w:rsidP="00C45E47">
            <w:pPr>
              <w:spacing w:after="160" w:line="259" w:lineRule="auto"/>
              <w:rPr>
                <w:b/>
                <w:bCs/>
                <w:lang w:val="el-GR"/>
              </w:rPr>
            </w:pPr>
          </w:p>
        </w:tc>
      </w:tr>
      <w:tr w:rsidR="00C45E47" w:rsidRPr="00C45E47" w14:paraId="153D666F" w14:textId="77777777" w:rsidTr="00B13576">
        <w:tc>
          <w:tcPr>
            <w:tcW w:w="2478" w:type="dxa"/>
          </w:tcPr>
          <w:p w14:paraId="4861D5FF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Boys</w:t>
            </w:r>
          </w:p>
        </w:tc>
        <w:tc>
          <w:tcPr>
            <w:tcW w:w="2337" w:type="dxa"/>
          </w:tcPr>
          <w:p w14:paraId="6C5B6855" w14:textId="6EACF9A3" w:rsidR="00C45E47" w:rsidRPr="00AC0B79" w:rsidRDefault="007D4E12" w:rsidP="00C45E47">
            <w:pPr>
              <w:spacing w:after="160" w:line="259" w:lineRule="auto"/>
              <w:rPr>
                <w:lang w:val="en-US"/>
              </w:rPr>
            </w:pPr>
            <w:r w:rsidRPr="00AC0B79">
              <w:rPr>
                <w:lang w:val="en-US"/>
              </w:rPr>
              <w:t>-6.</w:t>
            </w:r>
            <w:r w:rsidR="00AC0B79" w:rsidRPr="00AC0B79">
              <w:rPr>
                <w:lang w:val="en-US"/>
              </w:rPr>
              <w:t>78 (-8.43, -5.13)</w:t>
            </w:r>
          </w:p>
        </w:tc>
        <w:tc>
          <w:tcPr>
            <w:tcW w:w="1130" w:type="dxa"/>
          </w:tcPr>
          <w:p w14:paraId="09BE76C6" w14:textId="1F0CA944" w:rsidR="00C45E47" w:rsidRPr="00D63840" w:rsidRDefault="00AC0B79" w:rsidP="00C45E47">
            <w:pPr>
              <w:spacing w:after="160" w:line="259" w:lineRule="auto"/>
              <w:rPr>
                <w:iCs/>
              </w:rPr>
            </w:pPr>
            <w:r w:rsidRPr="00D63840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6ADF4100" w14:textId="0B5BE287" w:rsidR="00C45E47" w:rsidRPr="00D63840" w:rsidRDefault="006018CC" w:rsidP="00C45E47">
            <w:pPr>
              <w:spacing w:after="160" w:line="259" w:lineRule="auto"/>
            </w:pPr>
            <w:r w:rsidRPr="00D63840">
              <w:t>-7.58 (-9.13, -6.03)</w:t>
            </w:r>
          </w:p>
        </w:tc>
        <w:tc>
          <w:tcPr>
            <w:tcW w:w="0" w:type="auto"/>
          </w:tcPr>
          <w:p w14:paraId="11CD8A40" w14:textId="4A6AF723" w:rsidR="00C45E47" w:rsidRPr="00D63840" w:rsidRDefault="006018CC" w:rsidP="00C45E47">
            <w:pPr>
              <w:spacing w:after="160" w:line="259" w:lineRule="auto"/>
            </w:pPr>
            <w:r w:rsidRPr="00D63840">
              <w:t>0.001</w:t>
            </w:r>
          </w:p>
        </w:tc>
      </w:tr>
      <w:tr w:rsidR="00C45E47" w:rsidRPr="00C45E47" w14:paraId="6A925366" w14:textId="77777777" w:rsidTr="00E340D5">
        <w:tc>
          <w:tcPr>
            <w:tcW w:w="2478" w:type="dxa"/>
          </w:tcPr>
          <w:p w14:paraId="6F8F781A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Girls</w:t>
            </w:r>
          </w:p>
        </w:tc>
        <w:tc>
          <w:tcPr>
            <w:tcW w:w="2337" w:type="dxa"/>
          </w:tcPr>
          <w:p w14:paraId="6DFF7E18" w14:textId="76B18047" w:rsidR="00C45E47" w:rsidRPr="007877C5" w:rsidRDefault="007877C5" w:rsidP="00C45E47">
            <w:pPr>
              <w:spacing w:after="160" w:line="259" w:lineRule="auto"/>
              <w:rPr>
                <w:lang w:val="en-US"/>
              </w:rPr>
            </w:pPr>
            <w:r w:rsidRPr="007877C5">
              <w:rPr>
                <w:lang w:val="en-US"/>
              </w:rPr>
              <w:t>-5.5 (-6.47, -4.37)</w:t>
            </w:r>
          </w:p>
        </w:tc>
        <w:tc>
          <w:tcPr>
            <w:tcW w:w="1130" w:type="dxa"/>
          </w:tcPr>
          <w:p w14:paraId="7D955A46" w14:textId="07561689" w:rsidR="00C45E47" w:rsidRPr="00D63840" w:rsidRDefault="007877C5" w:rsidP="00C45E47">
            <w:pPr>
              <w:spacing w:after="160" w:line="259" w:lineRule="auto"/>
            </w:pPr>
            <w:r w:rsidRPr="00D63840">
              <w:t>0.001</w:t>
            </w:r>
          </w:p>
        </w:tc>
        <w:tc>
          <w:tcPr>
            <w:tcW w:w="2258" w:type="dxa"/>
          </w:tcPr>
          <w:p w14:paraId="65B51D7F" w14:textId="4C1C5C68" w:rsidR="00C45E47" w:rsidRPr="00D63840" w:rsidRDefault="008D321D" w:rsidP="00C45E47">
            <w:pPr>
              <w:spacing w:after="160" w:line="259" w:lineRule="auto"/>
            </w:pPr>
            <w:r w:rsidRPr="00D63840">
              <w:t>-5.69 (-6.73, -4.65)</w:t>
            </w:r>
          </w:p>
        </w:tc>
        <w:tc>
          <w:tcPr>
            <w:tcW w:w="0" w:type="auto"/>
          </w:tcPr>
          <w:p w14:paraId="70398AE4" w14:textId="39F91349" w:rsidR="00C45E47" w:rsidRPr="00D63840" w:rsidRDefault="008D321D" w:rsidP="00C45E47">
            <w:pPr>
              <w:spacing w:after="160" w:line="259" w:lineRule="auto"/>
            </w:pPr>
            <w:r w:rsidRPr="00D63840">
              <w:t>0.001</w:t>
            </w:r>
          </w:p>
        </w:tc>
      </w:tr>
      <w:tr w:rsidR="00C45E47" w:rsidRPr="00C45E47" w14:paraId="35BEDB28" w14:textId="77777777" w:rsidTr="00E340D5">
        <w:tc>
          <w:tcPr>
            <w:tcW w:w="2478" w:type="dxa"/>
            <w:tcBorders>
              <w:bottom w:val="single" w:sz="4" w:space="0" w:color="auto"/>
            </w:tcBorders>
          </w:tcPr>
          <w:p w14:paraId="0A965297" w14:textId="77777777" w:rsidR="00C45E47" w:rsidRPr="00C45E47" w:rsidRDefault="00C45E47" w:rsidP="00C45E47">
            <w:pPr>
              <w:spacing w:after="160" w:line="259" w:lineRule="auto"/>
            </w:pPr>
            <w:r w:rsidRPr="00C45E47">
              <w:t>Sex* Screen behaviour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3EB18DD" w14:textId="2D862210" w:rsidR="00C45E47" w:rsidRPr="00B30CC6" w:rsidRDefault="00C67C19" w:rsidP="00C45E47">
            <w:pPr>
              <w:spacing w:after="160" w:line="259" w:lineRule="auto"/>
              <w:rPr>
                <w:lang w:val="en-US"/>
              </w:rPr>
            </w:pPr>
            <w:r w:rsidRPr="00B30CC6">
              <w:rPr>
                <w:lang w:val="en-US"/>
              </w:rPr>
              <w:t>-2.80 (-34.4, 28.8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D259DFE" w14:textId="74D4246E" w:rsidR="00C45E47" w:rsidRPr="00B30CC6" w:rsidRDefault="00C67C19" w:rsidP="00C45E47">
            <w:pPr>
              <w:spacing w:after="160" w:line="259" w:lineRule="auto"/>
            </w:pPr>
            <w:r w:rsidRPr="00B30CC6">
              <w:t>0.86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172AEC99" w14:textId="5DB727CD" w:rsidR="00C45E47" w:rsidRPr="008009EB" w:rsidRDefault="000071B8" w:rsidP="00C45E47">
            <w:pPr>
              <w:spacing w:after="160" w:line="259" w:lineRule="auto"/>
            </w:pPr>
            <w:r w:rsidRPr="008009EB">
              <w:t>1.37 (</w:t>
            </w:r>
            <w:r w:rsidR="008009EB" w:rsidRPr="008009EB">
              <w:t>-30.6, 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35C75" w14:textId="48F845A5" w:rsidR="00C45E47" w:rsidRPr="008009EB" w:rsidRDefault="008009EB" w:rsidP="00C45E47">
            <w:pPr>
              <w:spacing w:after="160" w:line="259" w:lineRule="auto"/>
            </w:pPr>
            <w:r w:rsidRPr="008009EB">
              <w:t>0.93</w:t>
            </w:r>
          </w:p>
        </w:tc>
      </w:tr>
    </w:tbl>
    <w:p w14:paraId="7AEE5DCE" w14:textId="25919C34" w:rsidR="0013110B" w:rsidRPr="0013110B" w:rsidRDefault="0013110B" w:rsidP="0013110B"/>
    <w:p w14:paraId="63225703" w14:textId="274DBDCC" w:rsidR="00B4102F" w:rsidRDefault="00B4102F"/>
    <w:p w14:paraId="3C758E92" w14:textId="77777777" w:rsidR="008E53BD" w:rsidRPr="008E53BD" w:rsidRDefault="008E53BD" w:rsidP="008E53BD">
      <w:r w:rsidRPr="008E53BD">
        <w:t>Β</w:t>
      </w:r>
      <w:r>
        <w:t>, beta coefficient;</w:t>
      </w:r>
      <w:r w:rsidRPr="008E53BD">
        <w:t xml:space="preserve"> 95% CI</w:t>
      </w:r>
      <w:r>
        <w:t>, 95% Confidence Interval.</w:t>
      </w:r>
    </w:p>
    <w:p w14:paraId="2ADD73AB" w14:textId="77777777" w:rsidR="005C0F16" w:rsidRDefault="005C0F16">
      <w:pPr>
        <w:rPr>
          <w:b/>
          <w:bCs/>
        </w:rPr>
      </w:pPr>
      <w:r>
        <w:rPr>
          <w:b/>
          <w:bCs/>
        </w:rPr>
        <w:br w:type="page"/>
      </w:r>
    </w:p>
    <w:p w14:paraId="5E222DD0" w14:textId="0AA9032B" w:rsidR="0013110B" w:rsidRPr="00332063" w:rsidRDefault="00B4102F" w:rsidP="0013110B">
      <w:pPr>
        <w:rPr>
          <w:b/>
          <w:bCs/>
        </w:rPr>
      </w:pPr>
      <w:r w:rsidRPr="00332063">
        <w:rPr>
          <w:b/>
          <w:bCs/>
        </w:rPr>
        <w:lastRenderedPageBreak/>
        <w:t xml:space="preserve">Table </w:t>
      </w:r>
      <w:r w:rsidR="001E1849">
        <w:rPr>
          <w:b/>
          <w:bCs/>
        </w:rPr>
        <w:t>7</w:t>
      </w:r>
      <w:r w:rsidR="00332063" w:rsidRPr="00332063">
        <w:rPr>
          <w:b/>
          <w:bCs/>
        </w:rPr>
        <w:t>.</w:t>
      </w:r>
      <w:r w:rsidRPr="00332063">
        <w:rPr>
          <w:b/>
          <w:bCs/>
        </w:rPr>
        <w:t xml:space="preserve"> </w:t>
      </w:r>
      <w:r w:rsidR="00C45741">
        <w:t>Interaction by sex for the association between screen-based behaviour and sleep duration.</w:t>
      </w:r>
    </w:p>
    <w:tbl>
      <w:tblPr>
        <w:tblStyle w:val="TableGrid1"/>
        <w:tblpPr w:leftFromText="180" w:rightFromText="180" w:vertAnchor="text" w:horzAnchor="margin" w:tblpY="303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337"/>
        <w:gridCol w:w="1130"/>
        <w:gridCol w:w="2258"/>
        <w:gridCol w:w="987"/>
      </w:tblGrid>
      <w:tr w:rsidR="00C45E47" w:rsidRPr="005F2DA0" w14:paraId="019065B6" w14:textId="77777777" w:rsidTr="00E340D5">
        <w:trPr>
          <w:trHeight w:val="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5A40C100" w14:textId="77777777" w:rsidR="00C45E47" w:rsidRPr="005F2DA0" w:rsidRDefault="00C45E47" w:rsidP="00B13576">
            <w:pPr>
              <w:spacing w:after="160"/>
            </w:pPr>
            <w:bookmarkStart w:id="0" w:name="_Hlk73819464"/>
          </w:p>
        </w:tc>
        <w:tc>
          <w:tcPr>
            <w:tcW w:w="67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38F80B" w14:textId="77777777" w:rsidR="00C45E47" w:rsidRPr="005F2DA0" w:rsidRDefault="00C45E47" w:rsidP="00B13576">
            <w:pPr>
              <w:spacing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leep duration </w:t>
            </w:r>
          </w:p>
        </w:tc>
      </w:tr>
      <w:tr w:rsidR="00C45E47" w:rsidRPr="005F2DA0" w14:paraId="53AA9278" w14:textId="77777777" w:rsidTr="00B13576">
        <w:trPr>
          <w:trHeight w:val="258"/>
        </w:trPr>
        <w:tc>
          <w:tcPr>
            <w:tcW w:w="2478" w:type="dxa"/>
            <w:tcBorders>
              <w:top w:val="single" w:sz="4" w:space="0" w:color="auto"/>
            </w:tcBorders>
          </w:tcPr>
          <w:p w14:paraId="1B9AB4F0" w14:textId="77777777" w:rsidR="00C45E47" w:rsidRPr="005F2DA0" w:rsidRDefault="00C45E47" w:rsidP="00B13576">
            <w:pPr>
              <w:spacing w:after="160"/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</w:tcPr>
          <w:p w14:paraId="191C148C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Weekday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</w:tcBorders>
          </w:tcPr>
          <w:p w14:paraId="654CF046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 xml:space="preserve">Weekend </w:t>
            </w:r>
          </w:p>
        </w:tc>
      </w:tr>
      <w:tr w:rsidR="00C45E47" w:rsidRPr="005F2DA0" w14:paraId="2D0CA688" w14:textId="77777777" w:rsidTr="00B13576">
        <w:tc>
          <w:tcPr>
            <w:tcW w:w="2478" w:type="dxa"/>
            <w:tcBorders>
              <w:bottom w:val="single" w:sz="4" w:space="0" w:color="auto"/>
            </w:tcBorders>
          </w:tcPr>
          <w:p w14:paraId="51C1F071" w14:textId="77777777" w:rsidR="00C45E47" w:rsidRPr="005F2DA0" w:rsidRDefault="00C45E47" w:rsidP="00B13576">
            <w:pPr>
              <w:spacing w:after="160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831F9A4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042D335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>P</w:t>
            </w:r>
            <w:r w:rsidRPr="005F2DA0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2EAD6ECC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05A15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  <w:r w:rsidRPr="005F2DA0">
              <w:rPr>
                <w:b/>
                <w:bCs/>
                <w:i/>
                <w:lang w:val="en-US"/>
              </w:rPr>
              <w:t xml:space="preserve">P </w:t>
            </w:r>
            <w:r w:rsidRPr="005F2DA0">
              <w:rPr>
                <w:b/>
                <w:bCs/>
                <w:lang w:val="en-US"/>
              </w:rPr>
              <w:t>value</w:t>
            </w:r>
          </w:p>
        </w:tc>
      </w:tr>
      <w:tr w:rsidR="00C45E47" w:rsidRPr="005F2DA0" w14:paraId="60511A31" w14:textId="77777777" w:rsidTr="00B13576">
        <w:tc>
          <w:tcPr>
            <w:tcW w:w="2478" w:type="dxa"/>
            <w:tcBorders>
              <w:top w:val="single" w:sz="4" w:space="0" w:color="auto"/>
            </w:tcBorders>
          </w:tcPr>
          <w:p w14:paraId="595D6D25" w14:textId="77777777" w:rsidR="00C45E47" w:rsidRPr="005F2DA0" w:rsidRDefault="00C45E47" w:rsidP="00B13576">
            <w:pPr>
              <w:spacing w:after="160"/>
            </w:pPr>
            <w:r>
              <w:t>Phone call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031180E" w14:textId="77777777" w:rsidR="00C45E47" w:rsidRPr="0054381F" w:rsidRDefault="00C45E47" w:rsidP="00B13576">
            <w:pPr>
              <w:spacing w:after="160"/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674B558" w14:textId="77777777" w:rsidR="00C45E47" w:rsidRPr="0054381F" w:rsidRDefault="00C45E47" w:rsidP="00B13576">
            <w:pPr>
              <w:spacing w:after="160"/>
              <w:rPr>
                <w:iCs/>
                <w:lang w:val="en-US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665DA5F1" w14:textId="77777777" w:rsidR="00C45E47" w:rsidRPr="005F2DA0" w:rsidRDefault="00C45E47" w:rsidP="00B13576">
            <w:pPr>
              <w:spacing w:after="16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3F880" w14:textId="77777777" w:rsidR="00C45E47" w:rsidRPr="005F2DA0" w:rsidRDefault="00C45E47" w:rsidP="00B13576">
            <w:pPr>
              <w:spacing w:after="160"/>
              <w:rPr>
                <w:b/>
                <w:bCs/>
                <w:i/>
                <w:lang w:val="en-US"/>
              </w:rPr>
            </w:pPr>
          </w:p>
        </w:tc>
      </w:tr>
      <w:tr w:rsidR="00B96BCE" w:rsidRPr="005F2DA0" w14:paraId="32935414" w14:textId="77777777" w:rsidTr="00B13576">
        <w:tc>
          <w:tcPr>
            <w:tcW w:w="2478" w:type="dxa"/>
          </w:tcPr>
          <w:p w14:paraId="2266C5E2" w14:textId="77777777" w:rsidR="00B96BCE" w:rsidRPr="005F2DA0" w:rsidRDefault="00B96BCE" w:rsidP="00B96BCE">
            <w:pPr>
              <w:spacing w:after="160"/>
            </w:pPr>
            <w:r>
              <w:t>Boys</w:t>
            </w:r>
          </w:p>
        </w:tc>
        <w:tc>
          <w:tcPr>
            <w:tcW w:w="2337" w:type="dxa"/>
          </w:tcPr>
          <w:p w14:paraId="5BC24126" w14:textId="700D4CD7" w:rsidR="00B96BCE" w:rsidRPr="00AD4327" w:rsidRDefault="00B96BCE" w:rsidP="00B96BCE">
            <w:pPr>
              <w:spacing w:after="160"/>
            </w:pPr>
            <w:r>
              <w:t>0.77 (0.50, 1.17)</w:t>
            </w:r>
          </w:p>
        </w:tc>
        <w:tc>
          <w:tcPr>
            <w:tcW w:w="1130" w:type="dxa"/>
          </w:tcPr>
          <w:p w14:paraId="464A24AC" w14:textId="2E7FC22D" w:rsidR="00B96BCE" w:rsidRPr="0054381F" w:rsidRDefault="00B96BCE" w:rsidP="00B96BCE">
            <w:pPr>
              <w:spacing w:after="160"/>
              <w:rPr>
                <w:iCs/>
              </w:rPr>
            </w:pPr>
            <w:r>
              <w:rPr>
                <w:iCs/>
              </w:rPr>
              <w:t>0.23</w:t>
            </w:r>
          </w:p>
        </w:tc>
        <w:tc>
          <w:tcPr>
            <w:tcW w:w="2258" w:type="dxa"/>
          </w:tcPr>
          <w:p w14:paraId="256DBA78" w14:textId="57ECC523" w:rsidR="00B96BCE" w:rsidRPr="00B05177" w:rsidRDefault="00B96BCE" w:rsidP="00B96BCE">
            <w:pPr>
              <w:spacing w:after="160"/>
            </w:pPr>
            <w:r>
              <w:t>1.41 (0.77, 2.59)</w:t>
            </w:r>
          </w:p>
        </w:tc>
        <w:tc>
          <w:tcPr>
            <w:tcW w:w="0" w:type="auto"/>
          </w:tcPr>
          <w:p w14:paraId="7D975B37" w14:textId="74348061" w:rsidR="00B96BCE" w:rsidRPr="00B05177" w:rsidRDefault="00B96BCE" w:rsidP="00B96BCE">
            <w:pPr>
              <w:spacing w:after="160"/>
            </w:pPr>
            <w:r>
              <w:t>0.26</w:t>
            </w:r>
          </w:p>
        </w:tc>
      </w:tr>
      <w:tr w:rsidR="00C45E47" w:rsidRPr="005F2DA0" w14:paraId="4A787CD8" w14:textId="77777777" w:rsidTr="00B13576">
        <w:tc>
          <w:tcPr>
            <w:tcW w:w="2478" w:type="dxa"/>
          </w:tcPr>
          <w:p w14:paraId="590D49EC" w14:textId="77777777" w:rsidR="00C45E47" w:rsidRPr="005F2DA0" w:rsidRDefault="00C45E47" w:rsidP="00B13576">
            <w:pPr>
              <w:spacing w:after="160"/>
            </w:pPr>
            <w:r>
              <w:t>Girls</w:t>
            </w:r>
          </w:p>
        </w:tc>
        <w:tc>
          <w:tcPr>
            <w:tcW w:w="2337" w:type="dxa"/>
          </w:tcPr>
          <w:p w14:paraId="6DD9C796" w14:textId="6CAFF626" w:rsidR="00C45E47" w:rsidRPr="00AD4327" w:rsidRDefault="00C45E47" w:rsidP="00B13576">
            <w:pPr>
              <w:spacing w:after="160"/>
            </w:pPr>
            <w:r>
              <w:t>0.7</w:t>
            </w:r>
            <w:r w:rsidR="005139B0">
              <w:t>3</w:t>
            </w:r>
            <w:r>
              <w:t xml:space="preserve"> (0.5</w:t>
            </w:r>
            <w:r w:rsidR="006855A6">
              <w:t>4</w:t>
            </w:r>
            <w:r>
              <w:t>, 1.</w:t>
            </w:r>
            <w:r w:rsidR="006855A6">
              <w:t>00</w:t>
            </w:r>
            <w:r>
              <w:t>)</w:t>
            </w:r>
          </w:p>
        </w:tc>
        <w:tc>
          <w:tcPr>
            <w:tcW w:w="1130" w:type="dxa"/>
          </w:tcPr>
          <w:p w14:paraId="56CAB210" w14:textId="1F4C75A7" w:rsidR="00C45E47" w:rsidRPr="002E7781" w:rsidRDefault="00C45E47" w:rsidP="00B13576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</w:t>
            </w:r>
            <w:r w:rsidR="006855A6" w:rsidRPr="002E7781">
              <w:rPr>
                <w:iCs/>
              </w:rPr>
              <w:t>05</w:t>
            </w:r>
          </w:p>
        </w:tc>
        <w:tc>
          <w:tcPr>
            <w:tcW w:w="2258" w:type="dxa"/>
          </w:tcPr>
          <w:p w14:paraId="391DF14C" w14:textId="4588D16B" w:rsidR="00C45E47" w:rsidRPr="002E7781" w:rsidRDefault="00B96BCE" w:rsidP="00B13576">
            <w:pPr>
              <w:spacing w:after="160"/>
            </w:pPr>
            <w:r w:rsidRPr="002E7781">
              <w:t xml:space="preserve">0.62 </w:t>
            </w:r>
            <w:r w:rsidR="004E3F83" w:rsidRPr="002E7781">
              <w:t>(0.41, 0.93)</w:t>
            </w:r>
          </w:p>
        </w:tc>
        <w:tc>
          <w:tcPr>
            <w:tcW w:w="0" w:type="auto"/>
          </w:tcPr>
          <w:p w14:paraId="4CBEB026" w14:textId="75202D32" w:rsidR="00C45E47" w:rsidRPr="002E7781" w:rsidRDefault="004E3F83" w:rsidP="00B13576">
            <w:pPr>
              <w:spacing w:after="160"/>
            </w:pPr>
            <w:r w:rsidRPr="002E7781">
              <w:t>0.02</w:t>
            </w:r>
          </w:p>
        </w:tc>
      </w:tr>
      <w:tr w:rsidR="00C45E47" w:rsidRPr="005F2DA0" w14:paraId="40122DD5" w14:textId="77777777" w:rsidTr="00B13576">
        <w:tc>
          <w:tcPr>
            <w:tcW w:w="2478" w:type="dxa"/>
          </w:tcPr>
          <w:p w14:paraId="0B5A388C" w14:textId="77777777" w:rsidR="00C45E47" w:rsidRPr="005F2DA0" w:rsidRDefault="00C45E47" w:rsidP="00B13576">
            <w:pPr>
              <w:spacing w:after="160"/>
            </w:pPr>
            <w:r>
              <w:t>Sex*phone calls</w:t>
            </w:r>
          </w:p>
        </w:tc>
        <w:tc>
          <w:tcPr>
            <w:tcW w:w="2337" w:type="dxa"/>
          </w:tcPr>
          <w:p w14:paraId="1F3810AD" w14:textId="06ED38FA" w:rsidR="00C45E47" w:rsidRPr="00AD4327" w:rsidRDefault="00966288" w:rsidP="00B13576">
            <w:pPr>
              <w:spacing w:after="160"/>
            </w:pPr>
            <w:r>
              <w:t>0.95</w:t>
            </w:r>
            <w:r w:rsidR="00560B68">
              <w:t xml:space="preserve"> (0.56, 1.61)</w:t>
            </w:r>
          </w:p>
        </w:tc>
        <w:tc>
          <w:tcPr>
            <w:tcW w:w="1130" w:type="dxa"/>
          </w:tcPr>
          <w:p w14:paraId="44E49111" w14:textId="1EC615ED" w:rsidR="00C45E47" w:rsidRPr="002E7781" w:rsidRDefault="00560B68" w:rsidP="00B13576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86</w:t>
            </w:r>
          </w:p>
        </w:tc>
        <w:tc>
          <w:tcPr>
            <w:tcW w:w="2258" w:type="dxa"/>
          </w:tcPr>
          <w:p w14:paraId="0F9E1950" w14:textId="1883E243" w:rsidR="00C45E47" w:rsidRPr="002E7781" w:rsidRDefault="005078DE" w:rsidP="00B13576">
            <w:pPr>
              <w:spacing w:after="160"/>
            </w:pPr>
            <w:r w:rsidRPr="002E7781">
              <w:t>2.27 (1.09, 4.72)</w:t>
            </w:r>
          </w:p>
        </w:tc>
        <w:tc>
          <w:tcPr>
            <w:tcW w:w="0" w:type="auto"/>
          </w:tcPr>
          <w:p w14:paraId="3F3DC743" w14:textId="77777777" w:rsidR="00C45E47" w:rsidRPr="00A735D4" w:rsidRDefault="00C45E47" w:rsidP="00B13576">
            <w:pPr>
              <w:spacing w:after="160"/>
              <w:rPr>
                <w:b/>
                <w:bCs/>
              </w:rPr>
            </w:pPr>
            <w:r w:rsidRPr="00A735D4">
              <w:rPr>
                <w:b/>
                <w:bCs/>
              </w:rPr>
              <w:t>0.02</w:t>
            </w:r>
          </w:p>
        </w:tc>
      </w:tr>
      <w:tr w:rsidR="00C45E47" w:rsidRPr="005F2DA0" w14:paraId="375F80F5" w14:textId="77777777" w:rsidTr="00B13576">
        <w:tc>
          <w:tcPr>
            <w:tcW w:w="2478" w:type="dxa"/>
          </w:tcPr>
          <w:p w14:paraId="14750BB7" w14:textId="77777777" w:rsidR="00C45E47" w:rsidRPr="005F2DA0" w:rsidRDefault="00C45E47" w:rsidP="00B13576">
            <w:pPr>
              <w:spacing w:after="160"/>
            </w:pPr>
            <w:r>
              <w:t>Email/text</w:t>
            </w:r>
          </w:p>
        </w:tc>
        <w:tc>
          <w:tcPr>
            <w:tcW w:w="2337" w:type="dxa"/>
          </w:tcPr>
          <w:p w14:paraId="694F1BF5" w14:textId="77777777" w:rsidR="00C45E47" w:rsidRPr="00AD4327" w:rsidRDefault="00C45E47" w:rsidP="00B13576">
            <w:pPr>
              <w:spacing w:after="160"/>
            </w:pPr>
          </w:p>
        </w:tc>
        <w:tc>
          <w:tcPr>
            <w:tcW w:w="1130" w:type="dxa"/>
          </w:tcPr>
          <w:p w14:paraId="1AF073DA" w14:textId="77777777" w:rsidR="00C45E47" w:rsidRPr="0054381F" w:rsidRDefault="00C45E47" w:rsidP="00B13576">
            <w:pPr>
              <w:spacing w:after="160"/>
              <w:rPr>
                <w:iCs/>
              </w:rPr>
            </w:pPr>
          </w:p>
        </w:tc>
        <w:tc>
          <w:tcPr>
            <w:tcW w:w="2258" w:type="dxa"/>
          </w:tcPr>
          <w:p w14:paraId="1599309D" w14:textId="77777777" w:rsidR="00C45E47" w:rsidRPr="00BF5EF0" w:rsidRDefault="00C45E47" w:rsidP="00B13576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30EAB647" w14:textId="77777777" w:rsidR="00C45E47" w:rsidRPr="00633605" w:rsidRDefault="00C45E47" w:rsidP="00B13576">
            <w:pPr>
              <w:spacing w:after="160"/>
              <w:rPr>
                <w:lang w:val="el-GR"/>
              </w:rPr>
            </w:pPr>
          </w:p>
        </w:tc>
      </w:tr>
      <w:tr w:rsidR="00A23C09" w:rsidRPr="005F2DA0" w14:paraId="0CEBA415" w14:textId="77777777" w:rsidTr="00B13576">
        <w:tc>
          <w:tcPr>
            <w:tcW w:w="2478" w:type="dxa"/>
          </w:tcPr>
          <w:p w14:paraId="65E31590" w14:textId="77777777" w:rsidR="00A23C09" w:rsidRPr="005F2DA0" w:rsidRDefault="00A23C09" w:rsidP="00A23C09">
            <w:pPr>
              <w:spacing w:after="160"/>
            </w:pPr>
            <w:r>
              <w:t>Boys</w:t>
            </w:r>
          </w:p>
        </w:tc>
        <w:tc>
          <w:tcPr>
            <w:tcW w:w="2337" w:type="dxa"/>
          </w:tcPr>
          <w:p w14:paraId="53BF17FE" w14:textId="3448C012" w:rsidR="00A23C09" w:rsidRPr="00AD4327" w:rsidRDefault="00A23C09" w:rsidP="00A23C09">
            <w:pPr>
              <w:spacing w:after="160"/>
            </w:pPr>
            <w:r>
              <w:t>0.66 (0.49, 0.88)</w:t>
            </w:r>
          </w:p>
        </w:tc>
        <w:tc>
          <w:tcPr>
            <w:tcW w:w="1130" w:type="dxa"/>
          </w:tcPr>
          <w:p w14:paraId="65084D94" w14:textId="40BB7EAC" w:rsidR="00A23C09" w:rsidRPr="0054381F" w:rsidRDefault="00A23C09" w:rsidP="00A23C09">
            <w:pPr>
              <w:spacing w:after="160"/>
              <w:rPr>
                <w:iCs/>
              </w:rPr>
            </w:pPr>
            <w:r>
              <w:rPr>
                <w:iCs/>
              </w:rPr>
              <w:t>0.005</w:t>
            </w:r>
          </w:p>
        </w:tc>
        <w:tc>
          <w:tcPr>
            <w:tcW w:w="2258" w:type="dxa"/>
          </w:tcPr>
          <w:p w14:paraId="0A950C99" w14:textId="52290084" w:rsidR="00A23C09" w:rsidRPr="00721D6B" w:rsidRDefault="00A23C09" w:rsidP="00A23C09">
            <w:pPr>
              <w:spacing w:after="160"/>
            </w:pPr>
            <w:r>
              <w:t>0.95 (0.64, 1.40)</w:t>
            </w:r>
          </w:p>
        </w:tc>
        <w:tc>
          <w:tcPr>
            <w:tcW w:w="0" w:type="auto"/>
          </w:tcPr>
          <w:p w14:paraId="1310F74B" w14:textId="1422A5AC" w:rsidR="00A23C09" w:rsidRPr="00721D6B" w:rsidRDefault="00A23C09" w:rsidP="00A23C09">
            <w:pPr>
              <w:spacing w:after="160"/>
            </w:pPr>
            <w:r>
              <w:t>0.80</w:t>
            </w:r>
          </w:p>
        </w:tc>
      </w:tr>
      <w:tr w:rsidR="00C45E47" w:rsidRPr="005F2DA0" w14:paraId="03358D90" w14:textId="77777777" w:rsidTr="00B13576">
        <w:tc>
          <w:tcPr>
            <w:tcW w:w="2478" w:type="dxa"/>
          </w:tcPr>
          <w:p w14:paraId="47027712" w14:textId="77777777" w:rsidR="00C45E47" w:rsidRPr="005F2DA0" w:rsidRDefault="00C45E47" w:rsidP="00B13576">
            <w:pPr>
              <w:spacing w:after="160"/>
            </w:pPr>
            <w:r>
              <w:t>Girls</w:t>
            </w:r>
          </w:p>
        </w:tc>
        <w:tc>
          <w:tcPr>
            <w:tcW w:w="2337" w:type="dxa"/>
          </w:tcPr>
          <w:p w14:paraId="449EC548" w14:textId="1857D808" w:rsidR="00C45E47" w:rsidRPr="00AD4327" w:rsidRDefault="000569AE" w:rsidP="00B13576">
            <w:pPr>
              <w:spacing w:after="160"/>
            </w:pPr>
            <w:r>
              <w:t>0.82 (0.66, 1.01)</w:t>
            </w:r>
          </w:p>
        </w:tc>
        <w:tc>
          <w:tcPr>
            <w:tcW w:w="1130" w:type="dxa"/>
          </w:tcPr>
          <w:p w14:paraId="1A032989" w14:textId="0FEB795C" w:rsidR="00C45E47" w:rsidRPr="0054381F" w:rsidRDefault="000569AE" w:rsidP="00B13576">
            <w:pPr>
              <w:spacing w:after="160"/>
              <w:rPr>
                <w:iCs/>
              </w:rPr>
            </w:pPr>
            <w:r>
              <w:rPr>
                <w:iCs/>
              </w:rPr>
              <w:t>0.06</w:t>
            </w:r>
          </w:p>
        </w:tc>
        <w:tc>
          <w:tcPr>
            <w:tcW w:w="2258" w:type="dxa"/>
          </w:tcPr>
          <w:p w14:paraId="065D2019" w14:textId="47DEF212" w:rsidR="00C45E47" w:rsidRPr="00AC5E78" w:rsidRDefault="00A23C09" w:rsidP="00B13576">
            <w:pPr>
              <w:spacing w:after="160"/>
            </w:pPr>
            <w:r>
              <w:t>0.63 (0.45, 0.87)</w:t>
            </w:r>
          </w:p>
        </w:tc>
        <w:tc>
          <w:tcPr>
            <w:tcW w:w="0" w:type="auto"/>
          </w:tcPr>
          <w:p w14:paraId="3DA522D1" w14:textId="761E039B" w:rsidR="00C45E47" w:rsidRPr="002E7781" w:rsidRDefault="00A23C09" w:rsidP="00B13576">
            <w:pPr>
              <w:spacing w:after="160"/>
            </w:pPr>
            <w:r w:rsidRPr="002E7781">
              <w:t>0.005</w:t>
            </w:r>
          </w:p>
        </w:tc>
      </w:tr>
      <w:tr w:rsidR="00C45E47" w:rsidRPr="005F2DA0" w14:paraId="1C885685" w14:textId="77777777" w:rsidTr="00B13576">
        <w:tc>
          <w:tcPr>
            <w:tcW w:w="2478" w:type="dxa"/>
          </w:tcPr>
          <w:p w14:paraId="3884746D" w14:textId="77777777" w:rsidR="00C45E47" w:rsidRPr="005F2DA0" w:rsidRDefault="00C45E47" w:rsidP="00B13576">
            <w:pPr>
              <w:spacing w:after="160"/>
            </w:pPr>
            <w:r>
              <w:t>Sex*Email/text</w:t>
            </w:r>
          </w:p>
        </w:tc>
        <w:tc>
          <w:tcPr>
            <w:tcW w:w="2337" w:type="dxa"/>
          </w:tcPr>
          <w:p w14:paraId="4C734C65" w14:textId="77777777" w:rsidR="00C45E47" w:rsidRPr="00AD4327" w:rsidRDefault="00C45E47" w:rsidP="00B13576">
            <w:pPr>
              <w:spacing w:after="160"/>
            </w:pPr>
            <w:r>
              <w:t>1.24 (0.86, 1.77)</w:t>
            </w:r>
          </w:p>
        </w:tc>
        <w:tc>
          <w:tcPr>
            <w:tcW w:w="1130" w:type="dxa"/>
          </w:tcPr>
          <w:p w14:paraId="7E46A484" w14:textId="77777777" w:rsidR="00C45E47" w:rsidRPr="0054381F" w:rsidRDefault="00C45E47" w:rsidP="00B13576">
            <w:pPr>
              <w:spacing w:after="160"/>
              <w:rPr>
                <w:iCs/>
              </w:rPr>
            </w:pPr>
            <w:r>
              <w:rPr>
                <w:iCs/>
              </w:rPr>
              <w:t>0.23</w:t>
            </w:r>
          </w:p>
        </w:tc>
        <w:tc>
          <w:tcPr>
            <w:tcW w:w="2258" w:type="dxa"/>
          </w:tcPr>
          <w:p w14:paraId="77225662" w14:textId="1FDD2E01" w:rsidR="00C45E47" w:rsidRPr="00AC5E78" w:rsidRDefault="00EB54E3" w:rsidP="00B13576">
            <w:pPr>
              <w:spacing w:after="160"/>
            </w:pPr>
            <w:r>
              <w:t xml:space="preserve">1.50 </w:t>
            </w:r>
            <w:r w:rsidR="00607AC6">
              <w:t>(0.90, 2.50)</w:t>
            </w:r>
          </w:p>
        </w:tc>
        <w:tc>
          <w:tcPr>
            <w:tcW w:w="0" w:type="auto"/>
          </w:tcPr>
          <w:p w14:paraId="7B58E64F" w14:textId="77777777" w:rsidR="00C45E47" w:rsidRPr="00AC5E78" w:rsidRDefault="00C45E47" w:rsidP="00B13576">
            <w:pPr>
              <w:spacing w:after="160"/>
            </w:pPr>
            <w:r>
              <w:t>0.11</w:t>
            </w:r>
          </w:p>
        </w:tc>
      </w:tr>
      <w:tr w:rsidR="00C45E47" w:rsidRPr="005F2DA0" w14:paraId="3FF9B80E" w14:textId="77777777" w:rsidTr="00B13576">
        <w:tc>
          <w:tcPr>
            <w:tcW w:w="2478" w:type="dxa"/>
          </w:tcPr>
          <w:p w14:paraId="356BDC7F" w14:textId="77777777" w:rsidR="00C45E47" w:rsidRDefault="00C45E47" w:rsidP="00B13576">
            <w:pPr>
              <w:spacing w:after="160"/>
            </w:pPr>
            <w:r>
              <w:t>Social network sites</w:t>
            </w:r>
          </w:p>
        </w:tc>
        <w:tc>
          <w:tcPr>
            <w:tcW w:w="2337" w:type="dxa"/>
          </w:tcPr>
          <w:p w14:paraId="05F6C61D" w14:textId="77777777" w:rsidR="00C45E47" w:rsidRPr="00AD4327" w:rsidRDefault="00C45E47" w:rsidP="00B13576">
            <w:pPr>
              <w:spacing w:after="160"/>
            </w:pPr>
          </w:p>
        </w:tc>
        <w:tc>
          <w:tcPr>
            <w:tcW w:w="1130" w:type="dxa"/>
          </w:tcPr>
          <w:p w14:paraId="671AEF12" w14:textId="77777777" w:rsidR="00C45E47" w:rsidRPr="0054381F" w:rsidRDefault="00C45E47" w:rsidP="00B13576">
            <w:pPr>
              <w:spacing w:after="160"/>
              <w:rPr>
                <w:iCs/>
              </w:rPr>
            </w:pPr>
          </w:p>
        </w:tc>
        <w:tc>
          <w:tcPr>
            <w:tcW w:w="2258" w:type="dxa"/>
          </w:tcPr>
          <w:p w14:paraId="0F5269A6" w14:textId="77777777" w:rsidR="00C45E47" w:rsidRPr="00BF5EF0" w:rsidRDefault="00C45E47" w:rsidP="00B13576">
            <w:pPr>
              <w:spacing w:after="160"/>
              <w:rPr>
                <w:lang w:val="el-GR"/>
              </w:rPr>
            </w:pPr>
          </w:p>
        </w:tc>
        <w:tc>
          <w:tcPr>
            <w:tcW w:w="0" w:type="auto"/>
          </w:tcPr>
          <w:p w14:paraId="67ABAC31" w14:textId="77777777" w:rsidR="00C45E47" w:rsidRPr="00633605" w:rsidRDefault="00C45E47" w:rsidP="00B13576">
            <w:pPr>
              <w:spacing w:after="160"/>
              <w:rPr>
                <w:lang w:val="el-GR"/>
              </w:rPr>
            </w:pPr>
          </w:p>
        </w:tc>
      </w:tr>
      <w:tr w:rsidR="00150087" w:rsidRPr="005F2DA0" w14:paraId="02C292BC" w14:textId="77777777" w:rsidTr="00B13576">
        <w:tc>
          <w:tcPr>
            <w:tcW w:w="2478" w:type="dxa"/>
          </w:tcPr>
          <w:p w14:paraId="6A16CC45" w14:textId="77777777" w:rsidR="00150087" w:rsidRDefault="00150087" w:rsidP="00150087">
            <w:pPr>
              <w:spacing w:after="160"/>
            </w:pPr>
            <w:r>
              <w:t xml:space="preserve">Boys </w:t>
            </w:r>
          </w:p>
        </w:tc>
        <w:tc>
          <w:tcPr>
            <w:tcW w:w="2337" w:type="dxa"/>
          </w:tcPr>
          <w:p w14:paraId="07A77572" w14:textId="35649422" w:rsidR="00150087" w:rsidRPr="00AD4327" w:rsidRDefault="00150087" w:rsidP="00150087">
            <w:pPr>
              <w:spacing w:after="160"/>
            </w:pPr>
            <w:r>
              <w:t>0.73 (0.59, 0.90)</w:t>
            </w:r>
          </w:p>
        </w:tc>
        <w:tc>
          <w:tcPr>
            <w:tcW w:w="1130" w:type="dxa"/>
          </w:tcPr>
          <w:p w14:paraId="3E514BFD" w14:textId="314BC3CC" w:rsidR="00150087" w:rsidRPr="002E7781" w:rsidRDefault="00150087" w:rsidP="00150087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004</w:t>
            </w:r>
          </w:p>
        </w:tc>
        <w:tc>
          <w:tcPr>
            <w:tcW w:w="2258" w:type="dxa"/>
          </w:tcPr>
          <w:p w14:paraId="4FDCFDE1" w14:textId="00840969" w:rsidR="00150087" w:rsidRPr="008D7758" w:rsidRDefault="00150087" w:rsidP="00150087">
            <w:pPr>
              <w:spacing w:after="160"/>
            </w:pPr>
            <w:r>
              <w:t>0.97 (0.72, 1.31)</w:t>
            </w:r>
          </w:p>
        </w:tc>
        <w:tc>
          <w:tcPr>
            <w:tcW w:w="0" w:type="auto"/>
          </w:tcPr>
          <w:p w14:paraId="6C0479D3" w14:textId="4714DFFE" w:rsidR="00150087" w:rsidRPr="008D7758" w:rsidRDefault="00150087" w:rsidP="00150087">
            <w:pPr>
              <w:spacing w:after="160"/>
            </w:pPr>
            <w:r>
              <w:t>0.89</w:t>
            </w:r>
          </w:p>
        </w:tc>
      </w:tr>
      <w:tr w:rsidR="00C45E47" w:rsidRPr="005F2DA0" w14:paraId="1F55A4C5" w14:textId="77777777" w:rsidTr="00B13576">
        <w:tc>
          <w:tcPr>
            <w:tcW w:w="2478" w:type="dxa"/>
          </w:tcPr>
          <w:p w14:paraId="7D83EC2B" w14:textId="77777777" w:rsidR="00C45E47" w:rsidRDefault="00C45E47" w:rsidP="00B13576">
            <w:pPr>
              <w:spacing w:after="160"/>
            </w:pPr>
            <w:r>
              <w:t>Girls</w:t>
            </w:r>
          </w:p>
        </w:tc>
        <w:tc>
          <w:tcPr>
            <w:tcW w:w="2337" w:type="dxa"/>
          </w:tcPr>
          <w:p w14:paraId="49081E77" w14:textId="7EB151CB" w:rsidR="00C45E47" w:rsidRPr="00AD4327" w:rsidRDefault="00C1260C" w:rsidP="00B13576">
            <w:pPr>
              <w:spacing w:after="160"/>
            </w:pPr>
            <w:r>
              <w:t>0.75 (0.63, 0.89)</w:t>
            </w:r>
          </w:p>
        </w:tc>
        <w:tc>
          <w:tcPr>
            <w:tcW w:w="1130" w:type="dxa"/>
          </w:tcPr>
          <w:p w14:paraId="57859AEA" w14:textId="538EA3A2" w:rsidR="00C45E47" w:rsidRPr="002E7781" w:rsidRDefault="005805DC" w:rsidP="00B13576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3B94DB20" w14:textId="5B4B721F" w:rsidR="00C45E47" w:rsidRPr="006F039E" w:rsidRDefault="00D90A48" w:rsidP="00B13576">
            <w:pPr>
              <w:spacing w:after="160"/>
            </w:pPr>
            <w:r>
              <w:t>1.08 (0.81, 1.43)</w:t>
            </w:r>
          </w:p>
        </w:tc>
        <w:tc>
          <w:tcPr>
            <w:tcW w:w="0" w:type="auto"/>
          </w:tcPr>
          <w:p w14:paraId="58A7257A" w14:textId="611EF378" w:rsidR="00C45E47" w:rsidRPr="00CB75D6" w:rsidRDefault="00D90A48" w:rsidP="00B13576">
            <w:pPr>
              <w:spacing w:after="160"/>
            </w:pPr>
            <w:r>
              <w:t>0.57</w:t>
            </w:r>
          </w:p>
        </w:tc>
      </w:tr>
      <w:tr w:rsidR="00C45E47" w:rsidRPr="005F2DA0" w14:paraId="4D5F8570" w14:textId="77777777" w:rsidTr="00B13576">
        <w:tc>
          <w:tcPr>
            <w:tcW w:w="2478" w:type="dxa"/>
          </w:tcPr>
          <w:p w14:paraId="339EDF2D" w14:textId="77777777" w:rsidR="00C45E47" w:rsidRDefault="00C45E47" w:rsidP="00B13576">
            <w:pPr>
              <w:spacing w:after="160"/>
            </w:pPr>
            <w:r>
              <w:t>Sex*</w:t>
            </w:r>
            <w:r w:rsidRPr="005F2DA0">
              <w:t xml:space="preserve"> Social network sites</w:t>
            </w:r>
          </w:p>
        </w:tc>
        <w:tc>
          <w:tcPr>
            <w:tcW w:w="2337" w:type="dxa"/>
          </w:tcPr>
          <w:p w14:paraId="70E4915E" w14:textId="77777777" w:rsidR="00C45E47" w:rsidRPr="00AD4327" w:rsidRDefault="00C45E47" w:rsidP="00B13576">
            <w:pPr>
              <w:spacing w:after="160"/>
            </w:pPr>
            <w:r>
              <w:t>1.02 (0.78, 1.33)</w:t>
            </w:r>
          </w:p>
        </w:tc>
        <w:tc>
          <w:tcPr>
            <w:tcW w:w="1130" w:type="dxa"/>
          </w:tcPr>
          <w:p w14:paraId="0BA9C30E" w14:textId="77777777" w:rsidR="00C45E47" w:rsidRPr="0054381F" w:rsidRDefault="00C45E47" w:rsidP="00B13576">
            <w:pPr>
              <w:spacing w:after="160"/>
              <w:rPr>
                <w:iCs/>
              </w:rPr>
            </w:pPr>
            <w:r>
              <w:rPr>
                <w:iCs/>
              </w:rPr>
              <w:t>0.85</w:t>
            </w:r>
          </w:p>
        </w:tc>
        <w:tc>
          <w:tcPr>
            <w:tcW w:w="2258" w:type="dxa"/>
          </w:tcPr>
          <w:p w14:paraId="0AACA5F7" w14:textId="77777777" w:rsidR="00C45E47" w:rsidRPr="008D7758" w:rsidRDefault="00C45E47" w:rsidP="00B13576">
            <w:pPr>
              <w:spacing w:after="160"/>
            </w:pPr>
            <w:r>
              <w:t>1.10 (0.73, 1.66)</w:t>
            </w:r>
          </w:p>
        </w:tc>
        <w:tc>
          <w:tcPr>
            <w:tcW w:w="0" w:type="auto"/>
          </w:tcPr>
          <w:p w14:paraId="1C6798D9" w14:textId="77777777" w:rsidR="00C45E47" w:rsidRPr="006F039E" w:rsidRDefault="00C45E47" w:rsidP="00B13576">
            <w:pPr>
              <w:spacing w:after="160"/>
            </w:pPr>
            <w:r>
              <w:t>0.62</w:t>
            </w:r>
          </w:p>
        </w:tc>
      </w:tr>
      <w:tr w:rsidR="00C45E47" w:rsidRPr="005F2DA0" w14:paraId="274BDB85" w14:textId="77777777" w:rsidTr="00B13576">
        <w:tc>
          <w:tcPr>
            <w:tcW w:w="2478" w:type="dxa"/>
          </w:tcPr>
          <w:p w14:paraId="648EF3E6" w14:textId="77777777" w:rsidR="00C45E47" w:rsidRPr="005F2DA0" w:rsidRDefault="00C45E47" w:rsidP="00B13576">
            <w:pPr>
              <w:spacing w:after="160"/>
            </w:pPr>
            <w:r w:rsidRPr="005F2DA0">
              <w:t>Internet browsing</w:t>
            </w:r>
          </w:p>
        </w:tc>
        <w:tc>
          <w:tcPr>
            <w:tcW w:w="2337" w:type="dxa"/>
          </w:tcPr>
          <w:p w14:paraId="5B2FB311" w14:textId="77777777" w:rsidR="00C45E47" w:rsidRPr="00761222" w:rsidRDefault="00C45E47" w:rsidP="00B13576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1130" w:type="dxa"/>
          </w:tcPr>
          <w:p w14:paraId="4FF57E53" w14:textId="77777777" w:rsidR="00C45E47" w:rsidRPr="0054381F" w:rsidRDefault="00C45E47" w:rsidP="00B13576">
            <w:pPr>
              <w:spacing w:after="160"/>
              <w:rPr>
                <w:iCs/>
              </w:rPr>
            </w:pPr>
          </w:p>
        </w:tc>
        <w:tc>
          <w:tcPr>
            <w:tcW w:w="2258" w:type="dxa"/>
          </w:tcPr>
          <w:p w14:paraId="17FC0641" w14:textId="77777777" w:rsidR="00C45E47" w:rsidRPr="000B439F" w:rsidRDefault="00C45E47" w:rsidP="00B13576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3A88A5C2" w14:textId="77777777" w:rsidR="00C45E47" w:rsidRPr="000B439F" w:rsidRDefault="00C45E47" w:rsidP="00B13576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216049" w:rsidRPr="005F2DA0" w14:paraId="23307173" w14:textId="77777777" w:rsidTr="00B13576">
        <w:tc>
          <w:tcPr>
            <w:tcW w:w="2478" w:type="dxa"/>
          </w:tcPr>
          <w:p w14:paraId="24314134" w14:textId="77777777" w:rsidR="00216049" w:rsidRPr="005F2DA0" w:rsidRDefault="00216049" w:rsidP="00216049">
            <w:pPr>
              <w:spacing w:after="160"/>
            </w:pPr>
            <w:r>
              <w:t>Boys</w:t>
            </w:r>
          </w:p>
        </w:tc>
        <w:tc>
          <w:tcPr>
            <w:tcW w:w="2337" w:type="dxa"/>
          </w:tcPr>
          <w:p w14:paraId="109F3119" w14:textId="03E292EA" w:rsidR="00216049" w:rsidRPr="00F007D1" w:rsidRDefault="00216049" w:rsidP="00216049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0.63 (0.49, 0.82)</w:t>
            </w:r>
          </w:p>
        </w:tc>
        <w:tc>
          <w:tcPr>
            <w:tcW w:w="1130" w:type="dxa"/>
          </w:tcPr>
          <w:p w14:paraId="462B5151" w14:textId="521B09E9" w:rsidR="00216049" w:rsidRPr="002E7781" w:rsidRDefault="00216049" w:rsidP="00216049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06DB63FA" w14:textId="3EB651D1" w:rsidR="00216049" w:rsidRPr="009E6984" w:rsidRDefault="00216049" w:rsidP="00216049">
            <w:pPr>
              <w:spacing w:after="160"/>
            </w:pPr>
            <w:r w:rsidRPr="009E6984">
              <w:t>0.75 (0.53, 1.05)</w:t>
            </w:r>
          </w:p>
        </w:tc>
        <w:tc>
          <w:tcPr>
            <w:tcW w:w="0" w:type="auto"/>
          </w:tcPr>
          <w:p w14:paraId="29970F3D" w14:textId="4B90B69C" w:rsidR="00216049" w:rsidRPr="009E6984" w:rsidRDefault="00216049" w:rsidP="00216049">
            <w:pPr>
              <w:spacing w:after="160"/>
            </w:pPr>
            <w:r w:rsidRPr="009E6984">
              <w:t>0.09</w:t>
            </w:r>
          </w:p>
        </w:tc>
      </w:tr>
      <w:tr w:rsidR="00C45E47" w:rsidRPr="005F2DA0" w14:paraId="0EDA922D" w14:textId="77777777" w:rsidTr="00B13576">
        <w:tc>
          <w:tcPr>
            <w:tcW w:w="2478" w:type="dxa"/>
          </w:tcPr>
          <w:p w14:paraId="147D1DE6" w14:textId="77777777" w:rsidR="00C45E47" w:rsidRPr="005F2DA0" w:rsidRDefault="00C45E47" w:rsidP="00B13576">
            <w:pPr>
              <w:spacing w:after="160"/>
            </w:pPr>
            <w:r>
              <w:t xml:space="preserve">Girls </w:t>
            </w:r>
          </w:p>
        </w:tc>
        <w:tc>
          <w:tcPr>
            <w:tcW w:w="2337" w:type="dxa"/>
          </w:tcPr>
          <w:p w14:paraId="1EF0C138" w14:textId="5FE38B23" w:rsidR="00C45E47" w:rsidRPr="00F007D1" w:rsidRDefault="00C45E47" w:rsidP="00B13576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5F86">
              <w:rPr>
                <w:lang w:val="en-US"/>
              </w:rPr>
              <w:t>78</w:t>
            </w:r>
            <w:r>
              <w:rPr>
                <w:lang w:val="en-US"/>
              </w:rPr>
              <w:t xml:space="preserve"> (0.</w:t>
            </w:r>
            <w:r w:rsidR="009909A3">
              <w:rPr>
                <w:lang w:val="en-US"/>
              </w:rPr>
              <w:t>61</w:t>
            </w:r>
            <w:r>
              <w:rPr>
                <w:lang w:val="en-US"/>
              </w:rPr>
              <w:t xml:space="preserve">, </w:t>
            </w:r>
            <w:r w:rsidR="009909A3">
              <w:rPr>
                <w:lang w:val="en-US"/>
              </w:rPr>
              <w:t>1.00</w:t>
            </w:r>
            <w:r>
              <w:rPr>
                <w:lang w:val="en-US"/>
              </w:rPr>
              <w:t>)</w:t>
            </w:r>
          </w:p>
        </w:tc>
        <w:tc>
          <w:tcPr>
            <w:tcW w:w="1130" w:type="dxa"/>
          </w:tcPr>
          <w:p w14:paraId="153151D2" w14:textId="00FAB64C" w:rsidR="00C45E47" w:rsidRPr="002E7781" w:rsidRDefault="00C45E47" w:rsidP="00B13576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0</w:t>
            </w:r>
            <w:r w:rsidR="009909A3" w:rsidRPr="002E7781">
              <w:rPr>
                <w:iCs/>
              </w:rPr>
              <w:t>5</w:t>
            </w:r>
          </w:p>
        </w:tc>
        <w:tc>
          <w:tcPr>
            <w:tcW w:w="2258" w:type="dxa"/>
          </w:tcPr>
          <w:p w14:paraId="201C9BEA" w14:textId="28DA6921" w:rsidR="00C45E47" w:rsidRPr="009E6984" w:rsidRDefault="00BD7D81" w:rsidP="00B13576">
            <w:pPr>
              <w:spacing w:after="160"/>
            </w:pPr>
            <w:r>
              <w:t>0.77 (0.53, 1.11)</w:t>
            </w:r>
          </w:p>
        </w:tc>
        <w:tc>
          <w:tcPr>
            <w:tcW w:w="0" w:type="auto"/>
          </w:tcPr>
          <w:p w14:paraId="04962372" w14:textId="52707C46" w:rsidR="00C45E47" w:rsidRPr="009E6984" w:rsidRDefault="00BD7D81" w:rsidP="00B13576">
            <w:pPr>
              <w:spacing w:after="160"/>
            </w:pPr>
            <w:r>
              <w:t>0.16</w:t>
            </w:r>
          </w:p>
        </w:tc>
      </w:tr>
      <w:tr w:rsidR="00C45E47" w:rsidRPr="005F2DA0" w14:paraId="1B9A3B67" w14:textId="77777777" w:rsidTr="00B13576">
        <w:tc>
          <w:tcPr>
            <w:tcW w:w="2478" w:type="dxa"/>
          </w:tcPr>
          <w:p w14:paraId="72267FF1" w14:textId="77777777" w:rsidR="00C45E47" w:rsidRDefault="00C45E47" w:rsidP="00B13576">
            <w:pPr>
              <w:spacing w:after="160"/>
            </w:pPr>
            <w:r>
              <w:t>Sex*</w:t>
            </w:r>
            <w:r w:rsidRPr="005F2DA0">
              <w:t xml:space="preserve"> Internet browsing</w:t>
            </w:r>
          </w:p>
        </w:tc>
        <w:tc>
          <w:tcPr>
            <w:tcW w:w="2337" w:type="dxa"/>
          </w:tcPr>
          <w:p w14:paraId="4A073836" w14:textId="77777777" w:rsidR="00C45E47" w:rsidRPr="009E6984" w:rsidRDefault="00C45E47" w:rsidP="00B13576">
            <w:pPr>
              <w:spacing w:after="160"/>
              <w:rPr>
                <w:lang w:val="en-US"/>
              </w:rPr>
            </w:pPr>
            <w:r w:rsidRPr="009E6984">
              <w:rPr>
                <w:lang w:val="en-US"/>
              </w:rPr>
              <w:t>1.23 (0.86, 1.74)</w:t>
            </w:r>
          </w:p>
        </w:tc>
        <w:tc>
          <w:tcPr>
            <w:tcW w:w="1130" w:type="dxa"/>
          </w:tcPr>
          <w:p w14:paraId="12044C9B" w14:textId="77777777" w:rsidR="00C45E47" w:rsidRPr="0054381F" w:rsidRDefault="00C45E47" w:rsidP="00B13576">
            <w:pPr>
              <w:spacing w:after="160"/>
              <w:rPr>
                <w:iCs/>
              </w:rPr>
            </w:pPr>
            <w:r>
              <w:rPr>
                <w:iCs/>
              </w:rPr>
              <w:t>0.24</w:t>
            </w:r>
          </w:p>
        </w:tc>
        <w:tc>
          <w:tcPr>
            <w:tcW w:w="2258" w:type="dxa"/>
          </w:tcPr>
          <w:p w14:paraId="49FB99BE" w14:textId="77777777" w:rsidR="00C45E47" w:rsidRPr="009E6984" w:rsidRDefault="00C45E47" w:rsidP="00B13576">
            <w:pPr>
              <w:spacing w:after="160"/>
            </w:pPr>
            <w:r w:rsidRPr="009E6984">
              <w:t>1.02 (0.62, 1.68)</w:t>
            </w:r>
          </w:p>
        </w:tc>
        <w:tc>
          <w:tcPr>
            <w:tcW w:w="0" w:type="auto"/>
          </w:tcPr>
          <w:p w14:paraId="5445FA25" w14:textId="77777777" w:rsidR="00C45E47" w:rsidRPr="009E6984" w:rsidRDefault="00C45E47" w:rsidP="00B13576">
            <w:pPr>
              <w:spacing w:after="160"/>
            </w:pPr>
            <w:r w:rsidRPr="009E6984">
              <w:t>0.91</w:t>
            </w:r>
          </w:p>
        </w:tc>
      </w:tr>
      <w:tr w:rsidR="00C45E47" w:rsidRPr="005F2DA0" w14:paraId="34AA4263" w14:textId="77777777" w:rsidTr="00B13576">
        <w:tc>
          <w:tcPr>
            <w:tcW w:w="2478" w:type="dxa"/>
          </w:tcPr>
          <w:p w14:paraId="06E5AFB8" w14:textId="77777777" w:rsidR="00C45E47" w:rsidRDefault="00C45E47" w:rsidP="00B13576">
            <w:pPr>
              <w:spacing w:after="160"/>
            </w:pPr>
            <w:r>
              <w:t>Screen behaviour</w:t>
            </w:r>
          </w:p>
        </w:tc>
        <w:tc>
          <w:tcPr>
            <w:tcW w:w="2337" w:type="dxa"/>
          </w:tcPr>
          <w:p w14:paraId="3492DC64" w14:textId="77777777" w:rsidR="00C45E47" w:rsidRPr="00761222" w:rsidRDefault="00C45E47" w:rsidP="00B13576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1130" w:type="dxa"/>
          </w:tcPr>
          <w:p w14:paraId="011DCB2A" w14:textId="77777777" w:rsidR="00C45E47" w:rsidRPr="0054381F" w:rsidRDefault="00C45E47" w:rsidP="00B13576">
            <w:pPr>
              <w:spacing w:after="160"/>
              <w:rPr>
                <w:iCs/>
              </w:rPr>
            </w:pPr>
          </w:p>
        </w:tc>
        <w:tc>
          <w:tcPr>
            <w:tcW w:w="2258" w:type="dxa"/>
          </w:tcPr>
          <w:p w14:paraId="6F07ADC5" w14:textId="77777777" w:rsidR="00C45E47" w:rsidRPr="000B439F" w:rsidRDefault="00C45E47" w:rsidP="00B13576">
            <w:pPr>
              <w:spacing w:after="160"/>
              <w:rPr>
                <w:b/>
                <w:bCs/>
                <w:lang w:val="el-GR"/>
              </w:rPr>
            </w:pPr>
          </w:p>
        </w:tc>
        <w:tc>
          <w:tcPr>
            <w:tcW w:w="0" w:type="auto"/>
          </w:tcPr>
          <w:p w14:paraId="14A26285" w14:textId="77777777" w:rsidR="00C45E47" w:rsidRPr="000B439F" w:rsidRDefault="00C45E47" w:rsidP="00B13576">
            <w:pPr>
              <w:spacing w:after="160"/>
              <w:rPr>
                <w:b/>
                <w:bCs/>
                <w:lang w:val="el-GR"/>
              </w:rPr>
            </w:pPr>
          </w:p>
        </w:tc>
      </w:tr>
      <w:tr w:rsidR="00C45E47" w:rsidRPr="005F2DA0" w14:paraId="0311D91A" w14:textId="77777777" w:rsidTr="00B13576">
        <w:tc>
          <w:tcPr>
            <w:tcW w:w="2478" w:type="dxa"/>
          </w:tcPr>
          <w:p w14:paraId="02C1A10B" w14:textId="77777777" w:rsidR="00C45E47" w:rsidRDefault="00C45E47" w:rsidP="00B13576">
            <w:pPr>
              <w:spacing w:after="160"/>
            </w:pPr>
            <w:r>
              <w:t>Boys</w:t>
            </w:r>
          </w:p>
        </w:tc>
        <w:tc>
          <w:tcPr>
            <w:tcW w:w="2337" w:type="dxa"/>
          </w:tcPr>
          <w:p w14:paraId="594BC4A3" w14:textId="7BAAD6D5" w:rsidR="00C45E47" w:rsidRPr="00670149" w:rsidRDefault="00A42DB8" w:rsidP="00B13576">
            <w:pPr>
              <w:spacing w:after="160"/>
              <w:rPr>
                <w:lang w:val="en-US"/>
              </w:rPr>
            </w:pPr>
            <w:r w:rsidRPr="00670149">
              <w:rPr>
                <w:lang w:val="en-US"/>
              </w:rPr>
              <w:t>0.96 (0.95, 0.97)</w:t>
            </w:r>
          </w:p>
        </w:tc>
        <w:tc>
          <w:tcPr>
            <w:tcW w:w="1130" w:type="dxa"/>
          </w:tcPr>
          <w:p w14:paraId="4AC39069" w14:textId="3D7A6D40" w:rsidR="00C45E47" w:rsidRPr="002E7781" w:rsidRDefault="00A42DB8" w:rsidP="00B13576">
            <w:pPr>
              <w:spacing w:after="160"/>
              <w:rPr>
                <w:iCs/>
              </w:rPr>
            </w:pPr>
            <w:r w:rsidRPr="002E7781">
              <w:rPr>
                <w:iCs/>
              </w:rPr>
              <w:t>0.001</w:t>
            </w:r>
          </w:p>
        </w:tc>
        <w:tc>
          <w:tcPr>
            <w:tcW w:w="2258" w:type="dxa"/>
          </w:tcPr>
          <w:p w14:paraId="4B87EBE7" w14:textId="28B1BFD1" w:rsidR="00C45E47" w:rsidRPr="00C046EC" w:rsidRDefault="00B614A1" w:rsidP="00B13576">
            <w:pPr>
              <w:spacing w:after="160"/>
            </w:pPr>
            <w:r w:rsidRPr="00C046EC">
              <w:t>0.98 (0.97, 0.99)</w:t>
            </w:r>
          </w:p>
        </w:tc>
        <w:tc>
          <w:tcPr>
            <w:tcW w:w="0" w:type="auto"/>
          </w:tcPr>
          <w:p w14:paraId="3871DC01" w14:textId="3FBD256E" w:rsidR="00C45E47" w:rsidRPr="002E7781" w:rsidRDefault="00B614A1" w:rsidP="00B13576">
            <w:pPr>
              <w:spacing w:after="160"/>
            </w:pPr>
            <w:r w:rsidRPr="002E7781">
              <w:t>0.04</w:t>
            </w:r>
          </w:p>
        </w:tc>
      </w:tr>
      <w:tr w:rsidR="00C45E47" w:rsidRPr="005F2DA0" w14:paraId="0A5A2031" w14:textId="77777777" w:rsidTr="00E340D5">
        <w:tc>
          <w:tcPr>
            <w:tcW w:w="2478" w:type="dxa"/>
          </w:tcPr>
          <w:p w14:paraId="5EC2598A" w14:textId="77777777" w:rsidR="00C45E47" w:rsidRDefault="00C45E47" w:rsidP="00B13576">
            <w:pPr>
              <w:spacing w:after="160"/>
            </w:pPr>
            <w:r>
              <w:t>Girls</w:t>
            </w:r>
          </w:p>
        </w:tc>
        <w:tc>
          <w:tcPr>
            <w:tcW w:w="2337" w:type="dxa"/>
          </w:tcPr>
          <w:p w14:paraId="60F1EB95" w14:textId="2C946AA6" w:rsidR="00C45E47" w:rsidRPr="00670149" w:rsidRDefault="00A42DB8" w:rsidP="00B13576">
            <w:pPr>
              <w:spacing w:after="160"/>
              <w:rPr>
                <w:lang w:val="en-US"/>
              </w:rPr>
            </w:pPr>
            <w:r w:rsidRPr="00670149">
              <w:rPr>
                <w:lang w:val="en-US"/>
              </w:rPr>
              <w:t>0.96 (0.95, 0.97)</w:t>
            </w:r>
          </w:p>
        </w:tc>
        <w:tc>
          <w:tcPr>
            <w:tcW w:w="1130" w:type="dxa"/>
          </w:tcPr>
          <w:p w14:paraId="3BE7ABEA" w14:textId="43E898AF" w:rsidR="00C45E47" w:rsidRPr="002E7781" w:rsidRDefault="00A42DB8" w:rsidP="00B13576">
            <w:pPr>
              <w:spacing w:after="160"/>
            </w:pPr>
            <w:r w:rsidRPr="002E7781">
              <w:t>0.001</w:t>
            </w:r>
          </w:p>
        </w:tc>
        <w:tc>
          <w:tcPr>
            <w:tcW w:w="2258" w:type="dxa"/>
          </w:tcPr>
          <w:p w14:paraId="41BB025B" w14:textId="42CE0C98" w:rsidR="00C45E47" w:rsidRPr="00EC5F5F" w:rsidRDefault="00EC5F5F" w:rsidP="00B13576">
            <w:pPr>
              <w:spacing w:after="160"/>
            </w:pPr>
            <w:r>
              <w:t>0</w:t>
            </w:r>
            <w:r w:rsidRPr="00EC5F5F">
              <w:t>.98 (0.97, 0.99)</w:t>
            </w:r>
          </w:p>
        </w:tc>
        <w:tc>
          <w:tcPr>
            <w:tcW w:w="0" w:type="auto"/>
          </w:tcPr>
          <w:p w14:paraId="3E562870" w14:textId="5E18E84D" w:rsidR="00C45E47" w:rsidRPr="002E7781" w:rsidRDefault="00EC5F5F" w:rsidP="00B13576">
            <w:pPr>
              <w:spacing w:after="160"/>
            </w:pPr>
            <w:r w:rsidRPr="002E7781">
              <w:t>0.002</w:t>
            </w:r>
          </w:p>
        </w:tc>
      </w:tr>
      <w:tr w:rsidR="00C45E47" w:rsidRPr="005F2DA0" w14:paraId="20AF1DE6" w14:textId="77777777" w:rsidTr="00E340D5">
        <w:tc>
          <w:tcPr>
            <w:tcW w:w="2478" w:type="dxa"/>
            <w:tcBorders>
              <w:bottom w:val="single" w:sz="4" w:space="0" w:color="auto"/>
            </w:tcBorders>
          </w:tcPr>
          <w:p w14:paraId="3E91A090" w14:textId="77777777" w:rsidR="00C45E47" w:rsidRDefault="00C45E47" w:rsidP="00B13576">
            <w:pPr>
              <w:spacing w:after="160"/>
            </w:pPr>
            <w:r>
              <w:t>Sex*</w:t>
            </w:r>
            <w:r w:rsidRPr="005F2DA0">
              <w:t xml:space="preserve"> </w:t>
            </w:r>
            <w:r>
              <w:t>Screen behaviour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3C986F5" w14:textId="01C65DE0" w:rsidR="00C45E47" w:rsidRPr="00670149" w:rsidRDefault="00A42DB8" w:rsidP="00B13576">
            <w:pPr>
              <w:spacing w:after="160"/>
              <w:rPr>
                <w:lang w:val="en-US"/>
              </w:rPr>
            </w:pPr>
            <w:r w:rsidRPr="00670149">
              <w:rPr>
                <w:lang w:val="en-US"/>
              </w:rPr>
              <w:t>1.00 (</w:t>
            </w:r>
            <w:r w:rsidR="00670149" w:rsidRPr="00670149">
              <w:rPr>
                <w:lang w:val="en-US"/>
              </w:rPr>
              <w:t>0.98, 1.0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54B4C42" w14:textId="0D07CC5E" w:rsidR="00C45E47" w:rsidRPr="00670149" w:rsidRDefault="00670149" w:rsidP="00B13576">
            <w:pPr>
              <w:spacing w:after="160"/>
            </w:pPr>
            <w:r w:rsidRPr="00670149">
              <w:t>0.86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04B93F25" w14:textId="6E4F3729" w:rsidR="00C45E47" w:rsidRPr="00C046EC" w:rsidRDefault="00C046EC" w:rsidP="00B13576">
            <w:pPr>
              <w:spacing w:after="160"/>
            </w:pPr>
            <w:r w:rsidRPr="00C046EC">
              <w:t>0.99 (0.97,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826A3" w14:textId="6897C4C0" w:rsidR="00C45E47" w:rsidRPr="00C046EC" w:rsidRDefault="00C046EC" w:rsidP="00B13576">
            <w:pPr>
              <w:spacing w:after="160"/>
            </w:pPr>
            <w:r w:rsidRPr="00C046EC">
              <w:t>0.51</w:t>
            </w:r>
          </w:p>
        </w:tc>
      </w:tr>
      <w:bookmarkEnd w:id="0"/>
    </w:tbl>
    <w:p w14:paraId="7F66A9FC" w14:textId="77777777" w:rsidR="00B4102F" w:rsidRPr="0013110B" w:rsidRDefault="00B4102F" w:rsidP="0013110B"/>
    <w:p w14:paraId="3AB83DA6" w14:textId="4F72CBB0" w:rsidR="0013110B" w:rsidRDefault="0013110B" w:rsidP="0013110B"/>
    <w:p w14:paraId="01FD0452" w14:textId="77777777" w:rsidR="00F7609C" w:rsidRPr="0013110B" w:rsidRDefault="00F7609C" w:rsidP="0013110B"/>
    <w:p w14:paraId="04EB420C" w14:textId="77777777" w:rsidR="008E53BD" w:rsidRPr="008E53BD" w:rsidRDefault="008E53BD" w:rsidP="008E53BD">
      <w:r w:rsidRPr="008E53BD">
        <w:t>Β</w:t>
      </w:r>
      <w:r>
        <w:t>, beta coefficient;</w:t>
      </w:r>
      <w:r w:rsidRPr="008E53BD">
        <w:t xml:space="preserve"> 95% CI</w:t>
      </w:r>
      <w:r>
        <w:t>, 95% Confidence Interval.</w:t>
      </w:r>
    </w:p>
    <w:p w14:paraId="34EB6A6A" w14:textId="465E3BB9" w:rsidR="0013110B" w:rsidRPr="0013110B" w:rsidRDefault="0013110B" w:rsidP="0013110B"/>
    <w:p w14:paraId="28261288" w14:textId="77777777" w:rsidR="0013110B" w:rsidRPr="0013110B" w:rsidRDefault="0013110B" w:rsidP="0013110B"/>
    <w:sectPr w:rsidR="0013110B" w:rsidRPr="0013110B" w:rsidSect="005762F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66476" w14:textId="77777777" w:rsidR="00A14D59" w:rsidRDefault="00A14D59" w:rsidP="0097475E">
      <w:pPr>
        <w:spacing w:after="0" w:line="240" w:lineRule="auto"/>
      </w:pPr>
      <w:r>
        <w:separator/>
      </w:r>
    </w:p>
  </w:endnote>
  <w:endnote w:type="continuationSeparator" w:id="0">
    <w:p w14:paraId="221F9096" w14:textId="77777777" w:rsidR="00A14D59" w:rsidRDefault="00A14D59" w:rsidP="00974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85930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D0A0946" w14:textId="1878121D" w:rsidR="00FA6355" w:rsidRDefault="00FA635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2BD669" w14:textId="77777777" w:rsidR="00FA6355" w:rsidRDefault="00FA6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9E5B3" w14:textId="77777777" w:rsidR="00A14D59" w:rsidRDefault="00A14D59" w:rsidP="0097475E">
      <w:pPr>
        <w:spacing w:after="0" w:line="240" w:lineRule="auto"/>
      </w:pPr>
      <w:r>
        <w:separator/>
      </w:r>
    </w:p>
  </w:footnote>
  <w:footnote w:type="continuationSeparator" w:id="0">
    <w:p w14:paraId="5BD38482" w14:textId="77777777" w:rsidR="00A14D59" w:rsidRDefault="00A14D59" w:rsidP="009747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106B43"/>
    <w:multiLevelType w:val="hybridMultilevel"/>
    <w:tmpl w:val="EBAE00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925"/>
    <w:rsid w:val="000004CA"/>
    <w:rsid w:val="000007DA"/>
    <w:rsid w:val="000009BD"/>
    <w:rsid w:val="00000BE2"/>
    <w:rsid w:val="00000EDD"/>
    <w:rsid w:val="00001128"/>
    <w:rsid w:val="00002426"/>
    <w:rsid w:val="000031FD"/>
    <w:rsid w:val="00003356"/>
    <w:rsid w:val="000034FD"/>
    <w:rsid w:val="0000378C"/>
    <w:rsid w:val="00003B4B"/>
    <w:rsid w:val="00003EB6"/>
    <w:rsid w:val="000040D3"/>
    <w:rsid w:val="0000557E"/>
    <w:rsid w:val="00006465"/>
    <w:rsid w:val="00006642"/>
    <w:rsid w:val="00006E34"/>
    <w:rsid w:val="000071B8"/>
    <w:rsid w:val="000075E6"/>
    <w:rsid w:val="000079BB"/>
    <w:rsid w:val="0001080C"/>
    <w:rsid w:val="00010E34"/>
    <w:rsid w:val="0001104C"/>
    <w:rsid w:val="00011CED"/>
    <w:rsid w:val="00011E34"/>
    <w:rsid w:val="000129D7"/>
    <w:rsid w:val="00012FFA"/>
    <w:rsid w:val="0001339C"/>
    <w:rsid w:val="000137A6"/>
    <w:rsid w:val="0001399A"/>
    <w:rsid w:val="00013A82"/>
    <w:rsid w:val="0001446C"/>
    <w:rsid w:val="00014576"/>
    <w:rsid w:val="00015131"/>
    <w:rsid w:val="000152A0"/>
    <w:rsid w:val="00015B8C"/>
    <w:rsid w:val="000170BC"/>
    <w:rsid w:val="00017B97"/>
    <w:rsid w:val="00020CD2"/>
    <w:rsid w:val="00021056"/>
    <w:rsid w:val="00021CF2"/>
    <w:rsid w:val="000222EE"/>
    <w:rsid w:val="00022BB2"/>
    <w:rsid w:val="0002348C"/>
    <w:rsid w:val="000247A6"/>
    <w:rsid w:val="00024F30"/>
    <w:rsid w:val="000251ED"/>
    <w:rsid w:val="00025531"/>
    <w:rsid w:val="000258B5"/>
    <w:rsid w:val="000264A4"/>
    <w:rsid w:val="00026831"/>
    <w:rsid w:val="000268D6"/>
    <w:rsid w:val="00026BD7"/>
    <w:rsid w:val="000273AA"/>
    <w:rsid w:val="0003036E"/>
    <w:rsid w:val="00030894"/>
    <w:rsid w:val="00030DB3"/>
    <w:rsid w:val="00031075"/>
    <w:rsid w:val="00031076"/>
    <w:rsid w:val="00031521"/>
    <w:rsid w:val="00032353"/>
    <w:rsid w:val="000327F5"/>
    <w:rsid w:val="00033536"/>
    <w:rsid w:val="0003356D"/>
    <w:rsid w:val="000335B3"/>
    <w:rsid w:val="00033A25"/>
    <w:rsid w:val="00033D3C"/>
    <w:rsid w:val="0003454A"/>
    <w:rsid w:val="000347F4"/>
    <w:rsid w:val="0003491C"/>
    <w:rsid w:val="00034996"/>
    <w:rsid w:val="00034F16"/>
    <w:rsid w:val="0003597E"/>
    <w:rsid w:val="00036101"/>
    <w:rsid w:val="000363A5"/>
    <w:rsid w:val="000367AF"/>
    <w:rsid w:val="00037387"/>
    <w:rsid w:val="00037E3C"/>
    <w:rsid w:val="00037E56"/>
    <w:rsid w:val="00040400"/>
    <w:rsid w:val="000405DD"/>
    <w:rsid w:val="000406AF"/>
    <w:rsid w:val="000407BC"/>
    <w:rsid w:val="000407D8"/>
    <w:rsid w:val="00040971"/>
    <w:rsid w:val="00040DD3"/>
    <w:rsid w:val="00041271"/>
    <w:rsid w:val="00041AF8"/>
    <w:rsid w:val="00041D4E"/>
    <w:rsid w:val="00042433"/>
    <w:rsid w:val="00042869"/>
    <w:rsid w:val="000429F3"/>
    <w:rsid w:val="00042EFB"/>
    <w:rsid w:val="00042F7B"/>
    <w:rsid w:val="000431A7"/>
    <w:rsid w:val="0004328F"/>
    <w:rsid w:val="00043415"/>
    <w:rsid w:val="000436F7"/>
    <w:rsid w:val="000438F6"/>
    <w:rsid w:val="00043C0F"/>
    <w:rsid w:val="00043DB7"/>
    <w:rsid w:val="0004435F"/>
    <w:rsid w:val="00044F3C"/>
    <w:rsid w:val="00045B45"/>
    <w:rsid w:val="00046E6F"/>
    <w:rsid w:val="000503DB"/>
    <w:rsid w:val="0005049D"/>
    <w:rsid w:val="00051098"/>
    <w:rsid w:val="00051738"/>
    <w:rsid w:val="00051A60"/>
    <w:rsid w:val="000521E5"/>
    <w:rsid w:val="0005242A"/>
    <w:rsid w:val="000525BF"/>
    <w:rsid w:val="000528B8"/>
    <w:rsid w:val="00052A82"/>
    <w:rsid w:val="00052F2A"/>
    <w:rsid w:val="00053F62"/>
    <w:rsid w:val="000540FB"/>
    <w:rsid w:val="00054314"/>
    <w:rsid w:val="000543AC"/>
    <w:rsid w:val="0005495D"/>
    <w:rsid w:val="00054BFA"/>
    <w:rsid w:val="00054C10"/>
    <w:rsid w:val="00055726"/>
    <w:rsid w:val="00056281"/>
    <w:rsid w:val="000564FE"/>
    <w:rsid w:val="00056701"/>
    <w:rsid w:val="0005684B"/>
    <w:rsid w:val="000569AE"/>
    <w:rsid w:val="00056A44"/>
    <w:rsid w:val="000576A4"/>
    <w:rsid w:val="000576E9"/>
    <w:rsid w:val="000605C1"/>
    <w:rsid w:val="00060AE5"/>
    <w:rsid w:val="00060EC0"/>
    <w:rsid w:val="00061731"/>
    <w:rsid w:val="000619CE"/>
    <w:rsid w:val="0006277F"/>
    <w:rsid w:val="0006372E"/>
    <w:rsid w:val="00063D1A"/>
    <w:rsid w:val="00064252"/>
    <w:rsid w:val="000644C2"/>
    <w:rsid w:val="00064698"/>
    <w:rsid w:val="000654BB"/>
    <w:rsid w:val="00065BD8"/>
    <w:rsid w:val="0006689B"/>
    <w:rsid w:val="000676B0"/>
    <w:rsid w:val="00067D09"/>
    <w:rsid w:val="00070740"/>
    <w:rsid w:val="000707E8"/>
    <w:rsid w:val="000709E8"/>
    <w:rsid w:val="00070A48"/>
    <w:rsid w:val="00071079"/>
    <w:rsid w:val="00072296"/>
    <w:rsid w:val="00072786"/>
    <w:rsid w:val="00072A45"/>
    <w:rsid w:val="00072C67"/>
    <w:rsid w:val="00073190"/>
    <w:rsid w:val="00073DD5"/>
    <w:rsid w:val="000741FD"/>
    <w:rsid w:val="000744BB"/>
    <w:rsid w:val="000746CC"/>
    <w:rsid w:val="000750E3"/>
    <w:rsid w:val="00075CAD"/>
    <w:rsid w:val="00076181"/>
    <w:rsid w:val="00076E6F"/>
    <w:rsid w:val="00076E8F"/>
    <w:rsid w:val="00080EEF"/>
    <w:rsid w:val="00081374"/>
    <w:rsid w:val="00081FE2"/>
    <w:rsid w:val="000826CD"/>
    <w:rsid w:val="00083541"/>
    <w:rsid w:val="0008393C"/>
    <w:rsid w:val="00083C27"/>
    <w:rsid w:val="0008454E"/>
    <w:rsid w:val="00084A23"/>
    <w:rsid w:val="0008507B"/>
    <w:rsid w:val="000869DC"/>
    <w:rsid w:val="00086B82"/>
    <w:rsid w:val="00086F9A"/>
    <w:rsid w:val="0008738A"/>
    <w:rsid w:val="000874EB"/>
    <w:rsid w:val="00087635"/>
    <w:rsid w:val="0009231A"/>
    <w:rsid w:val="00092494"/>
    <w:rsid w:val="00092E36"/>
    <w:rsid w:val="000937DF"/>
    <w:rsid w:val="00093C17"/>
    <w:rsid w:val="00094021"/>
    <w:rsid w:val="00094CFC"/>
    <w:rsid w:val="000950CA"/>
    <w:rsid w:val="00095441"/>
    <w:rsid w:val="000956C5"/>
    <w:rsid w:val="000958E7"/>
    <w:rsid w:val="0009596B"/>
    <w:rsid w:val="000967AB"/>
    <w:rsid w:val="00096D0B"/>
    <w:rsid w:val="000972EF"/>
    <w:rsid w:val="0009737D"/>
    <w:rsid w:val="00097657"/>
    <w:rsid w:val="00097BC5"/>
    <w:rsid w:val="00097FC0"/>
    <w:rsid w:val="000A06FF"/>
    <w:rsid w:val="000A1351"/>
    <w:rsid w:val="000A1AEB"/>
    <w:rsid w:val="000A1B88"/>
    <w:rsid w:val="000A1EA3"/>
    <w:rsid w:val="000A2218"/>
    <w:rsid w:val="000A2C7B"/>
    <w:rsid w:val="000A2E15"/>
    <w:rsid w:val="000A3172"/>
    <w:rsid w:val="000A398B"/>
    <w:rsid w:val="000A3B4A"/>
    <w:rsid w:val="000A4284"/>
    <w:rsid w:val="000A4468"/>
    <w:rsid w:val="000A49D8"/>
    <w:rsid w:val="000A4BC3"/>
    <w:rsid w:val="000A5249"/>
    <w:rsid w:val="000A5F73"/>
    <w:rsid w:val="000A614A"/>
    <w:rsid w:val="000A638C"/>
    <w:rsid w:val="000A66BD"/>
    <w:rsid w:val="000A6FFA"/>
    <w:rsid w:val="000A7394"/>
    <w:rsid w:val="000A7BAF"/>
    <w:rsid w:val="000B01CF"/>
    <w:rsid w:val="000B030F"/>
    <w:rsid w:val="000B08D6"/>
    <w:rsid w:val="000B092D"/>
    <w:rsid w:val="000B0DB4"/>
    <w:rsid w:val="000B129E"/>
    <w:rsid w:val="000B19ED"/>
    <w:rsid w:val="000B1CDF"/>
    <w:rsid w:val="000B2261"/>
    <w:rsid w:val="000B28DE"/>
    <w:rsid w:val="000B34B3"/>
    <w:rsid w:val="000B3523"/>
    <w:rsid w:val="000B3BC3"/>
    <w:rsid w:val="000B408B"/>
    <w:rsid w:val="000B41C5"/>
    <w:rsid w:val="000B439F"/>
    <w:rsid w:val="000B487E"/>
    <w:rsid w:val="000B4E47"/>
    <w:rsid w:val="000B5082"/>
    <w:rsid w:val="000B59DA"/>
    <w:rsid w:val="000B6138"/>
    <w:rsid w:val="000B647E"/>
    <w:rsid w:val="000B6851"/>
    <w:rsid w:val="000B68C6"/>
    <w:rsid w:val="000B6C76"/>
    <w:rsid w:val="000B7800"/>
    <w:rsid w:val="000C0335"/>
    <w:rsid w:val="000C2700"/>
    <w:rsid w:val="000C30D5"/>
    <w:rsid w:val="000C35EC"/>
    <w:rsid w:val="000C3674"/>
    <w:rsid w:val="000C45EB"/>
    <w:rsid w:val="000C4772"/>
    <w:rsid w:val="000C5E6B"/>
    <w:rsid w:val="000C6104"/>
    <w:rsid w:val="000C6774"/>
    <w:rsid w:val="000C6F16"/>
    <w:rsid w:val="000C7308"/>
    <w:rsid w:val="000C74C7"/>
    <w:rsid w:val="000C7624"/>
    <w:rsid w:val="000C7D10"/>
    <w:rsid w:val="000C7DE4"/>
    <w:rsid w:val="000D058C"/>
    <w:rsid w:val="000D0E28"/>
    <w:rsid w:val="000D1080"/>
    <w:rsid w:val="000D126C"/>
    <w:rsid w:val="000D13F9"/>
    <w:rsid w:val="000D2CC5"/>
    <w:rsid w:val="000D39C6"/>
    <w:rsid w:val="000D4868"/>
    <w:rsid w:val="000D48E5"/>
    <w:rsid w:val="000D4F37"/>
    <w:rsid w:val="000D518A"/>
    <w:rsid w:val="000D5A99"/>
    <w:rsid w:val="000D70BD"/>
    <w:rsid w:val="000D73BD"/>
    <w:rsid w:val="000D757A"/>
    <w:rsid w:val="000D7B62"/>
    <w:rsid w:val="000E009F"/>
    <w:rsid w:val="000E00C4"/>
    <w:rsid w:val="000E0184"/>
    <w:rsid w:val="000E0C69"/>
    <w:rsid w:val="000E0CC0"/>
    <w:rsid w:val="000E11A5"/>
    <w:rsid w:val="000E14FA"/>
    <w:rsid w:val="000E27A6"/>
    <w:rsid w:val="000E27DC"/>
    <w:rsid w:val="000E289B"/>
    <w:rsid w:val="000E2BCD"/>
    <w:rsid w:val="000E2E62"/>
    <w:rsid w:val="000E3088"/>
    <w:rsid w:val="000E35A2"/>
    <w:rsid w:val="000E4279"/>
    <w:rsid w:val="000E4C41"/>
    <w:rsid w:val="000E50C8"/>
    <w:rsid w:val="000E609B"/>
    <w:rsid w:val="000E615D"/>
    <w:rsid w:val="000E7385"/>
    <w:rsid w:val="000E7B1B"/>
    <w:rsid w:val="000E7BA7"/>
    <w:rsid w:val="000F006F"/>
    <w:rsid w:val="000F09F8"/>
    <w:rsid w:val="000F0BB3"/>
    <w:rsid w:val="000F128D"/>
    <w:rsid w:val="000F15C5"/>
    <w:rsid w:val="000F1743"/>
    <w:rsid w:val="000F2E0F"/>
    <w:rsid w:val="000F35C9"/>
    <w:rsid w:val="000F3F8F"/>
    <w:rsid w:val="000F426A"/>
    <w:rsid w:val="000F4AD0"/>
    <w:rsid w:val="000F4B4D"/>
    <w:rsid w:val="000F5A19"/>
    <w:rsid w:val="000F5D80"/>
    <w:rsid w:val="000F5DCD"/>
    <w:rsid w:val="000F625A"/>
    <w:rsid w:val="000F7247"/>
    <w:rsid w:val="000F7A42"/>
    <w:rsid w:val="000F7DE7"/>
    <w:rsid w:val="0010009D"/>
    <w:rsid w:val="00100409"/>
    <w:rsid w:val="001005CD"/>
    <w:rsid w:val="0010107F"/>
    <w:rsid w:val="00101819"/>
    <w:rsid w:val="0010269D"/>
    <w:rsid w:val="001036E2"/>
    <w:rsid w:val="00103AA9"/>
    <w:rsid w:val="00103D3D"/>
    <w:rsid w:val="00104001"/>
    <w:rsid w:val="0010564C"/>
    <w:rsid w:val="0010587D"/>
    <w:rsid w:val="00105EC6"/>
    <w:rsid w:val="00106817"/>
    <w:rsid w:val="00106AFE"/>
    <w:rsid w:val="00106E84"/>
    <w:rsid w:val="00110071"/>
    <w:rsid w:val="0011030F"/>
    <w:rsid w:val="001107E9"/>
    <w:rsid w:val="00110BAA"/>
    <w:rsid w:val="00110DFF"/>
    <w:rsid w:val="00110F03"/>
    <w:rsid w:val="00111F90"/>
    <w:rsid w:val="0011383A"/>
    <w:rsid w:val="00113F32"/>
    <w:rsid w:val="0011415D"/>
    <w:rsid w:val="001147CB"/>
    <w:rsid w:val="00114B88"/>
    <w:rsid w:val="00114CA6"/>
    <w:rsid w:val="00114E2D"/>
    <w:rsid w:val="0011509B"/>
    <w:rsid w:val="0011564E"/>
    <w:rsid w:val="00115956"/>
    <w:rsid w:val="00115DDE"/>
    <w:rsid w:val="00116009"/>
    <w:rsid w:val="001162A6"/>
    <w:rsid w:val="00116440"/>
    <w:rsid w:val="00116662"/>
    <w:rsid w:val="00116DCF"/>
    <w:rsid w:val="00117DBF"/>
    <w:rsid w:val="001208FE"/>
    <w:rsid w:val="00122513"/>
    <w:rsid w:val="0012266E"/>
    <w:rsid w:val="00123327"/>
    <w:rsid w:val="00124653"/>
    <w:rsid w:val="0012482C"/>
    <w:rsid w:val="00124A75"/>
    <w:rsid w:val="00124B4F"/>
    <w:rsid w:val="00125051"/>
    <w:rsid w:val="001273FD"/>
    <w:rsid w:val="0012742B"/>
    <w:rsid w:val="00127BD6"/>
    <w:rsid w:val="00130106"/>
    <w:rsid w:val="0013110B"/>
    <w:rsid w:val="001318CD"/>
    <w:rsid w:val="00131BE5"/>
    <w:rsid w:val="00131F77"/>
    <w:rsid w:val="001333F8"/>
    <w:rsid w:val="001340FC"/>
    <w:rsid w:val="00134165"/>
    <w:rsid w:val="0013424B"/>
    <w:rsid w:val="00134780"/>
    <w:rsid w:val="00134987"/>
    <w:rsid w:val="00134A32"/>
    <w:rsid w:val="00134E39"/>
    <w:rsid w:val="0013533C"/>
    <w:rsid w:val="00135660"/>
    <w:rsid w:val="001356B0"/>
    <w:rsid w:val="00135DF7"/>
    <w:rsid w:val="0013610A"/>
    <w:rsid w:val="001365DE"/>
    <w:rsid w:val="00136C1A"/>
    <w:rsid w:val="00136F60"/>
    <w:rsid w:val="00137364"/>
    <w:rsid w:val="00137606"/>
    <w:rsid w:val="00137FD0"/>
    <w:rsid w:val="001408BF"/>
    <w:rsid w:val="00140EA9"/>
    <w:rsid w:val="00141E63"/>
    <w:rsid w:val="001420D0"/>
    <w:rsid w:val="00142A3B"/>
    <w:rsid w:val="00143693"/>
    <w:rsid w:val="00143B38"/>
    <w:rsid w:val="00143E4D"/>
    <w:rsid w:val="001441A1"/>
    <w:rsid w:val="001441F7"/>
    <w:rsid w:val="00144792"/>
    <w:rsid w:val="001449FB"/>
    <w:rsid w:val="00144B26"/>
    <w:rsid w:val="00145D0F"/>
    <w:rsid w:val="001464C1"/>
    <w:rsid w:val="00146B2D"/>
    <w:rsid w:val="00150087"/>
    <w:rsid w:val="001500CE"/>
    <w:rsid w:val="00150D1A"/>
    <w:rsid w:val="00150D21"/>
    <w:rsid w:val="00150ED5"/>
    <w:rsid w:val="00150FEC"/>
    <w:rsid w:val="00151468"/>
    <w:rsid w:val="00151685"/>
    <w:rsid w:val="0015297D"/>
    <w:rsid w:val="00152A8A"/>
    <w:rsid w:val="0015320C"/>
    <w:rsid w:val="001533B5"/>
    <w:rsid w:val="00153CD2"/>
    <w:rsid w:val="00153D56"/>
    <w:rsid w:val="0015429E"/>
    <w:rsid w:val="001542C9"/>
    <w:rsid w:val="00154E8B"/>
    <w:rsid w:val="00156588"/>
    <w:rsid w:val="00156AE5"/>
    <w:rsid w:val="00157C50"/>
    <w:rsid w:val="00157CD9"/>
    <w:rsid w:val="00157D5D"/>
    <w:rsid w:val="001608F9"/>
    <w:rsid w:val="00160ADB"/>
    <w:rsid w:val="00160C9D"/>
    <w:rsid w:val="00161754"/>
    <w:rsid w:val="00161BCC"/>
    <w:rsid w:val="00161DCA"/>
    <w:rsid w:val="00161E99"/>
    <w:rsid w:val="001623A2"/>
    <w:rsid w:val="00162B2A"/>
    <w:rsid w:val="00162DF8"/>
    <w:rsid w:val="00162E42"/>
    <w:rsid w:val="00162E60"/>
    <w:rsid w:val="001630B2"/>
    <w:rsid w:val="001630BB"/>
    <w:rsid w:val="00163D36"/>
    <w:rsid w:val="0016407D"/>
    <w:rsid w:val="00164117"/>
    <w:rsid w:val="0016432B"/>
    <w:rsid w:val="00164F84"/>
    <w:rsid w:val="00165548"/>
    <w:rsid w:val="00165560"/>
    <w:rsid w:val="00165706"/>
    <w:rsid w:val="00165725"/>
    <w:rsid w:val="00165BB6"/>
    <w:rsid w:val="00166141"/>
    <w:rsid w:val="00166279"/>
    <w:rsid w:val="0016632E"/>
    <w:rsid w:val="001666D5"/>
    <w:rsid w:val="0016678D"/>
    <w:rsid w:val="00166F54"/>
    <w:rsid w:val="0016716D"/>
    <w:rsid w:val="001673FE"/>
    <w:rsid w:val="00167813"/>
    <w:rsid w:val="00170542"/>
    <w:rsid w:val="001715A5"/>
    <w:rsid w:val="001717E6"/>
    <w:rsid w:val="00171918"/>
    <w:rsid w:val="00171C70"/>
    <w:rsid w:val="001724B4"/>
    <w:rsid w:val="00172E8E"/>
    <w:rsid w:val="00173741"/>
    <w:rsid w:val="00174A7C"/>
    <w:rsid w:val="00174E13"/>
    <w:rsid w:val="0017536F"/>
    <w:rsid w:val="00175C28"/>
    <w:rsid w:val="00175D4E"/>
    <w:rsid w:val="001760EC"/>
    <w:rsid w:val="001768EC"/>
    <w:rsid w:val="0017696B"/>
    <w:rsid w:val="00176C46"/>
    <w:rsid w:val="00176FAE"/>
    <w:rsid w:val="0017722E"/>
    <w:rsid w:val="00177292"/>
    <w:rsid w:val="00177D03"/>
    <w:rsid w:val="001804DA"/>
    <w:rsid w:val="00180931"/>
    <w:rsid w:val="00180A11"/>
    <w:rsid w:val="00180DA5"/>
    <w:rsid w:val="001816FD"/>
    <w:rsid w:val="00181CA7"/>
    <w:rsid w:val="00181EFD"/>
    <w:rsid w:val="00182703"/>
    <w:rsid w:val="00182C4E"/>
    <w:rsid w:val="00183034"/>
    <w:rsid w:val="00183FD4"/>
    <w:rsid w:val="001841AD"/>
    <w:rsid w:val="001848C6"/>
    <w:rsid w:val="0018514B"/>
    <w:rsid w:val="001853A8"/>
    <w:rsid w:val="001860D0"/>
    <w:rsid w:val="00186A1A"/>
    <w:rsid w:val="00186D50"/>
    <w:rsid w:val="00186E0F"/>
    <w:rsid w:val="00187440"/>
    <w:rsid w:val="0018771B"/>
    <w:rsid w:val="00187E0B"/>
    <w:rsid w:val="00187FB0"/>
    <w:rsid w:val="001905DF"/>
    <w:rsid w:val="00190C00"/>
    <w:rsid w:val="00191466"/>
    <w:rsid w:val="00191B3A"/>
    <w:rsid w:val="00191D57"/>
    <w:rsid w:val="001920FA"/>
    <w:rsid w:val="0019255E"/>
    <w:rsid w:val="00192647"/>
    <w:rsid w:val="00192B84"/>
    <w:rsid w:val="001941A9"/>
    <w:rsid w:val="00194863"/>
    <w:rsid w:val="00194A68"/>
    <w:rsid w:val="001954D4"/>
    <w:rsid w:val="001959EC"/>
    <w:rsid w:val="00195A80"/>
    <w:rsid w:val="00197319"/>
    <w:rsid w:val="001A0080"/>
    <w:rsid w:val="001A014F"/>
    <w:rsid w:val="001A01E9"/>
    <w:rsid w:val="001A0381"/>
    <w:rsid w:val="001A1C04"/>
    <w:rsid w:val="001A1CB3"/>
    <w:rsid w:val="001A1CB9"/>
    <w:rsid w:val="001A219B"/>
    <w:rsid w:val="001A2C03"/>
    <w:rsid w:val="001A2E8E"/>
    <w:rsid w:val="001A3892"/>
    <w:rsid w:val="001A3A34"/>
    <w:rsid w:val="001A4C33"/>
    <w:rsid w:val="001A4E03"/>
    <w:rsid w:val="001A4EB4"/>
    <w:rsid w:val="001A550A"/>
    <w:rsid w:val="001A5A58"/>
    <w:rsid w:val="001A5AF7"/>
    <w:rsid w:val="001A5B73"/>
    <w:rsid w:val="001A62DB"/>
    <w:rsid w:val="001A662D"/>
    <w:rsid w:val="001A6F74"/>
    <w:rsid w:val="001A7967"/>
    <w:rsid w:val="001A7F34"/>
    <w:rsid w:val="001B01C2"/>
    <w:rsid w:val="001B01F8"/>
    <w:rsid w:val="001B0789"/>
    <w:rsid w:val="001B08DE"/>
    <w:rsid w:val="001B1191"/>
    <w:rsid w:val="001B1205"/>
    <w:rsid w:val="001B1787"/>
    <w:rsid w:val="001B1FF2"/>
    <w:rsid w:val="001B2038"/>
    <w:rsid w:val="001B2248"/>
    <w:rsid w:val="001B2847"/>
    <w:rsid w:val="001B3675"/>
    <w:rsid w:val="001B3794"/>
    <w:rsid w:val="001B3E2F"/>
    <w:rsid w:val="001B3E50"/>
    <w:rsid w:val="001B4319"/>
    <w:rsid w:val="001B44C9"/>
    <w:rsid w:val="001B45EB"/>
    <w:rsid w:val="001B4932"/>
    <w:rsid w:val="001B5284"/>
    <w:rsid w:val="001B5865"/>
    <w:rsid w:val="001B5F7D"/>
    <w:rsid w:val="001B60C6"/>
    <w:rsid w:val="001B62E4"/>
    <w:rsid w:val="001B6920"/>
    <w:rsid w:val="001B71AE"/>
    <w:rsid w:val="001B7C38"/>
    <w:rsid w:val="001C0029"/>
    <w:rsid w:val="001C0282"/>
    <w:rsid w:val="001C0896"/>
    <w:rsid w:val="001C0B19"/>
    <w:rsid w:val="001C1853"/>
    <w:rsid w:val="001C1A65"/>
    <w:rsid w:val="001C1A85"/>
    <w:rsid w:val="001C1A9C"/>
    <w:rsid w:val="001C1F30"/>
    <w:rsid w:val="001C20A1"/>
    <w:rsid w:val="001C27FA"/>
    <w:rsid w:val="001C2852"/>
    <w:rsid w:val="001C29CF"/>
    <w:rsid w:val="001C29F7"/>
    <w:rsid w:val="001C29FE"/>
    <w:rsid w:val="001C454C"/>
    <w:rsid w:val="001C46F3"/>
    <w:rsid w:val="001C584C"/>
    <w:rsid w:val="001C63FC"/>
    <w:rsid w:val="001C651D"/>
    <w:rsid w:val="001C6A3D"/>
    <w:rsid w:val="001C712C"/>
    <w:rsid w:val="001C75BF"/>
    <w:rsid w:val="001C7DA9"/>
    <w:rsid w:val="001D0580"/>
    <w:rsid w:val="001D0745"/>
    <w:rsid w:val="001D1567"/>
    <w:rsid w:val="001D196B"/>
    <w:rsid w:val="001D19FC"/>
    <w:rsid w:val="001D216A"/>
    <w:rsid w:val="001D29A5"/>
    <w:rsid w:val="001D2EA7"/>
    <w:rsid w:val="001D43D6"/>
    <w:rsid w:val="001D4596"/>
    <w:rsid w:val="001D4BC3"/>
    <w:rsid w:val="001D4DB6"/>
    <w:rsid w:val="001D5233"/>
    <w:rsid w:val="001D531C"/>
    <w:rsid w:val="001D5591"/>
    <w:rsid w:val="001D60BF"/>
    <w:rsid w:val="001D640B"/>
    <w:rsid w:val="001D6A4F"/>
    <w:rsid w:val="001D6FCD"/>
    <w:rsid w:val="001D71C4"/>
    <w:rsid w:val="001D7366"/>
    <w:rsid w:val="001D7C03"/>
    <w:rsid w:val="001D7F8D"/>
    <w:rsid w:val="001E003B"/>
    <w:rsid w:val="001E0704"/>
    <w:rsid w:val="001E0CE7"/>
    <w:rsid w:val="001E0EF0"/>
    <w:rsid w:val="001E145B"/>
    <w:rsid w:val="001E15E6"/>
    <w:rsid w:val="001E1849"/>
    <w:rsid w:val="001E1FE2"/>
    <w:rsid w:val="001E284B"/>
    <w:rsid w:val="001E4DAB"/>
    <w:rsid w:val="001E5319"/>
    <w:rsid w:val="001E5C4A"/>
    <w:rsid w:val="001E5E4A"/>
    <w:rsid w:val="001E5FE8"/>
    <w:rsid w:val="001E6397"/>
    <w:rsid w:val="001F09A3"/>
    <w:rsid w:val="001F0F28"/>
    <w:rsid w:val="001F14FD"/>
    <w:rsid w:val="001F218A"/>
    <w:rsid w:val="001F3B9A"/>
    <w:rsid w:val="001F3D45"/>
    <w:rsid w:val="001F5C90"/>
    <w:rsid w:val="001F5D21"/>
    <w:rsid w:val="001F5E5F"/>
    <w:rsid w:val="001F62EC"/>
    <w:rsid w:val="001F67EA"/>
    <w:rsid w:val="001F68E4"/>
    <w:rsid w:val="001F68FC"/>
    <w:rsid w:val="001F6C2F"/>
    <w:rsid w:val="001F6F38"/>
    <w:rsid w:val="001F7557"/>
    <w:rsid w:val="0020044F"/>
    <w:rsid w:val="002008DB"/>
    <w:rsid w:val="00200AF1"/>
    <w:rsid w:val="002012E7"/>
    <w:rsid w:val="00201B8B"/>
    <w:rsid w:val="002028C6"/>
    <w:rsid w:val="00202CEF"/>
    <w:rsid w:val="00203334"/>
    <w:rsid w:val="002036FB"/>
    <w:rsid w:val="00203D3E"/>
    <w:rsid w:val="002042CD"/>
    <w:rsid w:val="00204C08"/>
    <w:rsid w:val="00204C9A"/>
    <w:rsid w:val="0020548C"/>
    <w:rsid w:val="00205D5C"/>
    <w:rsid w:val="00206713"/>
    <w:rsid w:val="00206E05"/>
    <w:rsid w:val="0020749B"/>
    <w:rsid w:val="002105BE"/>
    <w:rsid w:val="00210815"/>
    <w:rsid w:val="00210B71"/>
    <w:rsid w:val="002112CA"/>
    <w:rsid w:val="002123A5"/>
    <w:rsid w:val="0021323C"/>
    <w:rsid w:val="0021335F"/>
    <w:rsid w:val="00213C47"/>
    <w:rsid w:val="00214B1F"/>
    <w:rsid w:val="00215AEA"/>
    <w:rsid w:val="00215F93"/>
    <w:rsid w:val="00216049"/>
    <w:rsid w:val="0021626C"/>
    <w:rsid w:val="00216873"/>
    <w:rsid w:val="00216A78"/>
    <w:rsid w:val="00216EB0"/>
    <w:rsid w:val="00216F39"/>
    <w:rsid w:val="0022010D"/>
    <w:rsid w:val="00223555"/>
    <w:rsid w:val="00223FCB"/>
    <w:rsid w:val="00224066"/>
    <w:rsid w:val="002246FF"/>
    <w:rsid w:val="0022476A"/>
    <w:rsid w:val="00224B3F"/>
    <w:rsid w:val="0022548F"/>
    <w:rsid w:val="002258A9"/>
    <w:rsid w:val="00225D30"/>
    <w:rsid w:val="00225EBE"/>
    <w:rsid w:val="0022612F"/>
    <w:rsid w:val="00226191"/>
    <w:rsid w:val="00226294"/>
    <w:rsid w:val="002266DC"/>
    <w:rsid w:val="0022670A"/>
    <w:rsid w:val="0022675D"/>
    <w:rsid w:val="00226831"/>
    <w:rsid w:val="002269B3"/>
    <w:rsid w:val="00226F87"/>
    <w:rsid w:val="0022707B"/>
    <w:rsid w:val="002274C1"/>
    <w:rsid w:val="0022773B"/>
    <w:rsid w:val="00227F34"/>
    <w:rsid w:val="00230957"/>
    <w:rsid w:val="002309C1"/>
    <w:rsid w:val="00230F62"/>
    <w:rsid w:val="00231E8D"/>
    <w:rsid w:val="002326AC"/>
    <w:rsid w:val="002332D8"/>
    <w:rsid w:val="00233759"/>
    <w:rsid w:val="00234828"/>
    <w:rsid w:val="00234D5E"/>
    <w:rsid w:val="00234FDF"/>
    <w:rsid w:val="002355A9"/>
    <w:rsid w:val="0023574C"/>
    <w:rsid w:val="00236041"/>
    <w:rsid w:val="002363E9"/>
    <w:rsid w:val="00236E97"/>
    <w:rsid w:val="0023748A"/>
    <w:rsid w:val="0023765D"/>
    <w:rsid w:val="0023788B"/>
    <w:rsid w:val="0024012A"/>
    <w:rsid w:val="002403BA"/>
    <w:rsid w:val="00240409"/>
    <w:rsid w:val="002408FF"/>
    <w:rsid w:val="00240A9B"/>
    <w:rsid w:val="00240F81"/>
    <w:rsid w:val="00241728"/>
    <w:rsid w:val="00242BE9"/>
    <w:rsid w:val="00242F86"/>
    <w:rsid w:val="00244679"/>
    <w:rsid w:val="00244763"/>
    <w:rsid w:val="00244B43"/>
    <w:rsid w:val="00244C94"/>
    <w:rsid w:val="00245DD3"/>
    <w:rsid w:val="002461FC"/>
    <w:rsid w:val="0024684D"/>
    <w:rsid w:val="00246893"/>
    <w:rsid w:val="00246BB8"/>
    <w:rsid w:val="00247015"/>
    <w:rsid w:val="0024706F"/>
    <w:rsid w:val="0024707F"/>
    <w:rsid w:val="0024766E"/>
    <w:rsid w:val="00247B9D"/>
    <w:rsid w:val="00247BAF"/>
    <w:rsid w:val="002502DF"/>
    <w:rsid w:val="002511AD"/>
    <w:rsid w:val="0025209F"/>
    <w:rsid w:val="00252553"/>
    <w:rsid w:val="00252846"/>
    <w:rsid w:val="00253C8D"/>
    <w:rsid w:val="00253E6E"/>
    <w:rsid w:val="002555C5"/>
    <w:rsid w:val="002563F9"/>
    <w:rsid w:val="00256B8A"/>
    <w:rsid w:val="00257989"/>
    <w:rsid w:val="00257D4F"/>
    <w:rsid w:val="00260587"/>
    <w:rsid w:val="002618DE"/>
    <w:rsid w:val="00261F35"/>
    <w:rsid w:val="00261F91"/>
    <w:rsid w:val="00262063"/>
    <w:rsid w:val="00262D3E"/>
    <w:rsid w:val="00262E22"/>
    <w:rsid w:val="0026376E"/>
    <w:rsid w:val="00263AFC"/>
    <w:rsid w:val="00263FFA"/>
    <w:rsid w:val="00264567"/>
    <w:rsid w:val="00264E1F"/>
    <w:rsid w:val="00265D9B"/>
    <w:rsid w:val="0026600B"/>
    <w:rsid w:val="00266418"/>
    <w:rsid w:val="0026659D"/>
    <w:rsid w:val="002668E7"/>
    <w:rsid w:val="00267580"/>
    <w:rsid w:val="00267AE1"/>
    <w:rsid w:val="00267B10"/>
    <w:rsid w:val="00267D39"/>
    <w:rsid w:val="00267F46"/>
    <w:rsid w:val="002700EF"/>
    <w:rsid w:val="00271864"/>
    <w:rsid w:val="00271E01"/>
    <w:rsid w:val="00271FAD"/>
    <w:rsid w:val="0027217A"/>
    <w:rsid w:val="002721A5"/>
    <w:rsid w:val="00272840"/>
    <w:rsid w:val="00273C83"/>
    <w:rsid w:val="00273FEE"/>
    <w:rsid w:val="002743A1"/>
    <w:rsid w:val="00274728"/>
    <w:rsid w:val="002749A7"/>
    <w:rsid w:val="00275321"/>
    <w:rsid w:val="00275E8C"/>
    <w:rsid w:val="00276255"/>
    <w:rsid w:val="0027688A"/>
    <w:rsid w:val="00276902"/>
    <w:rsid w:val="00276CF4"/>
    <w:rsid w:val="0027704C"/>
    <w:rsid w:val="0027733A"/>
    <w:rsid w:val="00277909"/>
    <w:rsid w:val="002779E5"/>
    <w:rsid w:val="002802C7"/>
    <w:rsid w:val="002803C0"/>
    <w:rsid w:val="00280630"/>
    <w:rsid w:val="002807A8"/>
    <w:rsid w:val="0028088E"/>
    <w:rsid w:val="00280E23"/>
    <w:rsid w:val="002811CF"/>
    <w:rsid w:val="00281589"/>
    <w:rsid w:val="00281C3E"/>
    <w:rsid w:val="00281C8A"/>
    <w:rsid w:val="00281D9E"/>
    <w:rsid w:val="00282660"/>
    <w:rsid w:val="002827B1"/>
    <w:rsid w:val="0028298C"/>
    <w:rsid w:val="002834E2"/>
    <w:rsid w:val="0028380D"/>
    <w:rsid w:val="002845DF"/>
    <w:rsid w:val="002849E0"/>
    <w:rsid w:val="00284D63"/>
    <w:rsid w:val="002852E6"/>
    <w:rsid w:val="002855A8"/>
    <w:rsid w:val="0028572D"/>
    <w:rsid w:val="002858F2"/>
    <w:rsid w:val="00286A15"/>
    <w:rsid w:val="00287711"/>
    <w:rsid w:val="0029041E"/>
    <w:rsid w:val="002907F5"/>
    <w:rsid w:val="00291E0A"/>
    <w:rsid w:val="0029233D"/>
    <w:rsid w:val="00292B80"/>
    <w:rsid w:val="00292D96"/>
    <w:rsid w:val="002945B1"/>
    <w:rsid w:val="002945E9"/>
    <w:rsid w:val="00294E0A"/>
    <w:rsid w:val="00294E57"/>
    <w:rsid w:val="00295923"/>
    <w:rsid w:val="00295BFD"/>
    <w:rsid w:val="00295C7A"/>
    <w:rsid w:val="00295CE5"/>
    <w:rsid w:val="00296313"/>
    <w:rsid w:val="00296323"/>
    <w:rsid w:val="0029658C"/>
    <w:rsid w:val="002967CB"/>
    <w:rsid w:val="00296E14"/>
    <w:rsid w:val="00296F77"/>
    <w:rsid w:val="00297471"/>
    <w:rsid w:val="00297605"/>
    <w:rsid w:val="00297646"/>
    <w:rsid w:val="00297FBC"/>
    <w:rsid w:val="002A0140"/>
    <w:rsid w:val="002A095D"/>
    <w:rsid w:val="002A0CEC"/>
    <w:rsid w:val="002A0E73"/>
    <w:rsid w:val="002A15F5"/>
    <w:rsid w:val="002A184A"/>
    <w:rsid w:val="002A1962"/>
    <w:rsid w:val="002A1D2C"/>
    <w:rsid w:val="002A1ED9"/>
    <w:rsid w:val="002A1F13"/>
    <w:rsid w:val="002A23F8"/>
    <w:rsid w:val="002A25BD"/>
    <w:rsid w:val="002A3349"/>
    <w:rsid w:val="002A34E6"/>
    <w:rsid w:val="002A3A5C"/>
    <w:rsid w:val="002A3DE0"/>
    <w:rsid w:val="002A421D"/>
    <w:rsid w:val="002A4475"/>
    <w:rsid w:val="002A44AC"/>
    <w:rsid w:val="002A4BB5"/>
    <w:rsid w:val="002A4F04"/>
    <w:rsid w:val="002A5823"/>
    <w:rsid w:val="002A609A"/>
    <w:rsid w:val="002A60B1"/>
    <w:rsid w:val="002A65F5"/>
    <w:rsid w:val="002A7470"/>
    <w:rsid w:val="002B0127"/>
    <w:rsid w:val="002B0388"/>
    <w:rsid w:val="002B091F"/>
    <w:rsid w:val="002B1213"/>
    <w:rsid w:val="002B20B4"/>
    <w:rsid w:val="002B259B"/>
    <w:rsid w:val="002B27C8"/>
    <w:rsid w:val="002B2B02"/>
    <w:rsid w:val="002B3AD9"/>
    <w:rsid w:val="002B3DDE"/>
    <w:rsid w:val="002B3E56"/>
    <w:rsid w:val="002B44D9"/>
    <w:rsid w:val="002B4A8C"/>
    <w:rsid w:val="002B4AE7"/>
    <w:rsid w:val="002B53EF"/>
    <w:rsid w:val="002B5AE4"/>
    <w:rsid w:val="002B5B6E"/>
    <w:rsid w:val="002B5DBB"/>
    <w:rsid w:val="002B678E"/>
    <w:rsid w:val="002B6AAB"/>
    <w:rsid w:val="002B6F9C"/>
    <w:rsid w:val="002B740B"/>
    <w:rsid w:val="002B7639"/>
    <w:rsid w:val="002C0548"/>
    <w:rsid w:val="002C10C5"/>
    <w:rsid w:val="002C29ED"/>
    <w:rsid w:val="002C2A33"/>
    <w:rsid w:val="002C34F1"/>
    <w:rsid w:val="002C361B"/>
    <w:rsid w:val="002C36E3"/>
    <w:rsid w:val="002C3D77"/>
    <w:rsid w:val="002C4FD2"/>
    <w:rsid w:val="002C507C"/>
    <w:rsid w:val="002C55B8"/>
    <w:rsid w:val="002C5A09"/>
    <w:rsid w:val="002C6158"/>
    <w:rsid w:val="002C6FEF"/>
    <w:rsid w:val="002C7FEE"/>
    <w:rsid w:val="002D06E4"/>
    <w:rsid w:val="002D0A05"/>
    <w:rsid w:val="002D0DA7"/>
    <w:rsid w:val="002D2DB5"/>
    <w:rsid w:val="002D327B"/>
    <w:rsid w:val="002D3540"/>
    <w:rsid w:val="002D3CF5"/>
    <w:rsid w:val="002D4728"/>
    <w:rsid w:val="002D4C7B"/>
    <w:rsid w:val="002D4F3F"/>
    <w:rsid w:val="002D5164"/>
    <w:rsid w:val="002D5A07"/>
    <w:rsid w:val="002D5F84"/>
    <w:rsid w:val="002D62C0"/>
    <w:rsid w:val="002D6907"/>
    <w:rsid w:val="002D6941"/>
    <w:rsid w:val="002D6964"/>
    <w:rsid w:val="002D71B6"/>
    <w:rsid w:val="002D7449"/>
    <w:rsid w:val="002D7894"/>
    <w:rsid w:val="002D7B28"/>
    <w:rsid w:val="002D7F79"/>
    <w:rsid w:val="002E1441"/>
    <w:rsid w:val="002E15FA"/>
    <w:rsid w:val="002E1A35"/>
    <w:rsid w:val="002E22D9"/>
    <w:rsid w:val="002E34CB"/>
    <w:rsid w:val="002E3F5C"/>
    <w:rsid w:val="002E3FE3"/>
    <w:rsid w:val="002E41E3"/>
    <w:rsid w:val="002E4E2C"/>
    <w:rsid w:val="002E55C8"/>
    <w:rsid w:val="002E5F07"/>
    <w:rsid w:val="002E7781"/>
    <w:rsid w:val="002E7C74"/>
    <w:rsid w:val="002E7EFB"/>
    <w:rsid w:val="002F0049"/>
    <w:rsid w:val="002F03A1"/>
    <w:rsid w:val="002F044D"/>
    <w:rsid w:val="002F0BF9"/>
    <w:rsid w:val="002F1134"/>
    <w:rsid w:val="002F1664"/>
    <w:rsid w:val="002F191B"/>
    <w:rsid w:val="002F1A65"/>
    <w:rsid w:val="002F1FD8"/>
    <w:rsid w:val="002F2675"/>
    <w:rsid w:val="002F2C43"/>
    <w:rsid w:val="002F311B"/>
    <w:rsid w:val="002F3835"/>
    <w:rsid w:val="002F38C3"/>
    <w:rsid w:val="002F3F76"/>
    <w:rsid w:val="002F3FEF"/>
    <w:rsid w:val="002F423C"/>
    <w:rsid w:val="002F46A7"/>
    <w:rsid w:val="002F4FB6"/>
    <w:rsid w:val="002F5592"/>
    <w:rsid w:val="002F5AF2"/>
    <w:rsid w:val="002F61E6"/>
    <w:rsid w:val="002F6236"/>
    <w:rsid w:val="002F6677"/>
    <w:rsid w:val="002F7767"/>
    <w:rsid w:val="003004C1"/>
    <w:rsid w:val="00300D90"/>
    <w:rsid w:val="00301C4B"/>
    <w:rsid w:val="003026DC"/>
    <w:rsid w:val="00302841"/>
    <w:rsid w:val="003029C5"/>
    <w:rsid w:val="00302B03"/>
    <w:rsid w:val="003034EB"/>
    <w:rsid w:val="00304189"/>
    <w:rsid w:val="0030418F"/>
    <w:rsid w:val="00304288"/>
    <w:rsid w:val="003047AB"/>
    <w:rsid w:val="0030516E"/>
    <w:rsid w:val="00305555"/>
    <w:rsid w:val="00306645"/>
    <w:rsid w:val="00306B6E"/>
    <w:rsid w:val="00306D25"/>
    <w:rsid w:val="00306DA1"/>
    <w:rsid w:val="00306EE3"/>
    <w:rsid w:val="00306F02"/>
    <w:rsid w:val="00306F48"/>
    <w:rsid w:val="00307978"/>
    <w:rsid w:val="00307F2C"/>
    <w:rsid w:val="00310049"/>
    <w:rsid w:val="00310367"/>
    <w:rsid w:val="003108A9"/>
    <w:rsid w:val="00310E5A"/>
    <w:rsid w:val="00311273"/>
    <w:rsid w:val="003113E2"/>
    <w:rsid w:val="0031145E"/>
    <w:rsid w:val="00311646"/>
    <w:rsid w:val="0031194D"/>
    <w:rsid w:val="0031200F"/>
    <w:rsid w:val="00312695"/>
    <w:rsid w:val="00312810"/>
    <w:rsid w:val="003128D0"/>
    <w:rsid w:val="00312E0A"/>
    <w:rsid w:val="00312FDB"/>
    <w:rsid w:val="00313449"/>
    <w:rsid w:val="00314A87"/>
    <w:rsid w:val="0031511A"/>
    <w:rsid w:val="00315D45"/>
    <w:rsid w:val="0031669A"/>
    <w:rsid w:val="00316B78"/>
    <w:rsid w:val="00317544"/>
    <w:rsid w:val="00317697"/>
    <w:rsid w:val="00317973"/>
    <w:rsid w:val="00320BD0"/>
    <w:rsid w:val="00320CBE"/>
    <w:rsid w:val="00320D7A"/>
    <w:rsid w:val="003215F8"/>
    <w:rsid w:val="00321CC9"/>
    <w:rsid w:val="00321EA3"/>
    <w:rsid w:val="003243B8"/>
    <w:rsid w:val="00324B24"/>
    <w:rsid w:val="00324FAD"/>
    <w:rsid w:val="0032511D"/>
    <w:rsid w:val="003257FC"/>
    <w:rsid w:val="0032611D"/>
    <w:rsid w:val="00326BEB"/>
    <w:rsid w:val="00327459"/>
    <w:rsid w:val="00330302"/>
    <w:rsid w:val="00330318"/>
    <w:rsid w:val="00330A56"/>
    <w:rsid w:val="00330BA2"/>
    <w:rsid w:val="00330BBE"/>
    <w:rsid w:val="003310AD"/>
    <w:rsid w:val="00331AEC"/>
    <w:rsid w:val="00332063"/>
    <w:rsid w:val="003320C8"/>
    <w:rsid w:val="003324BC"/>
    <w:rsid w:val="003326A8"/>
    <w:rsid w:val="00332B09"/>
    <w:rsid w:val="003330F4"/>
    <w:rsid w:val="003335F9"/>
    <w:rsid w:val="00333AE6"/>
    <w:rsid w:val="00333ECB"/>
    <w:rsid w:val="00334443"/>
    <w:rsid w:val="00334D60"/>
    <w:rsid w:val="00335246"/>
    <w:rsid w:val="0033576A"/>
    <w:rsid w:val="003359AF"/>
    <w:rsid w:val="00336C4D"/>
    <w:rsid w:val="00336D9D"/>
    <w:rsid w:val="003373C7"/>
    <w:rsid w:val="0033749D"/>
    <w:rsid w:val="00337A8C"/>
    <w:rsid w:val="00337EBD"/>
    <w:rsid w:val="00337F4E"/>
    <w:rsid w:val="0034004C"/>
    <w:rsid w:val="00341275"/>
    <w:rsid w:val="00341835"/>
    <w:rsid w:val="00341934"/>
    <w:rsid w:val="00341E94"/>
    <w:rsid w:val="00341F56"/>
    <w:rsid w:val="0034233B"/>
    <w:rsid w:val="00342618"/>
    <w:rsid w:val="003426CE"/>
    <w:rsid w:val="00342887"/>
    <w:rsid w:val="00342F99"/>
    <w:rsid w:val="003432A8"/>
    <w:rsid w:val="00343436"/>
    <w:rsid w:val="003438BC"/>
    <w:rsid w:val="00343A0C"/>
    <w:rsid w:val="003453BD"/>
    <w:rsid w:val="0034595D"/>
    <w:rsid w:val="00345CC9"/>
    <w:rsid w:val="00345D1C"/>
    <w:rsid w:val="00346598"/>
    <w:rsid w:val="00346902"/>
    <w:rsid w:val="00346DB5"/>
    <w:rsid w:val="00347028"/>
    <w:rsid w:val="00347096"/>
    <w:rsid w:val="00347EE0"/>
    <w:rsid w:val="00351998"/>
    <w:rsid w:val="003533D6"/>
    <w:rsid w:val="00353422"/>
    <w:rsid w:val="0035378F"/>
    <w:rsid w:val="003537A2"/>
    <w:rsid w:val="00353A9E"/>
    <w:rsid w:val="00353C21"/>
    <w:rsid w:val="003545D3"/>
    <w:rsid w:val="00354BF3"/>
    <w:rsid w:val="00355749"/>
    <w:rsid w:val="0035596A"/>
    <w:rsid w:val="00356A9A"/>
    <w:rsid w:val="00356FBB"/>
    <w:rsid w:val="00357046"/>
    <w:rsid w:val="00357584"/>
    <w:rsid w:val="00357CEB"/>
    <w:rsid w:val="003608F8"/>
    <w:rsid w:val="003610A7"/>
    <w:rsid w:val="00361B60"/>
    <w:rsid w:val="00361CFB"/>
    <w:rsid w:val="00362265"/>
    <w:rsid w:val="00362F53"/>
    <w:rsid w:val="00363797"/>
    <w:rsid w:val="0036393A"/>
    <w:rsid w:val="00363E30"/>
    <w:rsid w:val="003647E9"/>
    <w:rsid w:val="00364C55"/>
    <w:rsid w:val="00364D71"/>
    <w:rsid w:val="00364F4A"/>
    <w:rsid w:val="00365477"/>
    <w:rsid w:val="00365649"/>
    <w:rsid w:val="0036581C"/>
    <w:rsid w:val="00365994"/>
    <w:rsid w:val="00365D76"/>
    <w:rsid w:val="00366298"/>
    <w:rsid w:val="00366AF2"/>
    <w:rsid w:val="00366F33"/>
    <w:rsid w:val="003672D2"/>
    <w:rsid w:val="003704F5"/>
    <w:rsid w:val="003705A3"/>
    <w:rsid w:val="003710A0"/>
    <w:rsid w:val="003714DC"/>
    <w:rsid w:val="00371E0E"/>
    <w:rsid w:val="003727CD"/>
    <w:rsid w:val="00372C6E"/>
    <w:rsid w:val="00373292"/>
    <w:rsid w:val="0037337A"/>
    <w:rsid w:val="003736E8"/>
    <w:rsid w:val="00373BD1"/>
    <w:rsid w:val="00373F77"/>
    <w:rsid w:val="00374A19"/>
    <w:rsid w:val="0037512B"/>
    <w:rsid w:val="00375216"/>
    <w:rsid w:val="00375752"/>
    <w:rsid w:val="00375B49"/>
    <w:rsid w:val="00375C62"/>
    <w:rsid w:val="003760A3"/>
    <w:rsid w:val="0037671A"/>
    <w:rsid w:val="00376A6F"/>
    <w:rsid w:val="00376B38"/>
    <w:rsid w:val="00376D8E"/>
    <w:rsid w:val="00377055"/>
    <w:rsid w:val="00377070"/>
    <w:rsid w:val="0037750A"/>
    <w:rsid w:val="00380CE4"/>
    <w:rsid w:val="00380EE4"/>
    <w:rsid w:val="00380FEE"/>
    <w:rsid w:val="003812B9"/>
    <w:rsid w:val="0038152A"/>
    <w:rsid w:val="00381839"/>
    <w:rsid w:val="00382087"/>
    <w:rsid w:val="003821D4"/>
    <w:rsid w:val="003822F6"/>
    <w:rsid w:val="00384128"/>
    <w:rsid w:val="00384B37"/>
    <w:rsid w:val="00384CD9"/>
    <w:rsid w:val="00385975"/>
    <w:rsid w:val="003874D9"/>
    <w:rsid w:val="00390466"/>
    <w:rsid w:val="00390A06"/>
    <w:rsid w:val="00390B33"/>
    <w:rsid w:val="00390E60"/>
    <w:rsid w:val="00390FB5"/>
    <w:rsid w:val="003915C3"/>
    <w:rsid w:val="003919C8"/>
    <w:rsid w:val="0039294B"/>
    <w:rsid w:val="00393076"/>
    <w:rsid w:val="0039348F"/>
    <w:rsid w:val="00393508"/>
    <w:rsid w:val="0039367E"/>
    <w:rsid w:val="00393EE0"/>
    <w:rsid w:val="00394B31"/>
    <w:rsid w:val="00394EAB"/>
    <w:rsid w:val="00395187"/>
    <w:rsid w:val="00395DCB"/>
    <w:rsid w:val="00396496"/>
    <w:rsid w:val="00396530"/>
    <w:rsid w:val="00396E03"/>
    <w:rsid w:val="00397348"/>
    <w:rsid w:val="0039738B"/>
    <w:rsid w:val="003978EC"/>
    <w:rsid w:val="003A0756"/>
    <w:rsid w:val="003A087B"/>
    <w:rsid w:val="003A176C"/>
    <w:rsid w:val="003A1F3C"/>
    <w:rsid w:val="003A2632"/>
    <w:rsid w:val="003A2E79"/>
    <w:rsid w:val="003A478A"/>
    <w:rsid w:val="003A4EF4"/>
    <w:rsid w:val="003A6982"/>
    <w:rsid w:val="003A6B7E"/>
    <w:rsid w:val="003A75BB"/>
    <w:rsid w:val="003A7814"/>
    <w:rsid w:val="003B020A"/>
    <w:rsid w:val="003B0998"/>
    <w:rsid w:val="003B1049"/>
    <w:rsid w:val="003B1AC2"/>
    <w:rsid w:val="003B1B2A"/>
    <w:rsid w:val="003B1BE7"/>
    <w:rsid w:val="003B2514"/>
    <w:rsid w:val="003B2E72"/>
    <w:rsid w:val="003B3090"/>
    <w:rsid w:val="003B3120"/>
    <w:rsid w:val="003B329D"/>
    <w:rsid w:val="003B3427"/>
    <w:rsid w:val="003B350B"/>
    <w:rsid w:val="003B40BC"/>
    <w:rsid w:val="003B4DB1"/>
    <w:rsid w:val="003B5563"/>
    <w:rsid w:val="003B5898"/>
    <w:rsid w:val="003B58DF"/>
    <w:rsid w:val="003B5CC3"/>
    <w:rsid w:val="003B5E8C"/>
    <w:rsid w:val="003B62BE"/>
    <w:rsid w:val="003B6950"/>
    <w:rsid w:val="003B6C84"/>
    <w:rsid w:val="003B6F0F"/>
    <w:rsid w:val="003B748E"/>
    <w:rsid w:val="003B7664"/>
    <w:rsid w:val="003B7A15"/>
    <w:rsid w:val="003C0464"/>
    <w:rsid w:val="003C0725"/>
    <w:rsid w:val="003C0B52"/>
    <w:rsid w:val="003C0C45"/>
    <w:rsid w:val="003C1B03"/>
    <w:rsid w:val="003C1E41"/>
    <w:rsid w:val="003C2A7B"/>
    <w:rsid w:val="003C3407"/>
    <w:rsid w:val="003C34CC"/>
    <w:rsid w:val="003C3835"/>
    <w:rsid w:val="003C47C6"/>
    <w:rsid w:val="003C4D83"/>
    <w:rsid w:val="003C5222"/>
    <w:rsid w:val="003C52BF"/>
    <w:rsid w:val="003C5351"/>
    <w:rsid w:val="003C56A5"/>
    <w:rsid w:val="003C5879"/>
    <w:rsid w:val="003C5ED5"/>
    <w:rsid w:val="003C63A6"/>
    <w:rsid w:val="003C661B"/>
    <w:rsid w:val="003C6C36"/>
    <w:rsid w:val="003C702A"/>
    <w:rsid w:val="003C7842"/>
    <w:rsid w:val="003D0032"/>
    <w:rsid w:val="003D21B1"/>
    <w:rsid w:val="003D26A6"/>
    <w:rsid w:val="003D2A3A"/>
    <w:rsid w:val="003D30DC"/>
    <w:rsid w:val="003D31A5"/>
    <w:rsid w:val="003D36FC"/>
    <w:rsid w:val="003D50C6"/>
    <w:rsid w:val="003D5757"/>
    <w:rsid w:val="003D5877"/>
    <w:rsid w:val="003D598C"/>
    <w:rsid w:val="003D5E2E"/>
    <w:rsid w:val="003D627E"/>
    <w:rsid w:val="003D680B"/>
    <w:rsid w:val="003D7027"/>
    <w:rsid w:val="003D732F"/>
    <w:rsid w:val="003D7B9A"/>
    <w:rsid w:val="003E07B2"/>
    <w:rsid w:val="003E1188"/>
    <w:rsid w:val="003E1B5B"/>
    <w:rsid w:val="003E21FA"/>
    <w:rsid w:val="003E229D"/>
    <w:rsid w:val="003E22ED"/>
    <w:rsid w:val="003E241A"/>
    <w:rsid w:val="003E33AA"/>
    <w:rsid w:val="003E351D"/>
    <w:rsid w:val="003E3559"/>
    <w:rsid w:val="003E3767"/>
    <w:rsid w:val="003E4142"/>
    <w:rsid w:val="003E4498"/>
    <w:rsid w:val="003E5726"/>
    <w:rsid w:val="003E5EB7"/>
    <w:rsid w:val="003E6AE4"/>
    <w:rsid w:val="003E6C11"/>
    <w:rsid w:val="003E6DA3"/>
    <w:rsid w:val="003E71A8"/>
    <w:rsid w:val="003E760F"/>
    <w:rsid w:val="003E7739"/>
    <w:rsid w:val="003F0186"/>
    <w:rsid w:val="003F01B9"/>
    <w:rsid w:val="003F0761"/>
    <w:rsid w:val="003F0946"/>
    <w:rsid w:val="003F1A1C"/>
    <w:rsid w:val="003F1E56"/>
    <w:rsid w:val="003F271D"/>
    <w:rsid w:val="003F2988"/>
    <w:rsid w:val="003F30CF"/>
    <w:rsid w:val="003F3695"/>
    <w:rsid w:val="003F4302"/>
    <w:rsid w:val="003F4BAA"/>
    <w:rsid w:val="003F5269"/>
    <w:rsid w:val="003F542E"/>
    <w:rsid w:val="003F5B06"/>
    <w:rsid w:val="003F5BEB"/>
    <w:rsid w:val="003F6190"/>
    <w:rsid w:val="003F6530"/>
    <w:rsid w:val="003F70AC"/>
    <w:rsid w:val="003F749A"/>
    <w:rsid w:val="004000B8"/>
    <w:rsid w:val="00400DE7"/>
    <w:rsid w:val="00401489"/>
    <w:rsid w:val="00401A42"/>
    <w:rsid w:val="00401AB1"/>
    <w:rsid w:val="00401DF0"/>
    <w:rsid w:val="004025AE"/>
    <w:rsid w:val="00402A25"/>
    <w:rsid w:val="00402F62"/>
    <w:rsid w:val="004032D3"/>
    <w:rsid w:val="0040356A"/>
    <w:rsid w:val="00403A7F"/>
    <w:rsid w:val="004042A8"/>
    <w:rsid w:val="004043D9"/>
    <w:rsid w:val="00405235"/>
    <w:rsid w:val="00405C01"/>
    <w:rsid w:val="0040678A"/>
    <w:rsid w:val="00406852"/>
    <w:rsid w:val="00406B4E"/>
    <w:rsid w:val="00407038"/>
    <w:rsid w:val="00407218"/>
    <w:rsid w:val="00407710"/>
    <w:rsid w:val="004078FB"/>
    <w:rsid w:val="00407956"/>
    <w:rsid w:val="00407E95"/>
    <w:rsid w:val="004102DB"/>
    <w:rsid w:val="0041106D"/>
    <w:rsid w:val="004111C0"/>
    <w:rsid w:val="00411392"/>
    <w:rsid w:val="00411A8A"/>
    <w:rsid w:val="00411B40"/>
    <w:rsid w:val="00411DBA"/>
    <w:rsid w:val="00413260"/>
    <w:rsid w:val="00413690"/>
    <w:rsid w:val="00414306"/>
    <w:rsid w:val="0041432C"/>
    <w:rsid w:val="004158FE"/>
    <w:rsid w:val="00415E52"/>
    <w:rsid w:val="00416574"/>
    <w:rsid w:val="0041671E"/>
    <w:rsid w:val="00416D47"/>
    <w:rsid w:val="004175B4"/>
    <w:rsid w:val="00417676"/>
    <w:rsid w:val="0042036B"/>
    <w:rsid w:val="00420B27"/>
    <w:rsid w:val="00420B65"/>
    <w:rsid w:val="00420FF5"/>
    <w:rsid w:val="00421289"/>
    <w:rsid w:val="004214C9"/>
    <w:rsid w:val="004216EA"/>
    <w:rsid w:val="00422EB4"/>
    <w:rsid w:val="0042353B"/>
    <w:rsid w:val="004238DF"/>
    <w:rsid w:val="00423CBA"/>
    <w:rsid w:val="00424225"/>
    <w:rsid w:val="00424F1E"/>
    <w:rsid w:val="0042546D"/>
    <w:rsid w:val="004258C3"/>
    <w:rsid w:val="004258C5"/>
    <w:rsid w:val="00426BAA"/>
    <w:rsid w:val="00426FC2"/>
    <w:rsid w:val="004278F4"/>
    <w:rsid w:val="0042799D"/>
    <w:rsid w:val="004306ED"/>
    <w:rsid w:val="00430EF3"/>
    <w:rsid w:val="00430F70"/>
    <w:rsid w:val="00431A8F"/>
    <w:rsid w:val="0043234A"/>
    <w:rsid w:val="00432939"/>
    <w:rsid w:val="00432976"/>
    <w:rsid w:val="00433790"/>
    <w:rsid w:val="00434095"/>
    <w:rsid w:val="00434A52"/>
    <w:rsid w:val="004352BC"/>
    <w:rsid w:val="00435329"/>
    <w:rsid w:val="0043543C"/>
    <w:rsid w:val="0043566A"/>
    <w:rsid w:val="00435AAD"/>
    <w:rsid w:val="00435B24"/>
    <w:rsid w:val="00436716"/>
    <w:rsid w:val="00436A5B"/>
    <w:rsid w:val="00436DAB"/>
    <w:rsid w:val="00436F1B"/>
    <w:rsid w:val="00437315"/>
    <w:rsid w:val="00437390"/>
    <w:rsid w:val="00437B5B"/>
    <w:rsid w:val="00437D1A"/>
    <w:rsid w:val="00440525"/>
    <w:rsid w:val="00440601"/>
    <w:rsid w:val="00440727"/>
    <w:rsid w:val="00440B4F"/>
    <w:rsid w:val="00440D13"/>
    <w:rsid w:val="0044166A"/>
    <w:rsid w:val="00441E07"/>
    <w:rsid w:val="0044247E"/>
    <w:rsid w:val="004428A1"/>
    <w:rsid w:val="00443213"/>
    <w:rsid w:val="0044384B"/>
    <w:rsid w:val="0044388A"/>
    <w:rsid w:val="00443A61"/>
    <w:rsid w:val="004440BB"/>
    <w:rsid w:val="004450D9"/>
    <w:rsid w:val="00445707"/>
    <w:rsid w:val="004457A5"/>
    <w:rsid w:val="00445BFB"/>
    <w:rsid w:val="004465E9"/>
    <w:rsid w:val="0044665C"/>
    <w:rsid w:val="0044686C"/>
    <w:rsid w:val="00447236"/>
    <w:rsid w:val="00447D59"/>
    <w:rsid w:val="004506A5"/>
    <w:rsid w:val="0045084F"/>
    <w:rsid w:val="004510AE"/>
    <w:rsid w:val="00451159"/>
    <w:rsid w:val="00451361"/>
    <w:rsid w:val="00451484"/>
    <w:rsid w:val="00451581"/>
    <w:rsid w:val="004515A0"/>
    <w:rsid w:val="004516DC"/>
    <w:rsid w:val="00451F1B"/>
    <w:rsid w:val="00452544"/>
    <w:rsid w:val="00452DA2"/>
    <w:rsid w:val="00452FCD"/>
    <w:rsid w:val="00453341"/>
    <w:rsid w:val="00453C9E"/>
    <w:rsid w:val="00453DED"/>
    <w:rsid w:val="00453F12"/>
    <w:rsid w:val="00454732"/>
    <w:rsid w:val="004547E6"/>
    <w:rsid w:val="00454C7A"/>
    <w:rsid w:val="00454E74"/>
    <w:rsid w:val="00455F1C"/>
    <w:rsid w:val="0045654B"/>
    <w:rsid w:val="00456ED7"/>
    <w:rsid w:val="00457077"/>
    <w:rsid w:val="004573B3"/>
    <w:rsid w:val="00457627"/>
    <w:rsid w:val="00457BAB"/>
    <w:rsid w:val="00457D4C"/>
    <w:rsid w:val="00460006"/>
    <w:rsid w:val="0046010F"/>
    <w:rsid w:val="00460BD0"/>
    <w:rsid w:val="00460BE5"/>
    <w:rsid w:val="004612E1"/>
    <w:rsid w:val="00461CE8"/>
    <w:rsid w:val="00462125"/>
    <w:rsid w:val="00462AB5"/>
    <w:rsid w:val="004635E8"/>
    <w:rsid w:val="00463684"/>
    <w:rsid w:val="00465234"/>
    <w:rsid w:val="0046578F"/>
    <w:rsid w:val="00465CB2"/>
    <w:rsid w:val="0046706F"/>
    <w:rsid w:val="00467CCD"/>
    <w:rsid w:val="0047062C"/>
    <w:rsid w:val="004706A8"/>
    <w:rsid w:val="004708A7"/>
    <w:rsid w:val="004726E7"/>
    <w:rsid w:val="00472B75"/>
    <w:rsid w:val="00472D46"/>
    <w:rsid w:val="00473C34"/>
    <w:rsid w:val="00473C60"/>
    <w:rsid w:val="00473CFE"/>
    <w:rsid w:val="00473D0F"/>
    <w:rsid w:val="004745F8"/>
    <w:rsid w:val="004750DD"/>
    <w:rsid w:val="004752C8"/>
    <w:rsid w:val="004756E9"/>
    <w:rsid w:val="004760DA"/>
    <w:rsid w:val="00476B38"/>
    <w:rsid w:val="00476BC2"/>
    <w:rsid w:val="00476ED4"/>
    <w:rsid w:val="00477D37"/>
    <w:rsid w:val="00477F85"/>
    <w:rsid w:val="0048033F"/>
    <w:rsid w:val="00480C3C"/>
    <w:rsid w:val="00480C53"/>
    <w:rsid w:val="00480DD2"/>
    <w:rsid w:val="00481865"/>
    <w:rsid w:val="00482015"/>
    <w:rsid w:val="00482175"/>
    <w:rsid w:val="00484318"/>
    <w:rsid w:val="0048632F"/>
    <w:rsid w:val="00487BB7"/>
    <w:rsid w:val="00490C5D"/>
    <w:rsid w:val="00490C81"/>
    <w:rsid w:val="00490DB9"/>
    <w:rsid w:val="004917E1"/>
    <w:rsid w:val="004919D6"/>
    <w:rsid w:val="00491C42"/>
    <w:rsid w:val="004923C8"/>
    <w:rsid w:val="00492601"/>
    <w:rsid w:val="00492CD0"/>
    <w:rsid w:val="00492D15"/>
    <w:rsid w:val="00492E3E"/>
    <w:rsid w:val="0049390A"/>
    <w:rsid w:val="004941D1"/>
    <w:rsid w:val="00494455"/>
    <w:rsid w:val="00494F36"/>
    <w:rsid w:val="00495F6D"/>
    <w:rsid w:val="00496135"/>
    <w:rsid w:val="00496618"/>
    <w:rsid w:val="004966DE"/>
    <w:rsid w:val="004969C1"/>
    <w:rsid w:val="00496CC7"/>
    <w:rsid w:val="00496CCC"/>
    <w:rsid w:val="0049717D"/>
    <w:rsid w:val="0049726E"/>
    <w:rsid w:val="004974F6"/>
    <w:rsid w:val="004A0C6E"/>
    <w:rsid w:val="004A0E47"/>
    <w:rsid w:val="004A133B"/>
    <w:rsid w:val="004A13AA"/>
    <w:rsid w:val="004A143B"/>
    <w:rsid w:val="004A162C"/>
    <w:rsid w:val="004A17D6"/>
    <w:rsid w:val="004A1A3A"/>
    <w:rsid w:val="004A2133"/>
    <w:rsid w:val="004A21C6"/>
    <w:rsid w:val="004A273A"/>
    <w:rsid w:val="004A278A"/>
    <w:rsid w:val="004A2A91"/>
    <w:rsid w:val="004A30B2"/>
    <w:rsid w:val="004A527A"/>
    <w:rsid w:val="004A5B13"/>
    <w:rsid w:val="004A5F79"/>
    <w:rsid w:val="004A5FE1"/>
    <w:rsid w:val="004A6627"/>
    <w:rsid w:val="004A68DE"/>
    <w:rsid w:val="004A6C72"/>
    <w:rsid w:val="004A770F"/>
    <w:rsid w:val="004A7784"/>
    <w:rsid w:val="004B07D4"/>
    <w:rsid w:val="004B088B"/>
    <w:rsid w:val="004B0962"/>
    <w:rsid w:val="004B0A05"/>
    <w:rsid w:val="004B0CB8"/>
    <w:rsid w:val="004B1032"/>
    <w:rsid w:val="004B166D"/>
    <w:rsid w:val="004B17C7"/>
    <w:rsid w:val="004B1E41"/>
    <w:rsid w:val="004B22CC"/>
    <w:rsid w:val="004B26C0"/>
    <w:rsid w:val="004B2B16"/>
    <w:rsid w:val="004B2B37"/>
    <w:rsid w:val="004B37CE"/>
    <w:rsid w:val="004B3E2E"/>
    <w:rsid w:val="004B3E9E"/>
    <w:rsid w:val="004B41A3"/>
    <w:rsid w:val="004B43C4"/>
    <w:rsid w:val="004B4790"/>
    <w:rsid w:val="004B49F7"/>
    <w:rsid w:val="004B565D"/>
    <w:rsid w:val="004B58A2"/>
    <w:rsid w:val="004B5C8A"/>
    <w:rsid w:val="004B6450"/>
    <w:rsid w:val="004B6FF2"/>
    <w:rsid w:val="004B737A"/>
    <w:rsid w:val="004B7653"/>
    <w:rsid w:val="004B79BB"/>
    <w:rsid w:val="004B7CF5"/>
    <w:rsid w:val="004C01EE"/>
    <w:rsid w:val="004C032B"/>
    <w:rsid w:val="004C13ED"/>
    <w:rsid w:val="004C23FB"/>
    <w:rsid w:val="004C24F0"/>
    <w:rsid w:val="004C274E"/>
    <w:rsid w:val="004C2AB1"/>
    <w:rsid w:val="004C2CF1"/>
    <w:rsid w:val="004C2ED2"/>
    <w:rsid w:val="004C300D"/>
    <w:rsid w:val="004C4827"/>
    <w:rsid w:val="004C4A36"/>
    <w:rsid w:val="004C4C28"/>
    <w:rsid w:val="004C51E7"/>
    <w:rsid w:val="004C5C75"/>
    <w:rsid w:val="004C5F86"/>
    <w:rsid w:val="004C60DB"/>
    <w:rsid w:val="004C6DE3"/>
    <w:rsid w:val="004C7CAF"/>
    <w:rsid w:val="004D0648"/>
    <w:rsid w:val="004D0A8B"/>
    <w:rsid w:val="004D0DC3"/>
    <w:rsid w:val="004D113D"/>
    <w:rsid w:val="004D1353"/>
    <w:rsid w:val="004D1430"/>
    <w:rsid w:val="004D195A"/>
    <w:rsid w:val="004D1AB5"/>
    <w:rsid w:val="004D2084"/>
    <w:rsid w:val="004D221D"/>
    <w:rsid w:val="004D2443"/>
    <w:rsid w:val="004D248E"/>
    <w:rsid w:val="004D2C9D"/>
    <w:rsid w:val="004D31E5"/>
    <w:rsid w:val="004D3908"/>
    <w:rsid w:val="004D3B17"/>
    <w:rsid w:val="004D3F24"/>
    <w:rsid w:val="004D481B"/>
    <w:rsid w:val="004D499E"/>
    <w:rsid w:val="004D4D5C"/>
    <w:rsid w:val="004D500D"/>
    <w:rsid w:val="004D50C3"/>
    <w:rsid w:val="004D58CE"/>
    <w:rsid w:val="004D607E"/>
    <w:rsid w:val="004D617F"/>
    <w:rsid w:val="004D62CF"/>
    <w:rsid w:val="004D7546"/>
    <w:rsid w:val="004D775E"/>
    <w:rsid w:val="004D7874"/>
    <w:rsid w:val="004E0164"/>
    <w:rsid w:val="004E0210"/>
    <w:rsid w:val="004E0704"/>
    <w:rsid w:val="004E086B"/>
    <w:rsid w:val="004E08C9"/>
    <w:rsid w:val="004E0B9A"/>
    <w:rsid w:val="004E1536"/>
    <w:rsid w:val="004E1C72"/>
    <w:rsid w:val="004E2354"/>
    <w:rsid w:val="004E2F29"/>
    <w:rsid w:val="004E2F77"/>
    <w:rsid w:val="004E3695"/>
    <w:rsid w:val="004E3863"/>
    <w:rsid w:val="004E38A7"/>
    <w:rsid w:val="004E3959"/>
    <w:rsid w:val="004E3DBC"/>
    <w:rsid w:val="004E3F83"/>
    <w:rsid w:val="004E3FD4"/>
    <w:rsid w:val="004E4A22"/>
    <w:rsid w:val="004E5BE8"/>
    <w:rsid w:val="004E6594"/>
    <w:rsid w:val="004E66D9"/>
    <w:rsid w:val="004E68B3"/>
    <w:rsid w:val="004E729A"/>
    <w:rsid w:val="004E7E5B"/>
    <w:rsid w:val="004F0A6B"/>
    <w:rsid w:val="004F20FA"/>
    <w:rsid w:val="004F2208"/>
    <w:rsid w:val="004F24D2"/>
    <w:rsid w:val="004F290E"/>
    <w:rsid w:val="004F2BDA"/>
    <w:rsid w:val="004F2D2B"/>
    <w:rsid w:val="004F32F2"/>
    <w:rsid w:val="004F3B8C"/>
    <w:rsid w:val="004F4853"/>
    <w:rsid w:val="004F58BC"/>
    <w:rsid w:val="004F6104"/>
    <w:rsid w:val="004F6452"/>
    <w:rsid w:val="004F6CB2"/>
    <w:rsid w:val="004F7C89"/>
    <w:rsid w:val="0050048F"/>
    <w:rsid w:val="00500496"/>
    <w:rsid w:val="00501153"/>
    <w:rsid w:val="0050117C"/>
    <w:rsid w:val="0050118B"/>
    <w:rsid w:val="0050161D"/>
    <w:rsid w:val="00501A3C"/>
    <w:rsid w:val="00501C6C"/>
    <w:rsid w:val="0050336C"/>
    <w:rsid w:val="0050339A"/>
    <w:rsid w:val="005035EE"/>
    <w:rsid w:val="005036D9"/>
    <w:rsid w:val="00503B3A"/>
    <w:rsid w:val="005041A7"/>
    <w:rsid w:val="005045BF"/>
    <w:rsid w:val="005049A3"/>
    <w:rsid w:val="00504D81"/>
    <w:rsid w:val="00505079"/>
    <w:rsid w:val="00505496"/>
    <w:rsid w:val="005058F3"/>
    <w:rsid w:val="00507089"/>
    <w:rsid w:val="00507412"/>
    <w:rsid w:val="0050752D"/>
    <w:rsid w:val="0050763C"/>
    <w:rsid w:val="005078DE"/>
    <w:rsid w:val="00507C4F"/>
    <w:rsid w:val="00507C7B"/>
    <w:rsid w:val="005101E7"/>
    <w:rsid w:val="00510651"/>
    <w:rsid w:val="00510956"/>
    <w:rsid w:val="00510E83"/>
    <w:rsid w:val="0051120F"/>
    <w:rsid w:val="00511824"/>
    <w:rsid w:val="00511F5B"/>
    <w:rsid w:val="0051271B"/>
    <w:rsid w:val="005128E2"/>
    <w:rsid w:val="00512952"/>
    <w:rsid w:val="00512C37"/>
    <w:rsid w:val="005135DC"/>
    <w:rsid w:val="005138D0"/>
    <w:rsid w:val="005139B0"/>
    <w:rsid w:val="00514CF7"/>
    <w:rsid w:val="00515507"/>
    <w:rsid w:val="005155F1"/>
    <w:rsid w:val="0051560F"/>
    <w:rsid w:val="005157B9"/>
    <w:rsid w:val="00515DB4"/>
    <w:rsid w:val="005163EC"/>
    <w:rsid w:val="0051659F"/>
    <w:rsid w:val="005168ED"/>
    <w:rsid w:val="005169B5"/>
    <w:rsid w:val="00516C7C"/>
    <w:rsid w:val="00517246"/>
    <w:rsid w:val="005178AE"/>
    <w:rsid w:val="00517C99"/>
    <w:rsid w:val="00517CB3"/>
    <w:rsid w:val="005205E9"/>
    <w:rsid w:val="005211D6"/>
    <w:rsid w:val="005213B9"/>
    <w:rsid w:val="00521F00"/>
    <w:rsid w:val="0052221E"/>
    <w:rsid w:val="00522E3B"/>
    <w:rsid w:val="00523072"/>
    <w:rsid w:val="0052351E"/>
    <w:rsid w:val="00523833"/>
    <w:rsid w:val="005239CF"/>
    <w:rsid w:val="00524391"/>
    <w:rsid w:val="00524484"/>
    <w:rsid w:val="0052529D"/>
    <w:rsid w:val="00525619"/>
    <w:rsid w:val="00525AC6"/>
    <w:rsid w:val="005264E4"/>
    <w:rsid w:val="0052657E"/>
    <w:rsid w:val="00526C61"/>
    <w:rsid w:val="00526C6F"/>
    <w:rsid w:val="00526DA5"/>
    <w:rsid w:val="0052702C"/>
    <w:rsid w:val="005277FB"/>
    <w:rsid w:val="00527AA1"/>
    <w:rsid w:val="00527F0C"/>
    <w:rsid w:val="00527F34"/>
    <w:rsid w:val="00530211"/>
    <w:rsid w:val="00530A2F"/>
    <w:rsid w:val="00530A33"/>
    <w:rsid w:val="00531848"/>
    <w:rsid w:val="00531F5D"/>
    <w:rsid w:val="00533059"/>
    <w:rsid w:val="0053360D"/>
    <w:rsid w:val="00533ED6"/>
    <w:rsid w:val="00533F7F"/>
    <w:rsid w:val="005341B2"/>
    <w:rsid w:val="0053434D"/>
    <w:rsid w:val="00536D7F"/>
    <w:rsid w:val="00537D60"/>
    <w:rsid w:val="005401A0"/>
    <w:rsid w:val="00540232"/>
    <w:rsid w:val="005408BF"/>
    <w:rsid w:val="00540D5A"/>
    <w:rsid w:val="0054298E"/>
    <w:rsid w:val="0054381F"/>
    <w:rsid w:val="00543CAB"/>
    <w:rsid w:val="00544762"/>
    <w:rsid w:val="00544A93"/>
    <w:rsid w:val="00544F55"/>
    <w:rsid w:val="005453CC"/>
    <w:rsid w:val="005455A8"/>
    <w:rsid w:val="005461B5"/>
    <w:rsid w:val="00546577"/>
    <w:rsid w:val="00546632"/>
    <w:rsid w:val="00547C64"/>
    <w:rsid w:val="00547EF8"/>
    <w:rsid w:val="005506B9"/>
    <w:rsid w:val="00550DA0"/>
    <w:rsid w:val="00551BE2"/>
    <w:rsid w:val="00551C95"/>
    <w:rsid w:val="00551D1D"/>
    <w:rsid w:val="0055228C"/>
    <w:rsid w:val="00552559"/>
    <w:rsid w:val="00552576"/>
    <w:rsid w:val="00552B20"/>
    <w:rsid w:val="005531B6"/>
    <w:rsid w:val="005534C4"/>
    <w:rsid w:val="00553A72"/>
    <w:rsid w:val="005540EB"/>
    <w:rsid w:val="00554C33"/>
    <w:rsid w:val="00554FA3"/>
    <w:rsid w:val="0055544F"/>
    <w:rsid w:val="0055552D"/>
    <w:rsid w:val="00555854"/>
    <w:rsid w:val="0055686C"/>
    <w:rsid w:val="00556A64"/>
    <w:rsid w:val="005570ED"/>
    <w:rsid w:val="00557455"/>
    <w:rsid w:val="0055768B"/>
    <w:rsid w:val="00557B2B"/>
    <w:rsid w:val="005605EC"/>
    <w:rsid w:val="00560B68"/>
    <w:rsid w:val="0056173C"/>
    <w:rsid w:val="00561CB2"/>
    <w:rsid w:val="00561FC5"/>
    <w:rsid w:val="0056289C"/>
    <w:rsid w:val="00562EB1"/>
    <w:rsid w:val="00562F44"/>
    <w:rsid w:val="0056326A"/>
    <w:rsid w:val="0056345E"/>
    <w:rsid w:val="00563E7D"/>
    <w:rsid w:val="005641E9"/>
    <w:rsid w:val="0056459C"/>
    <w:rsid w:val="005656DD"/>
    <w:rsid w:val="00565A16"/>
    <w:rsid w:val="00566601"/>
    <w:rsid w:val="00570219"/>
    <w:rsid w:val="00570625"/>
    <w:rsid w:val="00570880"/>
    <w:rsid w:val="00570983"/>
    <w:rsid w:val="005712DA"/>
    <w:rsid w:val="00571395"/>
    <w:rsid w:val="0057191E"/>
    <w:rsid w:val="00571A31"/>
    <w:rsid w:val="00571B0C"/>
    <w:rsid w:val="00571D6A"/>
    <w:rsid w:val="005722A8"/>
    <w:rsid w:val="005723B2"/>
    <w:rsid w:val="00572472"/>
    <w:rsid w:val="00572D65"/>
    <w:rsid w:val="00573358"/>
    <w:rsid w:val="005734E0"/>
    <w:rsid w:val="00573788"/>
    <w:rsid w:val="00573C79"/>
    <w:rsid w:val="0057496D"/>
    <w:rsid w:val="00574986"/>
    <w:rsid w:val="00574A95"/>
    <w:rsid w:val="00575D34"/>
    <w:rsid w:val="005762F3"/>
    <w:rsid w:val="005764D9"/>
    <w:rsid w:val="00576591"/>
    <w:rsid w:val="0057692E"/>
    <w:rsid w:val="00576983"/>
    <w:rsid w:val="00577F6B"/>
    <w:rsid w:val="00580056"/>
    <w:rsid w:val="005801DF"/>
    <w:rsid w:val="005805DC"/>
    <w:rsid w:val="00580C7F"/>
    <w:rsid w:val="00580F36"/>
    <w:rsid w:val="00581BF1"/>
    <w:rsid w:val="00582A1E"/>
    <w:rsid w:val="00583C5F"/>
    <w:rsid w:val="00583EDB"/>
    <w:rsid w:val="00583FBC"/>
    <w:rsid w:val="00584341"/>
    <w:rsid w:val="005846D5"/>
    <w:rsid w:val="0058471C"/>
    <w:rsid w:val="0058493D"/>
    <w:rsid w:val="00584DA3"/>
    <w:rsid w:val="00587764"/>
    <w:rsid w:val="00587B22"/>
    <w:rsid w:val="00587E5B"/>
    <w:rsid w:val="00590186"/>
    <w:rsid w:val="00590B25"/>
    <w:rsid w:val="00590D7B"/>
    <w:rsid w:val="00591079"/>
    <w:rsid w:val="005916B3"/>
    <w:rsid w:val="00591743"/>
    <w:rsid w:val="00591A20"/>
    <w:rsid w:val="00592204"/>
    <w:rsid w:val="005925A6"/>
    <w:rsid w:val="00593A6E"/>
    <w:rsid w:val="00593FDB"/>
    <w:rsid w:val="0059415F"/>
    <w:rsid w:val="00594835"/>
    <w:rsid w:val="00594B45"/>
    <w:rsid w:val="00594BF5"/>
    <w:rsid w:val="00595302"/>
    <w:rsid w:val="00595726"/>
    <w:rsid w:val="00595C45"/>
    <w:rsid w:val="00595EE0"/>
    <w:rsid w:val="00595FC2"/>
    <w:rsid w:val="00595FD3"/>
    <w:rsid w:val="005961D5"/>
    <w:rsid w:val="005966FA"/>
    <w:rsid w:val="005966FD"/>
    <w:rsid w:val="00596A49"/>
    <w:rsid w:val="00596CCA"/>
    <w:rsid w:val="00596D72"/>
    <w:rsid w:val="005973EE"/>
    <w:rsid w:val="005A166A"/>
    <w:rsid w:val="005A1C72"/>
    <w:rsid w:val="005A1D31"/>
    <w:rsid w:val="005A212B"/>
    <w:rsid w:val="005A217F"/>
    <w:rsid w:val="005A2339"/>
    <w:rsid w:val="005A26A4"/>
    <w:rsid w:val="005A287B"/>
    <w:rsid w:val="005A2A2B"/>
    <w:rsid w:val="005A2D2D"/>
    <w:rsid w:val="005A33B3"/>
    <w:rsid w:val="005A3E56"/>
    <w:rsid w:val="005A40F3"/>
    <w:rsid w:val="005A412C"/>
    <w:rsid w:val="005A4642"/>
    <w:rsid w:val="005A4F40"/>
    <w:rsid w:val="005A4FC9"/>
    <w:rsid w:val="005A4FD7"/>
    <w:rsid w:val="005A5551"/>
    <w:rsid w:val="005A5604"/>
    <w:rsid w:val="005A5FB1"/>
    <w:rsid w:val="005A6F74"/>
    <w:rsid w:val="005A763C"/>
    <w:rsid w:val="005A7A85"/>
    <w:rsid w:val="005A7CFD"/>
    <w:rsid w:val="005A7ED5"/>
    <w:rsid w:val="005A7FE8"/>
    <w:rsid w:val="005B0799"/>
    <w:rsid w:val="005B0CE0"/>
    <w:rsid w:val="005B1047"/>
    <w:rsid w:val="005B2391"/>
    <w:rsid w:val="005B254F"/>
    <w:rsid w:val="005B29B9"/>
    <w:rsid w:val="005B2A4F"/>
    <w:rsid w:val="005B2ED5"/>
    <w:rsid w:val="005B37B7"/>
    <w:rsid w:val="005B3ABD"/>
    <w:rsid w:val="005B429C"/>
    <w:rsid w:val="005B446E"/>
    <w:rsid w:val="005B46F3"/>
    <w:rsid w:val="005B5073"/>
    <w:rsid w:val="005B525A"/>
    <w:rsid w:val="005B64BE"/>
    <w:rsid w:val="005B724E"/>
    <w:rsid w:val="005B73D5"/>
    <w:rsid w:val="005B7B36"/>
    <w:rsid w:val="005C0839"/>
    <w:rsid w:val="005C0A79"/>
    <w:rsid w:val="005C0F16"/>
    <w:rsid w:val="005C14F7"/>
    <w:rsid w:val="005C18AA"/>
    <w:rsid w:val="005C1AF5"/>
    <w:rsid w:val="005C1CBC"/>
    <w:rsid w:val="005C26E7"/>
    <w:rsid w:val="005C2A8D"/>
    <w:rsid w:val="005C359C"/>
    <w:rsid w:val="005C35D2"/>
    <w:rsid w:val="005C44B6"/>
    <w:rsid w:val="005C51B1"/>
    <w:rsid w:val="005C5765"/>
    <w:rsid w:val="005C57C3"/>
    <w:rsid w:val="005C5F65"/>
    <w:rsid w:val="005C60BB"/>
    <w:rsid w:val="005C6359"/>
    <w:rsid w:val="005C63AB"/>
    <w:rsid w:val="005C6E03"/>
    <w:rsid w:val="005C7355"/>
    <w:rsid w:val="005C773E"/>
    <w:rsid w:val="005C78FF"/>
    <w:rsid w:val="005D0662"/>
    <w:rsid w:val="005D095C"/>
    <w:rsid w:val="005D09CF"/>
    <w:rsid w:val="005D1293"/>
    <w:rsid w:val="005D14AC"/>
    <w:rsid w:val="005D16B8"/>
    <w:rsid w:val="005D1AE1"/>
    <w:rsid w:val="005D1F83"/>
    <w:rsid w:val="005D3080"/>
    <w:rsid w:val="005D39FB"/>
    <w:rsid w:val="005D44E7"/>
    <w:rsid w:val="005D67FB"/>
    <w:rsid w:val="005E05D1"/>
    <w:rsid w:val="005E061A"/>
    <w:rsid w:val="005E0679"/>
    <w:rsid w:val="005E08F3"/>
    <w:rsid w:val="005E09A0"/>
    <w:rsid w:val="005E0ABC"/>
    <w:rsid w:val="005E0AD0"/>
    <w:rsid w:val="005E0D4E"/>
    <w:rsid w:val="005E0E30"/>
    <w:rsid w:val="005E0E3C"/>
    <w:rsid w:val="005E10E7"/>
    <w:rsid w:val="005E133A"/>
    <w:rsid w:val="005E1ABB"/>
    <w:rsid w:val="005E1B92"/>
    <w:rsid w:val="005E1C77"/>
    <w:rsid w:val="005E1D8B"/>
    <w:rsid w:val="005E2D11"/>
    <w:rsid w:val="005E34E7"/>
    <w:rsid w:val="005E386D"/>
    <w:rsid w:val="005E3B93"/>
    <w:rsid w:val="005E3E69"/>
    <w:rsid w:val="005E417A"/>
    <w:rsid w:val="005E4C4F"/>
    <w:rsid w:val="005E6CE6"/>
    <w:rsid w:val="005E7013"/>
    <w:rsid w:val="005E701A"/>
    <w:rsid w:val="005E7362"/>
    <w:rsid w:val="005E7571"/>
    <w:rsid w:val="005E766A"/>
    <w:rsid w:val="005E7696"/>
    <w:rsid w:val="005F015F"/>
    <w:rsid w:val="005F06A9"/>
    <w:rsid w:val="005F094A"/>
    <w:rsid w:val="005F134A"/>
    <w:rsid w:val="005F1651"/>
    <w:rsid w:val="005F199F"/>
    <w:rsid w:val="005F19C2"/>
    <w:rsid w:val="005F234A"/>
    <w:rsid w:val="005F2514"/>
    <w:rsid w:val="005F2C06"/>
    <w:rsid w:val="005F2D7D"/>
    <w:rsid w:val="005F2DA0"/>
    <w:rsid w:val="005F3ADA"/>
    <w:rsid w:val="005F43E5"/>
    <w:rsid w:val="005F4E0B"/>
    <w:rsid w:val="005F4F63"/>
    <w:rsid w:val="005F5B64"/>
    <w:rsid w:val="005F6436"/>
    <w:rsid w:val="005F6C20"/>
    <w:rsid w:val="005F6CAA"/>
    <w:rsid w:val="005F75B2"/>
    <w:rsid w:val="006002FD"/>
    <w:rsid w:val="00600400"/>
    <w:rsid w:val="006007EE"/>
    <w:rsid w:val="0060096C"/>
    <w:rsid w:val="00600AB0"/>
    <w:rsid w:val="00600FDA"/>
    <w:rsid w:val="006010AB"/>
    <w:rsid w:val="00601100"/>
    <w:rsid w:val="006018CC"/>
    <w:rsid w:val="00601BD7"/>
    <w:rsid w:val="00601F78"/>
    <w:rsid w:val="006021FB"/>
    <w:rsid w:val="00602F44"/>
    <w:rsid w:val="00603F8E"/>
    <w:rsid w:val="0060413B"/>
    <w:rsid w:val="006045AB"/>
    <w:rsid w:val="00604775"/>
    <w:rsid w:val="00604AB4"/>
    <w:rsid w:val="0060530A"/>
    <w:rsid w:val="006057D9"/>
    <w:rsid w:val="00605A67"/>
    <w:rsid w:val="0060625F"/>
    <w:rsid w:val="00606BFC"/>
    <w:rsid w:val="00606D5F"/>
    <w:rsid w:val="00607061"/>
    <w:rsid w:val="006073A4"/>
    <w:rsid w:val="00607AC6"/>
    <w:rsid w:val="00607DCB"/>
    <w:rsid w:val="00607E10"/>
    <w:rsid w:val="00610930"/>
    <w:rsid w:val="00610C8F"/>
    <w:rsid w:val="00610E8E"/>
    <w:rsid w:val="006114F7"/>
    <w:rsid w:val="00611881"/>
    <w:rsid w:val="00611EF4"/>
    <w:rsid w:val="00612199"/>
    <w:rsid w:val="00612C1A"/>
    <w:rsid w:val="00612CC8"/>
    <w:rsid w:val="00612F5A"/>
    <w:rsid w:val="00613CB4"/>
    <w:rsid w:val="0061424E"/>
    <w:rsid w:val="00614DFA"/>
    <w:rsid w:val="00614E66"/>
    <w:rsid w:val="006159C8"/>
    <w:rsid w:val="006162CA"/>
    <w:rsid w:val="00616955"/>
    <w:rsid w:val="006169D0"/>
    <w:rsid w:val="00616C36"/>
    <w:rsid w:val="00617199"/>
    <w:rsid w:val="00617661"/>
    <w:rsid w:val="0061771F"/>
    <w:rsid w:val="00617F06"/>
    <w:rsid w:val="00620C6E"/>
    <w:rsid w:val="00621CD8"/>
    <w:rsid w:val="00621F86"/>
    <w:rsid w:val="0062242E"/>
    <w:rsid w:val="0062285E"/>
    <w:rsid w:val="00622868"/>
    <w:rsid w:val="00622957"/>
    <w:rsid w:val="0062369C"/>
    <w:rsid w:val="00624125"/>
    <w:rsid w:val="00624690"/>
    <w:rsid w:val="0062491A"/>
    <w:rsid w:val="00624A65"/>
    <w:rsid w:val="00624DF9"/>
    <w:rsid w:val="00625A22"/>
    <w:rsid w:val="00626010"/>
    <w:rsid w:val="00626DC9"/>
    <w:rsid w:val="00626F0B"/>
    <w:rsid w:val="006273AC"/>
    <w:rsid w:val="006274AE"/>
    <w:rsid w:val="00627D8E"/>
    <w:rsid w:val="006300EB"/>
    <w:rsid w:val="00630A5A"/>
    <w:rsid w:val="006318E3"/>
    <w:rsid w:val="00631EEC"/>
    <w:rsid w:val="00632710"/>
    <w:rsid w:val="00633605"/>
    <w:rsid w:val="0063396A"/>
    <w:rsid w:val="0063409E"/>
    <w:rsid w:val="006345A6"/>
    <w:rsid w:val="006346C6"/>
    <w:rsid w:val="00634B02"/>
    <w:rsid w:val="00634D82"/>
    <w:rsid w:val="00634E5A"/>
    <w:rsid w:val="006355B4"/>
    <w:rsid w:val="00635C24"/>
    <w:rsid w:val="0063613C"/>
    <w:rsid w:val="006361E8"/>
    <w:rsid w:val="00636B23"/>
    <w:rsid w:val="006374F6"/>
    <w:rsid w:val="00637541"/>
    <w:rsid w:val="00637CA7"/>
    <w:rsid w:val="00640C4B"/>
    <w:rsid w:val="00641160"/>
    <w:rsid w:val="0064178D"/>
    <w:rsid w:val="006418E2"/>
    <w:rsid w:val="006419C8"/>
    <w:rsid w:val="00642B41"/>
    <w:rsid w:val="00643416"/>
    <w:rsid w:val="0064488E"/>
    <w:rsid w:val="00644CB6"/>
    <w:rsid w:val="006451FE"/>
    <w:rsid w:val="0064527B"/>
    <w:rsid w:val="00645BEE"/>
    <w:rsid w:val="0064605F"/>
    <w:rsid w:val="00646542"/>
    <w:rsid w:val="006470EC"/>
    <w:rsid w:val="00647535"/>
    <w:rsid w:val="0064770B"/>
    <w:rsid w:val="006507BE"/>
    <w:rsid w:val="00650802"/>
    <w:rsid w:val="0065153F"/>
    <w:rsid w:val="006516DD"/>
    <w:rsid w:val="00651913"/>
    <w:rsid w:val="00651FFB"/>
    <w:rsid w:val="0065287E"/>
    <w:rsid w:val="00652F8A"/>
    <w:rsid w:val="00652F9E"/>
    <w:rsid w:val="00653270"/>
    <w:rsid w:val="0065335E"/>
    <w:rsid w:val="00653F89"/>
    <w:rsid w:val="00654991"/>
    <w:rsid w:val="0065526F"/>
    <w:rsid w:val="00656500"/>
    <w:rsid w:val="00657C36"/>
    <w:rsid w:val="00657F4C"/>
    <w:rsid w:val="00657F5E"/>
    <w:rsid w:val="0066010B"/>
    <w:rsid w:val="00660B2A"/>
    <w:rsid w:val="00661279"/>
    <w:rsid w:val="00661577"/>
    <w:rsid w:val="00661E26"/>
    <w:rsid w:val="00662010"/>
    <w:rsid w:val="0066205E"/>
    <w:rsid w:val="00662204"/>
    <w:rsid w:val="00662896"/>
    <w:rsid w:val="00662FF9"/>
    <w:rsid w:val="00663E04"/>
    <w:rsid w:val="00663FD0"/>
    <w:rsid w:val="0066499D"/>
    <w:rsid w:val="0066515C"/>
    <w:rsid w:val="00665C9D"/>
    <w:rsid w:val="00666681"/>
    <w:rsid w:val="00666A61"/>
    <w:rsid w:val="00666FEC"/>
    <w:rsid w:val="0066727F"/>
    <w:rsid w:val="00670149"/>
    <w:rsid w:val="006707E4"/>
    <w:rsid w:val="00671512"/>
    <w:rsid w:val="00671BAD"/>
    <w:rsid w:val="00671DDA"/>
    <w:rsid w:val="006720B3"/>
    <w:rsid w:val="00672B1B"/>
    <w:rsid w:val="0067310D"/>
    <w:rsid w:val="00673A7C"/>
    <w:rsid w:val="0067424F"/>
    <w:rsid w:val="00674921"/>
    <w:rsid w:val="006756D9"/>
    <w:rsid w:val="00676371"/>
    <w:rsid w:val="00676571"/>
    <w:rsid w:val="00676916"/>
    <w:rsid w:val="00676D3C"/>
    <w:rsid w:val="00677055"/>
    <w:rsid w:val="00677CB1"/>
    <w:rsid w:val="00677D6F"/>
    <w:rsid w:val="0068053C"/>
    <w:rsid w:val="00680BB6"/>
    <w:rsid w:val="0068161A"/>
    <w:rsid w:val="00681A48"/>
    <w:rsid w:val="00681A9F"/>
    <w:rsid w:val="00681EEE"/>
    <w:rsid w:val="006821D5"/>
    <w:rsid w:val="006822F8"/>
    <w:rsid w:val="00682336"/>
    <w:rsid w:val="00682558"/>
    <w:rsid w:val="00683B79"/>
    <w:rsid w:val="0068412E"/>
    <w:rsid w:val="0068440C"/>
    <w:rsid w:val="00684876"/>
    <w:rsid w:val="00684BB7"/>
    <w:rsid w:val="006855A6"/>
    <w:rsid w:val="00685610"/>
    <w:rsid w:val="006858AB"/>
    <w:rsid w:val="006859A2"/>
    <w:rsid w:val="00686CAB"/>
    <w:rsid w:val="00686E8E"/>
    <w:rsid w:val="006878D1"/>
    <w:rsid w:val="00687C42"/>
    <w:rsid w:val="00687E06"/>
    <w:rsid w:val="006900A3"/>
    <w:rsid w:val="00691673"/>
    <w:rsid w:val="00691686"/>
    <w:rsid w:val="006917F9"/>
    <w:rsid w:val="00691889"/>
    <w:rsid w:val="00691BC6"/>
    <w:rsid w:val="00692185"/>
    <w:rsid w:val="006926F1"/>
    <w:rsid w:val="00693218"/>
    <w:rsid w:val="006933BC"/>
    <w:rsid w:val="006936AF"/>
    <w:rsid w:val="00693DDF"/>
    <w:rsid w:val="00693F1C"/>
    <w:rsid w:val="006944BE"/>
    <w:rsid w:val="0069456A"/>
    <w:rsid w:val="006945BD"/>
    <w:rsid w:val="00694CE2"/>
    <w:rsid w:val="0069516C"/>
    <w:rsid w:val="0069585E"/>
    <w:rsid w:val="00695E6A"/>
    <w:rsid w:val="0069617F"/>
    <w:rsid w:val="0069663A"/>
    <w:rsid w:val="00696DE8"/>
    <w:rsid w:val="00697FE7"/>
    <w:rsid w:val="006A02B1"/>
    <w:rsid w:val="006A0382"/>
    <w:rsid w:val="006A04AF"/>
    <w:rsid w:val="006A06B1"/>
    <w:rsid w:val="006A06BD"/>
    <w:rsid w:val="006A0AFD"/>
    <w:rsid w:val="006A0B75"/>
    <w:rsid w:val="006A0D37"/>
    <w:rsid w:val="006A0E3F"/>
    <w:rsid w:val="006A13C0"/>
    <w:rsid w:val="006A1A58"/>
    <w:rsid w:val="006A1C9C"/>
    <w:rsid w:val="006A2323"/>
    <w:rsid w:val="006A23EA"/>
    <w:rsid w:val="006A25AF"/>
    <w:rsid w:val="006A26A0"/>
    <w:rsid w:val="006A26FE"/>
    <w:rsid w:val="006A294A"/>
    <w:rsid w:val="006A2AE8"/>
    <w:rsid w:val="006A2AE9"/>
    <w:rsid w:val="006A3047"/>
    <w:rsid w:val="006A425F"/>
    <w:rsid w:val="006A4A36"/>
    <w:rsid w:val="006A4D23"/>
    <w:rsid w:val="006A5660"/>
    <w:rsid w:val="006A5738"/>
    <w:rsid w:val="006A591B"/>
    <w:rsid w:val="006A5AA9"/>
    <w:rsid w:val="006A5D5A"/>
    <w:rsid w:val="006A5F27"/>
    <w:rsid w:val="006A72D2"/>
    <w:rsid w:val="006B0293"/>
    <w:rsid w:val="006B069E"/>
    <w:rsid w:val="006B06C6"/>
    <w:rsid w:val="006B1E14"/>
    <w:rsid w:val="006B2947"/>
    <w:rsid w:val="006B2AF7"/>
    <w:rsid w:val="006B2C0C"/>
    <w:rsid w:val="006B2D74"/>
    <w:rsid w:val="006B2D91"/>
    <w:rsid w:val="006B3210"/>
    <w:rsid w:val="006B4747"/>
    <w:rsid w:val="006B481B"/>
    <w:rsid w:val="006B55EA"/>
    <w:rsid w:val="006B5715"/>
    <w:rsid w:val="006B69D2"/>
    <w:rsid w:val="006B6E26"/>
    <w:rsid w:val="006B7903"/>
    <w:rsid w:val="006B79D2"/>
    <w:rsid w:val="006B7B0B"/>
    <w:rsid w:val="006B7C34"/>
    <w:rsid w:val="006C0424"/>
    <w:rsid w:val="006C2370"/>
    <w:rsid w:val="006C241A"/>
    <w:rsid w:val="006C2497"/>
    <w:rsid w:val="006C29DC"/>
    <w:rsid w:val="006C2A15"/>
    <w:rsid w:val="006C2E6B"/>
    <w:rsid w:val="006C3138"/>
    <w:rsid w:val="006C32C6"/>
    <w:rsid w:val="006C3B63"/>
    <w:rsid w:val="006C3D27"/>
    <w:rsid w:val="006C5970"/>
    <w:rsid w:val="006C5BD7"/>
    <w:rsid w:val="006C6302"/>
    <w:rsid w:val="006C6973"/>
    <w:rsid w:val="006C7091"/>
    <w:rsid w:val="006C726B"/>
    <w:rsid w:val="006C72AF"/>
    <w:rsid w:val="006C773C"/>
    <w:rsid w:val="006C77B6"/>
    <w:rsid w:val="006D09BA"/>
    <w:rsid w:val="006D0CF8"/>
    <w:rsid w:val="006D0FD6"/>
    <w:rsid w:val="006D1029"/>
    <w:rsid w:val="006D141C"/>
    <w:rsid w:val="006D1D3D"/>
    <w:rsid w:val="006D1EB8"/>
    <w:rsid w:val="006D1F53"/>
    <w:rsid w:val="006D209D"/>
    <w:rsid w:val="006D252B"/>
    <w:rsid w:val="006D28E4"/>
    <w:rsid w:val="006D3369"/>
    <w:rsid w:val="006D3A91"/>
    <w:rsid w:val="006D3B7D"/>
    <w:rsid w:val="006D41DB"/>
    <w:rsid w:val="006D45C0"/>
    <w:rsid w:val="006D4F0B"/>
    <w:rsid w:val="006D53B5"/>
    <w:rsid w:val="006D5C7E"/>
    <w:rsid w:val="006D60A5"/>
    <w:rsid w:val="006D63D4"/>
    <w:rsid w:val="006D6698"/>
    <w:rsid w:val="006D729C"/>
    <w:rsid w:val="006D7394"/>
    <w:rsid w:val="006D7521"/>
    <w:rsid w:val="006D76F8"/>
    <w:rsid w:val="006E05C9"/>
    <w:rsid w:val="006E0641"/>
    <w:rsid w:val="006E0CE7"/>
    <w:rsid w:val="006E11B0"/>
    <w:rsid w:val="006E1317"/>
    <w:rsid w:val="006E3A6D"/>
    <w:rsid w:val="006E3C80"/>
    <w:rsid w:val="006E43B0"/>
    <w:rsid w:val="006E4E0E"/>
    <w:rsid w:val="006E60C2"/>
    <w:rsid w:val="006E7779"/>
    <w:rsid w:val="006E7B1D"/>
    <w:rsid w:val="006F039E"/>
    <w:rsid w:val="006F07E3"/>
    <w:rsid w:val="006F0C2E"/>
    <w:rsid w:val="006F0F37"/>
    <w:rsid w:val="006F1818"/>
    <w:rsid w:val="006F4617"/>
    <w:rsid w:val="006F50ED"/>
    <w:rsid w:val="006F5E20"/>
    <w:rsid w:val="006F694D"/>
    <w:rsid w:val="006F6C23"/>
    <w:rsid w:val="006F7079"/>
    <w:rsid w:val="006F743F"/>
    <w:rsid w:val="007004B7"/>
    <w:rsid w:val="00700FF3"/>
    <w:rsid w:val="0070118E"/>
    <w:rsid w:val="0070181B"/>
    <w:rsid w:val="00701952"/>
    <w:rsid w:val="007024D3"/>
    <w:rsid w:val="00702905"/>
    <w:rsid w:val="00702CB0"/>
    <w:rsid w:val="00702FE2"/>
    <w:rsid w:val="00703363"/>
    <w:rsid w:val="007033C4"/>
    <w:rsid w:val="0070367B"/>
    <w:rsid w:val="007036F1"/>
    <w:rsid w:val="0070439E"/>
    <w:rsid w:val="0070476A"/>
    <w:rsid w:val="00704D54"/>
    <w:rsid w:val="00704DED"/>
    <w:rsid w:val="0070521C"/>
    <w:rsid w:val="00705289"/>
    <w:rsid w:val="00705DE3"/>
    <w:rsid w:val="00706D6F"/>
    <w:rsid w:val="00707317"/>
    <w:rsid w:val="0070739B"/>
    <w:rsid w:val="0070750B"/>
    <w:rsid w:val="007076D4"/>
    <w:rsid w:val="00707B0D"/>
    <w:rsid w:val="00707FBD"/>
    <w:rsid w:val="0071065C"/>
    <w:rsid w:val="00710998"/>
    <w:rsid w:val="00711F40"/>
    <w:rsid w:val="00711FAB"/>
    <w:rsid w:val="0071292A"/>
    <w:rsid w:val="00712C66"/>
    <w:rsid w:val="00713841"/>
    <w:rsid w:val="00713F58"/>
    <w:rsid w:val="007141EF"/>
    <w:rsid w:val="0071449A"/>
    <w:rsid w:val="00714791"/>
    <w:rsid w:val="0071488B"/>
    <w:rsid w:val="007150E7"/>
    <w:rsid w:val="00715148"/>
    <w:rsid w:val="007154DB"/>
    <w:rsid w:val="007159A0"/>
    <w:rsid w:val="00715A2B"/>
    <w:rsid w:val="00715B69"/>
    <w:rsid w:val="00715D22"/>
    <w:rsid w:val="00716241"/>
    <w:rsid w:val="007162D0"/>
    <w:rsid w:val="00720190"/>
    <w:rsid w:val="00720268"/>
    <w:rsid w:val="00721D6B"/>
    <w:rsid w:val="00721EC7"/>
    <w:rsid w:val="00722DD2"/>
    <w:rsid w:val="00723956"/>
    <w:rsid w:val="00723B70"/>
    <w:rsid w:val="00723BCC"/>
    <w:rsid w:val="00723C7B"/>
    <w:rsid w:val="00723FDF"/>
    <w:rsid w:val="00724187"/>
    <w:rsid w:val="0072445D"/>
    <w:rsid w:val="00724821"/>
    <w:rsid w:val="00724947"/>
    <w:rsid w:val="007257BE"/>
    <w:rsid w:val="007258F7"/>
    <w:rsid w:val="00725CCF"/>
    <w:rsid w:val="00726F14"/>
    <w:rsid w:val="00726F7E"/>
    <w:rsid w:val="00730130"/>
    <w:rsid w:val="007303E3"/>
    <w:rsid w:val="00731655"/>
    <w:rsid w:val="00731B4F"/>
    <w:rsid w:val="00731C5E"/>
    <w:rsid w:val="00731D2B"/>
    <w:rsid w:val="00732329"/>
    <w:rsid w:val="00732678"/>
    <w:rsid w:val="0073289A"/>
    <w:rsid w:val="0073329D"/>
    <w:rsid w:val="00733397"/>
    <w:rsid w:val="00733F26"/>
    <w:rsid w:val="00734991"/>
    <w:rsid w:val="0073539F"/>
    <w:rsid w:val="00735712"/>
    <w:rsid w:val="007363FA"/>
    <w:rsid w:val="00736935"/>
    <w:rsid w:val="007375D0"/>
    <w:rsid w:val="00737B41"/>
    <w:rsid w:val="007401E6"/>
    <w:rsid w:val="00740676"/>
    <w:rsid w:val="007406E6"/>
    <w:rsid w:val="00741B7D"/>
    <w:rsid w:val="00741C6E"/>
    <w:rsid w:val="00741E9E"/>
    <w:rsid w:val="0074365A"/>
    <w:rsid w:val="00743BBE"/>
    <w:rsid w:val="00743CCE"/>
    <w:rsid w:val="00744122"/>
    <w:rsid w:val="00744472"/>
    <w:rsid w:val="007444AD"/>
    <w:rsid w:val="007445EB"/>
    <w:rsid w:val="00744A5E"/>
    <w:rsid w:val="00744A75"/>
    <w:rsid w:val="00744CE4"/>
    <w:rsid w:val="00745085"/>
    <w:rsid w:val="00745967"/>
    <w:rsid w:val="00745F73"/>
    <w:rsid w:val="007461BF"/>
    <w:rsid w:val="0074693B"/>
    <w:rsid w:val="00746AD7"/>
    <w:rsid w:val="007471E3"/>
    <w:rsid w:val="007478C3"/>
    <w:rsid w:val="00747C40"/>
    <w:rsid w:val="00750267"/>
    <w:rsid w:val="00750615"/>
    <w:rsid w:val="007507FD"/>
    <w:rsid w:val="00750CF7"/>
    <w:rsid w:val="00751512"/>
    <w:rsid w:val="00752370"/>
    <w:rsid w:val="00752604"/>
    <w:rsid w:val="00752FFA"/>
    <w:rsid w:val="00753D34"/>
    <w:rsid w:val="00754ADB"/>
    <w:rsid w:val="00755F10"/>
    <w:rsid w:val="00756139"/>
    <w:rsid w:val="007566B2"/>
    <w:rsid w:val="00756846"/>
    <w:rsid w:val="00756F53"/>
    <w:rsid w:val="00756FA2"/>
    <w:rsid w:val="007570A8"/>
    <w:rsid w:val="00757442"/>
    <w:rsid w:val="00757791"/>
    <w:rsid w:val="00757BEB"/>
    <w:rsid w:val="00757E4F"/>
    <w:rsid w:val="00760019"/>
    <w:rsid w:val="007604BF"/>
    <w:rsid w:val="00760F73"/>
    <w:rsid w:val="00761222"/>
    <w:rsid w:val="00761C57"/>
    <w:rsid w:val="00761CF9"/>
    <w:rsid w:val="00761DB4"/>
    <w:rsid w:val="00761E4A"/>
    <w:rsid w:val="00762AE3"/>
    <w:rsid w:val="00762F55"/>
    <w:rsid w:val="007630D6"/>
    <w:rsid w:val="0076319B"/>
    <w:rsid w:val="007632AE"/>
    <w:rsid w:val="00763AF4"/>
    <w:rsid w:val="00764564"/>
    <w:rsid w:val="0076487E"/>
    <w:rsid w:val="0076487F"/>
    <w:rsid w:val="00764DD3"/>
    <w:rsid w:val="00764EEC"/>
    <w:rsid w:val="00765A8F"/>
    <w:rsid w:val="00765EB9"/>
    <w:rsid w:val="00767799"/>
    <w:rsid w:val="0076797F"/>
    <w:rsid w:val="00767A7E"/>
    <w:rsid w:val="0077037A"/>
    <w:rsid w:val="007706C5"/>
    <w:rsid w:val="0077082F"/>
    <w:rsid w:val="00770C07"/>
    <w:rsid w:val="00771326"/>
    <w:rsid w:val="007716E2"/>
    <w:rsid w:val="007720BA"/>
    <w:rsid w:val="0077215D"/>
    <w:rsid w:val="00772C92"/>
    <w:rsid w:val="007745AD"/>
    <w:rsid w:val="007748ED"/>
    <w:rsid w:val="00774D3B"/>
    <w:rsid w:val="00775F61"/>
    <w:rsid w:val="007766C1"/>
    <w:rsid w:val="00776C90"/>
    <w:rsid w:val="007772D1"/>
    <w:rsid w:val="0077798B"/>
    <w:rsid w:val="00777D1C"/>
    <w:rsid w:val="0078031B"/>
    <w:rsid w:val="00780BC5"/>
    <w:rsid w:val="00780FB5"/>
    <w:rsid w:val="0078113C"/>
    <w:rsid w:val="007814D7"/>
    <w:rsid w:val="00781BE2"/>
    <w:rsid w:val="00781EED"/>
    <w:rsid w:val="0078237D"/>
    <w:rsid w:val="007825C9"/>
    <w:rsid w:val="007829D2"/>
    <w:rsid w:val="007830D7"/>
    <w:rsid w:val="0078336F"/>
    <w:rsid w:val="007833AA"/>
    <w:rsid w:val="00783A21"/>
    <w:rsid w:val="00783BAA"/>
    <w:rsid w:val="00783F24"/>
    <w:rsid w:val="007846A6"/>
    <w:rsid w:val="00785072"/>
    <w:rsid w:val="007850A6"/>
    <w:rsid w:val="00785646"/>
    <w:rsid w:val="00785B61"/>
    <w:rsid w:val="007868D9"/>
    <w:rsid w:val="00786B0B"/>
    <w:rsid w:val="00786BA8"/>
    <w:rsid w:val="00786C27"/>
    <w:rsid w:val="007877C5"/>
    <w:rsid w:val="007903C0"/>
    <w:rsid w:val="007908B8"/>
    <w:rsid w:val="00790D13"/>
    <w:rsid w:val="0079132E"/>
    <w:rsid w:val="0079162D"/>
    <w:rsid w:val="00791CB4"/>
    <w:rsid w:val="00791F9E"/>
    <w:rsid w:val="00791FD8"/>
    <w:rsid w:val="0079330F"/>
    <w:rsid w:val="007934AC"/>
    <w:rsid w:val="00793AF7"/>
    <w:rsid w:val="00793BAD"/>
    <w:rsid w:val="00794B18"/>
    <w:rsid w:val="00795409"/>
    <w:rsid w:val="0079540A"/>
    <w:rsid w:val="0079544C"/>
    <w:rsid w:val="00795A71"/>
    <w:rsid w:val="00795A8E"/>
    <w:rsid w:val="00795F64"/>
    <w:rsid w:val="0079604B"/>
    <w:rsid w:val="007960ED"/>
    <w:rsid w:val="00796693"/>
    <w:rsid w:val="007967EF"/>
    <w:rsid w:val="007970AE"/>
    <w:rsid w:val="007975F6"/>
    <w:rsid w:val="007A0270"/>
    <w:rsid w:val="007A0934"/>
    <w:rsid w:val="007A103D"/>
    <w:rsid w:val="007A1042"/>
    <w:rsid w:val="007A154E"/>
    <w:rsid w:val="007A1AEA"/>
    <w:rsid w:val="007A1CA4"/>
    <w:rsid w:val="007A2B20"/>
    <w:rsid w:val="007A2B26"/>
    <w:rsid w:val="007A2CF6"/>
    <w:rsid w:val="007A42F7"/>
    <w:rsid w:val="007A4405"/>
    <w:rsid w:val="007A44EC"/>
    <w:rsid w:val="007A489C"/>
    <w:rsid w:val="007A48F1"/>
    <w:rsid w:val="007A599D"/>
    <w:rsid w:val="007A67AB"/>
    <w:rsid w:val="007A7852"/>
    <w:rsid w:val="007A7946"/>
    <w:rsid w:val="007A7E36"/>
    <w:rsid w:val="007B010C"/>
    <w:rsid w:val="007B0466"/>
    <w:rsid w:val="007B09A1"/>
    <w:rsid w:val="007B0F7D"/>
    <w:rsid w:val="007B13E7"/>
    <w:rsid w:val="007B179F"/>
    <w:rsid w:val="007B18A0"/>
    <w:rsid w:val="007B1E47"/>
    <w:rsid w:val="007B23A5"/>
    <w:rsid w:val="007B2664"/>
    <w:rsid w:val="007B2888"/>
    <w:rsid w:val="007B29AD"/>
    <w:rsid w:val="007B2B80"/>
    <w:rsid w:val="007B3744"/>
    <w:rsid w:val="007B3D56"/>
    <w:rsid w:val="007B458C"/>
    <w:rsid w:val="007B4958"/>
    <w:rsid w:val="007B518D"/>
    <w:rsid w:val="007B553E"/>
    <w:rsid w:val="007B58E1"/>
    <w:rsid w:val="007B5907"/>
    <w:rsid w:val="007B6C82"/>
    <w:rsid w:val="007B6DEE"/>
    <w:rsid w:val="007B6ECB"/>
    <w:rsid w:val="007B729A"/>
    <w:rsid w:val="007B79EB"/>
    <w:rsid w:val="007C02CB"/>
    <w:rsid w:val="007C0432"/>
    <w:rsid w:val="007C0687"/>
    <w:rsid w:val="007C0A2F"/>
    <w:rsid w:val="007C1666"/>
    <w:rsid w:val="007C1704"/>
    <w:rsid w:val="007C2747"/>
    <w:rsid w:val="007C2DBF"/>
    <w:rsid w:val="007C3291"/>
    <w:rsid w:val="007C33AF"/>
    <w:rsid w:val="007C378D"/>
    <w:rsid w:val="007C3BDA"/>
    <w:rsid w:val="007C3E3F"/>
    <w:rsid w:val="007C4B67"/>
    <w:rsid w:val="007C5026"/>
    <w:rsid w:val="007C511E"/>
    <w:rsid w:val="007C51C8"/>
    <w:rsid w:val="007C5305"/>
    <w:rsid w:val="007C5962"/>
    <w:rsid w:val="007C5E13"/>
    <w:rsid w:val="007C5E8C"/>
    <w:rsid w:val="007C72A7"/>
    <w:rsid w:val="007C7A6E"/>
    <w:rsid w:val="007C7EF0"/>
    <w:rsid w:val="007D098A"/>
    <w:rsid w:val="007D1696"/>
    <w:rsid w:val="007D178F"/>
    <w:rsid w:val="007D20A8"/>
    <w:rsid w:val="007D3E7A"/>
    <w:rsid w:val="007D42AD"/>
    <w:rsid w:val="007D4449"/>
    <w:rsid w:val="007D4728"/>
    <w:rsid w:val="007D4E12"/>
    <w:rsid w:val="007D5983"/>
    <w:rsid w:val="007D5BCE"/>
    <w:rsid w:val="007D60E2"/>
    <w:rsid w:val="007D670E"/>
    <w:rsid w:val="007D68F7"/>
    <w:rsid w:val="007D6A78"/>
    <w:rsid w:val="007D6E99"/>
    <w:rsid w:val="007D7E10"/>
    <w:rsid w:val="007D7EC3"/>
    <w:rsid w:val="007E0222"/>
    <w:rsid w:val="007E0C44"/>
    <w:rsid w:val="007E1854"/>
    <w:rsid w:val="007E1E8C"/>
    <w:rsid w:val="007E1F86"/>
    <w:rsid w:val="007E1FAF"/>
    <w:rsid w:val="007E22C8"/>
    <w:rsid w:val="007E2490"/>
    <w:rsid w:val="007E30C6"/>
    <w:rsid w:val="007E435F"/>
    <w:rsid w:val="007E4B19"/>
    <w:rsid w:val="007E4B48"/>
    <w:rsid w:val="007E505E"/>
    <w:rsid w:val="007E50C6"/>
    <w:rsid w:val="007E5ED4"/>
    <w:rsid w:val="007E609A"/>
    <w:rsid w:val="007E61E4"/>
    <w:rsid w:val="007E6455"/>
    <w:rsid w:val="007E741F"/>
    <w:rsid w:val="007E7508"/>
    <w:rsid w:val="007E76D5"/>
    <w:rsid w:val="007E77DA"/>
    <w:rsid w:val="007F0769"/>
    <w:rsid w:val="007F0B10"/>
    <w:rsid w:val="007F0D7B"/>
    <w:rsid w:val="007F10D6"/>
    <w:rsid w:val="007F174F"/>
    <w:rsid w:val="007F2552"/>
    <w:rsid w:val="007F2BB4"/>
    <w:rsid w:val="007F2F3C"/>
    <w:rsid w:val="007F3159"/>
    <w:rsid w:val="007F32A8"/>
    <w:rsid w:val="007F3382"/>
    <w:rsid w:val="007F4F2F"/>
    <w:rsid w:val="007F507D"/>
    <w:rsid w:val="007F5356"/>
    <w:rsid w:val="007F5D05"/>
    <w:rsid w:val="007F6AB5"/>
    <w:rsid w:val="007F749A"/>
    <w:rsid w:val="007F7583"/>
    <w:rsid w:val="007F77FB"/>
    <w:rsid w:val="007F7949"/>
    <w:rsid w:val="008000AE"/>
    <w:rsid w:val="00800208"/>
    <w:rsid w:val="00800882"/>
    <w:rsid w:val="008009EB"/>
    <w:rsid w:val="00800A66"/>
    <w:rsid w:val="008019C5"/>
    <w:rsid w:val="00801A47"/>
    <w:rsid w:val="008022DE"/>
    <w:rsid w:val="00802957"/>
    <w:rsid w:val="008029B2"/>
    <w:rsid w:val="00802A78"/>
    <w:rsid w:val="00802D74"/>
    <w:rsid w:val="0080387F"/>
    <w:rsid w:val="0080398B"/>
    <w:rsid w:val="00803BC7"/>
    <w:rsid w:val="00803C5B"/>
    <w:rsid w:val="00803EF3"/>
    <w:rsid w:val="008056F2"/>
    <w:rsid w:val="00805C5C"/>
    <w:rsid w:val="00806400"/>
    <w:rsid w:val="00806458"/>
    <w:rsid w:val="00806614"/>
    <w:rsid w:val="00806D79"/>
    <w:rsid w:val="00810194"/>
    <w:rsid w:val="00810458"/>
    <w:rsid w:val="008104BE"/>
    <w:rsid w:val="00810AF2"/>
    <w:rsid w:val="00810F2E"/>
    <w:rsid w:val="008116BC"/>
    <w:rsid w:val="008124D6"/>
    <w:rsid w:val="0081296C"/>
    <w:rsid w:val="00812A53"/>
    <w:rsid w:val="00812B39"/>
    <w:rsid w:val="0081348A"/>
    <w:rsid w:val="00814275"/>
    <w:rsid w:val="00814727"/>
    <w:rsid w:val="00814868"/>
    <w:rsid w:val="00814A45"/>
    <w:rsid w:val="00814B0D"/>
    <w:rsid w:val="00814E07"/>
    <w:rsid w:val="00814FFC"/>
    <w:rsid w:val="0081514E"/>
    <w:rsid w:val="0081520F"/>
    <w:rsid w:val="0081531F"/>
    <w:rsid w:val="00815B18"/>
    <w:rsid w:val="00816042"/>
    <w:rsid w:val="008160A1"/>
    <w:rsid w:val="00816378"/>
    <w:rsid w:val="008164CB"/>
    <w:rsid w:val="008177B6"/>
    <w:rsid w:val="0082016C"/>
    <w:rsid w:val="00820960"/>
    <w:rsid w:val="00820B99"/>
    <w:rsid w:val="00820F22"/>
    <w:rsid w:val="008211B2"/>
    <w:rsid w:val="00822151"/>
    <w:rsid w:val="008222C3"/>
    <w:rsid w:val="008229E7"/>
    <w:rsid w:val="008233D8"/>
    <w:rsid w:val="0082365C"/>
    <w:rsid w:val="00823799"/>
    <w:rsid w:val="008247EC"/>
    <w:rsid w:val="008251E2"/>
    <w:rsid w:val="00825506"/>
    <w:rsid w:val="008255AA"/>
    <w:rsid w:val="008257E1"/>
    <w:rsid w:val="00825E7B"/>
    <w:rsid w:val="00825F5A"/>
    <w:rsid w:val="00826367"/>
    <w:rsid w:val="00826805"/>
    <w:rsid w:val="0082754D"/>
    <w:rsid w:val="008278D8"/>
    <w:rsid w:val="0083008B"/>
    <w:rsid w:val="00831615"/>
    <w:rsid w:val="008329E7"/>
    <w:rsid w:val="00833C12"/>
    <w:rsid w:val="00834320"/>
    <w:rsid w:val="00834832"/>
    <w:rsid w:val="00834BC5"/>
    <w:rsid w:val="00834FE2"/>
    <w:rsid w:val="00835BF3"/>
    <w:rsid w:val="00835E23"/>
    <w:rsid w:val="008367AE"/>
    <w:rsid w:val="00836823"/>
    <w:rsid w:val="00836F0F"/>
    <w:rsid w:val="008371EA"/>
    <w:rsid w:val="00837CE9"/>
    <w:rsid w:val="00837F95"/>
    <w:rsid w:val="00840222"/>
    <w:rsid w:val="0084071E"/>
    <w:rsid w:val="00840DC6"/>
    <w:rsid w:val="00840E6E"/>
    <w:rsid w:val="008415DC"/>
    <w:rsid w:val="008422C0"/>
    <w:rsid w:val="00842450"/>
    <w:rsid w:val="008424F6"/>
    <w:rsid w:val="00842A71"/>
    <w:rsid w:val="00842F0C"/>
    <w:rsid w:val="008436C9"/>
    <w:rsid w:val="0084378D"/>
    <w:rsid w:val="00844805"/>
    <w:rsid w:val="00844B5A"/>
    <w:rsid w:val="00845340"/>
    <w:rsid w:val="0084560F"/>
    <w:rsid w:val="008458C2"/>
    <w:rsid w:val="00845A7B"/>
    <w:rsid w:val="00846008"/>
    <w:rsid w:val="00846156"/>
    <w:rsid w:val="00846359"/>
    <w:rsid w:val="008466E2"/>
    <w:rsid w:val="008468DA"/>
    <w:rsid w:val="00846AC9"/>
    <w:rsid w:val="00846EC6"/>
    <w:rsid w:val="00847422"/>
    <w:rsid w:val="00847C07"/>
    <w:rsid w:val="008502E4"/>
    <w:rsid w:val="00850C5E"/>
    <w:rsid w:val="008519D1"/>
    <w:rsid w:val="00851ACA"/>
    <w:rsid w:val="008529DE"/>
    <w:rsid w:val="00853585"/>
    <w:rsid w:val="00853CDB"/>
    <w:rsid w:val="00853E20"/>
    <w:rsid w:val="0085484C"/>
    <w:rsid w:val="0085488A"/>
    <w:rsid w:val="00854A69"/>
    <w:rsid w:val="0085568E"/>
    <w:rsid w:val="00855DA1"/>
    <w:rsid w:val="008562DA"/>
    <w:rsid w:val="0085632D"/>
    <w:rsid w:val="00857192"/>
    <w:rsid w:val="0085721F"/>
    <w:rsid w:val="00860228"/>
    <w:rsid w:val="008605D6"/>
    <w:rsid w:val="00860791"/>
    <w:rsid w:val="008607BC"/>
    <w:rsid w:val="0086088C"/>
    <w:rsid w:val="00860E1F"/>
    <w:rsid w:val="00861048"/>
    <w:rsid w:val="008619E9"/>
    <w:rsid w:val="00861D18"/>
    <w:rsid w:val="008620F4"/>
    <w:rsid w:val="008624BA"/>
    <w:rsid w:val="00862FA4"/>
    <w:rsid w:val="00862FA9"/>
    <w:rsid w:val="008634CA"/>
    <w:rsid w:val="0086470E"/>
    <w:rsid w:val="00864B15"/>
    <w:rsid w:val="00864B54"/>
    <w:rsid w:val="00864DA0"/>
    <w:rsid w:val="00865872"/>
    <w:rsid w:val="00865C31"/>
    <w:rsid w:val="008669D8"/>
    <w:rsid w:val="00866DAC"/>
    <w:rsid w:val="00866FF5"/>
    <w:rsid w:val="00867AE9"/>
    <w:rsid w:val="00867FF7"/>
    <w:rsid w:val="008701D4"/>
    <w:rsid w:val="00870535"/>
    <w:rsid w:val="008706BC"/>
    <w:rsid w:val="0087099F"/>
    <w:rsid w:val="00871436"/>
    <w:rsid w:val="00871628"/>
    <w:rsid w:val="00871DBF"/>
    <w:rsid w:val="0087222C"/>
    <w:rsid w:val="00872344"/>
    <w:rsid w:val="00872F13"/>
    <w:rsid w:val="00873D94"/>
    <w:rsid w:val="00873FA2"/>
    <w:rsid w:val="00873FCE"/>
    <w:rsid w:val="00874E42"/>
    <w:rsid w:val="00875672"/>
    <w:rsid w:val="008759AD"/>
    <w:rsid w:val="00876216"/>
    <w:rsid w:val="00876A67"/>
    <w:rsid w:val="00876DF9"/>
    <w:rsid w:val="00876E70"/>
    <w:rsid w:val="00876EBF"/>
    <w:rsid w:val="00877386"/>
    <w:rsid w:val="0088025B"/>
    <w:rsid w:val="00880454"/>
    <w:rsid w:val="00880DAF"/>
    <w:rsid w:val="00881F7D"/>
    <w:rsid w:val="00882610"/>
    <w:rsid w:val="00883898"/>
    <w:rsid w:val="00883948"/>
    <w:rsid w:val="00883994"/>
    <w:rsid w:val="00884367"/>
    <w:rsid w:val="00884673"/>
    <w:rsid w:val="00884987"/>
    <w:rsid w:val="008860D6"/>
    <w:rsid w:val="00886AA5"/>
    <w:rsid w:val="0088774F"/>
    <w:rsid w:val="00887DBD"/>
    <w:rsid w:val="00890BFA"/>
    <w:rsid w:val="0089111C"/>
    <w:rsid w:val="008913E5"/>
    <w:rsid w:val="00892242"/>
    <w:rsid w:val="00892F4D"/>
    <w:rsid w:val="0089324A"/>
    <w:rsid w:val="0089412C"/>
    <w:rsid w:val="00894674"/>
    <w:rsid w:val="00894F32"/>
    <w:rsid w:val="00895416"/>
    <w:rsid w:val="00895AD7"/>
    <w:rsid w:val="00895B09"/>
    <w:rsid w:val="00895B5A"/>
    <w:rsid w:val="00895CED"/>
    <w:rsid w:val="0089603D"/>
    <w:rsid w:val="008960DC"/>
    <w:rsid w:val="008961C5"/>
    <w:rsid w:val="00896720"/>
    <w:rsid w:val="008967AB"/>
    <w:rsid w:val="00896C83"/>
    <w:rsid w:val="00897226"/>
    <w:rsid w:val="00897300"/>
    <w:rsid w:val="00897D2D"/>
    <w:rsid w:val="008A09CB"/>
    <w:rsid w:val="008A0EDD"/>
    <w:rsid w:val="008A1302"/>
    <w:rsid w:val="008A1F22"/>
    <w:rsid w:val="008A2B63"/>
    <w:rsid w:val="008A3DB8"/>
    <w:rsid w:val="008A4870"/>
    <w:rsid w:val="008A5A6F"/>
    <w:rsid w:val="008A5D42"/>
    <w:rsid w:val="008A5DB8"/>
    <w:rsid w:val="008A65F5"/>
    <w:rsid w:val="008A6EA5"/>
    <w:rsid w:val="008A710D"/>
    <w:rsid w:val="008A7252"/>
    <w:rsid w:val="008A7D5F"/>
    <w:rsid w:val="008A7E7F"/>
    <w:rsid w:val="008B0488"/>
    <w:rsid w:val="008B04A0"/>
    <w:rsid w:val="008B14C3"/>
    <w:rsid w:val="008B2E02"/>
    <w:rsid w:val="008B3B98"/>
    <w:rsid w:val="008B3DA9"/>
    <w:rsid w:val="008B4B96"/>
    <w:rsid w:val="008B4DC8"/>
    <w:rsid w:val="008B50DC"/>
    <w:rsid w:val="008B53EE"/>
    <w:rsid w:val="008B5A36"/>
    <w:rsid w:val="008B5AD5"/>
    <w:rsid w:val="008B5E81"/>
    <w:rsid w:val="008B5EC8"/>
    <w:rsid w:val="008B7805"/>
    <w:rsid w:val="008B7A18"/>
    <w:rsid w:val="008B7F77"/>
    <w:rsid w:val="008C0249"/>
    <w:rsid w:val="008C02CE"/>
    <w:rsid w:val="008C031A"/>
    <w:rsid w:val="008C0814"/>
    <w:rsid w:val="008C0BF6"/>
    <w:rsid w:val="008C181F"/>
    <w:rsid w:val="008C2367"/>
    <w:rsid w:val="008C3156"/>
    <w:rsid w:val="008C3452"/>
    <w:rsid w:val="008C3751"/>
    <w:rsid w:val="008C403B"/>
    <w:rsid w:val="008C46D2"/>
    <w:rsid w:val="008C58E7"/>
    <w:rsid w:val="008C60BE"/>
    <w:rsid w:val="008C6383"/>
    <w:rsid w:val="008C6634"/>
    <w:rsid w:val="008C6C0A"/>
    <w:rsid w:val="008C7BEF"/>
    <w:rsid w:val="008D0272"/>
    <w:rsid w:val="008D0357"/>
    <w:rsid w:val="008D0EEC"/>
    <w:rsid w:val="008D25FC"/>
    <w:rsid w:val="008D28B4"/>
    <w:rsid w:val="008D2AE3"/>
    <w:rsid w:val="008D2B71"/>
    <w:rsid w:val="008D2BB5"/>
    <w:rsid w:val="008D2C06"/>
    <w:rsid w:val="008D321D"/>
    <w:rsid w:val="008D4266"/>
    <w:rsid w:val="008D4BC9"/>
    <w:rsid w:val="008D4F68"/>
    <w:rsid w:val="008D6059"/>
    <w:rsid w:val="008D68A0"/>
    <w:rsid w:val="008D767C"/>
    <w:rsid w:val="008D7758"/>
    <w:rsid w:val="008D7D0E"/>
    <w:rsid w:val="008D7D79"/>
    <w:rsid w:val="008E052F"/>
    <w:rsid w:val="008E142B"/>
    <w:rsid w:val="008E16D1"/>
    <w:rsid w:val="008E2171"/>
    <w:rsid w:val="008E2229"/>
    <w:rsid w:val="008E2E43"/>
    <w:rsid w:val="008E3C96"/>
    <w:rsid w:val="008E4976"/>
    <w:rsid w:val="008E4DB2"/>
    <w:rsid w:val="008E53BD"/>
    <w:rsid w:val="008E54E3"/>
    <w:rsid w:val="008E5E1A"/>
    <w:rsid w:val="008E60D6"/>
    <w:rsid w:val="008E6285"/>
    <w:rsid w:val="008E6677"/>
    <w:rsid w:val="008F0BC0"/>
    <w:rsid w:val="008F0E5D"/>
    <w:rsid w:val="008F0EE2"/>
    <w:rsid w:val="008F0FCE"/>
    <w:rsid w:val="008F12B6"/>
    <w:rsid w:val="008F14C9"/>
    <w:rsid w:val="008F1872"/>
    <w:rsid w:val="008F196E"/>
    <w:rsid w:val="008F1E0D"/>
    <w:rsid w:val="008F232B"/>
    <w:rsid w:val="008F24CD"/>
    <w:rsid w:val="008F2BCD"/>
    <w:rsid w:val="008F2C96"/>
    <w:rsid w:val="008F31E0"/>
    <w:rsid w:val="008F3DC2"/>
    <w:rsid w:val="008F448B"/>
    <w:rsid w:val="008F46F5"/>
    <w:rsid w:val="008F48A5"/>
    <w:rsid w:val="008F4B17"/>
    <w:rsid w:val="008F52C7"/>
    <w:rsid w:val="008F5C64"/>
    <w:rsid w:val="008F68D1"/>
    <w:rsid w:val="008F6960"/>
    <w:rsid w:val="008F6D97"/>
    <w:rsid w:val="009000E1"/>
    <w:rsid w:val="0090015F"/>
    <w:rsid w:val="009017FB"/>
    <w:rsid w:val="00901E96"/>
    <w:rsid w:val="009027D8"/>
    <w:rsid w:val="00903FA6"/>
    <w:rsid w:val="00904177"/>
    <w:rsid w:val="00904432"/>
    <w:rsid w:val="00904528"/>
    <w:rsid w:val="0090509D"/>
    <w:rsid w:val="00905153"/>
    <w:rsid w:val="00905277"/>
    <w:rsid w:val="009055E3"/>
    <w:rsid w:val="00905AE7"/>
    <w:rsid w:val="00906649"/>
    <w:rsid w:val="00906912"/>
    <w:rsid w:val="009069ED"/>
    <w:rsid w:val="00906DB4"/>
    <w:rsid w:val="00906DB5"/>
    <w:rsid w:val="00906EB1"/>
    <w:rsid w:val="0090740F"/>
    <w:rsid w:val="0090794A"/>
    <w:rsid w:val="00907DC3"/>
    <w:rsid w:val="00910302"/>
    <w:rsid w:val="00910355"/>
    <w:rsid w:val="00911357"/>
    <w:rsid w:val="0091459C"/>
    <w:rsid w:val="009149F3"/>
    <w:rsid w:val="009152E2"/>
    <w:rsid w:val="00915F07"/>
    <w:rsid w:val="009165B5"/>
    <w:rsid w:val="009168E2"/>
    <w:rsid w:val="0091695D"/>
    <w:rsid w:val="009179B0"/>
    <w:rsid w:val="0092038F"/>
    <w:rsid w:val="00920772"/>
    <w:rsid w:val="009211F5"/>
    <w:rsid w:val="009215CF"/>
    <w:rsid w:val="00922146"/>
    <w:rsid w:val="00922369"/>
    <w:rsid w:val="009227DD"/>
    <w:rsid w:val="009229CD"/>
    <w:rsid w:val="00922CFF"/>
    <w:rsid w:val="00922D03"/>
    <w:rsid w:val="0092344D"/>
    <w:rsid w:val="0092369F"/>
    <w:rsid w:val="00923D24"/>
    <w:rsid w:val="00923DC0"/>
    <w:rsid w:val="0092444C"/>
    <w:rsid w:val="0092478E"/>
    <w:rsid w:val="0092514D"/>
    <w:rsid w:val="00925FCA"/>
    <w:rsid w:val="009267CA"/>
    <w:rsid w:val="00926AE4"/>
    <w:rsid w:val="00926D18"/>
    <w:rsid w:val="00926F6A"/>
    <w:rsid w:val="009272DF"/>
    <w:rsid w:val="009279E3"/>
    <w:rsid w:val="00927E83"/>
    <w:rsid w:val="00931024"/>
    <w:rsid w:val="009314B8"/>
    <w:rsid w:val="00931B03"/>
    <w:rsid w:val="00931B7A"/>
    <w:rsid w:val="00931D1B"/>
    <w:rsid w:val="00931D5C"/>
    <w:rsid w:val="00932422"/>
    <w:rsid w:val="0093332B"/>
    <w:rsid w:val="00933471"/>
    <w:rsid w:val="00933BF6"/>
    <w:rsid w:val="00934FD7"/>
    <w:rsid w:val="0093565B"/>
    <w:rsid w:val="0093587A"/>
    <w:rsid w:val="00935A73"/>
    <w:rsid w:val="00936137"/>
    <w:rsid w:val="009368D4"/>
    <w:rsid w:val="00936F1C"/>
    <w:rsid w:val="009373E6"/>
    <w:rsid w:val="00937707"/>
    <w:rsid w:val="009400A2"/>
    <w:rsid w:val="0094061E"/>
    <w:rsid w:val="009409D5"/>
    <w:rsid w:val="00940B4F"/>
    <w:rsid w:val="00940F3D"/>
    <w:rsid w:val="00941071"/>
    <w:rsid w:val="0094127A"/>
    <w:rsid w:val="00941824"/>
    <w:rsid w:val="00941F69"/>
    <w:rsid w:val="0094311F"/>
    <w:rsid w:val="0094328C"/>
    <w:rsid w:val="00943810"/>
    <w:rsid w:val="00943F4A"/>
    <w:rsid w:val="0094414F"/>
    <w:rsid w:val="0094427C"/>
    <w:rsid w:val="009443F8"/>
    <w:rsid w:val="00944E64"/>
    <w:rsid w:val="00945AB7"/>
    <w:rsid w:val="0094640B"/>
    <w:rsid w:val="0094683F"/>
    <w:rsid w:val="00946F68"/>
    <w:rsid w:val="0095029B"/>
    <w:rsid w:val="009502E2"/>
    <w:rsid w:val="0095067A"/>
    <w:rsid w:val="0095105D"/>
    <w:rsid w:val="009518FA"/>
    <w:rsid w:val="00951E6C"/>
    <w:rsid w:val="009525D5"/>
    <w:rsid w:val="0095260E"/>
    <w:rsid w:val="00953D54"/>
    <w:rsid w:val="00954AE3"/>
    <w:rsid w:val="00954F79"/>
    <w:rsid w:val="00955115"/>
    <w:rsid w:val="009551CB"/>
    <w:rsid w:val="00955A51"/>
    <w:rsid w:val="00956EC2"/>
    <w:rsid w:val="00956F10"/>
    <w:rsid w:val="0095736D"/>
    <w:rsid w:val="0095759F"/>
    <w:rsid w:val="00960424"/>
    <w:rsid w:val="009605F6"/>
    <w:rsid w:val="00960BEC"/>
    <w:rsid w:val="00960D12"/>
    <w:rsid w:val="009615C3"/>
    <w:rsid w:val="00961E17"/>
    <w:rsid w:val="00962388"/>
    <w:rsid w:val="009624A0"/>
    <w:rsid w:val="0096271B"/>
    <w:rsid w:val="00962E8A"/>
    <w:rsid w:val="00962EEF"/>
    <w:rsid w:val="00962F7D"/>
    <w:rsid w:val="0096365C"/>
    <w:rsid w:val="009638B1"/>
    <w:rsid w:val="0096433C"/>
    <w:rsid w:val="0096438E"/>
    <w:rsid w:val="009643A0"/>
    <w:rsid w:val="0096474C"/>
    <w:rsid w:val="00964BB1"/>
    <w:rsid w:val="00964D44"/>
    <w:rsid w:val="00964EEC"/>
    <w:rsid w:val="0096558C"/>
    <w:rsid w:val="009656E1"/>
    <w:rsid w:val="00966288"/>
    <w:rsid w:val="0096630C"/>
    <w:rsid w:val="00966A22"/>
    <w:rsid w:val="00966CF2"/>
    <w:rsid w:val="00966D9D"/>
    <w:rsid w:val="00966F7F"/>
    <w:rsid w:val="00967AE9"/>
    <w:rsid w:val="009703AC"/>
    <w:rsid w:val="00970D85"/>
    <w:rsid w:val="0097214F"/>
    <w:rsid w:val="0097265A"/>
    <w:rsid w:val="00972FFC"/>
    <w:rsid w:val="00973A76"/>
    <w:rsid w:val="0097475E"/>
    <w:rsid w:val="00975497"/>
    <w:rsid w:val="00976112"/>
    <w:rsid w:val="0097619D"/>
    <w:rsid w:val="00976590"/>
    <w:rsid w:val="009801DB"/>
    <w:rsid w:val="0098059F"/>
    <w:rsid w:val="00980798"/>
    <w:rsid w:val="009808B0"/>
    <w:rsid w:val="00980CE5"/>
    <w:rsid w:val="009816ED"/>
    <w:rsid w:val="00983370"/>
    <w:rsid w:val="009834E2"/>
    <w:rsid w:val="00983869"/>
    <w:rsid w:val="00983D95"/>
    <w:rsid w:val="009840C5"/>
    <w:rsid w:val="00984866"/>
    <w:rsid w:val="00984954"/>
    <w:rsid w:val="00985B39"/>
    <w:rsid w:val="009863F2"/>
    <w:rsid w:val="009864C8"/>
    <w:rsid w:val="00986BDD"/>
    <w:rsid w:val="00986D37"/>
    <w:rsid w:val="009874F7"/>
    <w:rsid w:val="00987764"/>
    <w:rsid w:val="00987CF5"/>
    <w:rsid w:val="00990063"/>
    <w:rsid w:val="009906FF"/>
    <w:rsid w:val="00990973"/>
    <w:rsid w:val="009909A3"/>
    <w:rsid w:val="00990E66"/>
    <w:rsid w:val="009921E7"/>
    <w:rsid w:val="00992972"/>
    <w:rsid w:val="00993680"/>
    <w:rsid w:val="009938B7"/>
    <w:rsid w:val="009946EA"/>
    <w:rsid w:val="00994D18"/>
    <w:rsid w:val="00994E44"/>
    <w:rsid w:val="00994FFE"/>
    <w:rsid w:val="009960B5"/>
    <w:rsid w:val="009962E4"/>
    <w:rsid w:val="009966DE"/>
    <w:rsid w:val="00997313"/>
    <w:rsid w:val="0099736F"/>
    <w:rsid w:val="0099765C"/>
    <w:rsid w:val="00997683"/>
    <w:rsid w:val="009A0224"/>
    <w:rsid w:val="009A0AAC"/>
    <w:rsid w:val="009A1037"/>
    <w:rsid w:val="009A190D"/>
    <w:rsid w:val="009A1ACA"/>
    <w:rsid w:val="009A1CDF"/>
    <w:rsid w:val="009A3218"/>
    <w:rsid w:val="009A3233"/>
    <w:rsid w:val="009A43E1"/>
    <w:rsid w:val="009A443C"/>
    <w:rsid w:val="009A48D5"/>
    <w:rsid w:val="009A4997"/>
    <w:rsid w:val="009A4EC5"/>
    <w:rsid w:val="009A4EF0"/>
    <w:rsid w:val="009A5052"/>
    <w:rsid w:val="009A5EC2"/>
    <w:rsid w:val="009A5FFB"/>
    <w:rsid w:val="009A695E"/>
    <w:rsid w:val="009A7050"/>
    <w:rsid w:val="009A7263"/>
    <w:rsid w:val="009A730F"/>
    <w:rsid w:val="009A7448"/>
    <w:rsid w:val="009A79AE"/>
    <w:rsid w:val="009A79F2"/>
    <w:rsid w:val="009A7A7D"/>
    <w:rsid w:val="009B155E"/>
    <w:rsid w:val="009B17BA"/>
    <w:rsid w:val="009B1C3C"/>
    <w:rsid w:val="009B1DA7"/>
    <w:rsid w:val="009B20CA"/>
    <w:rsid w:val="009B2843"/>
    <w:rsid w:val="009B2C52"/>
    <w:rsid w:val="009B2FF0"/>
    <w:rsid w:val="009B3091"/>
    <w:rsid w:val="009B3278"/>
    <w:rsid w:val="009B3A29"/>
    <w:rsid w:val="009B3DCC"/>
    <w:rsid w:val="009B3E48"/>
    <w:rsid w:val="009B456B"/>
    <w:rsid w:val="009B45D9"/>
    <w:rsid w:val="009B507D"/>
    <w:rsid w:val="009B5155"/>
    <w:rsid w:val="009B515B"/>
    <w:rsid w:val="009B53E9"/>
    <w:rsid w:val="009B5EC4"/>
    <w:rsid w:val="009B698C"/>
    <w:rsid w:val="009B6AFB"/>
    <w:rsid w:val="009B6C94"/>
    <w:rsid w:val="009B7458"/>
    <w:rsid w:val="009B752A"/>
    <w:rsid w:val="009B76F4"/>
    <w:rsid w:val="009B7997"/>
    <w:rsid w:val="009C028C"/>
    <w:rsid w:val="009C03F6"/>
    <w:rsid w:val="009C0BB3"/>
    <w:rsid w:val="009C0CAB"/>
    <w:rsid w:val="009C1628"/>
    <w:rsid w:val="009C247D"/>
    <w:rsid w:val="009C26F8"/>
    <w:rsid w:val="009C2EDE"/>
    <w:rsid w:val="009C33C0"/>
    <w:rsid w:val="009C34E9"/>
    <w:rsid w:val="009C3ABA"/>
    <w:rsid w:val="009C3AFF"/>
    <w:rsid w:val="009C4567"/>
    <w:rsid w:val="009C4998"/>
    <w:rsid w:val="009C4CBD"/>
    <w:rsid w:val="009C4FCF"/>
    <w:rsid w:val="009C6989"/>
    <w:rsid w:val="009C6BB9"/>
    <w:rsid w:val="009C6F58"/>
    <w:rsid w:val="009C6FE6"/>
    <w:rsid w:val="009C7846"/>
    <w:rsid w:val="009D01FC"/>
    <w:rsid w:val="009D07DF"/>
    <w:rsid w:val="009D0F27"/>
    <w:rsid w:val="009D10D0"/>
    <w:rsid w:val="009D138E"/>
    <w:rsid w:val="009D1833"/>
    <w:rsid w:val="009D2278"/>
    <w:rsid w:val="009D275B"/>
    <w:rsid w:val="009D2801"/>
    <w:rsid w:val="009D2F66"/>
    <w:rsid w:val="009D2FD8"/>
    <w:rsid w:val="009D37C9"/>
    <w:rsid w:val="009D3C3D"/>
    <w:rsid w:val="009D429B"/>
    <w:rsid w:val="009D4434"/>
    <w:rsid w:val="009D4C36"/>
    <w:rsid w:val="009D4E11"/>
    <w:rsid w:val="009D55D5"/>
    <w:rsid w:val="009D5B03"/>
    <w:rsid w:val="009D5BE2"/>
    <w:rsid w:val="009D6A5E"/>
    <w:rsid w:val="009D6C50"/>
    <w:rsid w:val="009D6D6D"/>
    <w:rsid w:val="009D7237"/>
    <w:rsid w:val="009D7888"/>
    <w:rsid w:val="009D796A"/>
    <w:rsid w:val="009D79C8"/>
    <w:rsid w:val="009E064A"/>
    <w:rsid w:val="009E102F"/>
    <w:rsid w:val="009E1122"/>
    <w:rsid w:val="009E142E"/>
    <w:rsid w:val="009E181C"/>
    <w:rsid w:val="009E19DA"/>
    <w:rsid w:val="009E270B"/>
    <w:rsid w:val="009E2AE7"/>
    <w:rsid w:val="009E31BE"/>
    <w:rsid w:val="009E323C"/>
    <w:rsid w:val="009E33E4"/>
    <w:rsid w:val="009E3C00"/>
    <w:rsid w:val="009E417F"/>
    <w:rsid w:val="009E48C5"/>
    <w:rsid w:val="009E4A60"/>
    <w:rsid w:val="009E53DC"/>
    <w:rsid w:val="009E5903"/>
    <w:rsid w:val="009E677E"/>
    <w:rsid w:val="009E6984"/>
    <w:rsid w:val="009E6D9C"/>
    <w:rsid w:val="009E7AC3"/>
    <w:rsid w:val="009E7C65"/>
    <w:rsid w:val="009F0194"/>
    <w:rsid w:val="009F0788"/>
    <w:rsid w:val="009F0D00"/>
    <w:rsid w:val="009F11E8"/>
    <w:rsid w:val="009F14E4"/>
    <w:rsid w:val="009F1F72"/>
    <w:rsid w:val="009F2B89"/>
    <w:rsid w:val="009F3127"/>
    <w:rsid w:val="009F3167"/>
    <w:rsid w:val="009F36BF"/>
    <w:rsid w:val="009F3A11"/>
    <w:rsid w:val="009F3FA5"/>
    <w:rsid w:val="009F4E2C"/>
    <w:rsid w:val="009F5194"/>
    <w:rsid w:val="009F5321"/>
    <w:rsid w:val="009F589A"/>
    <w:rsid w:val="009F5914"/>
    <w:rsid w:val="009F5B0C"/>
    <w:rsid w:val="009F5B31"/>
    <w:rsid w:val="009F627E"/>
    <w:rsid w:val="009F676A"/>
    <w:rsid w:val="009F6DA1"/>
    <w:rsid w:val="009F7A6E"/>
    <w:rsid w:val="00A00F24"/>
    <w:rsid w:val="00A0159F"/>
    <w:rsid w:val="00A0197E"/>
    <w:rsid w:val="00A02F7C"/>
    <w:rsid w:val="00A036AC"/>
    <w:rsid w:val="00A04183"/>
    <w:rsid w:val="00A043F5"/>
    <w:rsid w:val="00A04464"/>
    <w:rsid w:val="00A04579"/>
    <w:rsid w:val="00A04C55"/>
    <w:rsid w:val="00A0561E"/>
    <w:rsid w:val="00A05969"/>
    <w:rsid w:val="00A05A36"/>
    <w:rsid w:val="00A05B99"/>
    <w:rsid w:val="00A06755"/>
    <w:rsid w:val="00A06789"/>
    <w:rsid w:val="00A0687B"/>
    <w:rsid w:val="00A10C2B"/>
    <w:rsid w:val="00A11340"/>
    <w:rsid w:val="00A1152F"/>
    <w:rsid w:val="00A11918"/>
    <w:rsid w:val="00A11B1C"/>
    <w:rsid w:val="00A12164"/>
    <w:rsid w:val="00A1272B"/>
    <w:rsid w:val="00A12C3F"/>
    <w:rsid w:val="00A12D23"/>
    <w:rsid w:val="00A142A5"/>
    <w:rsid w:val="00A14D59"/>
    <w:rsid w:val="00A15163"/>
    <w:rsid w:val="00A160A3"/>
    <w:rsid w:val="00A16B3F"/>
    <w:rsid w:val="00A17F19"/>
    <w:rsid w:val="00A17FDF"/>
    <w:rsid w:val="00A2168E"/>
    <w:rsid w:val="00A216A5"/>
    <w:rsid w:val="00A22178"/>
    <w:rsid w:val="00A221BD"/>
    <w:rsid w:val="00A2251E"/>
    <w:rsid w:val="00A225CC"/>
    <w:rsid w:val="00A234B8"/>
    <w:rsid w:val="00A23B57"/>
    <w:rsid w:val="00A23C09"/>
    <w:rsid w:val="00A247EF"/>
    <w:rsid w:val="00A24C6E"/>
    <w:rsid w:val="00A24ECD"/>
    <w:rsid w:val="00A250AF"/>
    <w:rsid w:val="00A25450"/>
    <w:rsid w:val="00A256B5"/>
    <w:rsid w:val="00A257DE"/>
    <w:rsid w:val="00A25ABD"/>
    <w:rsid w:val="00A25D6E"/>
    <w:rsid w:val="00A26365"/>
    <w:rsid w:val="00A2645E"/>
    <w:rsid w:val="00A26A34"/>
    <w:rsid w:val="00A27F67"/>
    <w:rsid w:val="00A3000E"/>
    <w:rsid w:val="00A30860"/>
    <w:rsid w:val="00A3121A"/>
    <w:rsid w:val="00A31360"/>
    <w:rsid w:val="00A31F20"/>
    <w:rsid w:val="00A32101"/>
    <w:rsid w:val="00A3375E"/>
    <w:rsid w:val="00A33F3A"/>
    <w:rsid w:val="00A34150"/>
    <w:rsid w:val="00A34737"/>
    <w:rsid w:val="00A34BF2"/>
    <w:rsid w:val="00A34D7F"/>
    <w:rsid w:val="00A34FF0"/>
    <w:rsid w:val="00A35970"/>
    <w:rsid w:val="00A3646A"/>
    <w:rsid w:val="00A3648B"/>
    <w:rsid w:val="00A365E3"/>
    <w:rsid w:val="00A371CC"/>
    <w:rsid w:val="00A371E5"/>
    <w:rsid w:val="00A37F3F"/>
    <w:rsid w:val="00A402C0"/>
    <w:rsid w:val="00A403B7"/>
    <w:rsid w:val="00A40A42"/>
    <w:rsid w:val="00A40CCE"/>
    <w:rsid w:val="00A40CFE"/>
    <w:rsid w:val="00A4145B"/>
    <w:rsid w:val="00A42DB8"/>
    <w:rsid w:val="00A43138"/>
    <w:rsid w:val="00A4364F"/>
    <w:rsid w:val="00A44B63"/>
    <w:rsid w:val="00A44F76"/>
    <w:rsid w:val="00A45014"/>
    <w:rsid w:val="00A45124"/>
    <w:rsid w:val="00A45B53"/>
    <w:rsid w:val="00A45B5F"/>
    <w:rsid w:val="00A45C79"/>
    <w:rsid w:val="00A45E10"/>
    <w:rsid w:val="00A46569"/>
    <w:rsid w:val="00A46990"/>
    <w:rsid w:val="00A46B84"/>
    <w:rsid w:val="00A46DE3"/>
    <w:rsid w:val="00A46E4D"/>
    <w:rsid w:val="00A47B43"/>
    <w:rsid w:val="00A5010B"/>
    <w:rsid w:val="00A501E5"/>
    <w:rsid w:val="00A5034C"/>
    <w:rsid w:val="00A508E2"/>
    <w:rsid w:val="00A519D5"/>
    <w:rsid w:val="00A52082"/>
    <w:rsid w:val="00A524AE"/>
    <w:rsid w:val="00A52619"/>
    <w:rsid w:val="00A528F7"/>
    <w:rsid w:val="00A52CE3"/>
    <w:rsid w:val="00A549F2"/>
    <w:rsid w:val="00A54E2D"/>
    <w:rsid w:val="00A5566E"/>
    <w:rsid w:val="00A55A2A"/>
    <w:rsid w:val="00A55B87"/>
    <w:rsid w:val="00A56112"/>
    <w:rsid w:val="00A56498"/>
    <w:rsid w:val="00A564E2"/>
    <w:rsid w:val="00A5708A"/>
    <w:rsid w:val="00A571D9"/>
    <w:rsid w:val="00A602BB"/>
    <w:rsid w:val="00A611FE"/>
    <w:rsid w:val="00A61FF1"/>
    <w:rsid w:val="00A6228B"/>
    <w:rsid w:val="00A62BF2"/>
    <w:rsid w:val="00A62CF9"/>
    <w:rsid w:val="00A62EEC"/>
    <w:rsid w:val="00A632E0"/>
    <w:rsid w:val="00A63531"/>
    <w:rsid w:val="00A63D6B"/>
    <w:rsid w:val="00A64790"/>
    <w:rsid w:val="00A64EF5"/>
    <w:rsid w:val="00A651CE"/>
    <w:rsid w:val="00A6541F"/>
    <w:rsid w:val="00A65D28"/>
    <w:rsid w:val="00A665C9"/>
    <w:rsid w:val="00A668D8"/>
    <w:rsid w:val="00A66D78"/>
    <w:rsid w:val="00A670A3"/>
    <w:rsid w:val="00A676C2"/>
    <w:rsid w:val="00A70144"/>
    <w:rsid w:val="00A70455"/>
    <w:rsid w:val="00A70880"/>
    <w:rsid w:val="00A710E8"/>
    <w:rsid w:val="00A71343"/>
    <w:rsid w:val="00A71A1C"/>
    <w:rsid w:val="00A71C7E"/>
    <w:rsid w:val="00A72382"/>
    <w:rsid w:val="00A72BF0"/>
    <w:rsid w:val="00A73252"/>
    <w:rsid w:val="00A735D4"/>
    <w:rsid w:val="00A73B7E"/>
    <w:rsid w:val="00A744BE"/>
    <w:rsid w:val="00A746A7"/>
    <w:rsid w:val="00A749EE"/>
    <w:rsid w:val="00A74A83"/>
    <w:rsid w:val="00A75A02"/>
    <w:rsid w:val="00A75D6B"/>
    <w:rsid w:val="00A75E00"/>
    <w:rsid w:val="00A75EFD"/>
    <w:rsid w:val="00A7609F"/>
    <w:rsid w:val="00A7622E"/>
    <w:rsid w:val="00A76D5D"/>
    <w:rsid w:val="00A80962"/>
    <w:rsid w:val="00A80A04"/>
    <w:rsid w:val="00A80AFA"/>
    <w:rsid w:val="00A80DEF"/>
    <w:rsid w:val="00A81248"/>
    <w:rsid w:val="00A8184D"/>
    <w:rsid w:val="00A81DB0"/>
    <w:rsid w:val="00A81DB4"/>
    <w:rsid w:val="00A8203B"/>
    <w:rsid w:val="00A82099"/>
    <w:rsid w:val="00A838E4"/>
    <w:rsid w:val="00A83B48"/>
    <w:rsid w:val="00A84285"/>
    <w:rsid w:val="00A84345"/>
    <w:rsid w:val="00A848F5"/>
    <w:rsid w:val="00A8511F"/>
    <w:rsid w:val="00A85422"/>
    <w:rsid w:val="00A85922"/>
    <w:rsid w:val="00A8607B"/>
    <w:rsid w:val="00A86B30"/>
    <w:rsid w:val="00A86F7C"/>
    <w:rsid w:val="00A87179"/>
    <w:rsid w:val="00A87568"/>
    <w:rsid w:val="00A87B37"/>
    <w:rsid w:val="00A87BC0"/>
    <w:rsid w:val="00A87C7B"/>
    <w:rsid w:val="00A90485"/>
    <w:rsid w:val="00A906C7"/>
    <w:rsid w:val="00A91202"/>
    <w:rsid w:val="00A91F9F"/>
    <w:rsid w:val="00A921D2"/>
    <w:rsid w:val="00A922EC"/>
    <w:rsid w:val="00A928D2"/>
    <w:rsid w:val="00A928F3"/>
    <w:rsid w:val="00A9295C"/>
    <w:rsid w:val="00A93DC5"/>
    <w:rsid w:val="00A93F0D"/>
    <w:rsid w:val="00A93FBE"/>
    <w:rsid w:val="00A94315"/>
    <w:rsid w:val="00A9435C"/>
    <w:rsid w:val="00A9508E"/>
    <w:rsid w:val="00A95C3C"/>
    <w:rsid w:val="00A97076"/>
    <w:rsid w:val="00A97473"/>
    <w:rsid w:val="00A97623"/>
    <w:rsid w:val="00A978DD"/>
    <w:rsid w:val="00AA0252"/>
    <w:rsid w:val="00AA0406"/>
    <w:rsid w:val="00AA07D8"/>
    <w:rsid w:val="00AA0B83"/>
    <w:rsid w:val="00AA0C1C"/>
    <w:rsid w:val="00AA1236"/>
    <w:rsid w:val="00AA1302"/>
    <w:rsid w:val="00AA14F4"/>
    <w:rsid w:val="00AA31A8"/>
    <w:rsid w:val="00AA33C9"/>
    <w:rsid w:val="00AA394F"/>
    <w:rsid w:val="00AA3CF1"/>
    <w:rsid w:val="00AA46E3"/>
    <w:rsid w:val="00AA4709"/>
    <w:rsid w:val="00AA4774"/>
    <w:rsid w:val="00AA47CE"/>
    <w:rsid w:val="00AA50A2"/>
    <w:rsid w:val="00AA5581"/>
    <w:rsid w:val="00AA6787"/>
    <w:rsid w:val="00AA6DCB"/>
    <w:rsid w:val="00AA7125"/>
    <w:rsid w:val="00AA73E1"/>
    <w:rsid w:val="00AA7F24"/>
    <w:rsid w:val="00AA7FA9"/>
    <w:rsid w:val="00AB01E3"/>
    <w:rsid w:val="00AB0348"/>
    <w:rsid w:val="00AB03A6"/>
    <w:rsid w:val="00AB09E2"/>
    <w:rsid w:val="00AB0BF1"/>
    <w:rsid w:val="00AB17FF"/>
    <w:rsid w:val="00AB224D"/>
    <w:rsid w:val="00AB344E"/>
    <w:rsid w:val="00AB3464"/>
    <w:rsid w:val="00AB347A"/>
    <w:rsid w:val="00AB34B5"/>
    <w:rsid w:val="00AB3B5F"/>
    <w:rsid w:val="00AB3BFF"/>
    <w:rsid w:val="00AB3E76"/>
    <w:rsid w:val="00AB4393"/>
    <w:rsid w:val="00AB4BF5"/>
    <w:rsid w:val="00AB5049"/>
    <w:rsid w:val="00AB5202"/>
    <w:rsid w:val="00AB5AFD"/>
    <w:rsid w:val="00AB5D63"/>
    <w:rsid w:val="00AB5FF2"/>
    <w:rsid w:val="00AB65EF"/>
    <w:rsid w:val="00AB6A6C"/>
    <w:rsid w:val="00AB6BF3"/>
    <w:rsid w:val="00AB6C03"/>
    <w:rsid w:val="00AB7BCD"/>
    <w:rsid w:val="00AC0465"/>
    <w:rsid w:val="00AC0A5E"/>
    <w:rsid w:val="00AC0B79"/>
    <w:rsid w:val="00AC17B7"/>
    <w:rsid w:val="00AC1EB5"/>
    <w:rsid w:val="00AC22F9"/>
    <w:rsid w:val="00AC2987"/>
    <w:rsid w:val="00AC2ADB"/>
    <w:rsid w:val="00AC2AE1"/>
    <w:rsid w:val="00AC3057"/>
    <w:rsid w:val="00AC33E4"/>
    <w:rsid w:val="00AC3BA8"/>
    <w:rsid w:val="00AC3DC6"/>
    <w:rsid w:val="00AC4D76"/>
    <w:rsid w:val="00AC58A3"/>
    <w:rsid w:val="00AC5B66"/>
    <w:rsid w:val="00AC5E68"/>
    <w:rsid w:val="00AC5E78"/>
    <w:rsid w:val="00AC6DF2"/>
    <w:rsid w:val="00AC7AF9"/>
    <w:rsid w:val="00AD026D"/>
    <w:rsid w:val="00AD04E2"/>
    <w:rsid w:val="00AD065E"/>
    <w:rsid w:val="00AD0859"/>
    <w:rsid w:val="00AD0B62"/>
    <w:rsid w:val="00AD1604"/>
    <w:rsid w:val="00AD162A"/>
    <w:rsid w:val="00AD17B7"/>
    <w:rsid w:val="00AD2442"/>
    <w:rsid w:val="00AD277D"/>
    <w:rsid w:val="00AD3293"/>
    <w:rsid w:val="00AD3EC5"/>
    <w:rsid w:val="00AD402B"/>
    <w:rsid w:val="00AD4327"/>
    <w:rsid w:val="00AD58B3"/>
    <w:rsid w:val="00AD5C4C"/>
    <w:rsid w:val="00AD6071"/>
    <w:rsid w:val="00AD6173"/>
    <w:rsid w:val="00AD67E3"/>
    <w:rsid w:val="00AD6EF2"/>
    <w:rsid w:val="00AD70A1"/>
    <w:rsid w:val="00AD72A7"/>
    <w:rsid w:val="00AD733A"/>
    <w:rsid w:val="00AE0169"/>
    <w:rsid w:val="00AE0309"/>
    <w:rsid w:val="00AE0D18"/>
    <w:rsid w:val="00AE180F"/>
    <w:rsid w:val="00AE1A1B"/>
    <w:rsid w:val="00AE1CC9"/>
    <w:rsid w:val="00AE1CE0"/>
    <w:rsid w:val="00AE1EB7"/>
    <w:rsid w:val="00AE2E0C"/>
    <w:rsid w:val="00AE37DA"/>
    <w:rsid w:val="00AE38AE"/>
    <w:rsid w:val="00AE38B9"/>
    <w:rsid w:val="00AE4085"/>
    <w:rsid w:val="00AE4774"/>
    <w:rsid w:val="00AE4A63"/>
    <w:rsid w:val="00AE51F1"/>
    <w:rsid w:val="00AE5263"/>
    <w:rsid w:val="00AE58A0"/>
    <w:rsid w:val="00AE6137"/>
    <w:rsid w:val="00AE62F8"/>
    <w:rsid w:val="00AE67E9"/>
    <w:rsid w:val="00AE6E1F"/>
    <w:rsid w:val="00AE6FFA"/>
    <w:rsid w:val="00AE7B15"/>
    <w:rsid w:val="00AE7D53"/>
    <w:rsid w:val="00AF02D1"/>
    <w:rsid w:val="00AF04E1"/>
    <w:rsid w:val="00AF0A9C"/>
    <w:rsid w:val="00AF0C40"/>
    <w:rsid w:val="00AF0C47"/>
    <w:rsid w:val="00AF125E"/>
    <w:rsid w:val="00AF1392"/>
    <w:rsid w:val="00AF14DF"/>
    <w:rsid w:val="00AF1968"/>
    <w:rsid w:val="00AF1C74"/>
    <w:rsid w:val="00AF200C"/>
    <w:rsid w:val="00AF214B"/>
    <w:rsid w:val="00AF2D92"/>
    <w:rsid w:val="00AF305E"/>
    <w:rsid w:val="00AF3305"/>
    <w:rsid w:val="00AF4010"/>
    <w:rsid w:val="00AF4124"/>
    <w:rsid w:val="00AF4423"/>
    <w:rsid w:val="00AF44EB"/>
    <w:rsid w:val="00AF469B"/>
    <w:rsid w:val="00AF4FD7"/>
    <w:rsid w:val="00AF5272"/>
    <w:rsid w:val="00AF528C"/>
    <w:rsid w:val="00AF59E7"/>
    <w:rsid w:val="00AF7450"/>
    <w:rsid w:val="00AF7732"/>
    <w:rsid w:val="00AF77CE"/>
    <w:rsid w:val="00AF7975"/>
    <w:rsid w:val="00B0004F"/>
    <w:rsid w:val="00B0027F"/>
    <w:rsid w:val="00B005E0"/>
    <w:rsid w:val="00B0060C"/>
    <w:rsid w:val="00B01A6A"/>
    <w:rsid w:val="00B01E44"/>
    <w:rsid w:val="00B020E0"/>
    <w:rsid w:val="00B023E6"/>
    <w:rsid w:val="00B02635"/>
    <w:rsid w:val="00B03089"/>
    <w:rsid w:val="00B0479E"/>
    <w:rsid w:val="00B0496C"/>
    <w:rsid w:val="00B04A1B"/>
    <w:rsid w:val="00B05177"/>
    <w:rsid w:val="00B052EF"/>
    <w:rsid w:val="00B05355"/>
    <w:rsid w:val="00B06578"/>
    <w:rsid w:val="00B067ED"/>
    <w:rsid w:val="00B06D6B"/>
    <w:rsid w:val="00B06E1E"/>
    <w:rsid w:val="00B070BB"/>
    <w:rsid w:val="00B075C8"/>
    <w:rsid w:val="00B10393"/>
    <w:rsid w:val="00B106CF"/>
    <w:rsid w:val="00B10D26"/>
    <w:rsid w:val="00B10E9A"/>
    <w:rsid w:val="00B11850"/>
    <w:rsid w:val="00B119D7"/>
    <w:rsid w:val="00B11A61"/>
    <w:rsid w:val="00B11BB6"/>
    <w:rsid w:val="00B124F2"/>
    <w:rsid w:val="00B12930"/>
    <w:rsid w:val="00B12A39"/>
    <w:rsid w:val="00B12F57"/>
    <w:rsid w:val="00B134EF"/>
    <w:rsid w:val="00B136A7"/>
    <w:rsid w:val="00B1390D"/>
    <w:rsid w:val="00B13955"/>
    <w:rsid w:val="00B14470"/>
    <w:rsid w:val="00B145B7"/>
    <w:rsid w:val="00B146D0"/>
    <w:rsid w:val="00B14CD1"/>
    <w:rsid w:val="00B15658"/>
    <w:rsid w:val="00B16B48"/>
    <w:rsid w:val="00B16FFC"/>
    <w:rsid w:val="00B170CF"/>
    <w:rsid w:val="00B175F4"/>
    <w:rsid w:val="00B177B3"/>
    <w:rsid w:val="00B20461"/>
    <w:rsid w:val="00B20805"/>
    <w:rsid w:val="00B209E8"/>
    <w:rsid w:val="00B20C1F"/>
    <w:rsid w:val="00B21218"/>
    <w:rsid w:val="00B21FB5"/>
    <w:rsid w:val="00B226D4"/>
    <w:rsid w:val="00B229B4"/>
    <w:rsid w:val="00B22A10"/>
    <w:rsid w:val="00B247D2"/>
    <w:rsid w:val="00B24DDD"/>
    <w:rsid w:val="00B24F66"/>
    <w:rsid w:val="00B24F91"/>
    <w:rsid w:val="00B25407"/>
    <w:rsid w:val="00B2557F"/>
    <w:rsid w:val="00B25868"/>
    <w:rsid w:val="00B25AFB"/>
    <w:rsid w:val="00B27CA1"/>
    <w:rsid w:val="00B30039"/>
    <w:rsid w:val="00B30550"/>
    <w:rsid w:val="00B30937"/>
    <w:rsid w:val="00B30A27"/>
    <w:rsid w:val="00B30A31"/>
    <w:rsid w:val="00B30CC6"/>
    <w:rsid w:val="00B30DC5"/>
    <w:rsid w:val="00B31165"/>
    <w:rsid w:val="00B311BD"/>
    <w:rsid w:val="00B315FA"/>
    <w:rsid w:val="00B31A53"/>
    <w:rsid w:val="00B31AF9"/>
    <w:rsid w:val="00B32099"/>
    <w:rsid w:val="00B3211A"/>
    <w:rsid w:val="00B325EC"/>
    <w:rsid w:val="00B33A4B"/>
    <w:rsid w:val="00B3420F"/>
    <w:rsid w:val="00B34251"/>
    <w:rsid w:val="00B34AF7"/>
    <w:rsid w:val="00B34E49"/>
    <w:rsid w:val="00B3577F"/>
    <w:rsid w:val="00B35C34"/>
    <w:rsid w:val="00B35F15"/>
    <w:rsid w:val="00B36093"/>
    <w:rsid w:val="00B360B2"/>
    <w:rsid w:val="00B363E9"/>
    <w:rsid w:val="00B364E5"/>
    <w:rsid w:val="00B367F3"/>
    <w:rsid w:val="00B36E69"/>
    <w:rsid w:val="00B3711C"/>
    <w:rsid w:val="00B3758D"/>
    <w:rsid w:val="00B40CF1"/>
    <w:rsid w:val="00B4102F"/>
    <w:rsid w:val="00B410E8"/>
    <w:rsid w:val="00B41245"/>
    <w:rsid w:val="00B41ACD"/>
    <w:rsid w:val="00B41D28"/>
    <w:rsid w:val="00B43311"/>
    <w:rsid w:val="00B433CC"/>
    <w:rsid w:val="00B435AC"/>
    <w:rsid w:val="00B437A4"/>
    <w:rsid w:val="00B44550"/>
    <w:rsid w:val="00B4466F"/>
    <w:rsid w:val="00B452E1"/>
    <w:rsid w:val="00B4531E"/>
    <w:rsid w:val="00B454B8"/>
    <w:rsid w:val="00B458BE"/>
    <w:rsid w:val="00B46877"/>
    <w:rsid w:val="00B477A2"/>
    <w:rsid w:val="00B47AF1"/>
    <w:rsid w:val="00B47D21"/>
    <w:rsid w:val="00B47E8E"/>
    <w:rsid w:val="00B522CE"/>
    <w:rsid w:val="00B52433"/>
    <w:rsid w:val="00B5350C"/>
    <w:rsid w:val="00B53655"/>
    <w:rsid w:val="00B53E81"/>
    <w:rsid w:val="00B53F5A"/>
    <w:rsid w:val="00B53F69"/>
    <w:rsid w:val="00B54771"/>
    <w:rsid w:val="00B561F8"/>
    <w:rsid w:val="00B564BA"/>
    <w:rsid w:val="00B565CB"/>
    <w:rsid w:val="00B56C54"/>
    <w:rsid w:val="00B5723C"/>
    <w:rsid w:val="00B5726A"/>
    <w:rsid w:val="00B577E2"/>
    <w:rsid w:val="00B5790D"/>
    <w:rsid w:val="00B57D0C"/>
    <w:rsid w:val="00B6045C"/>
    <w:rsid w:val="00B60D96"/>
    <w:rsid w:val="00B61258"/>
    <w:rsid w:val="00B6149F"/>
    <w:rsid w:val="00B614A1"/>
    <w:rsid w:val="00B61910"/>
    <w:rsid w:val="00B624C5"/>
    <w:rsid w:val="00B62568"/>
    <w:rsid w:val="00B6292C"/>
    <w:rsid w:val="00B629A3"/>
    <w:rsid w:val="00B62D21"/>
    <w:rsid w:val="00B62D68"/>
    <w:rsid w:val="00B631F3"/>
    <w:rsid w:val="00B634F3"/>
    <w:rsid w:val="00B63636"/>
    <w:rsid w:val="00B636B1"/>
    <w:rsid w:val="00B63860"/>
    <w:rsid w:val="00B64956"/>
    <w:rsid w:val="00B64B50"/>
    <w:rsid w:val="00B64EB0"/>
    <w:rsid w:val="00B65B17"/>
    <w:rsid w:val="00B6628D"/>
    <w:rsid w:val="00B6657B"/>
    <w:rsid w:val="00B671F0"/>
    <w:rsid w:val="00B67BF8"/>
    <w:rsid w:val="00B704A9"/>
    <w:rsid w:val="00B706A9"/>
    <w:rsid w:val="00B70C1C"/>
    <w:rsid w:val="00B710E6"/>
    <w:rsid w:val="00B71C11"/>
    <w:rsid w:val="00B72301"/>
    <w:rsid w:val="00B72C81"/>
    <w:rsid w:val="00B72D23"/>
    <w:rsid w:val="00B737EB"/>
    <w:rsid w:val="00B739DB"/>
    <w:rsid w:val="00B73A23"/>
    <w:rsid w:val="00B73C7E"/>
    <w:rsid w:val="00B74081"/>
    <w:rsid w:val="00B74D6E"/>
    <w:rsid w:val="00B754E4"/>
    <w:rsid w:val="00B75BB9"/>
    <w:rsid w:val="00B75CD6"/>
    <w:rsid w:val="00B76002"/>
    <w:rsid w:val="00B761E6"/>
    <w:rsid w:val="00B7689D"/>
    <w:rsid w:val="00B77114"/>
    <w:rsid w:val="00B77A65"/>
    <w:rsid w:val="00B80647"/>
    <w:rsid w:val="00B80998"/>
    <w:rsid w:val="00B80B76"/>
    <w:rsid w:val="00B80E82"/>
    <w:rsid w:val="00B81C99"/>
    <w:rsid w:val="00B827DB"/>
    <w:rsid w:val="00B82A50"/>
    <w:rsid w:val="00B83528"/>
    <w:rsid w:val="00B8408A"/>
    <w:rsid w:val="00B84A4C"/>
    <w:rsid w:val="00B84A77"/>
    <w:rsid w:val="00B852CC"/>
    <w:rsid w:val="00B85695"/>
    <w:rsid w:val="00B856E6"/>
    <w:rsid w:val="00B85A28"/>
    <w:rsid w:val="00B85BA9"/>
    <w:rsid w:val="00B85EE7"/>
    <w:rsid w:val="00B86453"/>
    <w:rsid w:val="00B864AA"/>
    <w:rsid w:val="00B8795F"/>
    <w:rsid w:val="00B87BF6"/>
    <w:rsid w:val="00B9033B"/>
    <w:rsid w:val="00B907AA"/>
    <w:rsid w:val="00B907E2"/>
    <w:rsid w:val="00B908A4"/>
    <w:rsid w:val="00B9133F"/>
    <w:rsid w:val="00B916BA"/>
    <w:rsid w:val="00B91A17"/>
    <w:rsid w:val="00B91A29"/>
    <w:rsid w:val="00B91F9E"/>
    <w:rsid w:val="00B921FE"/>
    <w:rsid w:val="00B924E4"/>
    <w:rsid w:val="00B933E4"/>
    <w:rsid w:val="00B9344A"/>
    <w:rsid w:val="00B941F0"/>
    <w:rsid w:val="00B954A4"/>
    <w:rsid w:val="00B9585C"/>
    <w:rsid w:val="00B967A9"/>
    <w:rsid w:val="00B96BCE"/>
    <w:rsid w:val="00BA05B2"/>
    <w:rsid w:val="00BA063F"/>
    <w:rsid w:val="00BA0693"/>
    <w:rsid w:val="00BA08E7"/>
    <w:rsid w:val="00BA0D26"/>
    <w:rsid w:val="00BA1486"/>
    <w:rsid w:val="00BA1E6C"/>
    <w:rsid w:val="00BA27C8"/>
    <w:rsid w:val="00BA2CD8"/>
    <w:rsid w:val="00BA396F"/>
    <w:rsid w:val="00BA4266"/>
    <w:rsid w:val="00BA4501"/>
    <w:rsid w:val="00BA4549"/>
    <w:rsid w:val="00BA45ED"/>
    <w:rsid w:val="00BA5001"/>
    <w:rsid w:val="00BA5012"/>
    <w:rsid w:val="00BA5407"/>
    <w:rsid w:val="00BA771F"/>
    <w:rsid w:val="00BB0152"/>
    <w:rsid w:val="00BB0317"/>
    <w:rsid w:val="00BB0ECF"/>
    <w:rsid w:val="00BB0FC1"/>
    <w:rsid w:val="00BB1063"/>
    <w:rsid w:val="00BB10F3"/>
    <w:rsid w:val="00BB157E"/>
    <w:rsid w:val="00BB1BC6"/>
    <w:rsid w:val="00BB2094"/>
    <w:rsid w:val="00BB2D54"/>
    <w:rsid w:val="00BB2E16"/>
    <w:rsid w:val="00BB3C1F"/>
    <w:rsid w:val="00BB3DC2"/>
    <w:rsid w:val="00BB4734"/>
    <w:rsid w:val="00BB4864"/>
    <w:rsid w:val="00BB4A73"/>
    <w:rsid w:val="00BB54D6"/>
    <w:rsid w:val="00BB5A2D"/>
    <w:rsid w:val="00BB5BA0"/>
    <w:rsid w:val="00BB5BEE"/>
    <w:rsid w:val="00BB5C34"/>
    <w:rsid w:val="00BB5F58"/>
    <w:rsid w:val="00BB629F"/>
    <w:rsid w:val="00BB65FD"/>
    <w:rsid w:val="00BB6860"/>
    <w:rsid w:val="00BB6943"/>
    <w:rsid w:val="00BB6A8B"/>
    <w:rsid w:val="00BB7C75"/>
    <w:rsid w:val="00BB7DE5"/>
    <w:rsid w:val="00BC015E"/>
    <w:rsid w:val="00BC0582"/>
    <w:rsid w:val="00BC05DB"/>
    <w:rsid w:val="00BC0771"/>
    <w:rsid w:val="00BC0923"/>
    <w:rsid w:val="00BC0ACE"/>
    <w:rsid w:val="00BC10B7"/>
    <w:rsid w:val="00BC116A"/>
    <w:rsid w:val="00BC1BCF"/>
    <w:rsid w:val="00BC21D5"/>
    <w:rsid w:val="00BC2BE1"/>
    <w:rsid w:val="00BC35E7"/>
    <w:rsid w:val="00BC3736"/>
    <w:rsid w:val="00BC3FF3"/>
    <w:rsid w:val="00BC4699"/>
    <w:rsid w:val="00BC4851"/>
    <w:rsid w:val="00BC50C8"/>
    <w:rsid w:val="00BC56A0"/>
    <w:rsid w:val="00BC6042"/>
    <w:rsid w:val="00BC6CAF"/>
    <w:rsid w:val="00BC6F2B"/>
    <w:rsid w:val="00BC7085"/>
    <w:rsid w:val="00BC7213"/>
    <w:rsid w:val="00BC7AAD"/>
    <w:rsid w:val="00BD03BA"/>
    <w:rsid w:val="00BD1160"/>
    <w:rsid w:val="00BD11BA"/>
    <w:rsid w:val="00BD1F3E"/>
    <w:rsid w:val="00BD24B1"/>
    <w:rsid w:val="00BD2C65"/>
    <w:rsid w:val="00BD3AE6"/>
    <w:rsid w:val="00BD40FA"/>
    <w:rsid w:val="00BD432B"/>
    <w:rsid w:val="00BD4C1F"/>
    <w:rsid w:val="00BD54F3"/>
    <w:rsid w:val="00BD5925"/>
    <w:rsid w:val="00BD5C15"/>
    <w:rsid w:val="00BD68D7"/>
    <w:rsid w:val="00BD7D81"/>
    <w:rsid w:val="00BE02BD"/>
    <w:rsid w:val="00BE05F5"/>
    <w:rsid w:val="00BE1A26"/>
    <w:rsid w:val="00BE1C17"/>
    <w:rsid w:val="00BE1F81"/>
    <w:rsid w:val="00BE2053"/>
    <w:rsid w:val="00BE3559"/>
    <w:rsid w:val="00BE3E1F"/>
    <w:rsid w:val="00BE49A2"/>
    <w:rsid w:val="00BE4B71"/>
    <w:rsid w:val="00BE4CC2"/>
    <w:rsid w:val="00BE5264"/>
    <w:rsid w:val="00BE5E91"/>
    <w:rsid w:val="00BE5F2C"/>
    <w:rsid w:val="00BE5F7F"/>
    <w:rsid w:val="00BE6BE5"/>
    <w:rsid w:val="00BE701C"/>
    <w:rsid w:val="00BE77CE"/>
    <w:rsid w:val="00BE7CCD"/>
    <w:rsid w:val="00BF08C3"/>
    <w:rsid w:val="00BF189E"/>
    <w:rsid w:val="00BF332F"/>
    <w:rsid w:val="00BF3630"/>
    <w:rsid w:val="00BF376F"/>
    <w:rsid w:val="00BF441B"/>
    <w:rsid w:val="00BF5EF0"/>
    <w:rsid w:val="00BF6743"/>
    <w:rsid w:val="00BF6C6C"/>
    <w:rsid w:val="00BF6E7B"/>
    <w:rsid w:val="00BF7532"/>
    <w:rsid w:val="00BF75DD"/>
    <w:rsid w:val="00BF7B02"/>
    <w:rsid w:val="00BF7E52"/>
    <w:rsid w:val="00BF7F51"/>
    <w:rsid w:val="00C001F7"/>
    <w:rsid w:val="00C0028A"/>
    <w:rsid w:val="00C002E1"/>
    <w:rsid w:val="00C01038"/>
    <w:rsid w:val="00C017F4"/>
    <w:rsid w:val="00C019A7"/>
    <w:rsid w:val="00C01C19"/>
    <w:rsid w:val="00C0204E"/>
    <w:rsid w:val="00C02601"/>
    <w:rsid w:val="00C0323D"/>
    <w:rsid w:val="00C0334D"/>
    <w:rsid w:val="00C03691"/>
    <w:rsid w:val="00C039CB"/>
    <w:rsid w:val="00C03C6D"/>
    <w:rsid w:val="00C046EC"/>
    <w:rsid w:val="00C04F36"/>
    <w:rsid w:val="00C0573F"/>
    <w:rsid w:val="00C057D6"/>
    <w:rsid w:val="00C061B4"/>
    <w:rsid w:val="00C0634D"/>
    <w:rsid w:val="00C073D9"/>
    <w:rsid w:val="00C07A64"/>
    <w:rsid w:val="00C07D3B"/>
    <w:rsid w:val="00C07DD5"/>
    <w:rsid w:val="00C105DE"/>
    <w:rsid w:val="00C106C2"/>
    <w:rsid w:val="00C111AD"/>
    <w:rsid w:val="00C1157E"/>
    <w:rsid w:val="00C11B9C"/>
    <w:rsid w:val="00C12130"/>
    <w:rsid w:val="00C1260C"/>
    <w:rsid w:val="00C12624"/>
    <w:rsid w:val="00C126D9"/>
    <w:rsid w:val="00C127AE"/>
    <w:rsid w:val="00C12AFE"/>
    <w:rsid w:val="00C12E7F"/>
    <w:rsid w:val="00C13341"/>
    <w:rsid w:val="00C13B25"/>
    <w:rsid w:val="00C13BE0"/>
    <w:rsid w:val="00C13D3A"/>
    <w:rsid w:val="00C144E8"/>
    <w:rsid w:val="00C146BB"/>
    <w:rsid w:val="00C1522F"/>
    <w:rsid w:val="00C15385"/>
    <w:rsid w:val="00C15883"/>
    <w:rsid w:val="00C15F79"/>
    <w:rsid w:val="00C16089"/>
    <w:rsid w:val="00C16CFB"/>
    <w:rsid w:val="00C1732E"/>
    <w:rsid w:val="00C17466"/>
    <w:rsid w:val="00C175FD"/>
    <w:rsid w:val="00C17F8B"/>
    <w:rsid w:val="00C2002A"/>
    <w:rsid w:val="00C206EF"/>
    <w:rsid w:val="00C20DEE"/>
    <w:rsid w:val="00C214D6"/>
    <w:rsid w:val="00C2163A"/>
    <w:rsid w:val="00C21D85"/>
    <w:rsid w:val="00C21E52"/>
    <w:rsid w:val="00C227AA"/>
    <w:rsid w:val="00C22926"/>
    <w:rsid w:val="00C232EB"/>
    <w:rsid w:val="00C23464"/>
    <w:rsid w:val="00C237A8"/>
    <w:rsid w:val="00C23A77"/>
    <w:rsid w:val="00C24858"/>
    <w:rsid w:val="00C24C26"/>
    <w:rsid w:val="00C25974"/>
    <w:rsid w:val="00C25A5B"/>
    <w:rsid w:val="00C26113"/>
    <w:rsid w:val="00C26C4F"/>
    <w:rsid w:val="00C26F7D"/>
    <w:rsid w:val="00C271C8"/>
    <w:rsid w:val="00C27331"/>
    <w:rsid w:val="00C27F71"/>
    <w:rsid w:val="00C3013E"/>
    <w:rsid w:val="00C30B62"/>
    <w:rsid w:val="00C30BC5"/>
    <w:rsid w:val="00C310DF"/>
    <w:rsid w:val="00C316EB"/>
    <w:rsid w:val="00C31F81"/>
    <w:rsid w:val="00C32157"/>
    <w:rsid w:val="00C324E3"/>
    <w:rsid w:val="00C329F8"/>
    <w:rsid w:val="00C3441A"/>
    <w:rsid w:val="00C34719"/>
    <w:rsid w:val="00C34851"/>
    <w:rsid w:val="00C34BE3"/>
    <w:rsid w:val="00C34F26"/>
    <w:rsid w:val="00C3554A"/>
    <w:rsid w:val="00C35AB2"/>
    <w:rsid w:val="00C360AB"/>
    <w:rsid w:val="00C364DA"/>
    <w:rsid w:val="00C366CF"/>
    <w:rsid w:val="00C36F6D"/>
    <w:rsid w:val="00C378C5"/>
    <w:rsid w:val="00C37C33"/>
    <w:rsid w:val="00C4012B"/>
    <w:rsid w:val="00C41161"/>
    <w:rsid w:val="00C41C9C"/>
    <w:rsid w:val="00C42098"/>
    <w:rsid w:val="00C426BA"/>
    <w:rsid w:val="00C4286F"/>
    <w:rsid w:val="00C429C9"/>
    <w:rsid w:val="00C42FF8"/>
    <w:rsid w:val="00C4306B"/>
    <w:rsid w:val="00C431D7"/>
    <w:rsid w:val="00C43E82"/>
    <w:rsid w:val="00C44639"/>
    <w:rsid w:val="00C45630"/>
    <w:rsid w:val="00C45741"/>
    <w:rsid w:val="00C45906"/>
    <w:rsid w:val="00C45C63"/>
    <w:rsid w:val="00C45E47"/>
    <w:rsid w:val="00C46439"/>
    <w:rsid w:val="00C46E07"/>
    <w:rsid w:val="00C47312"/>
    <w:rsid w:val="00C47340"/>
    <w:rsid w:val="00C47351"/>
    <w:rsid w:val="00C502AB"/>
    <w:rsid w:val="00C52044"/>
    <w:rsid w:val="00C52550"/>
    <w:rsid w:val="00C52668"/>
    <w:rsid w:val="00C526F4"/>
    <w:rsid w:val="00C52949"/>
    <w:rsid w:val="00C53250"/>
    <w:rsid w:val="00C537D9"/>
    <w:rsid w:val="00C541B8"/>
    <w:rsid w:val="00C543D7"/>
    <w:rsid w:val="00C54CB4"/>
    <w:rsid w:val="00C552EF"/>
    <w:rsid w:val="00C555CC"/>
    <w:rsid w:val="00C55947"/>
    <w:rsid w:val="00C55B93"/>
    <w:rsid w:val="00C55BAA"/>
    <w:rsid w:val="00C55F03"/>
    <w:rsid w:val="00C56389"/>
    <w:rsid w:val="00C56440"/>
    <w:rsid w:val="00C56760"/>
    <w:rsid w:val="00C56F9B"/>
    <w:rsid w:val="00C57606"/>
    <w:rsid w:val="00C60242"/>
    <w:rsid w:val="00C60D96"/>
    <w:rsid w:val="00C61D31"/>
    <w:rsid w:val="00C621FF"/>
    <w:rsid w:val="00C6299D"/>
    <w:rsid w:val="00C633AE"/>
    <w:rsid w:val="00C633F2"/>
    <w:rsid w:val="00C63933"/>
    <w:rsid w:val="00C63FB9"/>
    <w:rsid w:val="00C64457"/>
    <w:rsid w:val="00C6485A"/>
    <w:rsid w:val="00C64D49"/>
    <w:rsid w:val="00C65319"/>
    <w:rsid w:val="00C65CA4"/>
    <w:rsid w:val="00C65D90"/>
    <w:rsid w:val="00C66224"/>
    <w:rsid w:val="00C66D35"/>
    <w:rsid w:val="00C66F1F"/>
    <w:rsid w:val="00C67027"/>
    <w:rsid w:val="00C67956"/>
    <w:rsid w:val="00C67C19"/>
    <w:rsid w:val="00C67CDD"/>
    <w:rsid w:val="00C67ED6"/>
    <w:rsid w:val="00C70C72"/>
    <w:rsid w:val="00C70F28"/>
    <w:rsid w:val="00C7194A"/>
    <w:rsid w:val="00C71B49"/>
    <w:rsid w:val="00C71DAE"/>
    <w:rsid w:val="00C72D36"/>
    <w:rsid w:val="00C75253"/>
    <w:rsid w:val="00C752C9"/>
    <w:rsid w:val="00C75B3A"/>
    <w:rsid w:val="00C75F86"/>
    <w:rsid w:val="00C7603E"/>
    <w:rsid w:val="00C7612F"/>
    <w:rsid w:val="00C76BDE"/>
    <w:rsid w:val="00C76C4F"/>
    <w:rsid w:val="00C76D9B"/>
    <w:rsid w:val="00C8102E"/>
    <w:rsid w:val="00C810B6"/>
    <w:rsid w:val="00C82420"/>
    <w:rsid w:val="00C82616"/>
    <w:rsid w:val="00C830AC"/>
    <w:rsid w:val="00C8354A"/>
    <w:rsid w:val="00C835E8"/>
    <w:rsid w:val="00C83BA0"/>
    <w:rsid w:val="00C8454A"/>
    <w:rsid w:val="00C845C1"/>
    <w:rsid w:val="00C846D0"/>
    <w:rsid w:val="00C84F92"/>
    <w:rsid w:val="00C85530"/>
    <w:rsid w:val="00C85601"/>
    <w:rsid w:val="00C85CD7"/>
    <w:rsid w:val="00C85F08"/>
    <w:rsid w:val="00C861E3"/>
    <w:rsid w:val="00C90CE1"/>
    <w:rsid w:val="00C91159"/>
    <w:rsid w:val="00C91706"/>
    <w:rsid w:val="00C91CA6"/>
    <w:rsid w:val="00C91F03"/>
    <w:rsid w:val="00C936E3"/>
    <w:rsid w:val="00C93B33"/>
    <w:rsid w:val="00C9486F"/>
    <w:rsid w:val="00C95020"/>
    <w:rsid w:val="00C952BA"/>
    <w:rsid w:val="00C9567C"/>
    <w:rsid w:val="00C956ED"/>
    <w:rsid w:val="00C95C44"/>
    <w:rsid w:val="00C95EBF"/>
    <w:rsid w:val="00C9603A"/>
    <w:rsid w:val="00C965EA"/>
    <w:rsid w:val="00C96BFE"/>
    <w:rsid w:val="00C973FD"/>
    <w:rsid w:val="00C9753D"/>
    <w:rsid w:val="00C97B8D"/>
    <w:rsid w:val="00C97BD2"/>
    <w:rsid w:val="00CA0188"/>
    <w:rsid w:val="00CA03E7"/>
    <w:rsid w:val="00CA04D4"/>
    <w:rsid w:val="00CA088E"/>
    <w:rsid w:val="00CA0A34"/>
    <w:rsid w:val="00CA14B6"/>
    <w:rsid w:val="00CA15F5"/>
    <w:rsid w:val="00CA17F1"/>
    <w:rsid w:val="00CA1AF5"/>
    <w:rsid w:val="00CA1E50"/>
    <w:rsid w:val="00CA2B91"/>
    <w:rsid w:val="00CA2CFD"/>
    <w:rsid w:val="00CA415F"/>
    <w:rsid w:val="00CA41FA"/>
    <w:rsid w:val="00CA5532"/>
    <w:rsid w:val="00CA553A"/>
    <w:rsid w:val="00CA5D08"/>
    <w:rsid w:val="00CA689A"/>
    <w:rsid w:val="00CA6B12"/>
    <w:rsid w:val="00CA751E"/>
    <w:rsid w:val="00CB0514"/>
    <w:rsid w:val="00CB0914"/>
    <w:rsid w:val="00CB0F02"/>
    <w:rsid w:val="00CB0F6F"/>
    <w:rsid w:val="00CB1201"/>
    <w:rsid w:val="00CB126F"/>
    <w:rsid w:val="00CB16D1"/>
    <w:rsid w:val="00CB2C5B"/>
    <w:rsid w:val="00CB3053"/>
    <w:rsid w:val="00CB356A"/>
    <w:rsid w:val="00CB3851"/>
    <w:rsid w:val="00CB3DB0"/>
    <w:rsid w:val="00CB3EBD"/>
    <w:rsid w:val="00CB487A"/>
    <w:rsid w:val="00CB50F2"/>
    <w:rsid w:val="00CB5832"/>
    <w:rsid w:val="00CB5D91"/>
    <w:rsid w:val="00CB6270"/>
    <w:rsid w:val="00CB6CC2"/>
    <w:rsid w:val="00CB70EE"/>
    <w:rsid w:val="00CB74F6"/>
    <w:rsid w:val="00CB75C6"/>
    <w:rsid w:val="00CB75D6"/>
    <w:rsid w:val="00CB7978"/>
    <w:rsid w:val="00CC017D"/>
    <w:rsid w:val="00CC02AA"/>
    <w:rsid w:val="00CC0720"/>
    <w:rsid w:val="00CC0910"/>
    <w:rsid w:val="00CC0D1D"/>
    <w:rsid w:val="00CC10AF"/>
    <w:rsid w:val="00CC1BB8"/>
    <w:rsid w:val="00CC2572"/>
    <w:rsid w:val="00CC2635"/>
    <w:rsid w:val="00CC2ADC"/>
    <w:rsid w:val="00CC3718"/>
    <w:rsid w:val="00CC3EBC"/>
    <w:rsid w:val="00CC3FC2"/>
    <w:rsid w:val="00CC6008"/>
    <w:rsid w:val="00CC60E3"/>
    <w:rsid w:val="00CC6401"/>
    <w:rsid w:val="00CC679A"/>
    <w:rsid w:val="00CC6959"/>
    <w:rsid w:val="00CC7064"/>
    <w:rsid w:val="00CC7AAD"/>
    <w:rsid w:val="00CD0F6C"/>
    <w:rsid w:val="00CD11B8"/>
    <w:rsid w:val="00CD1871"/>
    <w:rsid w:val="00CD1CCE"/>
    <w:rsid w:val="00CD20DB"/>
    <w:rsid w:val="00CD22A3"/>
    <w:rsid w:val="00CD2947"/>
    <w:rsid w:val="00CD2B98"/>
    <w:rsid w:val="00CD385F"/>
    <w:rsid w:val="00CD4097"/>
    <w:rsid w:val="00CD4BD8"/>
    <w:rsid w:val="00CD4C3B"/>
    <w:rsid w:val="00CD50C7"/>
    <w:rsid w:val="00CD6A58"/>
    <w:rsid w:val="00CD6D63"/>
    <w:rsid w:val="00CD7A0E"/>
    <w:rsid w:val="00CD7DD2"/>
    <w:rsid w:val="00CD7FCF"/>
    <w:rsid w:val="00CE036F"/>
    <w:rsid w:val="00CE0A56"/>
    <w:rsid w:val="00CE0F4F"/>
    <w:rsid w:val="00CE157B"/>
    <w:rsid w:val="00CE1780"/>
    <w:rsid w:val="00CE19A8"/>
    <w:rsid w:val="00CE2641"/>
    <w:rsid w:val="00CE285A"/>
    <w:rsid w:val="00CE2D71"/>
    <w:rsid w:val="00CE41DD"/>
    <w:rsid w:val="00CE468F"/>
    <w:rsid w:val="00CE4C9D"/>
    <w:rsid w:val="00CE504B"/>
    <w:rsid w:val="00CE52EE"/>
    <w:rsid w:val="00CE5F39"/>
    <w:rsid w:val="00CE5FB7"/>
    <w:rsid w:val="00CE6AEB"/>
    <w:rsid w:val="00CE6F37"/>
    <w:rsid w:val="00CE7BB3"/>
    <w:rsid w:val="00CF0027"/>
    <w:rsid w:val="00CF0AF4"/>
    <w:rsid w:val="00CF0F57"/>
    <w:rsid w:val="00CF174B"/>
    <w:rsid w:val="00CF1AB2"/>
    <w:rsid w:val="00CF21D9"/>
    <w:rsid w:val="00CF21DC"/>
    <w:rsid w:val="00CF264A"/>
    <w:rsid w:val="00CF2FDC"/>
    <w:rsid w:val="00CF309C"/>
    <w:rsid w:val="00CF3C2C"/>
    <w:rsid w:val="00CF3D7A"/>
    <w:rsid w:val="00CF3E37"/>
    <w:rsid w:val="00CF3ED0"/>
    <w:rsid w:val="00CF4230"/>
    <w:rsid w:val="00CF46FF"/>
    <w:rsid w:val="00CF54AF"/>
    <w:rsid w:val="00CF5BFB"/>
    <w:rsid w:val="00CF610A"/>
    <w:rsid w:val="00CF6CD1"/>
    <w:rsid w:val="00CF732F"/>
    <w:rsid w:val="00CF76FA"/>
    <w:rsid w:val="00CF7B96"/>
    <w:rsid w:val="00CF7BD6"/>
    <w:rsid w:val="00D00168"/>
    <w:rsid w:val="00D00224"/>
    <w:rsid w:val="00D003EE"/>
    <w:rsid w:val="00D00550"/>
    <w:rsid w:val="00D005D5"/>
    <w:rsid w:val="00D00E3C"/>
    <w:rsid w:val="00D0127C"/>
    <w:rsid w:val="00D01462"/>
    <w:rsid w:val="00D01552"/>
    <w:rsid w:val="00D01565"/>
    <w:rsid w:val="00D01F16"/>
    <w:rsid w:val="00D02E8C"/>
    <w:rsid w:val="00D03403"/>
    <w:rsid w:val="00D03D13"/>
    <w:rsid w:val="00D04700"/>
    <w:rsid w:val="00D048D9"/>
    <w:rsid w:val="00D04A81"/>
    <w:rsid w:val="00D05109"/>
    <w:rsid w:val="00D064E7"/>
    <w:rsid w:val="00D072B2"/>
    <w:rsid w:val="00D07865"/>
    <w:rsid w:val="00D07A1F"/>
    <w:rsid w:val="00D07EC3"/>
    <w:rsid w:val="00D12042"/>
    <w:rsid w:val="00D125E2"/>
    <w:rsid w:val="00D1325D"/>
    <w:rsid w:val="00D132DE"/>
    <w:rsid w:val="00D14065"/>
    <w:rsid w:val="00D14713"/>
    <w:rsid w:val="00D1480B"/>
    <w:rsid w:val="00D1495C"/>
    <w:rsid w:val="00D14F75"/>
    <w:rsid w:val="00D17AD7"/>
    <w:rsid w:val="00D17BD1"/>
    <w:rsid w:val="00D17C2B"/>
    <w:rsid w:val="00D2063F"/>
    <w:rsid w:val="00D20A89"/>
    <w:rsid w:val="00D20B5F"/>
    <w:rsid w:val="00D21032"/>
    <w:rsid w:val="00D2172F"/>
    <w:rsid w:val="00D21C29"/>
    <w:rsid w:val="00D21EB0"/>
    <w:rsid w:val="00D22214"/>
    <w:rsid w:val="00D22B6E"/>
    <w:rsid w:val="00D22C41"/>
    <w:rsid w:val="00D22EC2"/>
    <w:rsid w:val="00D23322"/>
    <w:rsid w:val="00D2370D"/>
    <w:rsid w:val="00D23956"/>
    <w:rsid w:val="00D23F48"/>
    <w:rsid w:val="00D24107"/>
    <w:rsid w:val="00D241E4"/>
    <w:rsid w:val="00D24271"/>
    <w:rsid w:val="00D244E7"/>
    <w:rsid w:val="00D245EF"/>
    <w:rsid w:val="00D24920"/>
    <w:rsid w:val="00D24E29"/>
    <w:rsid w:val="00D25950"/>
    <w:rsid w:val="00D25BCC"/>
    <w:rsid w:val="00D26647"/>
    <w:rsid w:val="00D26E7D"/>
    <w:rsid w:val="00D27538"/>
    <w:rsid w:val="00D27564"/>
    <w:rsid w:val="00D27B23"/>
    <w:rsid w:val="00D30088"/>
    <w:rsid w:val="00D30568"/>
    <w:rsid w:val="00D30A4B"/>
    <w:rsid w:val="00D30AA9"/>
    <w:rsid w:val="00D30AC3"/>
    <w:rsid w:val="00D311D9"/>
    <w:rsid w:val="00D31220"/>
    <w:rsid w:val="00D315BC"/>
    <w:rsid w:val="00D32144"/>
    <w:rsid w:val="00D32C88"/>
    <w:rsid w:val="00D32DFA"/>
    <w:rsid w:val="00D33458"/>
    <w:rsid w:val="00D336E9"/>
    <w:rsid w:val="00D33B9F"/>
    <w:rsid w:val="00D34AC2"/>
    <w:rsid w:val="00D34F78"/>
    <w:rsid w:val="00D35431"/>
    <w:rsid w:val="00D3628F"/>
    <w:rsid w:val="00D36FF5"/>
    <w:rsid w:val="00D370B1"/>
    <w:rsid w:val="00D3741B"/>
    <w:rsid w:val="00D37926"/>
    <w:rsid w:val="00D37EFA"/>
    <w:rsid w:val="00D4015A"/>
    <w:rsid w:val="00D404C3"/>
    <w:rsid w:val="00D405C1"/>
    <w:rsid w:val="00D412B0"/>
    <w:rsid w:val="00D4193E"/>
    <w:rsid w:val="00D42FC9"/>
    <w:rsid w:val="00D4303C"/>
    <w:rsid w:val="00D43435"/>
    <w:rsid w:val="00D439E2"/>
    <w:rsid w:val="00D43C9C"/>
    <w:rsid w:val="00D45314"/>
    <w:rsid w:val="00D455D3"/>
    <w:rsid w:val="00D45D77"/>
    <w:rsid w:val="00D46016"/>
    <w:rsid w:val="00D463FC"/>
    <w:rsid w:val="00D46D63"/>
    <w:rsid w:val="00D472D5"/>
    <w:rsid w:val="00D47A00"/>
    <w:rsid w:val="00D47A19"/>
    <w:rsid w:val="00D47A2A"/>
    <w:rsid w:val="00D47AE3"/>
    <w:rsid w:val="00D5057F"/>
    <w:rsid w:val="00D5093F"/>
    <w:rsid w:val="00D50ABA"/>
    <w:rsid w:val="00D50FCB"/>
    <w:rsid w:val="00D5136F"/>
    <w:rsid w:val="00D513D6"/>
    <w:rsid w:val="00D51894"/>
    <w:rsid w:val="00D51ADF"/>
    <w:rsid w:val="00D51B72"/>
    <w:rsid w:val="00D525E3"/>
    <w:rsid w:val="00D52C8F"/>
    <w:rsid w:val="00D538B8"/>
    <w:rsid w:val="00D53ACA"/>
    <w:rsid w:val="00D53C35"/>
    <w:rsid w:val="00D53CA6"/>
    <w:rsid w:val="00D54533"/>
    <w:rsid w:val="00D54717"/>
    <w:rsid w:val="00D54B08"/>
    <w:rsid w:val="00D55429"/>
    <w:rsid w:val="00D55544"/>
    <w:rsid w:val="00D55641"/>
    <w:rsid w:val="00D556C3"/>
    <w:rsid w:val="00D56274"/>
    <w:rsid w:val="00D56C2F"/>
    <w:rsid w:val="00D57435"/>
    <w:rsid w:val="00D574AB"/>
    <w:rsid w:val="00D576F7"/>
    <w:rsid w:val="00D60046"/>
    <w:rsid w:val="00D60EA6"/>
    <w:rsid w:val="00D617C0"/>
    <w:rsid w:val="00D62649"/>
    <w:rsid w:val="00D629BA"/>
    <w:rsid w:val="00D62FF0"/>
    <w:rsid w:val="00D6371B"/>
    <w:rsid w:val="00D63840"/>
    <w:rsid w:val="00D645B8"/>
    <w:rsid w:val="00D656DF"/>
    <w:rsid w:val="00D65B71"/>
    <w:rsid w:val="00D6618C"/>
    <w:rsid w:val="00D662BE"/>
    <w:rsid w:val="00D66C9E"/>
    <w:rsid w:val="00D671D1"/>
    <w:rsid w:val="00D674E3"/>
    <w:rsid w:val="00D705A8"/>
    <w:rsid w:val="00D70E15"/>
    <w:rsid w:val="00D71547"/>
    <w:rsid w:val="00D71623"/>
    <w:rsid w:val="00D71DAD"/>
    <w:rsid w:val="00D71EDF"/>
    <w:rsid w:val="00D72CC6"/>
    <w:rsid w:val="00D72E28"/>
    <w:rsid w:val="00D7325A"/>
    <w:rsid w:val="00D736B3"/>
    <w:rsid w:val="00D73E16"/>
    <w:rsid w:val="00D73E72"/>
    <w:rsid w:val="00D741B8"/>
    <w:rsid w:val="00D74436"/>
    <w:rsid w:val="00D74488"/>
    <w:rsid w:val="00D74607"/>
    <w:rsid w:val="00D747AD"/>
    <w:rsid w:val="00D75E41"/>
    <w:rsid w:val="00D7615A"/>
    <w:rsid w:val="00D76638"/>
    <w:rsid w:val="00D767BB"/>
    <w:rsid w:val="00D77C14"/>
    <w:rsid w:val="00D77DF8"/>
    <w:rsid w:val="00D77E77"/>
    <w:rsid w:val="00D804B2"/>
    <w:rsid w:val="00D8061C"/>
    <w:rsid w:val="00D80791"/>
    <w:rsid w:val="00D80A18"/>
    <w:rsid w:val="00D81081"/>
    <w:rsid w:val="00D811F2"/>
    <w:rsid w:val="00D8167D"/>
    <w:rsid w:val="00D82C71"/>
    <w:rsid w:val="00D83633"/>
    <w:rsid w:val="00D83729"/>
    <w:rsid w:val="00D838D2"/>
    <w:rsid w:val="00D8399C"/>
    <w:rsid w:val="00D83FB6"/>
    <w:rsid w:val="00D844F8"/>
    <w:rsid w:val="00D84516"/>
    <w:rsid w:val="00D84574"/>
    <w:rsid w:val="00D84C50"/>
    <w:rsid w:val="00D84E07"/>
    <w:rsid w:val="00D850E1"/>
    <w:rsid w:val="00D8537E"/>
    <w:rsid w:val="00D853D7"/>
    <w:rsid w:val="00D85C15"/>
    <w:rsid w:val="00D863FA"/>
    <w:rsid w:val="00D867C2"/>
    <w:rsid w:val="00D869AC"/>
    <w:rsid w:val="00D86C0C"/>
    <w:rsid w:val="00D87ECF"/>
    <w:rsid w:val="00D90A48"/>
    <w:rsid w:val="00D90A8A"/>
    <w:rsid w:val="00D928B1"/>
    <w:rsid w:val="00D92A48"/>
    <w:rsid w:val="00D92F28"/>
    <w:rsid w:val="00D93539"/>
    <w:rsid w:val="00D93EBA"/>
    <w:rsid w:val="00D94511"/>
    <w:rsid w:val="00D9503B"/>
    <w:rsid w:val="00D95620"/>
    <w:rsid w:val="00D95942"/>
    <w:rsid w:val="00D96175"/>
    <w:rsid w:val="00D9650D"/>
    <w:rsid w:val="00D96AD8"/>
    <w:rsid w:val="00D96C49"/>
    <w:rsid w:val="00D96CFC"/>
    <w:rsid w:val="00D97357"/>
    <w:rsid w:val="00D97521"/>
    <w:rsid w:val="00DA013C"/>
    <w:rsid w:val="00DA0836"/>
    <w:rsid w:val="00DA0869"/>
    <w:rsid w:val="00DA0C08"/>
    <w:rsid w:val="00DA1477"/>
    <w:rsid w:val="00DA1553"/>
    <w:rsid w:val="00DA1689"/>
    <w:rsid w:val="00DA1869"/>
    <w:rsid w:val="00DA1890"/>
    <w:rsid w:val="00DA1B2F"/>
    <w:rsid w:val="00DA2895"/>
    <w:rsid w:val="00DA2F8C"/>
    <w:rsid w:val="00DA32D7"/>
    <w:rsid w:val="00DA39D8"/>
    <w:rsid w:val="00DA45EC"/>
    <w:rsid w:val="00DA4A75"/>
    <w:rsid w:val="00DA4B6A"/>
    <w:rsid w:val="00DA4C09"/>
    <w:rsid w:val="00DA5305"/>
    <w:rsid w:val="00DA5983"/>
    <w:rsid w:val="00DA73B7"/>
    <w:rsid w:val="00DA75DE"/>
    <w:rsid w:val="00DA782B"/>
    <w:rsid w:val="00DA7BBD"/>
    <w:rsid w:val="00DA7E82"/>
    <w:rsid w:val="00DB0005"/>
    <w:rsid w:val="00DB0715"/>
    <w:rsid w:val="00DB09C4"/>
    <w:rsid w:val="00DB12F4"/>
    <w:rsid w:val="00DB1354"/>
    <w:rsid w:val="00DB1992"/>
    <w:rsid w:val="00DB2242"/>
    <w:rsid w:val="00DB2DB2"/>
    <w:rsid w:val="00DB3254"/>
    <w:rsid w:val="00DB4639"/>
    <w:rsid w:val="00DB4DCB"/>
    <w:rsid w:val="00DB5412"/>
    <w:rsid w:val="00DB65EA"/>
    <w:rsid w:val="00DB70CF"/>
    <w:rsid w:val="00DB729B"/>
    <w:rsid w:val="00DB78DE"/>
    <w:rsid w:val="00DB7B17"/>
    <w:rsid w:val="00DC00D0"/>
    <w:rsid w:val="00DC0E88"/>
    <w:rsid w:val="00DC1613"/>
    <w:rsid w:val="00DC1724"/>
    <w:rsid w:val="00DC17E3"/>
    <w:rsid w:val="00DC186A"/>
    <w:rsid w:val="00DC228F"/>
    <w:rsid w:val="00DC24B0"/>
    <w:rsid w:val="00DC2A83"/>
    <w:rsid w:val="00DC33EB"/>
    <w:rsid w:val="00DC3A86"/>
    <w:rsid w:val="00DC3D65"/>
    <w:rsid w:val="00DC3EA1"/>
    <w:rsid w:val="00DC46DB"/>
    <w:rsid w:val="00DC48F8"/>
    <w:rsid w:val="00DC5160"/>
    <w:rsid w:val="00DC6162"/>
    <w:rsid w:val="00DC62C0"/>
    <w:rsid w:val="00DC7399"/>
    <w:rsid w:val="00DC73C7"/>
    <w:rsid w:val="00DC7787"/>
    <w:rsid w:val="00DD01B0"/>
    <w:rsid w:val="00DD0600"/>
    <w:rsid w:val="00DD0AED"/>
    <w:rsid w:val="00DD0C9C"/>
    <w:rsid w:val="00DD0E4D"/>
    <w:rsid w:val="00DD1E54"/>
    <w:rsid w:val="00DD2034"/>
    <w:rsid w:val="00DD2967"/>
    <w:rsid w:val="00DD2D7B"/>
    <w:rsid w:val="00DD2F0E"/>
    <w:rsid w:val="00DD38B6"/>
    <w:rsid w:val="00DD3DBC"/>
    <w:rsid w:val="00DD3F66"/>
    <w:rsid w:val="00DD4841"/>
    <w:rsid w:val="00DD5463"/>
    <w:rsid w:val="00DD60C5"/>
    <w:rsid w:val="00DD6A16"/>
    <w:rsid w:val="00DD6B9A"/>
    <w:rsid w:val="00DE0823"/>
    <w:rsid w:val="00DE0892"/>
    <w:rsid w:val="00DE109F"/>
    <w:rsid w:val="00DE13EF"/>
    <w:rsid w:val="00DE146C"/>
    <w:rsid w:val="00DE2177"/>
    <w:rsid w:val="00DE21AC"/>
    <w:rsid w:val="00DE234E"/>
    <w:rsid w:val="00DE2608"/>
    <w:rsid w:val="00DE26F0"/>
    <w:rsid w:val="00DE31B4"/>
    <w:rsid w:val="00DE3D6B"/>
    <w:rsid w:val="00DE4214"/>
    <w:rsid w:val="00DE4AA8"/>
    <w:rsid w:val="00DE52B2"/>
    <w:rsid w:val="00DE5413"/>
    <w:rsid w:val="00DE5569"/>
    <w:rsid w:val="00DE672C"/>
    <w:rsid w:val="00DE6996"/>
    <w:rsid w:val="00DE6CCF"/>
    <w:rsid w:val="00DE6FBC"/>
    <w:rsid w:val="00DF0C1B"/>
    <w:rsid w:val="00DF14B4"/>
    <w:rsid w:val="00DF1BD3"/>
    <w:rsid w:val="00DF25E3"/>
    <w:rsid w:val="00DF26CF"/>
    <w:rsid w:val="00DF42F9"/>
    <w:rsid w:val="00DF67B5"/>
    <w:rsid w:val="00DF684B"/>
    <w:rsid w:val="00DF696F"/>
    <w:rsid w:val="00DF6E80"/>
    <w:rsid w:val="00DF6EFE"/>
    <w:rsid w:val="00DF6F37"/>
    <w:rsid w:val="00DF7B81"/>
    <w:rsid w:val="00DF7ED8"/>
    <w:rsid w:val="00E00189"/>
    <w:rsid w:val="00E00200"/>
    <w:rsid w:val="00E00759"/>
    <w:rsid w:val="00E00DD7"/>
    <w:rsid w:val="00E01368"/>
    <w:rsid w:val="00E0155E"/>
    <w:rsid w:val="00E0157F"/>
    <w:rsid w:val="00E016E5"/>
    <w:rsid w:val="00E019A1"/>
    <w:rsid w:val="00E03A36"/>
    <w:rsid w:val="00E03A3C"/>
    <w:rsid w:val="00E03C71"/>
    <w:rsid w:val="00E05260"/>
    <w:rsid w:val="00E057DB"/>
    <w:rsid w:val="00E058D8"/>
    <w:rsid w:val="00E06358"/>
    <w:rsid w:val="00E07310"/>
    <w:rsid w:val="00E10C6D"/>
    <w:rsid w:val="00E110CC"/>
    <w:rsid w:val="00E11700"/>
    <w:rsid w:val="00E117C2"/>
    <w:rsid w:val="00E11BAB"/>
    <w:rsid w:val="00E131DD"/>
    <w:rsid w:val="00E13B76"/>
    <w:rsid w:val="00E14331"/>
    <w:rsid w:val="00E148CD"/>
    <w:rsid w:val="00E14BEE"/>
    <w:rsid w:val="00E15B55"/>
    <w:rsid w:val="00E17AA0"/>
    <w:rsid w:val="00E200C8"/>
    <w:rsid w:val="00E20803"/>
    <w:rsid w:val="00E2094D"/>
    <w:rsid w:val="00E21429"/>
    <w:rsid w:val="00E22387"/>
    <w:rsid w:val="00E234AD"/>
    <w:rsid w:val="00E237F7"/>
    <w:rsid w:val="00E2453C"/>
    <w:rsid w:val="00E24F7C"/>
    <w:rsid w:val="00E254E2"/>
    <w:rsid w:val="00E25883"/>
    <w:rsid w:val="00E259EB"/>
    <w:rsid w:val="00E2609F"/>
    <w:rsid w:val="00E2638A"/>
    <w:rsid w:val="00E264A2"/>
    <w:rsid w:val="00E271ED"/>
    <w:rsid w:val="00E27652"/>
    <w:rsid w:val="00E27AB7"/>
    <w:rsid w:val="00E30560"/>
    <w:rsid w:val="00E30799"/>
    <w:rsid w:val="00E30B18"/>
    <w:rsid w:val="00E310A4"/>
    <w:rsid w:val="00E31A0B"/>
    <w:rsid w:val="00E32281"/>
    <w:rsid w:val="00E331B8"/>
    <w:rsid w:val="00E3343D"/>
    <w:rsid w:val="00E33AF4"/>
    <w:rsid w:val="00E340D5"/>
    <w:rsid w:val="00E347D2"/>
    <w:rsid w:val="00E3493B"/>
    <w:rsid w:val="00E34C46"/>
    <w:rsid w:val="00E35F2A"/>
    <w:rsid w:val="00E35FD8"/>
    <w:rsid w:val="00E3622B"/>
    <w:rsid w:val="00E36315"/>
    <w:rsid w:val="00E3770A"/>
    <w:rsid w:val="00E37AFC"/>
    <w:rsid w:val="00E37C30"/>
    <w:rsid w:val="00E4094D"/>
    <w:rsid w:val="00E40E08"/>
    <w:rsid w:val="00E40ED4"/>
    <w:rsid w:val="00E40F5B"/>
    <w:rsid w:val="00E41095"/>
    <w:rsid w:val="00E416D8"/>
    <w:rsid w:val="00E41BAF"/>
    <w:rsid w:val="00E41FA5"/>
    <w:rsid w:val="00E41FB0"/>
    <w:rsid w:val="00E42385"/>
    <w:rsid w:val="00E4253A"/>
    <w:rsid w:val="00E428A2"/>
    <w:rsid w:val="00E42AA6"/>
    <w:rsid w:val="00E42F9E"/>
    <w:rsid w:val="00E4357C"/>
    <w:rsid w:val="00E4360C"/>
    <w:rsid w:val="00E43DFC"/>
    <w:rsid w:val="00E43E74"/>
    <w:rsid w:val="00E4445D"/>
    <w:rsid w:val="00E453DE"/>
    <w:rsid w:val="00E454D1"/>
    <w:rsid w:val="00E4575B"/>
    <w:rsid w:val="00E45F3F"/>
    <w:rsid w:val="00E45F42"/>
    <w:rsid w:val="00E46262"/>
    <w:rsid w:val="00E466AE"/>
    <w:rsid w:val="00E467BD"/>
    <w:rsid w:val="00E46A81"/>
    <w:rsid w:val="00E5038A"/>
    <w:rsid w:val="00E508C4"/>
    <w:rsid w:val="00E50AB4"/>
    <w:rsid w:val="00E50B61"/>
    <w:rsid w:val="00E515C7"/>
    <w:rsid w:val="00E518F8"/>
    <w:rsid w:val="00E5203A"/>
    <w:rsid w:val="00E52128"/>
    <w:rsid w:val="00E522A0"/>
    <w:rsid w:val="00E52855"/>
    <w:rsid w:val="00E52DC3"/>
    <w:rsid w:val="00E5327D"/>
    <w:rsid w:val="00E5331D"/>
    <w:rsid w:val="00E54153"/>
    <w:rsid w:val="00E54157"/>
    <w:rsid w:val="00E543B5"/>
    <w:rsid w:val="00E543CF"/>
    <w:rsid w:val="00E545F7"/>
    <w:rsid w:val="00E54981"/>
    <w:rsid w:val="00E549D3"/>
    <w:rsid w:val="00E557EA"/>
    <w:rsid w:val="00E5586A"/>
    <w:rsid w:val="00E55DD6"/>
    <w:rsid w:val="00E55E4C"/>
    <w:rsid w:val="00E5644C"/>
    <w:rsid w:val="00E56524"/>
    <w:rsid w:val="00E5653F"/>
    <w:rsid w:val="00E56B55"/>
    <w:rsid w:val="00E56DAA"/>
    <w:rsid w:val="00E56F61"/>
    <w:rsid w:val="00E56FA4"/>
    <w:rsid w:val="00E5721F"/>
    <w:rsid w:val="00E5742A"/>
    <w:rsid w:val="00E574E8"/>
    <w:rsid w:val="00E57C00"/>
    <w:rsid w:val="00E60566"/>
    <w:rsid w:val="00E6173D"/>
    <w:rsid w:val="00E61A26"/>
    <w:rsid w:val="00E6326E"/>
    <w:rsid w:val="00E63870"/>
    <w:rsid w:val="00E63C39"/>
    <w:rsid w:val="00E6467B"/>
    <w:rsid w:val="00E64812"/>
    <w:rsid w:val="00E655CC"/>
    <w:rsid w:val="00E65DAF"/>
    <w:rsid w:val="00E664DC"/>
    <w:rsid w:val="00E665E5"/>
    <w:rsid w:val="00E66798"/>
    <w:rsid w:val="00E66C02"/>
    <w:rsid w:val="00E66EDC"/>
    <w:rsid w:val="00E67383"/>
    <w:rsid w:val="00E67953"/>
    <w:rsid w:val="00E703E8"/>
    <w:rsid w:val="00E705A8"/>
    <w:rsid w:val="00E70604"/>
    <w:rsid w:val="00E7099D"/>
    <w:rsid w:val="00E7134A"/>
    <w:rsid w:val="00E71832"/>
    <w:rsid w:val="00E725FB"/>
    <w:rsid w:val="00E729BA"/>
    <w:rsid w:val="00E7303D"/>
    <w:rsid w:val="00E73360"/>
    <w:rsid w:val="00E7350C"/>
    <w:rsid w:val="00E7387E"/>
    <w:rsid w:val="00E74B0E"/>
    <w:rsid w:val="00E74DFF"/>
    <w:rsid w:val="00E75880"/>
    <w:rsid w:val="00E759D2"/>
    <w:rsid w:val="00E76763"/>
    <w:rsid w:val="00E7712F"/>
    <w:rsid w:val="00E7780F"/>
    <w:rsid w:val="00E77F65"/>
    <w:rsid w:val="00E80035"/>
    <w:rsid w:val="00E812E3"/>
    <w:rsid w:val="00E81781"/>
    <w:rsid w:val="00E82397"/>
    <w:rsid w:val="00E82A2F"/>
    <w:rsid w:val="00E8388E"/>
    <w:rsid w:val="00E8480D"/>
    <w:rsid w:val="00E855C1"/>
    <w:rsid w:val="00E86106"/>
    <w:rsid w:val="00E86277"/>
    <w:rsid w:val="00E86586"/>
    <w:rsid w:val="00E86650"/>
    <w:rsid w:val="00E874D4"/>
    <w:rsid w:val="00E87790"/>
    <w:rsid w:val="00E877AD"/>
    <w:rsid w:val="00E87D95"/>
    <w:rsid w:val="00E9003C"/>
    <w:rsid w:val="00E909B7"/>
    <w:rsid w:val="00E90D88"/>
    <w:rsid w:val="00E91278"/>
    <w:rsid w:val="00E91BE1"/>
    <w:rsid w:val="00E92167"/>
    <w:rsid w:val="00E92E91"/>
    <w:rsid w:val="00E936C3"/>
    <w:rsid w:val="00E93CE0"/>
    <w:rsid w:val="00E94224"/>
    <w:rsid w:val="00E945CE"/>
    <w:rsid w:val="00E9522E"/>
    <w:rsid w:val="00E9524A"/>
    <w:rsid w:val="00E956FD"/>
    <w:rsid w:val="00E959E5"/>
    <w:rsid w:val="00E96142"/>
    <w:rsid w:val="00E9622F"/>
    <w:rsid w:val="00E96645"/>
    <w:rsid w:val="00E96AC5"/>
    <w:rsid w:val="00E96FF0"/>
    <w:rsid w:val="00E97683"/>
    <w:rsid w:val="00E97D3E"/>
    <w:rsid w:val="00EA077C"/>
    <w:rsid w:val="00EA08B5"/>
    <w:rsid w:val="00EA13FA"/>
    <w:rsid w:val="00EA1518"/>
    <w:rsid w:val="00EA20DD"/>
    <w:rsid w:val="00EA2DF4"/>
    <w:rsid w:val="00EA2E20"/>
    <w:rsid w:val="00EA39CE"/>
    <w:rsid w:val="00EA45DC"/>
    <w:rsid w:val="00EA47AA"/>
    <w:rsid w:val="00EA5195"/>
    <w:rsid w:val="00EA54B1"/>
    <w:rsid w:val="00EA55F9"/>
    <w:rsid w:val="00EA58AE"/>
    <w:rsid w:val="00EA5C2C"/>
    <w:rsid w:val="00EA6DB9"/>
    <w:rsid w:val="00EA6F14"/>
    <w:rsid w:val="00EA7756"/>
    <w:rsid w:val="00EA7AE7"/>
    <w:rsid w:val="00EA7F69"/>
    <w:rsid w:val="00EB00E7"/>
    <w:rsid w:val="00EB031A"/>
    <w:rsid w:val="00EB08E5"/>
    <w:rsid w:val="00EB0E49"/>
    <w:rsid w:val="00EB0FAC"/>
    <w:rsid w:val="00EB1FAC"/>
    <w:rsid w:val="00EB288D"/>
    <w:rsid w:val="00EB339E"/>
    <w:rsid w:val="00EB356A"/>
    <w:rsid w:val="00EB358E"/>
    <w:rsid w:val="00EB433A"/>
    <w:rsid w:val="00EB503D"/>
    <w:rsid w:val="00EB54E3"/>
    <w:rsid w:val="00EB5C3E"/>
    <w:rsid w:val="00EB5D8C"/>
    <w:rsid w:val="00EB629C"/>
    <w:rsid w:val="00EB67D9"/>
    <w:rsid w:val="00EB79B3"/>
    <w:rsid w:val="00EB7F46"/>
    <w:rsid w:val="00EC00AC"/>
    <w:rsid w:val="00EC0692"/>
    <w:rsid w:val="00EC06B2"/>
    <w:rsid w:val="00EC0FE3"/>
    <w:rsid w:val="00EC1270"/>
    <w:rsid w:val="00EC15A1"/>
    <w:rsid w:val="00EC1869"/>
    <w:rsid w:val="00EC1ED2"/>
    <w:rsid w:val="00EC24E8"/>
    <w:rsid w:val="00EC2AE9"/>
    <w:rsid w:val="00EC2C8C"/>
    <w:rsid w:val="00EC2E6D"/>
    <w:rsid w:val="00EC4E18"/>
    <w:rsid w:val="00EC5F5F"/>
    <w:rsid w:val="00EC6932"/>
    <w:rsid w:val="00ED0109"/>
    <w:rsid w:val="00ED05C8"/>
    <w:rsid w:val="00ED0648"/>
    <w:rsid w:val="00ED0CFA"/>
    <w:rsid w:val="00ED1659"/>
    <w:rsid w:val="00ED18F7"/>
    <w:rsid w:val="00ED19F0"/>
    <w:rsid w:val="00ED1E67"/>
    <w:rsid w:val="00ED27E8"/>
    <w:rsid w:val="00ED2CDC"/>
    <w:rsid w:val="00ED36E2"/>
    <w:rsid w:val="00ED3869"/>
    <w:rsid w:val="00ED40DB"/>
    <w:rsid w:val="00ED4B3A"/>
    <w:rsid w:val="00ED5BC6"/>
    <w:rsid w:val="00ED63A4"/>
    <w:rsid w:val="00ED659C"/>
    <w:rsid w:val="00ED6763"/>
    <w:rsid w:val="00ED6A6D"/>
    <w:rsid w:val="00ED6B8D"/>
    <w:rsid w:val="00ED6CE4"/>
    <w:rsid w:val="00ED7513"/>
    <w:rsid w:val="00ED774E"/>
    <w:rsid w:val="00ED79D5"/>
    <w:rsid w:val="00ED7A02"/>
    <w:rsid w:val="00EE0244"/>
    <w:rsid w:val="00EE0F2E"/>
    <w:rsid w:val="00EE1012"/>
    <w:rsid w:val="00EE25F9"/>
    <w:rsid w:val="00EE2AC9"/>
    <w:rsid w:val="00EE310A"/>
    <w:rsid w:val="00EE3770"/>
    <w:rsid w:val="00EE3D6D"/>
    <w:rsid w:val="00EE3E19"/>
    <w:rsid w:val="00EE47CC"/>
    <w:rsid w:val="00EE4A13"/>
    <w:rsid w:val="00EE4AC2"/>
    <w:rsid w:val="00EE4DA6"/>
    <w:rsid w:val="00EE582A"/>
    <w:rsid w:val="00EE685D"/>
    <w:rsid w:val="00EE7E57"/>
    <w:rsid w:val="00EF02D6"/>
    <w:rsid w:val="00EF1609"/>
    <w:rsid w:val="00EF207C"/>
    <w:rsid w:val="00EF230E"/>
    <w:rsid w:val="00EF2F4B"/>
    <w:rsid w:val="00EF2FE7"/>
    <w:rsid w:val="00EF3014"/>
    <w:rsid w:val="00EF3B9B"/>
    <w:rsid w:val="00EF43D0"/>
    <w:rsid w:val="00EF490E"/>
    <w:rsid w:val="00EF4A9C"/>
    <w:rsid w:val="00EF4CE8"/>
    <w:rsid w:val="00EF5137"/>
    <w:rsid w:val="00EF526B"/>
    <w:rsid w:val="00EF57CB"/>
    <w:rsid w:val="00EF5BBC"/>
    <w:rsid w:val="00EF5C8A"/>
    <w:rsid w:val="00EF616A"/>
    <w:rsid w:val="00EF655B"/>
    <w:rsid w:val="00EF6568"/>
    <w:rsid w:val="00EF66CE"/>
    <w:rsid w:val="00EF6949"/>
    <w:rsid w:val="00EF6FF1"/>
    <w:rsid w:val="00EF7046"/>
    <w:rsid w:val="00EF7CDF"/>
    <w:rsid w:val="00F00155"/>
    <w:rsid w:val="00F00156"/>
    <w:rsid w:val="00F0061C"/>
    <w:rsid w:val="00F007D1"/>
    <w:rsid w:val="00F00C6F"/>
    <w:rsid w:val="00F0116E"/>
    <w:rsid w:val="00F01176"/>
    <w:rsid w:val="00F01215"/>
    <w:rsid w:val="00F0124D"/>
    <w:rsid w:val="00F029F5"/>
    <w:rsid w:val="00F033EC"/>
    <w:rsid w:val="00F03BC3"/>
    <w:rsid w:val="00F045BE"/>
    <w:rsid w:val="00F04ADE"/>
    <w:rsid w:val="00F052A1"/>
    <w:rsid w:val="00F0598C"/>
    <w:rsid w:val="00F05F00"/>
    <w:rsid w:val="00F065D4"/>
    <w:rsid w:val="00F06925"/>
    <w:rsid w:val="00F070B6"/>
    <w:rsid w:val="00F072B4"/>
    <w:rsid w:val="00F07B44"/>
    <w:rsid w:val="00F10274"/>
    <w:rsid w:val="00F104AE"/>
    <w:rsid w:val="00F10938"/>
    <w:rsid w:val="00F11126"/>
    <w:rsid w:val="00F11FCC"/>
    <w:rsid w:val="00F123F9"/>
    <w:rsid w:val="00F12822"/>
    <w:rsid w:val="00F12A41"/>
    <w:rsid w:val="00F134F8"/>
    <w:rsid w:val="00F13E72"/>
    <w:rsid w:val="00F141D0"/>
    <w:rsid w:val="00F1473B"/>
    <w:rsid w:val="00F149F3"/>
    <w:rsid w:val="00F153DB"/>
    <w:rsid w:val="00F15DFD"/>
    <w:rsid w:val="00F16421"/>
    <w:rsid w:val="00F1754F"/>
    <w:rsid w:val="00F179A2"/>
    <w:rsid w:val="00F20326"/>
    <w:rsid w:val="00F206BB"/>
    <w:rsid w:val="00F20A5B"/>
    <w:rsid w:val="00F20C03"/>
    <w:rsid w:val="00F20C28"/>
    <w:rsid w:val="00F2100A"/>
    <w:rsid w:val="00F210F4"/>
    <w:rsid w:val="00F21160"/>
    <w:rsid w:val="00F211B7"/>
    <w:rsid w:val="00F217FF"/>
    <w:rsid w:val="00F221B0"/>
    <w:rsid w:val="00F22376"/>
    <w:rsid w:val="00F23366"/>
    <w:rsid w:val="00F234BE"/>
    <w:rsid w:val="00F23A7F"/>
    <w:rsid w:val="00F23CC0"/>
    <w:rsid w:val="00F24012"/>
    <w:rsid w:val="00F2433B"/>
    <w:rsid w:val="00F2446B"/>
    <w:rsid w:val="00F249A9"/>
    <w:rsid w:val="00F24CA7"/>
    <w:rsid w:val="00F25AF0"/>
    <w:rsid w:val="00F25C77"/>
    <w:rsid w:val="00F25DBA"/>
    <w:rsid w:val="00F27490"/>
    <w:rsid w:val="00F279A8"/>
    <w:rsid w:val="00F27DDB"/>
    <w:rsid w:val="00F30466"/>
    <w:rsid w:val="00F30775"/>
    <w:rsid w:val="00F30B6F"/>
    <w:rsid w:val="00F30C47"/>
    <w:rsid w:val="00F30DB8"/>
    <w:rsid w:val="00F3141D"/>
    <w:rsid w:val="00F314C0"/>
    <w:rsid w:val="00F31673"/>
    <w:rsid w:val="00F319FE"/>
    <w:rsid w:val="00F31F98"/>
    <w:rsid w:val="00F31FE3"/>
    <w:rsid w:val="00F3251D"/>
    <w:rsid w:val="00F32845"/>
    <w:rsid w:val="00F32D47"/>
    <w:rsid w:val="00F33247"/>
    <w:rsid w:val="00F3347C"/>
    <w:rsid w:val="00F33817"/>
    <w:rsid w:val="00F33D97"/>
    <w:rsid w:val="00F3452B"/>
    <w:rsid w:val="00F345DC"/>
    <w:rsid w:val="00F34627"/>
    <w:rsid w:val="00F34748"/>
    <w:rsid w:val="00F350CA"/>
    <w:rsid w:val="00F379A1"/>
    <w:rsid w:val="00F37E9D"/>
    <w:rsid w:val="00F40549"/>
    <w:rsid w:val="00F40586"/>
    <w:rsid w:val="00F4105F"/>
    <w:rsid w:val="00F41530"/>
    <w:rsid w:val="00F41A8B"/>
    <w:rsid w:val="00F41CF2"/>
    <w:rsid w:val="00F424F5"/>
    <w:rsid w:val="00F428F9"/>
    <w:rsid w:val="00F42CAB"/>
    <w:rsid w:val="00F42D58"/>
    <w:rsid w:val="00F42DE7"/>
    <w:rsid w:val="00F430BC"/>
    <w:rsid w:val="00F43514"/>
    <w:rsid w:val="00F43BE5"/>
    <w:rsid w:val="00F44706"/>
    <w:rsid w:val="00F44845"/>
    <w:rsid w:val="00F44B15"/>
    <w:rsid w:val="00F44F93"/>
    <w:rsid w:val="00F451C8"/>
    <w:rsid w:val="00F4527B"/>
    <w:rsid w:val="00F4545F"/>
    <w:rsid w:val="00F4582C"/>
    <w:rsid w:val="00F45CCE"/>
    <w:rsid w:val="00F45FE2"/>
    <w:rsid w:val="00F4614F"/>
    <w:rsid w:val="00F469B2"/>
    <w:rsid w:val="00F46A64"/>
    <w:rsid w:val="00F4744A"/>
    <w:rsid w:val="00F47487"/>
    <w:rsid w:val="00F4797E"/>
    <w:rsid w:val="00F47A3F"/>
    <w:rsid w:val="00F47DF7"/>
    <w:rsid w:val="00F47F83"/>
    <w:rsid w:val="00F50D97"/>
    <w:rsid w:val="00F5161B"/>
    <w:rsid w:val="00F51649"/>
    <w:rsid w:val="00F517DF"/>
    <w:rsid w:val="00F51CDF"/>
    <w:rsid w:val="00F51D9E"/>
    <w:rsid w:val="00F52256"/>
    <w:rsid w:val="00F522FB"/>
    <w:rsid w:val="00F52B55"/>
    <w:rsid w:val="00F536C5"/>
    <w:rsid w:val="00F5393F"/>
    <w:rsid w:val="00F54313"/>
    <w:rsid w:val="00F54AC3"/>
    <w:rsid w:val="00F54F7F"/>
    <w:rsid w:val="00F55394"/>
    <w:rsid w:val="00F5570C"/>
    <w:rsid w:val="00F5597A"/>
    <w:rsid w:val="00F55D02"/>
    <w:rsid w:val="00F55D50"/>
    <w:rsid w:val="00F55F01"/>
    <w:rsid w:val="00F563CA"/>
    <w:rsid w:val="00F5662F"/>
    <w:rsid w:val="00F568E2"/>
    <w:rsid w:val="00F579C8"/>
    <w:rsid w:val="00F57CFE"/>
    <w:rsid w:val="00F6047B"/>
    <w:rsid w:val="00F60C4E"/>
    <w:rsid w:val="00F60E31"/>
    <w:rsid w:val="00F60FFF"/>
    <w:rsid w:val="00F613A1"/>
    <w:rsid w:val="00F62840"/>
    <w:rsid w:val="00F629B3"/>
    <w:rsid w:val="00F629FF"/>
    <w:rsid w:val="00F63507"/>
    <w:rsid w:val="00F63763"/>
    <w:rsid w:val="00F64466"/>
    <w:rsid w:val="00F646C0"/>
    <w:rsid w:val="00F64955"/>
    <w:rsid w:val="00F64B47"/>
    <w:rsid w:val="00F6562E"/>
    <w:rsid w:val="00F65ECF"/>
    <w:rsid w:val="00F65FFC"/>
    <w:rsid w:val="00F668C5"/>
    <w:rsid w:val="00F66F71"/>
    <w:rsid w:val="00F67D59"/>
    <w:rsid w:val="00F67DFB"/>
    <w:rsid w:val="00F70DB0"/>
    <w:rsid w:val="00F71257"/>
    <w:rsid w:val="00F71349"/>
    <w:rsid w:val="00F71687"/>
    <w:rsid w:val="00F71D42"/>
    <w:rsid w:val="00F71EE5"/>
    <w:rsid w:val="00F722DE"/>
    <w:rsid w:val="00F72485"/>
    <w:rsid w:val="00F72747"/>
    <w:rsid w:val="00F737AB"/>
    <w:rsid w:val="00F737B4"/>
    <w:rsid w:val="00F73A78"/>
    <w:rsid w:val="00F74F58"/>
    <w:rsid w:val="00F75366"/>
    <w:rsid w:val="00F753AD"/>
    <w:rsid w:val="00F75A2A"/>
    <w:rsid w:val="00F75C07"/>
    <w:rsid w:val="00F7609C"/>
    <w:rsid w:val="00F76AC0"/>
    <w:rsid w:val="00F77843"/>
    <w:rsid w:val="00F77A81"/>
    <w:rsid w:val="00F801A2"/>
    <w:rsid w:val="00F80429"/>
    <w:rsid w:val="00F80678"/>
    <w:rsid w:val="00F80B37"/>
    <w:rsid w:val="00F80C1E"/>
    <w:rsid w:val="00F810A2"/>
    <w:rsid w:val="00F81E20"/>
    <w:rsid w:val="00F81E7F"/>
    <w:rsid w:val="00F81F0B"/>
    <w:rsid w:val="00F8246C"/>
    <w:rsid w:val="00F82B51"/>
    <w:rsid w:val="00F82BF3"/>
    <w:rsid w:val="00F82FF7"/>
    <w:rsid w:val="00F8325B"/>
    <w:rsid w:val="00F832FA"/>
    <w:rsid w:val="00F83C08"/>
    <w:rsid w:val="00F8412F"/>
    <w:rsid w:val="00F846BE"/>
    <w:rsid w:val="00F84833"/>
    <w:rsid w:val="00F85543"/>
    <w:rsid w:val="00F85857"/>
    <w:rsid w:val="00F8585E"/>
    <w:rsid w:val="00F8595D"/>
    <w:rsid w:val="00F8596C"/>
    <w:rsid w:val="00F85C87"/>
    <w:rsid w:val="00F86009"/>
    <w:rsid w:val="00F8615A"/>
    <w:rsid w:val="00F86FED"/>
    <w:rsid w:val="00F871BF"/>
    <w:rsid w:val="00F878C7"/>
    <w:rsid w:val="00F87986"/>
    <w:rsid w:val="00F87E5B"/>
    <w:rsid w:val="00F87EB1"/>
    <w:rsid w:val="00F904F8"/>
    <w:rsid w:val="00F9082E"/>
    <w:rsid w:val="00F90841"/>
    <w:rsid w:val="00F91505"/>
    <w:rsid w:val="00F927DE"/>
    <w:rsid w:val="00F92CBB"/>
    <w:rsid w:val="00F9315E"/>
    <w:rsid w:val="00F93289"/>
    <w:rsid w:val="00F9359D"/>
    <w:rsid w:val="00F93CA8"/>
    <w:rsid w:val="00F93DE5"/>
    <w:rsid w:val="00F9454F"/>
    <w:rsid w:val="00F94A84"/>
    <w:rsid w:val="00F94D4F"/>
    <w:rsid w:val="00F94EFC"/>
    <w:rsid w:val="00F9548F"/>
    <w:rsid w:val="00F95CC4"/>
    <w:rsid w:val="00F95FE1"/>
    <w:rsid w:val="00F96D28"/>
    <w:rsid w:val="00F96EA1"/>
    <w:rsid w:val="00F96EF4"/>
    <w:rsid w:val="00F972E4"/>
    <w:rsid w:val="00F97E81"/>
    <w:rsid w:val="00FA0073"/>
    <w:rsid w:val="00FA0857"/>
    <w:rsid w:val="00FA09DE"/>
    <w:rsid w:val="00FA0A9F"/>
    <w:rsid w:val="00FA0BEA"/>
    <w:rsid w:val="00FA2649"/>
    <w:rsid w:val="00FA2BEC"/>
    <w:rsid w:val="00FA2D75"/>
    <w:rsid w:val="00FA397D"/>
    <w:rsid w:val="00FA44B7"/>
    <w:rsid w:val="00FA4852"/>
    <w:rsid w:val="00FA54BC"/>
    <w:rsid w:val="00FA57EF"/>
    <w:rsid w:val="00FA5B5A"/>
    <w:rsid w:val="00FA5CCF"/>
    <w:rsid w:val="00FA6355"/>
    <w:rsid w:val="00FA6443"/>
    <w:rsid w:val="00FA6494"/>
    <w:rsid w:val="00FA686D"/>
    <w:rsid w:val="00FA6C8B"/>
    <w:rsid w:val="00FA704E"/>
    <w:rsid w:val="00FA748E"/>
    <w:rsid w:val="00FA76E6"/>
    <w:rsid w:val="00FA7C00"/>
    <w:rsid w:val="00FA7DF5"/>
    <w:rsid w:val="00FB051E"/>
    <w:rsid w:val="00FB0D8C"/>
    <w:rsid w:val="00FB10E7"/>
    <w:rsid w:val="00FB1371"/>
    <w:rsid w:val="00FB217F"/>
    <w:rsid w:val="00FB26DE"/>
    <w:rsid w:val="00FB304C"/>
    <w:rsid w:val="00FB3AF2"/>
    <w:rsid w:val="00FB3DB5"/>
    <w:rsid w:val="00FB4002"/>
    <w:rsid w:val="00FB40C1"/>
    <w:rsid w:val="00FB4B4D"/>
    <w:rsid w:val="00FB51C7"/>
    <w:rsid w:val="00FB64FE"/>
    <w:rsid w:val="00FB6A46"/>
    <w:rsid w:val="00FB7A7D"/>
    <w:rsid w:val="00FC0264"/>
    <w:rsid w:val="00FC0CBB"/>
    <w:rsid w:val="00FC0D20"/>
    <w:rsid w:val="00FC0F71"/>
    <w:rsid w:val="00FC1EB6"/>
    <w:rsid w:val="00FC3041"/>
    <w:rsid w:val="00FC3320"/>
    <w:rsid w:val="00FC33DF"/>
    <w:rsid w:val="00FC3426"/>
    <w:rsid w:val="00FC3847"/>
    <w:rsid w:val="00FC40BE"/>
    <w:rsid w:val="00FC41B0"/>
    <w:rsid w:val="00FC43DB"/>
    <w:rsid w:val="00FC465A"/>
    <w:rsid w:val="00FC5DBF"/>
    <w:rsid w:val="00FC6429"/>
    <w:rsid w:val="00FC64E5"/>
    <w:rsid w:val="00FC6E3F"/>
    <w:rsid w:val="00FC71C6"/>
    <w:rsid w:val="00FC7D6B"/>
    <w:rsid w:val="00FC7F54"/>
    <w:rsid w:val="00FC7FBF"/>
    <w:rsid w:val="00FD08CA"/>
    <w:rsid w:val="00FD0B23"/>
    <w:rsid w:val="00FD1131"/>
    <w:rsid w:val="00FD1888"/>
    <w:rsid w:val="00FD1C9E"/>
    <w:rsid w:val="00FD1FCB"/>
    <w:rsid w:val="00FD2142"/>
    <w:rsid w:val="00FD22F3"/>
    <w:rsid w:val="00FD276C"/>
    <w:rsid w:val="00FD28C5"/>
    <w:rsid w:val="00FD2E8B"/>
    <w:rsid w:val="00FD3593"/>
    <w:rsid w:val="00FD391D"/>
    <w:rsid w:val="00FD441C"/>
    <w:rsid w:val="00FD47D0"/>
    <w:rsid w:val="00FD4EB1"/>
    <w:rsid w:val="00FD4F89"/>
    <w:rsid w:val="00FD6945"/>
    <w:rsid w:val="00FD7A41"/>
    <w:rsid w:val="00FE038B"/>
    <w:rsid w:val="00FE0F8C"/>
    <w:rsid w:val="00FE10A2"/>
    <w:rsid w:val="00FE1C52"/>
    <w:rsid w:val="00FE22DF"/>
    <w:rsid w:val="00FE25EC"/>
    <w:rsid w:val="00FE2D34"/>
    <w:rsid w:val="00FE2EA0"/>
    <w:rsid w:val="00FE429F"/>
    <w:rsid w:val="00FE471E"/>
    <w:rsid w:val="00FE4AE6"/>
    <w:rsid w:val="00FE4B7C"/>
    <w:rsid w:val="00FE5066"/>
    <w:rsid w:val="00FE5AD1"/>
    <w:rsid w:val="00FE5C80"/>
    <w:rsid w:val="00FE6009"/>
    <w:rsid w:val="00FE609C"/>
    <w:rsid w:val="00FE6742"/>
    <w:rsid w:val="00FE6E3F"/>
    <w:rsid w:val="00FE71EB"/>
    <w:rsid w:val="00FE71FD"/>
    <w:rsid w:val="00FE787B"/>
    <w:rsid w:val="00FF095F"/>
    <w:rsid w:val="00FF0ADD"/>
    <w:rsid w:val="00FF0EFF"/>
    <w:rsid w:val="00FF1548"/>
    <w:rsid w:val="00FF1B80"/>
    <w:rsid w:val="00FF2115"/>
    <w:rsid w:val="00FF2674"/>
    <w:rsid w:val="00FF2B87"/>
    <w:rsid w:val="00FF359A"/>
    <w:rsid w:val="00FF365A"/>
    <w:rsid w:val="00FF3AFF"/>
    <w:rsid w:val="00FF3D96"/>
    <w:rsid w:val="00FF3E76"/>
    <w:rsid w:val="00FF3FAC"/>
    <w:rsid w:val="00FF4150"/>
    <w:rsid w:val="00FF4F9D"/>
    <w:rsid w:val="00FF54B5"/>
    <w:rsid w:val="00FF56FB"/>
    <w:rsid w:val="00FF62DA"/>
    <w:rsid w:val="00FF630F"/>
    <w:rsid w:val="00FF63A7"/>
    <w:rsid w:val="00FF6968"/>
    <w:rsid w:val="00FF724A"/>
    <w:rsid w:val="00FF74DB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689C05"/>
  <w15:chartTrackingRefBased/>
  <w15:docId w15:val="{C99688E8-FD7C-4076-A8E8-80C848CF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A0"/>
  </w:style>
  <w:style w:type="paragraph" w:styleId="Heading1">
    <w:name w:val="heading 1"/>
    <w:basedOn w:val="Normal"/>
    <w:next w:val="Normal"/>
    <w:link w:val="Heading1Char"/>
    <w:uiPriority w:val="9"/>
    <w:qFormat/>
    <w:rsid w:val="006114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4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5DA1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16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6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1D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47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75E"/>
  </w:style>
  <w:style w:type="paragraph" w:styleId="Footer">
    <w:name w:val="footer"/>
    <w:basedOn w:val="Normal"/>
    <w:link w:val="FooterChar"/>
    <w:uiPriority w:val="99"/>
    <w:unhideWhenUsed/>
    <w:rsid w:val="009747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75E"/>
  </w:style>
  <w:style w:type="character" w:customStyle="1" w:styleId="Heading1Char">
    <w:name w:val="Heading 1 Char"/>
    <w:basedOn w:val="DefaultParagraphFont"/>
    <w:link w:val="Heading1"/>
    <w:uiPriority w:val="9"/>
    <w:rsid w:val="00611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14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A47C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57D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1027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91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A0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913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EF70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F70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CF73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4E0E82DA4FA4C9AAFADECA078E1BE" ma:contentTypeVersion="12" ma:contentTypeDescription="Create a new document." ma:contentTypeScope="" ma:versionID="ac828f375022879020241e227d569acf">
  <xsd:schema xmlns:xsd="http://www.w3.org/2001/XMLSchema" xmlns:xs="http://www.w3.org/2001/XMLSchema" xmlns:p="http://schemas.microsoft.com/office/2006/metadata/properties" xmlns:ns3="a51bec56-e14a-4b58-9db8-37e6e4a2e072" xmlns:ns4="e2f1ca20-4df0-49c3-b4a9-8198029e6dab" targetNamespace="http://schemas.microsoft.com/office/2006/metadata/properties" ma:root="true" ma:fieldsID="1d5450d9c800303747ccbf28be8352cd" ns3:_="" ns4:_="">
    <xsd:import namespace="a51bec56-e14a-4b58-9db8-37e6e4a2e072"/>
    <xsd:import namespace="e2f1ca20-4df0-49c3-b4a9-8198029e6d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bec56-e14a-4b58-9db8-37e6e4a2e0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ca20-4df0-49c3-b4a9-8198029e6d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C6F446-6270-4995-9E87-EF816A4FECC3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e2f1ca20-4df0-49c3-b4a9-8198029e6dab"/>
    <ds:schemaRef ds:uri="http://schemas.microsoft.com/office/2006/documentManagement/types"/>
    <ds:schemaRef ds:uri="a51bec56-e14a-4b58-9db8-37e6e4a2e07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BADB6E0-975C-4E75-BCDB-6F34CBEA5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bec56-e14a-4b58-9db8-37e6e4a2e072"/>
    <ds:schemaRef ds:uri="e2f1ca20-4df0-49c3-b4a9-8198029e6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45645D-2226-425A-A5D2-4442C9FA81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6B5D5C8-09D6-45E8-9D28-76BB0870BC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05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 Kontostoli</dc:creator>
  <cp:keywords/>
  <dc:description/>
  <cp:lastModifiedBy>Elli Kontostoli (HSC - Postgraduate Researcher)</cp:lastModifiedBy>
  <cp:revision>2</cp:revision>
  <dcterms:created xsi:type="dcterms:W3CDTF">2022-03-10T13:55:00Z</dcterms:created>
  <dcterms:modified xsi:type="dcterms:W3CDTF">2022-03-1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4E0E82DA4FA4C9AAFADECA078E1B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f1e033f-c74f-3fee-9637-d5964e2cdc44</vt:lpwstr>
  </property>
  <property fmtid="{D5CDD505-2E9C-101B-9397-08002B2CF9AE}" pid="25" name="Mendeley Citation Style_1">
    <vt:lpwstr>http://www.zotero.org/styles/american-medical-association</vt:lpwstr>
  </property>
</Properties>
</file>